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17CF4D" w14:textId="77777777" w:rsidR="00EC7C85" w:rsidRDefault="00EC7C85" w:rsidP="00F125EE">
      <w:pPr>
        <w:rPr>
          <w:sz w:val="36"/>
          <w:szCs w:val="36"/>
        </w:rPr>
      </w:pPr>
    </w:p>
    <w:p w14:paraId="33788641" w14:textId="77777777" w:rsidR="00F125EE" w:rsidRDefault="00F125EE" w:rsidP="00FA1481">
      <w:pPr>
        <w:jc w:val="center"/>
        <w:rPr>
          <w:sz w:val="36"/>
          <w:szCs w:val="36"/>
        </w:rPr>
      </w:pPr>
    </w:p>
    <w:p w14:paraId="31C337D1" w14:textId="7777777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p w14:paraId="22BA8BC3" w14:textId="1A9785F3" w:rsidR="002C4CDF" w:rsidRDefault="002C4CDF" w:rsidP="002C4CDF">
      <w:pPr>
        <w:pStyle w:val="Heading1"/>
        <w:spacing w:before="126" w:line="360" w:lineRule="auto"/>
        <w:ind w:left="340" w:right="343"/>
        <w:jc w:val="center"/>
      </w:pPr>
      <w:bookmarkStart w:id="0" w:name="_Hlk149942584"/>
      <w:r>
        <w:rPr>
          <w:color w:val="202020"/>
        </w:rPr>
        <w:t>SARS-CoV-2</w:t>
      </w:r>
      <w:r>
        <w:rPr>
          <w:color w:val="202020"/>
          <w:spacing w:val="-5"/>
        </w:rPr>
        <w:t xml:space="preserve"> s</w:t>
      </w:r>
      <w:r>
        <w:rPr>
          <w:color w:val="202020"/>
        </w:rPr>
        <w:t>pike</w:t>
      </w:r>
      <w:r>
        <w:rPr>
          <w:color w:val="202020"/>
          <w:spacing w:val="-5"/>
        </w:rPr>
        <w:t xml:space="preserve"> p</w:t>
      </w:r>
      <w:r>
        <w:rPr>
          <w:color w:val="202020"/>
        </w:rPr>
        <w:t>rotein</w:t>
      </w:r>
      <w:r>
        <w:rPr>
          <w:color w:val="202020"/>
        </w:rPr>
        <w:t>-</w:t>
      </w:r>
      <w:r>
        <w:rPr>
          <w:color w:val="202020"/>
        </w:rPr>
        <w:t>ACE2</w:t>
      </w:r>
      <w:r>
        <w:rPr>
          <w:color w:val="202020"/>
          <w:spacing w:val="-7"/>
        </w:rPr>
        <w:t xml:space="preserve"> </w:t>
      </w:r>
      <w:r>
        <w:rPr>
          <w:color w:val="202020"/>
        </w:rPr>
        <w:t>interaction</w:t>
      </w:r>
      <w:r>
        <w:rPr>
          <w:color w:val="202020"/>
          <w:spacing w:val="-6"/>
        </w:rPr>
        <w:t xml:space="preserve"> </w:t>
      </w:r>
      <w:r>
        <w:rPr>
          <w:color w:val="202020"/>
        </w:rPr>
        <w:t>increases</w:t>
      </w:r>
      <w:r>
        <w:rPr>
          <w:color w:val="202020"/>
          <w:spacing w:val="-4"/>
        </w:rPr>
        <w:t xml:space="preserve"> </w:t>
      </w:r>
      <w:r>
        <w:rPr>
          <w:color w:val="202020"/>
        </w:rPr>
        <w:t>carbohydrate sulfotransferases and reduces N-acetylgalactosamine-4-sulfatase by p38 MAPK</w:t>
      </w:r>
    </w:p>
    <w:bookmarkEnd w:id="0"/>
    <w:p w14:paraId="7A61351D" w14:textId="77777777" w:rsidR="00DB6DCB" w:rsidRDefault="00DB6DCB" w:rsidP="00DB6DCB">
      <w:pPr>
        <w:pStyle w:val="BodyText"/>
        <w:rPr>
          <w:b/>
        </w:rPr>
      </w:pPr>
    </w:p>
    <w:p w14:paraId="63D8913E" w14:textId="2FBDA58D" w:rsidR="002C030F" w:rsidRDefault="00DB6DCB" w:rsidP="005001AC">
      <w:pPr>
        <w:jc w:val="center"/>
        <w:rPr>
          <w:szCs w:val="24"/>
        </w:rPr>
      </w:pPr>
      <w:r>
        <w:rPr>
          <w:szCs w:val="24"/>
        </w:rPr>
        <w:t>Sumit Bhattacharyya, Ph.D. and Joanne K. Tobacman, M.D.</w:t>
      </w:r>
    </w:p>
    <w:p w14:paraId="0648E06D" w14:textId="77777777" w:rsidR="000F0DCE" w:rsidRDefault="000F0DCE" w:rsidP="005001AC">
      <w:pPr>
        <w:jc w:val="center"/>
        <w:rPr>
          <w:szCs w:val="24"/>
        </w:rPr>
      </w:pPr>
    </w:p>
    <w:p w14:paraId="5BBBF32C" w14:textId="107B27CD" w:rsidR="00015F74" w:rsidRDefault="00E4519A" w:rsidP="00DB6DCB">
      <w:pPr>
        <w:jc w:val="center"/>
        <w:rPr>
          <w:b/>
        </w:rPr>
      </w:pPr>
      <w:r>
        <w:rPr>
          <w:szCs w:val="24"/>
        </w:rPr>
        <w:t xml:space="preserve">Correspondence </w:t>
      </w:r>
      <w:r w:rsidR="004779CB">
        <w:rPr>
          <w:szCs w:val="24"/>
        </w:rPr>
        <w:t>to:</w:t>
      </w:r>
      <w:r w:rsidR="00BC3E04">
        <w:rPr>
          <w:szCs w:val="24"/>
        </w:rPr>
        <w:t xml:space="preserve"> </w:t>
      </w:r>
      <w:r w:rsidR="00DB6DCB">
        <w:rPr>
          <w:szCs w:val="24"/>
        </w:rPr>
        <w:t>jkt@uic.edu</w:t>
      </w:r>
    </w:p>
    <w:p w14:paraId="73774F8C" w14:textId="77777777" w:rsidR="00536CD1" w:rsidRDefault="00536CD1">
      <w:pPr>
        <w:rPr>
          <w:b/>
        </w:rPr>
      </w:pPr>
    </w:p>
    <w:p w14:paraId="3044D203" w14:textId="77777777" w:rsidR="00536CD1" w:rsidRDefault="00536CD1">
      <w:pPr>
        <w:rPr>
          <w:b/>
        </w:rPr>
      </w:pPr>
    </w:p>
    <w:p w14:paraId="546CBFCA" w14:textId="4333AB70" w:rsidR="002C030F" w:rsidRPr="00262D72" w:rsidRDefault="009743A9">
      <w:pPr>
        <w:rPr>
          <w:b/>
        </w:rPr>
      </w:pPr>
      <w:r>
        <w:rPr>
          <w:b/>
        </w:rPr>
        <w:t xml:space="preserve">This PDF file </w:t>
      </w:r>
      <w:r w:rsidR="002C030F" w:rsidRPr="00262D72">
        <w:rPr>
          <w:b/>
        </w:rPr>
        <w:t>includes:</w:t>
      </w:r>
    </w:p>
    <w:p w14:paraId="6B069C4B" w14:textId="77777777" w:rsidR="002C030F" w:rsidRDefault="002C030F"/>
    <w:p w14:paraId="7FC81517" w14:textId="1D5FDC71" w:rsidR="002C030F" w:rsidRDefault="002C030F" w:rsidP="00262D72">
      <w:pPr>
        <w:ind w:left="720"/>
      </w:pPr>
      <w:r>
        <w:t>Fig</w:t>
      </w:r>
      <w:r w:rsidR="00821F38">
        <w:rPr>
          <w:rFonts w:hint="eastAsia"/>
          <w:lang w:eastAsia="zh-CN"/>
        </w:rPr>
        <w:t>ure</w:t>
      </w:r>
      <w:r w:rsidR="00A3403B">
        <w:t xml:space="preserve">s </w:t>
      </w:r>
      <w:r>
        <w:t>S1</w:t>
      </w:r>
      <w:r w:rsidR="00BF43DA">
        <w:t>, S2, S3, S4</w:t>
      </w:r>
      <w:r w:rsidR="00954CAD">
        <w:t>, S5</w:t>
      </w:r>
      <w:r w:rsidR="00E9764F">
        <w:t>, S6</w:t>
      </w:r>
    </w:p>
    <w:p w14:paraId="7614CD23" w14:textId="426BB4A3" w:rsidR="00E9764F" w:rsidRDefault="002C030F" w:rsidP="00E9764F">
      <w:pPr>
        <w:ind w:left="720"/>
      </w:pPr>
      <w:r>
        <w:t>Table S1</w:t>
      </w:r>
      <w:r w:rsidR="00A3403B">
        <w:t xml:space="preserve"> </w:t>
      </w:r>
    </w:p>
    <w:p w14:paraId="4B448789" w14:textId="77777777" w:rsidR="002C030F" w:rsidRDefault="002C030F"/>
    <w:p w14:paraId="5761D742" w14:textId="379C5028" w:rsidR="00DB6DCB" w:rsidRPr="002A7BCA" w:rsidRDefault="00536CD1" w:rsidP="002A7BCA">
      <w:pPr>
        <w:rPr>
          <w:b/>
          <w:bCs/>
        </w:rPr>
      </w:pPr>
      <w:r>
        <w:br w:type="page"/>
      </w:r>
      <w:r w:rsidR="007411A1" w:rsidRPr="002A7BCA">
        <w:rPr>
          <w:b/>
          <w:bCs/>
        </w:rPr>
        <w:lastRenderedPageBreak/>
        <w:t>Fig</w:t>
      </w:r>
      <w:r w:rsidR="00C47366" w:rsidRPr="002A7BCA">
        <w:rPr>
          <w:b/>
          <w:bCs/>
        </w:rPr>
        <w:t>.</w:t>
      </w:r>
      <w:r w:rsidR="007411A1" w:rsidRPr="002A7BCA">
        <w:rPr>
          <w:b/>
          <w:bCs/>
        </w:rPr>
        <w:t>S1</w:t>
      </w:r>
      <w:r w:rsidR="00DB6DCB" w:rsidRPr="002A7BCA">
        <w:rPr>
          <w:b/>
          <w:bCs/>
        </w:rPr>
        <w:t xml:space="preserve"> Effects of IFN-β and ACE2 siRNA.</w:t>
      </w:r>
    </w:p>
    <w:p w14:paraId="47000274" w14:textId="77777777" w:rsidR="001B48B7" w:rsidRDefault="001B48B7" w:rsidP="00B9440A">
      <w:pPr>
        <w:pStyle w:val="SMHeading"/>
        <w:rPr>
          <w:rFonts w:ascii="Arial" w:hAnsi="Arial" w:cs="Arial"/>
          <w:color w:val="000000" w:themeColor="text1"/>
          <w:kern w:val="24"/>
          <w:sz w:val="18"/>
          <w:szCs w:val="18"/>
        </w:rPr>
      </w:pPr>
    </w:p>
    <w:p w14:paraId="2F93D98E" w14:textId="3F9EFD4D" w:rsidR="001B48B7" w:rsidRDefault="002A7BCA" w:rsidP="00B9440A">
      <w:pPr>
        <w:pStyle w:val="SMHeading"/>
        <w:rPr>
          <w:rFonts w:ascii="Arial" w:hAnsi="Arial" w:cs="Arial"/>
          <w:color w:val="000000" w:themeColor="text1"/>
          <w:kern w:val="24"/>
          <w:sz w:val="18"/>
          <w:szCs w:val="18"/>
        </w:rPr>
      </w:pPr>
      <w:r w:rsidRPr="002A7BCA">
        <w:rPr>
          <w:rFonts w:ascii="Arial" w:hAnsi="Arial" w:cs="Arial"/>
          <w:noProof/>
          <w:color w:val="000000" w:themeColor="text1"/>
          <w:kern w:val="24"/>
          <w:sz w:val="18"/>
          <w:szCs w:val="18"/>
        </w:rPr>
        <w:drawing>
          <wp:inline distT="0" distB="0" distL="0" distR="0" wp14:anchorId="51684279" wp14:editId="06BB28B7">
            <wp:extent cx="6705600" cy="2044658"/>
            <wp:effectExtent l="0" t="0" r="0" b="0"/>
            <wp:docPr id="12" name="Picture 11">
              <a:extLst xmlns:a="http://schemas.openxmlformats.org/drawingml/2006/main">
                <a:ext uri="{FF2B5EF4-FFF2-40B4-BE49-F238E27FC236}">
                  <a16:creationId xmlns:a16="http://schemas.microsoft.com/office/drawing/2014/main" id="{3A9DE633-FEF7-A6BC-FADA-05331B4DA21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a:extLst>
                        <a:ext uri="{FF2B5EF4-FFF2-40B4-BE49-F238E27FC236}">
                          <a16:creationId xmlns:a16="http://schemas.microsoft.com/office/drawing/2014/main" id="{3A9DE633-FEF7-A6BC-FADA-05331B4DA217}"/>
                        </a:ext>
                      </a:extLst>
                    </pic:cNvPr>
                    <pic:cNvPicPr>
                      <a:picLocks noChangeAspect="1"/>
                    </pic:cNvPicPr>
                  </pic:nvPicPr>
                  <pic:blipFill>
                    <a:blip r:embed="rId8"/>
                    <a:stretch>
                      <a:fillRect/>
                    </a:stretch>
                  </pic:blipFill>
                  <pic:spPr>
                    <a:xfrm>
                      <a:off x="0" y="0"/>
                      <a:ext cx="6730709" cy="2052314"/>
                    </a:xfrm>
                    <a:prstGeom prst="rect">
                      <a:avLst/>
                    </a:prstGeom>
                  </pic:spPr>
                </pic:pic>
              </a:graphicData>
            </a:graphic>
          </wp:inline>
        </w:drawing>
      </w:r>
    </w:p>
    <w:p w14:paraId="62319C76" w14:textId="7B85D374" w:rsidR="00DB6DCB" w:rsidRPr="00DB6DCB" w:rsidRDefault="00DB6DCB" w:rsidP="00DB6DCB">
      <w:pPr>
        <w:pStyle w:val="SMcaption"/>
      </w:pPr>
      <w:r w:rsidRPr="00DB6DCB">
        <w:rPr>
          <w:b/>
          <w:bCs/>
        </w:rPr>
        <w:t xml:space="preserve">a. </w:t>
      </w:r>
      <w:r w:rsidRPr="00DB6DCB">
        <w:t xml:space="preserve">Treatment of the cultured AEC with </w:t>
      </w:r>
      <w:proofErr w:type="gramStart"/>
      <w:r w:rsidRPr="00DB6DCB">
        <w:t>Interferon(</w:t>
      </w:r>
      <w:proofErr w:type="gramEnd"/>
      <w:r w:rsidRPr="00DB6DCB">
        <w:t>IFN)-</w:t>
      </w:r>
      <w:r w:rsidRPr="00DB6DCB">
        <w:rPr>
          <w:lang w:val="el-GR"/>
        </w:rPr>
        <w:t>β</w:t>
      </w:r>
      <w:r w:rsidRPr="00DB6DCB">
        <w:t xml:space="preserve"> amplified the impact of SPRBD by increasing the expression of ACE2 by more than 4 times the baseline level (p&lt;1x10</w:t>
      </w:r>
      <w:r w:rsidRPr="00DB6DCB">
        <w:rPr>
          <w:vertAlign w:val="superscript"/>
        </w:rPr>
        <w:t xml:space="preserve">-4, </w:t>
      </w:r>
      <w:r w:rsidRPr="00DB6DCB">
        <w:t>n=6).</w:t>
      </w:r>
    </w:p>
    <w:p w14:paraId="0417A74F" w14:textId="77777777" w:rsidR="00DB6DCB" w:rsidRDefault="00DB6DCB" w:rsidP="00B9440A">
      <w:pPr>
        <w:pStyle w:val="SMcaption"/>
      </w:pPr>
    </w:p>
    <w:p w14:paraId="1CB031F8" w14:textId="77777777" w:rsidR="00DB6DCB" w:rsidRPr="00DB6DCB" w:rsidRDefault="00DB6DCB" w:rsidP="00DB6DCB">
      <w:r w:rsidRPr="00DB6DCB">
        <w:rPr>
          <w:b/>
          <w:bCs/>
        </w:rPr>
        <w:t xml:space="preserve">b. </w:t>
      </w:r>
      <w:r w:rsidRPr="00DB6DCB">
        <w:t>Expression of ACE2 was inhibited by ACE2 specific siRNA following exposure to SPRBD with or without IFN-</w:t>
      </w:r>
      <w:r w:rsidRPr="00DB6DCB">
        <w:rPr>
          <w:lang w:val="el-GR"/>
        </w:rPr>
        <w:t>β</w:t>
      </w:r>
      <w:r w:rsidRPr="00DB6DCB">
        <w:t>.</w:t>
      </w:r>
    </w:p>
    <w:p w14:paraId="2ABF35CF" w14:textId="77777777" w:rsidR="00737FB6" w:rsidRDefault="00737FB6" w:rsidP="00737FB6"/>
    <w:p w14:paraId="7C53DCEC" w14:textId="554748C3" w:rsidR="00737FB6" w:rsidRPr="00737FB6" w:rsidRDefault="00737FB6" w:rsidP="00737FB6">
      <w:r w:rsidRPr="00737FB6">
        <w:t xml:space="preserve">[ACE2=angiotensin converting enzyme 2 receptor; ACE2si=ACE2 siRNA; AEC=airway epithelial cells; </w:t>
      </w:r>
      <w:proofErr w:type="spellStart"/>
      <w:r w:rsidRPr="00737FB6">
        <w:t>consi</w:t>
      </w:r>
      <w:proofErr w:type="spellEnd"/>
      <w:r w:rsidRPr="00737FB6">
        <w:t>=control siRNA; IFN=interferon; Rx=therapy; SPRBD=spike protein receptor binding domain]</w:t>
      </w:r>
    </w:p>
    <w:p w14:paraId="032EE842" w14:textId="7FBF6CF7" w:rsidR="00E9764F" w:rsidRDefault="00737FB6">
      <w:r>
        <w:br w:type="page"/>
      </w:r>
    </w:p>
    <w:p w14:paraId="72AF754A" w14:textId="77777777" w:rsidR="00DB6DCB" w:rsidRDefault="00DB6DCB" w:rsidP="00737FB6"/>
    <w:p w14:paraId="23C77D6F" w14:textId="50076B38" w:rsidR="00954CAD" w:rsidRDefault="00954CAD" w:rsidP="00954CAD">
      <w:pPr>
        <w:pStyle w:val="SMHeading"/>
      </w:pPr>
      <w:r w:rsidRPr="00355362">
        <w:t>Fig</w:t>
      </w:r>
      <w:r>
        <w:t>.</w:t>
      </w:r>
      <w:r w:rsidRPr="00355362">
        <w:t>S</w:t>
      </w:r>
      <w:r>
        <w:t>2 Schedule of exposure to siRNA, IFN-β, SPRBD, enzyme inhibitors, and treatments</w:t>
      </w:r>
    </w:p>
    <w:p w14:paraId="6209A814" w14:textId="77777777" w:rsidR="00954CAD" w:rsidRDefault="00954CAD" w:rsidP="00312A64">
      <w:pPr>
        <w:pStyle w:val="SMHeading"/>
      </w:pPr>
    </w:p>
    <w:p w14:paraId="3D607213" w14:textId="68A6B9F1" w:rsidR="00954CAD" w:rsidRDefault="00954CAD">
      <w:pPr>
        <w:rPr>
          <w:b/>
          <w:bCs/>
          <w:kern w:val="32"/>
          <w:szCs w:val="24"/>
        </w:rPr>
      </w:pPr>
      <w:r>
        <w:rPr>
          <w:noProof/>
        </w:rPr>
        <mc:AlternateContent>
          <mc:Choice Requires="wps">
            <w:drawing>
              <wp:anchor distT="0" distB="0" distL="114300" distR="114300" simplePos="0" relativeHeight="251675648" behindDoc="0" locked="0" layoutInCell="1" allowOverlap="1" wp14:anchorId="5F384D5B" wp14:editId="076378C8">
                <wp:simplePos x="0" y="0"/>
                <wp:positionH relativeFrom="column">
                  <wp:posOffset>120650</wp:posOffset>
                </wp:positionH>
                <wp:positionV relativeFrom="paragraph">
                  <wp:posOffset>5167630</wp:posOffset>
                </wp:positionV>
                <wp:extent cx="6178550" cy="1162050"/>
                <wp:effectExtent l="0" t="0" r="0" b="0"/>
                <wp:wrapNone/>
                <wp:docPr id="266721119" name="Text Box 1"/>
                <wp:cNvGraphicFramePr/>
                <a:graphic xmlns:a="http://schemas.openxmlformats.org/drawingml/2006/main">
                  <a:graphicData uri="http://schemas.microsoft.com/office/word/2010/wordprocessingShape">
                    <wps:wsp>
                      <wps:cNvSpPr txBox="1"/>
                      <wps:spPr>
                        <a:xfrm>
                          <a:off x="0" y="0"/>
                          <a:ext cx="6178550" cy="1162050"/>
                        </a:xfrm>
                        <a:prstGeom prst="rect">
                          <a:avLst/>
                        </a:prstGeom>
                        <a:solidFill>
                          <a:schemeClr val="lt1"/>
                        </a:solidFill>
                        <a:ln w="6350">
                          <a:noFill/>
                        </a:ln>
                      </wps:spPr>
                      <wps:txbx>
                        <w:txbxContent>
                          <w:p w14:paraId="67FEE21F" w14:textId="77777777" w:rsidR="00954CAD" w:rsidRPr="00737FB6" w:rsidRDefault="00954CAD" w:rsidP="00954CAD">
                            <w:r w:rsidRPr="00737FB6">
                              <w:rPr>
                                <w:b/>
                                <w:bCs/>
                              </w:rPr>
                              <w:t>Fig.</w:t>
                            </w:r>
                            <w:r>
                              <w:rPr>
                                <w:b/>
                                <w:bCs/>
                              </w:rPr>
                              <w:t>S2</w:t>
                            </w:r>
                            <w:r w:rsidRPr="00737FB6">
                              <w:rPr>
                                <w:b/>
                                <w:bCs/>
                              </w:rPr>
                              <w:t>a-</w:t>
                            </w:r>
                            <w:r>
                              <w:rPr>
                                <w:b/>
                                <w:bCs/>
                              </w:rPr>
                              <w:t>S2</w:t>
                            </w:r>
                            <w:r w:rsidRPr="00737FB6">
                              <w:rPr>
                                <w:b/>
                                <w:bCs/>
                              </w:rPr>
                              <w:t>e. Schematic showing the sequence and timing of the exposure of AEC by siRNA, IFN-</w:t>
                            </w:r>
                            <w:r w:rsidRPr="00737FB6">
                              <w:rPr>
                                <w:b/>
                                <w:bCs/>
                                <w:lang w:val="el-GR"/>
                              </w:rPr>
                              <w:t>β</w:t>
                            </w:r>
                            <w:r w:rsidRPr="00737FB6">
                              <w:rPr>
                                <w:b/>
                                <w:bCs/>
                              </w:rPr>
                              <w:t xml:space="preserve">, SPRBD, inhibitors (including SB203580, NSC23766, PH797804, SIS3) and Rx (treatment by desloratadine and </w:t>
                            </w:r>
                            <w:proofErr w:type="spellStart"/>
                            <w:r w:rsidRPr="00737FB6">
                              <w:rPr>
                                <w:b/>
                                <w:bCs/>
                              </w:rPr>
                              <w:t>monensin</w:t>
                            </w:r>
                            <w:proofErr w:type="spellEnd"/>
                            <w:r w:rsidRPr="00737FB6">
                              <w:rPr>
                                <w:b/>
                                <w:bCs/>
                              </w:rPr>
                              <w:t xml:space="preserve">) in various combinations. </w:t>
                            </w:r>
                          </w:p>
                          <w:p w14:paraId="3835A384" w14:textId="77777777" w:rsidR="00954CAD" w:rsidRPr="00737FB6" w:rsidRDefault="00954CAD" w:rsidP="00954CAD">
                            <w:r w:rsidRPr="00737FB6">
                              <w:t xml:space="preserve">[ACE2=angiotensin converting enzyme 2 receptor; ACE2si=ACE2 siRNA; AEC=airway epithelial cells; </w:t>
                            </w:r>
                            <w:proofErr w:type="spellStart"/>
                            <w:r w:rsidRPr="00737FB6">
                              <w:t>consi</w:t>
                            </w:r>
                            <w:proofErr w:type="spellEnd"/>
                            <w:r w:rsidRPr="00737FB6">
                              <w:t>=control siRNA; IFN=interferon; Rx=therapy; SPRBD=spike protein receptor binding domain]</w:t>
                            </w:r>
                          </w:p>
                          <w:p w14:paraId="2D573B48" w14:textId="77777777" w:rsidR="00954CAD" w:rsidRDefault="00954CA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5F384D5B" id="_x0000_t202" coordsize="21600,21600" o:spt="202" path="m,l,21600r21600,l21600,xe">
                <v:stroke joinstyle="miter"/>
                <v:path gradientshapeok="t" o:connecttype="rect"/>
              </v:shapetype>
              <v:shape id="Text Box 1" o:spid="_x0000_s1026" type="#_x0000_t202" style="position:absolute;margin-left:9.5pt;margin-top:406.9pt;width:486.5pt;height:91.5pt;z-index:2516756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Ul8SKwIAAFUEAAAOAAAAZHJzL2Uyb0RvYy54bWysVEtv2zAMvg/YfxB0XxxnSdoacYosRYYB&#10;QVsgHXpWZCk2IIuapMTOfv0o2Xms7WnYRSZFio+PHz27b2tFDsK6CnRO08GQEqE5FJXe5fTny+rL&#10;LSXOM10wBVrk9CgcvZ9//jRrTCZGUIIqhCUYRLusMTktvTdZkjheipq5ARih0SjB1syjandJYVmD&#10;0WuVjIbDadKALYwFLpzD24fOSOcxvpSC+ycpnfBE5RRr8/G08dyGM5nPWLazzJQV78tg/1BFzSqN&#10;Sc+hHphnZG+rd6HqiltwIP2AQ52AlBUXsQfsJh2+6WZTMiNiLwiOM2eY3P8Lyx8PG/NsiW+/QYsD&#10;DIA0xmUOL0M/rbR1+GKlBO0I4fEMm2g94Xg5TW9uJxM0cbSl6XQ0RAXjJJfnxjr/XUBNgpBTi3OJ&#10;cLHD2vnO9eQSsjlQVbGqlIpK4IJYKksODKeofCwSg//lpTRpsJSvmDo80hCed5GVxlouTQXJt9u2&#10;73QLxREBsNBxwxm+qrDINXP+mVkkAzaGBPdPeEgFmAR6iZIS7O+P7oM/zgitlDRIrpy6X3tmBSXq&#10;h8bp3aXjcWBjVMaTmxEq9tqyvbbofb0E7DzFVTI8isHfq5MoLdSvuAeLkBVNTHPMnVN/Epe+ozzu&#10;EReLRXRC/hnm13pjeAgdQAsjeGlfmTX9nDyO+BFONGTZm3F1vh3ci70HWcVZBoA7VHvckbuRDf2e&#10;heW41qPX5W8w/wMAAP//AwBQSwMEFAAGAAgAAAAhAJVifcXgAAAACgEAAA8AAABkcnMvZG93bnJl&#10;di54bWxMj09Pg0AQxe8mfofNmHgxdmmJFZClMcY/iTdLq/G2ZUcgsrOE3QJ+e6cnvc2beXnzfvlm&#10;tp0YcfCtIwXLRQQCqXKmpVrBrny6TkD4oMnozhEq+EEPm+L8LNeZcRO94bgNteAQ8plW0ITQZ1L6&#10;qkGr/cL1SHz7coPVgeVQSzPoicNtJ1dRtJZWt8QfGt3jQ4PV9/ZoFXxe1R+vfn7eT/FN3D++jOXt&#10;uymVuryY7+9ABJzDnxlO9bk6FNzp4I5kvOhYp4wSFCTLmBHYkKYr3hxOwzoBWeTyP0LxCwAA//8D&#10;AFBLAQItABQABgAIAAAAIQC2gziS/gAAAOEBAAATAAAAAAAAAAAAAAAAAAAAAABbQ29udGVudF9U&#10;eXBlc10ueG1sUEsBAi0AFAAGAAgAAAAhADj9If/WAAAAlAEAAAsAAAAAAAAAAAAAAAAALwEAAF9y&#10;ZWxzLy5yZWxzUEsBAi0AFAAGAAgAAAAhAN5SXxIrAgAAVQQAAA4AAAAAAAAAAAAAAAAALgIAAGRy&#10;cy9lMm9Eb2MueG1sUEsBAi0AFAAGAAgAAAAhAJVifcXgAAAACgEAAA8AAAAAAAAAAAAAAAAAhQQA&#10;AGRycy9kb3ducmV2LnhtbFBLBQYAAAAABAAEAPMAAACSBQAAAAA=&#10;" fillcolor="white [3201]" stroked="f" strokeweight=".5pt">
                <v:textbox>
                  <w:txbxContent>
                    <w:p w14:paraId="67FEE21F" w14:textId="77777777" w:rsidR="00954CAD" w:rsidRPr="00737FB6" w:rsidRDefault="00954CAD" w:rsidP="00954CAD">
                      <w:r w:rsidRPr="00737FB6">
                        <w:rPr>
                          <w:b/>
                          <w:bCs/>
                        </w:rPr>
                        <w:t>Fig.</w:t>
                      </w:r>
                      <w:r>
                        <w:rPr>
                          <w:b/>
                          <w:bCs/>
                        </w:rPr>
                        <w:t>S2</w:t>
                      </w:r>
                      <w:r w:rsidRPr="00737FB6">
                        <w:rPr>
                          <w:b/>
                          <w:bCs/>
                        </w:rPr>
                        <w:t>a-</w:t>
                      </w:r>
                      <w:r>
                        <w:rPr>
                          <w:b/>
                          <w:bCs/>
                        </w:rPr>
                        <w:t>S2</w:t>
                      </w:r>
                      <w:r w:rsidRPr="00737FB6">
                        <w:rPr>
                          <w:b/>
                          <w:bCs/>
                        </w:rPr>
                        <w:t>e. Schematic showing the sequence and timing of the exposure of AEC by siRNA, IFN-</w:t>
                      </w:r>
                      <w:r w:rsidRPr="00737FB6">
                        <w:rPr>
                          <w:b/>
                          <w:bCs/>
                          <w:lang w:val="el-GR"/>
                        </w:rPr>
                        <w:t>β</w:t>
                      </w:r>
                      <w:r w:rsidRPr="00737FB6">
                        <w:rPr>
                          <w:b/>
                          <w:bCs/>
                        </w:rPr>
                        <w:t xml:space="preserve">, SPRBD, inhibitors (including SB203580, NSC23766, PH797804, SIS3) and Rx (treatment by desloratadine and </w:t>
                      </w:r>
                      <w:proofErr w:type="spellStart"/>
                      <w:r w:rsidRPr="00737FB6">
                        <w:rPr>
                          <w:b/>
                          <w:bCs/>
                        </w:rPr>
                        <w:t>monensin</w:t>
                      </w:r>
                      <w:proofErr w:type="spellEnd"/>
                      <w:r w:rsidRPr="00737FB6">
                        <w:rPr>
                          <w:b/>
                          <w:bCs/>
                        </w:rPr>
                        <w:t xml:space="preserve">) in various combinations. </w:t>
                      </w:r>
                    </w:p>
                    <w:p w14:paraId="3835A384" w14:textId="77777777" w:rsidR="00954CAD" w:rsidRPr="00737FB6" w:rsidRDefault="00954CAD" w:rsidP="00954CAD">
                      <w:r w:rsidRPr="00737FB6">
                        <w:t xml:space="preserve">[ACE2=angiotensin converting enzyme 2 receptor; ACE2si=ACE2 siRNA; AEC=airway epithelial cells; </w:t>
                      </w:r>
                      <w:proofErr w:type="spellStart"/>
                      <w:r w:rsidRPr="00737FB6">
                        <w:t>consi</w:t>
                      </w:r>
                      <w:proofErr w:type="spellEnd"/>
                      <w:r w:rsidRPr="00737FB6">
                        <w:t>=control siRNA; IFN=interferon; Rx=therapy; SPRBD=spike protein receptor binding domain]</w:t>
                      </w:r>
                    </w:p>
                    <w:p w14:paraId="2D573B48" w14:textId="77777777" w:rsidR="00954CAD" w:rsidRDefault="00954CAD"/>
                  </w:txbxContent>
                </v:textbox>
              </v:shape>
            </w:pict>
          </mc:Fallback>
        </mc:AlternateContent>
      </w:r>
      <w:r w:rsidRPr="00C47366">
        <w:rPr>
          <w:noProof/>
        </w:rPr>
        <w:drawing>
          <wp:inline distT="0" distB="0" distL="0" distR="0" wp14:anchorId="3735164F" wp14:editId="2F1E46D7">
            <wp:extent cx="5943600" cy="4668345"/>
            <wp:effectExtent l="0" t="0" r="0" b="0"/>
            <wp:docPr id="1276905874" name="Picture 12769058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4668345"/>
                    </a:xfrm>
                    <a:prstGeom prst="rect">
                      <a:avLst/>
                    </a:prstGeom>
                    <a:noFill/>
                    <a:ln>
                      <a:noFill/>
                    </a:ln>
                  </pic:spPr>
                </pic:pic>
              </a:graphicData>
            </a:graphic>
          </wp:inline>
        </w:drawing>
      </w:r>
      <w:r>
        <w:br w:type="page"/>
      </w:r>
    </w:p>
    <w:p w14:paraId="75CA042E" w14:textId="6DC42F12" w:rsidR="00E9764F" w:rsidRDefault="00E9764F">
      <w:pPr>
        <w:rPr>
          <w:b/>
          <w:bCs/>
          <w:kern w:val="32"/>
          <w:szCs w:val="24"/>
        </w:rPr>
      </w:pPr>
    </w:p>
    <w:p w14:paraId="1531D6AC" w14:textId="0B41C909" w:rsidR="00BF43DA" w:rsidRDefault="00BF43DA" w:rsidP="00312A64">
      <w:pPr>
        <w:pStyle w:val="SMHeading"/>
      </w:pPr>
      <w:r>
        <w:t>Fig.S</w:t>
      </w:r>
      <w:r w:rsidR="00954CAD">
        <w:t>3</w:t>
      </w:r>
      <w:r w:rsidR="008A44A5">
        <w:t xml:space="preserve"> Impact of NSC23766 and SB203580 on CHST15 and CHST11 expression</w:t>
      </w:r>
    </w:p>
    <w:p w14:paraId="48297F90" w14:textId="56E3ECD8" w:rsidR="00E9764F" w:rsidRDefault="005746D4">
      <w:r>
        <w:rPr>
          <w:noProof/>
        </w:rPr>
        <mc:AlternateContent>
          <mc:Choice Requires="wps">
            <w:drawing>
              <wp:anchor distT="0" distB="0" distL="114300" distR="114300" simplePos="0" relativeHeight="251689984" behindDoc="0" locked="0" layoutInCell="1" allowOverlap="1" wp14:anchorId="6918A960" wp14:editId="56C36299">
                <wp:simplePos x="0" y="0"/>
                <wp:positionH relativeFrom="column">
                  <wp:posOffset>2470150</wp:posOffset>
                </wp:positionH>
                <wp:positionV relativeFrom="paragraph">
                  <wp:posOffset>808990</wp:posOffset>
                </wp:positionV>
                <wp:extent cx="914400" cy="215900"/>
                <wp:effectExtent l="0" t="0" r="3810" b="0"/>
                <wp:wrapNone/>
                <wp:docPr id="312204674" name="Text Box 3"/>
                <wp:cNvGraphicFramePr/>
                <a:graphic xmlns:a="http://schemas.openxmlformats.org/drawingml/2006/main">
                  <a:graphicData uri="http://schemas.microsoft.com/office/word/2010/wordprocessingShape">
                    <wps:wsp>
                      <wps:cNvSpPr txBox="1"/>
                      <wps:spPr>
                        <a:xfrm>
                          <a:off x="0" y="0"/>
                          <a:ext cx="914400" cy="215900"/>
                        </a:xfrm>
                        <a:prstGeom prst="rect">
                          <a:avLst/>
                        </a:prstGeom>
                        <a:solidFill>
                          <a:schemeClr val="lt1"/>
                        </a:solidFill>
                        <a:ln w="6350">
                          <a:noFill/>
                        </a:ln>
                      </wps:spPr>
                      <wps:txbx>
                        <w:txbxContent>
                          <w:p w14:paraId="56F61F9E" w14:textId="3EE729BC" w:rsidR="00581613" w:rsidRPr="005746D4" w:rsidRDefault="005746D4" w:rsidP="009A3B58">
                            <w:pPr>
                              <w:rPr>
                                <w:rFonts w:ascii="Arial" w:hAnsi="Arial" w:cs="Arial"/>
                                <w:b/>
                                <w:bCs/>
                                <w:sz w:val="18"/>
                                <w:szCs w:val="18"/>
                              </w:rPr>
                            </w:pPr>
                            <w:r w:rsidRPr="005746D4">
                              <w:rPr>
                                <w:rFonts w:ascii="Arial" w:hAnsi="Arial" w:cs="Arial"/>
                                <w:b/>
                                <w:bCs/>
                                <w:sz w:val="18"/>
                                <w:szCs w:val="18"/>
                              </w:rPr>
                              <w:t>p</w:t>
                            </w:r>
                            <w:r w:rsidR="009A3B58" w:rsidRPr="005746D4">
                              <w:rPr>
                                <w:rFonts w:ascii="Arial" w:hAnsi="Arial" w:cs="Arial"/>
                                <w:b/>
                                <w:bCs/>
                                <w:sz w:val="18"/>
                                <w:szCs w:val="18"/>
                              </w:rPr>
                              <w:t>=0.038</w:t>
                            </w:r>
                          </w:p>
                          <w:p w14:paraId="30821E88" w14:textId="77777777" w:rsidR="00581613" w:rsidRPr="005746D4" w:rsidRDefault="00581613" w:rsidP="009A3B58">
                            <w:pPr>
                              <w:rPr>
                                <w:rFonts w:ascii="Arial" w:hAnsi="Arial" w:cs="Arial"/>
                                <w:sz w:val="18"/>
                                <w:szCs w:val="18"/>
                              </w:rPr>
                            </w:pP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6918A960" id="_x0000_t202" coordsize="21600,21600" o:spt="202" path="m,l,21600r21600,l21600,xe">
                <v:stroke joinstyle="miter"/>
                <v:path gradientshapeok="t" o:connecttype="rect"/>
              </v:shapetype>
              <v:shape id="Text Box 3" o:spid="_x0000_s1027" type="#_x0000_t202" style="position:absolute;margin-left:194.5pt;margin-top:63.7pt;width:1in;height:17pt;z-index:25168998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HL56LAIAAFgEAAAOAAAAZHJzL2Uyb0RvYy54bWysVE1v2zAMvQ/YfxB0X+xkSdcacYosRYYB&#10;QVsgHXpWZCkWIIuCpMTOfv0oOV/reip2USiRfiQfHzO97xpN9sJ5Baakw0FOiTAcKmW2Jf31svxy&#10;S4kPzFRMgxElPQhP72efP01bW4gR1KAr4QiCGF+0tqR1CLbIMs9r0TA/ACsMOiW4hgW8um1WOdYi&#10;eqOzUZ7fZC24yjrgwnt8feiddJbwpRQ8PEnpRSC6pFhbSKdL5yae2WzKiq1jtlb8WAb7QBUNUwaT&#10;nqEeWGBk59Q/UI3iDjzIMODQZCCl4iL1gN0M8zfdrGtmReoFyfH2TJP/f7D8cb+2z46E7jt0OMBI&#10;SGt94fEx9tNJ18RfrJSgHyk8nGkTXSAcH++G43GOHo6u0XByhzaiZJePrfPhh4CGRKOkDqeSyGL7&#10;lQ996Ckk5vKgVbVUWqdLVIJYaEf2DGeoQyoRwf+K0oa0Jb35OskTsIH4eY+sDdZyaSlaodt0RFUl&#10;nZza3UB1QBYc9ALxli8V1rpiPjwzh4rA9lDl4QkPqQFzwdGipAb3+733GI+DQi8lLSqspAZXgBL9&#10;0+AAE2koyHQZT76NMIO79myuPWbXLADbH+I2WZ7MGB/0yZQOmldchXnMiS5mOGYuaTiZi9CrHleJ&#10;i/k8BaEELQsrs7Y8Qke64xxeulfm7HFYAaf8CCclsuLNzPrY+KWB+S6AVGmgkeWe0yP5KN8kieOq&#10;xf24vqeoyx/C7A8AAAD//wMAUEsDBBQABgAIAAAAIQB+IBgb4QAAAAsBAAAPAAAAZHJzL2Rvd25y&#10;ZXYueG1sTI/NTsMwEITvSLyDtUjcqPNTihPiVKhSpR7g0ADi6sYmiYjXwXbb9O1ZTnDcmdHsN9V6&#10;tiM7GR8GhxLSRQLMYOv0gJ2Et9ftnQAWokKtRodGwsUEWNfXV5UqtTvj3pya2DEqwVAqCX2MU8l5&#10;aHtjVVi4ySB5n85bFen0HddenancjjxLkhW3akD60KvJbHrTfjVHK+FlUzRil138R5Hvto34Tt2z&#10;eJfy9mZ+egQWzRz/wvCLT+hQE9PBHVEHNkrIRUFbIhnZwxIYJe7znJQDKat0Cbyu+P8N9Q8AAAD/&#10;/wMAUEsBAi0AFAAGAAgAAAAhALaDOJL+AAAA4QEAABMAAAAAAAAAAAAAAAAAAAAAAFtDb250ZW50&#10;X1R5cGVzXS54bWxQSwECLQAUAAYACAAAACEAOP0h/9YAAACUAQAACwAAAAAAAAAAAAAAAAAvAQAA&#10;X3JlbHMvLnJlbHNQSwECLQAUAAYACAAAACEAoBy+eiwCAABYBAAADgAAAAAAAAAAAAAAAAAuAgAA&#10;ZHJzL2Uyb0RvYy54bWxQSwECLQAUAAYACAAAACEAfiAYG+EAAAALAQAADwAAAAAAAAAAAAAAAACG&#10;BAAAZHJzL2Rvd25yZXYueG1sUEsFBgAAAAAEAAQA8wAAAJQFAAAAAA==&#10;" fillcolor="white [3201]" stroked="f" strokeweight=".5pt">
                <v:textbox>
                  <w:txbxContent>
                    <w:p w14:paraId="56F61F9E" w14:textId="3EE729BC" w:rsidR="00581613" w:rsidRPr="005746D4" w:rsidRDefault="005746D4" w:rsidP="009A3B58">
                      <w:pPr>
                        <w:rPr>
                          <w:rFonts w:ascii="Arial" w:hAnsi="Arial" w:cs="Arial"/>
                          <w:b/>
                          <w:bCs/>
                          <w:sz w:val="18"/>
                          <w:szCs w:val="18"/>
                        </w:rPr>
                      </w:pPr>
                      <w:r w:rsidRPr="005746D4">
                        <w:rPr>
                          <w:rFonts w:ascii="Arial" w:hAnsi="Arial" w:cs="Arial"/>
                          <w:b/>
                          <w:bCs/>
                          <w:sz w:val="18"/>
                          <w:szCs w:val="18"/>
                        </w:rPr>
                        <w:t>p</w:t>
                      </w:r>
                      <w:r w:rsidR="009A3B58" w:rsidRPr="005746D4">
                        <w:rPr>
                          <w:rFonts w:ascii="Arial" w:hAnsi="Arial" w:cs="Arial"/>
                          <w:b/>
                          <w:bCs/>
                          <w:sz w:val="18"/>
                          <w:szCs w:val="18"/>
                        </w:rPr>
                        <w:t>=0.038</w:t>
                      </w:r>
                    </w:p>
                    <w:p w14:paraId="30821E88" w14:textId="77777777" w:rsidR="00581613" w:rsidRPr="005746D4" w:rsidRDefault="00581613" w:rsidP="009A3B58">
                      <w:pPr>
                        <w:rPr>
                          <w:rFonts w:ascii="Arial" w:hAnsi="Arial" w:cs="Arial"/>
                          <w:sz w:val="18"/>
                          <w:szCs w:val="18"/>
                        </w:rPr>
                      </w:pPr>
                    </w:p>
                  </w:txbxContent>
                </v:textbox>
              </v:shape>
            </w:pict>
          </mc:Fallback>
        </mc:AlternateContent>
      </w:r>
      <w:r>
        <w:rPr>
          <w:noProof/>
        </w:rPr>
        <mc:AlternateContent>
          <mc:Choice Requires="wps">
            <w:drawing>
              <wp:anchor distT="0" distB="0" distL="114300" distR="114300" simplePos="0" relativeHeight="251691008" behindDoc="0" locked="0" layoutInCell="1" allowOverlap="1" wp14:anchorId="0A27C171" wp14:editId="39ECD655">
                <wp:simplePos x="0" y="0"/>
                <wp:positionH relativeFrom="column">
                  <wp:posOffset>3695700</wp:posOffset>
                </wp:positionH>
                <wp:positionV relativeFrom="paragraph">
                  <wp:posOffset>100330</wp:posOffset>
                </wp:positionV>
                <wp:extent cx="914400" cy="247650"/>
                <wp:effectExtent l="0" t="0" r="4445" b="0"/>
                <wp:wrapNone/>
                <wp:docPr id="745347838" name="Text Box 4"/>
                <wp:cNvGraphicFramePr/>
                <a:graphic xmlns:a="http://schemas.openxmlformats.org/drawingml/2006/main">
                  <a:graphicData uri="http://schemas.microsoft.com/office/word/2010/wordprocessingShape">
                    <wps:wsp>
                      <wps:cNvSpPr txBox="1"/>
                      <wps:spPr>
                        <a:xfrm>
                          <a:off x="0" y="0"/>
                          <a:ext cx="914400" cy="247650"/>
                        </a:xfrm>
                        <a:prstGeom prst="rect">
                          <a:avLst/>
                        </a:prstGeom>
                        <a:solidFill>
                          <a:schemeClr val="lt1"/>
                        </a:solidFill>
                        <a:ln w="6350">
                          <a:noFill/>
                        </a:ln>
                      </wps:spPr>
                      <wps:txbx>
                        <w:txbxContent>
                          <w:p w14:paraId="528EA0F5" w14:textId="6098F150" w:rsidR="009A3B58" w:rsidRPr="005746D4" w:rsidRDefault="005746D4">
                            <w:pPr>
                              <w:rPr>
                                <w:rFonts w:ascii="Arial" w:hAnsi="Arial" w:cs="Arial"/>
                                <w:b/>
                                <w:bCs/>
                                <w:sz w:val="18"/>
                                <w:szCs w:val="18"/>
                              </w:rPr>
                            </w:pPr>
                            <w:r w:rsidRPr="005746D4">
                              <w:rPr>
                                <w:rFonts w:ascii="Arial" w:hAnsi="Arial" w:cs="Arial"/>
                                <w:b/>
                                <w:bCs/>
                                <w:sz w:val="18"/>
                                <w:szCs w:val="18"/>
                              </w:rPr>
                              <w:t>p</w:t>
                            </w:r>
                            <w:r w:rsidR="009A3B58" w:rsidRPr="005746D4">
                              <w:rPr>
                                <w:rFonts w:ascii="Arial" w:hAnsi="Arial" w:cs="Arial"/>
                                <w:b/>
                                <w:bCs/>
                                <w:sz w:val="18"/>
                                <w:szCs w:val="18"/>
                              </w:rPr>
                              <w:t>=0.0027</w:t>
                            </w:r>
                          </w:p>
                          <w:p w14:paraId="2DC762F4" w14:textId="77777777" w:rsidR="00581613" w:rsidRDefault="00581613">
                            <w:pPr>
                              <w:rPr>
                                <w:rFonts w:ascii="Arial" w:hAnsi="Arial" w:cs="Arial"/>
                                <w:b/>
                                <w:bCs/>
                                <w:sz w:val="18"/>
                                <w:szCs w:val="18"/>
                              </w:rPr>
                            </w:pPr>
                          </w:p>
                          <w:p w14:paraId="1452F8C1" w14:textId="77777777" w:rsidR="00581613" w:rsidRPr="009A3B58" w:rsidRDefault="00581613">
                            <w:pPr>
                              <w:rPr>
                                <w:rFonts w:ascii="Arial" w:hAnsi="Arial" w:cs="Arial"/>
                                <w:b/>
                                <w:bCs/>
                                <w:sz w:val="18"/>
                                <w:szCs w:val="18"/>
                              </w:rPr>
                            </w:pP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A27C171" id="Text Box 4" o:spid="_x0000_s1028" type="#_x0000_t202" style="position:absolute;margin-left:291pt;margin-top:7.9pt;width:1in;height:19.5pt;z-index:25169100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lHZpKQIAAFgEAAAOAAAAZHJzL2Uyb0RvYy54bWysVEtv2zAMvg/YfxB0X5xkadoZcYosRYYB&#10;RVsgHXpWZCkWIImCpMTOfv0oOa91Ow27yKRI8fF9pGf3ndFkL3xQYCs6GgwpEZZDrey2oj9eV5/u&#10;KAmR2ZppsKKiBxHo/fzjh1nrSjGGBnQtPMEgNpStq2gToyuLIvBGGBYG4IRFowRvWETVb4vasxaj&#10;G12Mh8Np0YKvnQcuQsDbh95I5zm+lILHZymDiERXFGuL+fT53KSzmM9YufXMNYofy2D/UIVhymLS&#10;c6gHFhnZefVHKKO4hwAyDjiYAqRUXOQesJvR8F0364Y5kXtBcII7wxT+X1j+tF+7F09i9xU6JDAB&#10;0rpQBrxM/XTSm/TFSgnaEcLDGTbRRcLx8stoMhmihaNpPLmd3mRYi8tj50P8JsCQJFTUIysZLLZ/&#10;DBETouvJJeUKoFW9UlpnJU2CWGpP9gw51DGXiC9+89KWtBWdfsbU6ZGF9LyPrC0muLSUpNhtOqLq&#10;q3Y3UB8QBQ/9gATHVwprfWQhvjCPE4Ht4ZTHZzykBswFR4mSBvzPv90nfyQKrZS0OGEVtbgClOjv&#10;FgnMoOFAZmVyczvGDP7asrm22J1ZArY/wm1yPIvJP+qTKD2YN1yFRcqJJmY5Zq5oPInL2E89rhIX&#10;i0V2whF0LD7ateMpdEIu8fDavTHvjmRFZPkJTpPIynec9b495otdBKkyoQnlHtMj+Di+mefjqqX9&#10;uNaz1+WHMP8FAAD//wMAUEsDBBQABgAIAAAAIQAYB2mG3gAAAAkBAAAPAAAAZHJzL2Rvd25yZXYu&#10;eG1sTI/BTsMwEETvSPyDtUjcqNNAixviVKhSpR7gQABxdeMliYjXwXbb9O9ZTnDcmdHsm3I9uUEc&#10;McTek4b5LAOB1HjbU6vh7XV7o0DEZMiawRNqOGOEdXV5UZrC+hO94LFOreASioXR0KU0FlLGpkNn&#10;4syPSOx9+uBM4jO00gZz4nI3yDzLltKZnvhDZ0bcdNh81Qen4XmzqtUuP4eP1e1uW6vvuX9S71pf&#10;X02PDyASTukvDL/4jA4VM+39gWwUg4aFynlLYmPBEzhwny9Z2LNzp0BWpfy/oPoBAAD//wMAUEsB&#10;Ai0AFAAGAAgAAAAhALaDOJL+AAAA4QEAABMAAAAAAAAAAAAAAAAAAAAAAFtDb250ZW50X1R5cGVz&#10;XS54bWxQSwECLQAUAAYACAAAACEAOP0h/9YAAACUAQAACwAAAAAAAAAAAAAAAAAvAQAAX3JlbHMv&#10;LnJlbHNQSwECLQAUAAYACAAAACEAC5R2aSkCAABYBAAADgAAAAAAAAAAAAAAAAAuAgAAZHJzL2Uy&#10;b0RvYy54bWxQSwECLQAUAAYACAAAACEAGAdpht4AAAAJAQAADwAAAAAAAAAAAAAAAACDBAAAZHJz&#10;L2Rvd25yZXYueG1sUEsFBgAAAAAEAAQA8wAAAI4FAAAAAA==&#10;" fillcolor="white [3201]" stroked="f" strokeweight=".5pt">
                <v:textbox>
                  <w:txbxContent>
                    <w:p w14:paraId="528EA0F5" w14:textId="6098F150" w:rsidR="009A3B58" w:rsidRPr="005746D4" w:rsidRDefault="005746D4">
                      <w:pPr>
                        <w:rPr>
                          <w:rFonts w:ascii="Arial" w:hAnsi="Arial" w:cs="Arial"/>
                          <w:b/>
                          <w:bCs/>
                          <w:sz w:val="18"/>
                          <w:szCs w:val="18"/>
                        </w:rPr>
                      </w:pPr>
                      <w:r w:rsidRPr="005746D4">
                        <w:rPr>
                          <w:rFonts w:ascii="Arial" w:hAnsi="Arial" w:cs="Arial"/>
                          <w:b/>
                          <w:bCs/>
                          <w:sz w:val="18"/>
                          <w:szCs w:val="18"/>
                        </w:rPr>
                        <w:t>p</w:t>
                      </w:r>
                      <w:r w:rsidR="009A3B58" w:rsidRPr="005746D4">
                        <w:rPr>
                          <w:rFonts w:ascii="Arial" w:hAnsi="Arial" w:cs="Arial"/>
                          <w:b/>
                          <w:bCs/>
                          <w:sz w:val="18"/>
                          <w:szCs w:val="18"/>
                        </w:rPr>
                        <w:t>=0.0027</w:t>
                      </w:r>
                    </w:p>
                    <w:p w14:paraId="2DC762F4" w14:textId="77777777" w:rsidR="00581613" w:rsidRDefault="00581613">
                      <w:pPr>
                        <w:rPr>
                          <w:rFonts w:ascii="Arial" w:hAnsi="Arial" w:cs="Arial"/>
                          <w:b/>
                          <w:bCs/>
                          <w:sz w:val="18"/>
                          <w:szCs w:val="18"/>
                        </w:rPr>
                      </w:pPr>
                    </w:p>
                    <w:p w14:paraId="1452F8C1" w14:textId="77777777" w:rsidR="00581613" w:rsidRPr="009A3B58" w:rsidRDefault="00581613">
                      <w:pPr>
                        <w:rPr>
                          <w:rFonts w:ascii="Arial" w:hAnsi="Arial" w:cs="Arial"/>
                          <w:b/>
                          <w:bCs/>
                          <w:sz w:val="18"/>
                          <w:szCs w:val="18"/>
                        </w:rPr>
                      </w:pPr>
                    </w:p>
                  </w:txbxContent>
                </v:textbox>
              </v:shape>
            </w:pict>
          </mc:Fallback>
        </mc:AlternateContent>
      </w:r>
      <w:r>
        <w:rPr>
          <w:noProof/>
        </w:rPr>
        <mc:AlternateContent>
          <mc:Choice Requires="wps">
            <w:drawing>
              <wp:anchor distT="0" distB="0" distL="114300" distR="114300" simplePos="0" relativeHeight="251682816" behindDoc="0" locked="0" layoutInCell="1" allowOverlap="1" wp14:anchorId="1743D2BB" wp14:editId="5555A428">
                <wp:simplePos x="0" y="0"/>
                <wp:positionH relativeFrom="column">
                  <wp:posOffset>3435350</wp:posOffset>
                </wp:positionH>
                <wp:positionV relativeFrom="paragraph">
                  <wp:posOffset>358140</wp:posOffset>
                </wp:positionV>
                <wp:extent cx="1092200" cy="6350"/>
                <wp:effectExtent l="0" t="0" r="31750" b="31750"/>
                <wp:wrapNone/>
                <wp:docPr id="1117679195" name="Straight Connector 2"/>
                <wp:cNvGraphicFramePr/>
                <a:graphic xmlns:a="http://schemas.openxmlformats.org/drawingml/2006/main">
                  <a:graphicData uri="http://schemas.microsoft.com/office/word/2010/wordprocessingShape">
                    <wps:wsp>
                      <wps:cNvCnPr/>
                      <wps:spPr>
                        <a:xfrm>
                          <a:off x="0" y="0"/>
                          <a:ext cx="1092200" cy="6350"/>
                        </a:xfrm>
                        <a:prstGeom prst="line">
                          <a:avLst/>
                        </a:prstGeom>
                        <a:ln w="63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1FC89E3" id="Straight Connector 2" o:spid="_x0000_s1026" style="position:absolute;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70.5pt,28.2pt" to="356.5pt,28.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TNVoQEAAJsDAAAOAAAAZHJzL2Uyb0RvYy54bWysU02PEzEMvSPxH6Lc6UyLWMGo0z3sCi4I&#10;Vnz8gGzG6UQkceSEzvTf46TdaQUIIcTFk8R+z362Z3s7eycOQMli6OV61UoBQeNgw76XX7+8ffFa&#10;ipRVGJTDAL08QpK3u+fPtlPsYIMjugFIMElI3RR7OeYcu6ZJegSv0gojBHYaJK8yX2nfDKQmZveu&#10;2bTtTTMhDZFQQ0r8en9yyl3lNwZ0/mhMgixcL7m2XC1V+1hss9uqbk8qjlafy1D/UIVXNnDShepe&#10;ZSW+k/2FyltNmNDklUbfoDFWQ9XAatbtT2o+jypC1cLNSXFpU/p/tPrD4S48ELdhiqlL8YGKitmQ&#10;L1+uT8y1WcelWTBnoflx3b7Z8ASk0Oy7efmq9rK5YCOl/A7Qi3LopbOhSFGdOrxPmfNx6FNIeXZB&#10;TFc8l2rqKR8dnKI+gRF2KPkrW10UuHMkDopHPHxbl5EytwscWSDGOreA2j+DzrEFBnV5/ha4RNeM&#10;GPIC9DYg/S5rnp9KNad4LvtKazk+4nCss6kO3oCq7LytZcWu7xV++ad2PwAAAP//AwBQSwMEFAAG&#10;AAgAAAAhAAHRBXneAAAACQEAAA8AAABkcnMvZG93bnJldi54bWxMj81OwzAQhO9IvIO1SNyoEwgN&#10;CnEqAuKEhJSCet7Gzo+I1yF2W8PTs5zgtjs7mv2m3EQ7iaNZ/OhIQbpKQBhqnR6pV/D+9nx1B8IH&#10;JI2TI6Pgy3jYVOdnJRbanagxx23oBYeQL1DBEMJcSOnbwVj0Kzcb4lvnFouB16WXesETh9tJXifJ&#10;WlociT8MOJvHwbQf24NVUDfN7rWtP/F7N7/UMo9dfHKdUpcX8eEeRDAx/JnhF5/RoWKmvTuQ9mJS&#10;cJul3CXwsM5AsCFPb1jYs5BnIKtS/m9Q/QAAAP//AwBQSwECLQAUAAYACAAAACEAtoM4kv4AAADh&#10;AQAAEwAAAAAAAAAAAAAAAAAAAAAAW0NvbnRlbnRfVHlwZXNdLnhtbFBLAQItABQABgAIAAAAIQA4&#10;/SH/1gAAAJQBAAALAAAAAAAAAAAAAAAAAC8BAABfcmVscy8ucmVsc1BLAQItABQABgAIAAAAIQD+&#10;tTNVoQEAAJsDAAAOAAAAAAAAAAAAAAAAAC4CAABkcnMvZTJvRG9jLnhtbFBLAQItABQABgAIAAAA&#10;IQAB0QV53gAAAAkBAAAPAAAAAAAAAAAAAAAAAPsDAABkcnMvZG93bnJldi54bWxQSwUGAAAAAAQA&#10;BADzAAAABgUAAAAA&#10;" strokecolor="black [3040]" strokeweight=".5pt"/>
            </w:pict>
          </mc:Fallback>
        </mc:AlternateContent>
      </w:r>
      <w:r>
        <w:rPr>
          <w:noProof/>
        </w:rPr>
        <mc:AlternateContent>
          <mc:Choice Requires="wps">
            <w:drawing>
              <wp:anchor distT="0" distB="0" distL="114300" distR="114300" simplePos="0" relativeHeight="251687936" behindDoc="0" locked="0" layoutInCell="1" allowOverlap="1" wp14:anchorId="6E1BF07C" wp14:editId="6D8DD1C8">
                <wp:simplePos x="0" y="0"/>
                <wp:positionH relativeFrom="column">
                  <wp:posOffset>2235200</wp:posOffset>
                </wp:positionH>
                <wp:positionV relativeFrom="paragraph">
                  <wp:posOffset>503555</wp:posOffset>
                </wp:positionV>
                <wp:extent cx="914400" cy="241300"/>
                <wp:effectExtent l="0" t="0" r="3810" b="6350"/>
                <wp:wrapNone/>
                <wp:docPr id="1764468289" name="Text Box 3"/>
                <wp:cNvGraphicFramePr/>
                <a:graphic xmlns:a="http://schemas.openxmlformats.org/drawingml/2006/main">
                  <a:graphicData uri="http://schemas.microsoft.com/office/word/2010/wordprocessingShape">
                    <wps:wsp>
                      <wps:cNvSpPr txBox="1"/>
                      <wps:spPr>
                        <a:xfrm>
                          <a:off x="0" y="0"/>
                          <a:ext cx="914400" cy="241300"/>
                        </a:xfrm>
                        <a:prstGeom prst="rect">
                          <a:avLst/>
                        </a:prstGeom>
                        <a:solidFill>
                          <a:schemeClr val="lt1"/>
                        </a:solidFill>
                        <a:ln w="6350">
                          <a:noFill/>
                        </a:ln>
                      </wps:spPr>
                      <wps:txbx>
                        <w:txbxContent>
                          <w:p w14:paraId="0143D8D6" w14:textId="515B3D76" w:rsidR="009A3B58" w:rsidRPr="005746D4" w:rsidRDefault="005746D4">
                            <w:pPr>
                              <w:rPr>
                                <w:rFonts w:ascii="Arial" w:hAnsi="Arial" w:cs="Arial"/>
                                <w:b/>
                                <w:bCs/>
                                <w:sz w:val="18"/>
                                <w:szCs w:val="18"/>
                              </w:rPr>
                            </w:pPr>
                            <w:r w:rsidRPr="005746D4">
                              <w:rPr>
                                <w:rFonts w:ascii="Arial" w:hAnsi="Arial" w:cs="Arial"/>
                                <w:b/>
                                <w:bCs/>
                                <w:sz w:val="18"/>
                                <w:szCs w:val="18"/>
                              </w:rPr>
                              <w:t>p</w:t>
                            </w:r>
                            <w:r w:rsidR="009A3B58" w:rsidRPr="005746D4">
                              <w:rPr>
                                <w:rFonts w:ascii="Arial" w:hAnsi="Arial" w:cs="Arial"/>
                                <w:b/>
                                <w:bCs/>
                                <w:sz w:val="18"/>
                                <w:szCs w:val="18"/>
                              </w:rPr>
                              <w:t>=0.022</w:t>
                            </w:r>
                          </w:p>
                          <w:p w14:paraId="474C0306" w14:textId="77777777" w:rsidR="00581613" w:rsidRPr="009A3B58" w:rsidRDefault="00581613">
                            <w:pPr>
                              <w:rPr>
                                <w:rFonts w:ascii="Arial" w:hAnsi="Arial" w:cs="Arial"/>
                                <w:b/>
                                <w:bCs/>
                                <w:sz w:val="18"/>
                                <w:szCs w:val="18"/>
                              </w:rPr>
                            </w:pP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E1BF07C" id="_x0000_s1029" type="#_x0000_t202" style="position:absolute;margin-left:176pt;margin-top:39.65pt;width:1in;height:19pt;z-index:251687936;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wNKwIAAFgEAAAOAAAAZHJzL2Uyb0RvYy54bWysVE1v2zAMvQ/YfxB0X2ynadcZcYosRYYB&#10;QVsgHXpWZCkWIIuCpMTOfv0oOV/rdhp2USiRfiQfHzN96FtN9sJ5BaaixSinRBgOtTLbiv54XX66&#10;p8QHZmqmwYiKHoSnD7OPH6adLcUYGtC1cARBjC87W9EmBFtmmeeNaJkfgRUGnRJcywJe3TarHesQ&#10;vdXZOM/vsg5cbR1w4T2+Pg5OOkv4UgoenqX0IhBdUawtpNOlcxPPbDZl5dYx2yh+LIP9QxUtUwaT&#10;nqEeWWBk59QfUK3iDjzIMOLQZiCl4iL1gN0U+btu1g2zIvWC5Hh7psn/P1j+tF/bF0dC/xV6HGAk&#10;pLO+9PgY++mla+MvVkrQjxQezrSJPhCOj1+KySRHD0fXeFLcoI0o2eVj63z4JqAl0aiow6kksth+&#10;5cMQegqJuTxoVS+V1ukSlSAW2pE9wxnqkEpE8N+itCFdRe9ubvMEbCB+PiBrg7VcWopW6Dc9UTVW&#10;e2p3A/UBWXAwCMRbvlRY64r58MIcKgLbQ5WHZzykBswFR4uSBtzPv73HeBwUeinpUGEVNbgClOjv&#10;BgeYSENBpsvk9vMYM7hrz+baY3btArD9ArfJ8mTG+KBPpnTQvuEqzGNOdDHDMXNFw8lchEH1uEpc&#10;zOcpCCVoWViZteUROtId5/DavzFnj8MKOOUnOCmRle9mNsTGLw3MdwGkSgONLA+cHslH+SZJHFct&#10;7sf1PUVd/hBmvwAAAP//AwBQSwMEFAAGAAgAAAAhALJUMhvhAAAACgEAAA8AAABkcnMvZG93bnJl&#10;di54bWxMj01PwzAMhu9I/IfISNxY+gFbW5pOaNKkHeCwAuKaNaataJzSZFv37zEnONp+9Pp5y/Vs&#10;B3HCyfeOFMSLCARS40xPrYK31+1dBsIHTUYPjlDBBT2sq+urUhfGnWmPpzq0gkPIF1pBF8JYSOmb&#10;Dq32Czci8e3TTVYHHqdWmkmfOdwOMomipbS6J/7Q6RE3HTZf9dEqeNnkdbZLLtNHnu62dfYdu+fs&#10;Xanbm/npEUTAOfzB8KvP6lCx08EdyXgxKEgfEu4SFKzyFAQD9/mSFwcm41UKsirl/wrVDwAAAP//&#10;AwBQSwECLQAUAAYACAAAACEAtoM4kv4AAADhAQAAEwAAAAAAAAAAAAAAAAAAAAAAW0NvbnRlbnRf&#10;VHlwZXNdLnhtbFBLAQItABQABgAIAAAAIQA4/SH/1gAAAJQBAAALAAAAAAAAAAAAAAAAAC8BAABf&#10;cmVscy8ucmVsc1BLAQItABQABgAIAAAAIQDVJ+wNKwIAAFgEAAAOAAAAAAAAAAAAAAAAAC4CAABk&#10;cnMvZTJvRG9jLnhtbFBLAQItABQABgAIAAAAIQCyVDIb4QAAAAoBAAAPAAAAAAAAAAAAAAAAAIUE&#10;AABkcnMvZG93bnJldi54bWxQSwUGAAAAAAQABADzAAAAkwUAAAAA&#10;" fillcolor="white [3201]" stroked="f" strokeweight=".5pt">
                <v:textbox>
                  <w:txbxContent>
                    <w:p w14:paraId="0143D8D6" w14:textId="515B3D76" w:rsidR="009A3B58" w:rsidRPr="005746D4" w:rsidRDefault="005746D4">
                      <w:pPr>
                        <w:rPr>
                          <w:rFonts w:ascii="Arial" w:hAnsi="Arial" w:cs="Arial"/>
                          <w:b/>
                          <w:bCs/>
                          <w:sz w:val="18"/>
                          <w:szCs w:val="18"/>
                        </w:rPr>
                      </w:pPr>
                      <w:r w:rsidRPr="005746D4">
                        <w:rPr>
                          <w:rFonts w:ascii="Arial" w:hAnsi="Arial" w:cs="Arial"/>
                          <w:b/>
                          <w:bCs/>
                          <w:sz w:val="18"/>
                          <w:szCs w:val="18"/>
                        </w:rPr>
                        <w:t>p</w:t>
                      </w:r>
                      <w:r w:rsidR="009A3B58" w:rsidRPr="005746D4">
                        <w:rPr>
                          <w:rFonts w:ascii="Arial" w:hAnsi="Arial" w:cs="Arial"/>
                          <w:b/>
                          <w:bCs/>
                          <w:sz w:val="18"/>
                          <w:szCs w:val="18"/>
                        </w:rPr>
                        <w:t>=0.022</w:t>
                      </w:r>
                    </w:p>
                    <w:p w14:paraId="474C0306" w14:textId="77777777" w:rsidR="00581613" w:rsidRPr="009A3B58" w:rsidRDefault="00581613">
                      <w:pPr>
                        <w:rPr>
                          <w:rFonts w:ascii="Arial" w:hAnsi="Arial" w:cs="Arial"/>
                          <w:b/>
                          <w:bCs/>
                          <w:sz w:val="18"/>
                          <w:szCs w:val="18"/>
                        </w:rPr>
                      </w:pPr>
                    </w:p>
                  </w:txbxContent>
                </v:textbox>
              </v:shape>
            </w:pict>
          </mc:Fallback>
        </mc:AlternateContent>
      </w:r>
      <w:r w:rsidR="00581613">
        <w:rPr>
          <w:b/>
          <w:bCs/>
          <w:noProof/>
        </w:rPr>
        <mc:AlternateContent>
          <mc:Choice Requires="wps">
            <w:drawing>
              <wp:anchor distT="0" distB="0" distL="114300" distR="114300" simplePos="0" relativeHeight="251696128" behindDoc="0" locked="0" layoutInCell="1" allowOverlap="1" wp14:anchorId="600A8C7F" wp14:editId="06932E78">
                <wp:simplePos x="0" y="0"/>
                <wp:positionH relativeFrom="column">
                  <wp:posOffset>951865</wp:posOffset>
                </wp:positionH>
                <wp:positionV relativeFrom="paragraph">
                  <wp:posOffset>-17884140</wp:posOffset>
                </wp:positionV>
                <wp:extent cx="567690" cy="266700"/>
                <wp:effectExtent l="0" t="0" r="3810" b="0"/>
                <wp:wrapNone/>
                <wp:docPr id="1205382341" name="Text Box 7"/>
                <wp:cNvGraphicFramePr/>
                <a:graphic xmlns:a="http://schemas.openxmlformats.org/drawingml/2006/main">
                  <a:graphicData uri="http://schemas.microsoft.com/office/word/2010/wordprocessingShape">
                    <wps:wsp>
                      <wps:cNvSpPr txBox="1"/>
                      <wps:spPr>
                        <a:xfrm>
                          <a:off x="0" y="0"/>
                          <a:ext cx="567690" cy="266700"/>
                        </a:xfrm>
                        <a:prstGeom prst="rect">
                          <a:avLst/>
                        </a:prstGeom>
                        <a:solidFill>
                          <a:schemeClr val="lt1"/>
                        </a:solidFill>
                        <a:ln w="6350">
                          <a:noFill/>
                        </a:ln>
                      </wps:spPr>
                      <wps:txbx>
                        <w:txbxContent>
                          <w:p w14:paraId="7D805179" w14:textId="49E1BB86" w:rsidR="00CA394E" w:rsidRPr="00581613" w:rsidRDefault="00E9764F">
                            <w:pPr>
                              <w:rPr>
                                <w:rFonts w:ascii="Arial" w:hAnsi="Arial" w:cs="Arial"/>
                                <w:b/>
                                <w:bCs/>
                                <w:sz w:val="18"/>
                                <w:szCs w:val="18"/>
                              </w:rPr>
                            </w:pPr>
                            <w:r w:rsidRPr="00581613">
                              <w:rPr>
                                <w:rFonts w:ascii="Arial" w:hAnsi="Arial" w:cs="Arial"/>
                                <w:b/>
                                <w:bCs/>
                                <w:sz w:val="18"/>
                                <w:szCs w:val="18"/>
                              </w:rPr>
                              <w:t>p</w:t>
                            </w:r>
                            <w:r w:rsidR="00CA394E" w:rsidRPr="00581613">
                              <w:rPr>
                                <w:rFonts w:ascii="Arial" w:hAnsi="Arial" w:cs="Arial"/>
                                <w:b/>
                                <w:bCs/>
                                <w:sz w:val="18"/>
                                <w:szCs w:val="18"/>
                              </w:rPr>
                              <w:t>=0.02</w:t>
                            </w:r>
                          </w:p>
                          <w:p w14:paraId="6DBDAB61" w14:textId="77777777" w:rsidR="00581613" w:rsidRDefault="00581613">
                            <w:pPr>
                              <w:rPr>
                                <w:rFonts w:ascii="Arial" w:hAnsi="Arial" w:cs="Arial"/>
                                <w:b/>
                                <w:bCs/>
                                <w:sz w:val="18"/>
                                <w:szCs w:val="18"/>
                              </w:rPr>
                            </w:pPr>
                          </w:p>
                          <w:p w14:paraId="4DD8C8AA" w14:textId="77777777" w:rsidR="00581613" w:rsidRDefault="00581613">
                            <w:pPr>
                              <w:rPr>
                                <w:rFonts w:ascii="Arial" w:hAnsi="Arial" w:cs="Arial"/>
                                <w:b/>
                                <w:bCs/>
                                <w:sz w:val="18"/>
                                <w:szCs w:val="18"/>
                              </w:rPr>
                            </w:pPr>
                          </w:p>
                          <w:p w14:paraId="0E3E6BBA" w14:textId="77777777" w:rsidR="00581613" w:rsidRDefault="00581613">
                            <w:pPr>
                              <w:rPr>
                                <w:rFonts w:ascii="Arial" w:hAnsi="Arial" w:cs="Arial"/>
                                <w:b/>
                                <w:bCs/>
                                <w:sz w:val="18"/>
                                <w:szCs w:val="18"/>
                              </w:rPr>
                            </w:pPr>
                          </w:p>
                          <w:p w14:paraId="513F074D" w14:textId="77777777" w:rsidR="00581613" w:rsidRDefault="00581613">
                            <w:pPr>
                              <w:rPr>
                                <w:rFonts w:ascii="Arial" w:hAnsi="Arial" w:cs="Arial"/>
                                <w:b/>
                                <w:bCs/>
                                <w:sz w:val="18"/>
                                <w:szCs w:val="18"/>
                              </w:rPr>
                            </w:pPr>
                          </w:p>
                          <w:p w14:paraId="1E3069ED" w14:textId="77777777" w:rsidR="00581613" w:rsidRPr="00CA394E" w:rsidRDefault="00581613">
                            <w:pPr>
                              <w:rPr>
                                <w:rFonts w:ascii="Arial" w:hAnsi="Arial" w:cs="Arial"/>
                                <w:b/>
                                <w:bCs/>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0A8C7F" id="Text Box 7" o:spid="_x0000_s1029" type="#_x0000_t202" style="position:absolute;margin-left:74.95pt;margin-top:-1408.2pt;width:44.7pt;height:21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vtMAIAAFoEAAAOAAAAZHJzL2Uyb0RvYy54bWysVEtv2zAMvg/YfxB0X+ykibMacYosRYYB&#10;QVsgHXpWZCk2IIuapMTOfv0oOa91Ow27yKRI8fF9pGcPXaPIQVhXgy7ocJBSIjSHsta7gn5/XX36&#10;TInzTJdMgRYFPQpHH+YfP8xak4sRVKBKYQkG0S5vTUEr702eJI5XomFuAEZoNEqwDfOo2l1SWtZi&#10;9EYlozTNkhZsaSxw4RzePvZGOo/xpRTcP0vphCeqoFibj6eN5zacyXzG8p1lpqr5qQz2D1U0rNaY&#10;9BLqkXlG9rb+I1RTcwsOpB9waBKQsuYi9oDdDNN33WwqZkTsBcFx5gKT+39h+dNhY14s8d0X6JDA&#10;AEhrXO7wMvTTSduEL1ZK0I4QHi+wic4TjpeTbJrdo4WjaZRl0zTCmlwfG+v8VwENCUJBLbISwWKH&#10;tfOYEF3PLiGXA1WXq1qpqIRJEEtlyYEhh8rHEvHFb15Kk7ag2d0kjYE1hOd9ZKUxwbWlIPlu25G6&#10;LOjdud0tlEdEwUI/IM7wVY21rpnzL8ziRGB7OOX+GQ+pAHPBSaKkAvvzb/fBH4lCKyUtTlhB3Y89&#10;s4IS9U0jhffD8TiMZFTGk+kIFXtr2d5a9L5ZAgIwxH0yPIrB36uzKC00b7gMi5AVTUxzzF1QfxaX&#10;vp97XCYuFovohENomF/rjeEhdAA8MPHavTFrTnR55PkJzrPI8nes9b7hpYbF3oOsI6UB5x7VE/w4&#10;wJHp07KFDbnVo9f1lzD/BQAA//8DAFBLAwQUAAYACAAAACEAmnl+bOUAAAAPAQAADwAAAGRycy9k&#10;b3ducmV2LnhtbEyPTU+DQBCG7yb+h82YeDHtUsBSkKUxxo/Em6XVeNuyIxDZWcJuAf+925Me35kn&#10;7zyTb2fdsREH2xoSsFoGwJAqo1qqBezLp8UGmHWSlOwMoYAftLAtLi9ymSkz0RuOO1czX0I2kwIa&#10;5/qMc1s1qKVdmh7J777MoKXzcai5GuTky3XHwyBYcy1b8hca2eNDg9X37qQFfN7UH692fj5M0W3U&#10;P76MZfKuSiGur+b7O2AOZ/cHw1nfq0PhnY7mRMqyzuc4TT0qYBFuVusYmGfCKI2AHc+zJIlj4EXO&#10;//9R/AIAAP//AwBQSwECLQAUAAYACAAAACEAtoM4kv4AAADhAQAAEwAAAAAAAAAAAAAAAAAAAAAA&#10;W0NvbnRlbnRfVHlwZXNdLnhtbFBLAQItABQABgAIAAAAIQA4/SH/1gAAAJQBAAALAAAAAAAAAAAA&#10;AAAAAC8BAABfcmVscy8ucmVsc1BLAQItABQABgAIAAAAIQA+/AvtMAIAAFoEAAAOAAAAAAAAAAAA&#10;AAAAAC4CAABkcnMvZTJvRG9jLnhtbFBLAQItABQABgAIAAAAIQCaeX5s5QAAAA8BAAAPAAAAAAAA&#10;AAAAAAAAAIoEAABkcnMvZG93bnJldi54bWxQSwUGAAAAAAQABADzAAAAnAUAAAAA&#10;" fillcolor="white [3201]" stroked="f" strokeweight=".5pt">
                <v:textbox>
                  <w:txbxContent>
                    <w:p w14:paraId="7D805179" w14:textId="49E1BB86" w:rsidR="00CA394E" w:rsidRPr="00581613" w:rsidRDefault="00E9764F">
                      <w:pPr>
                        <w:rPr>
                          <w:rFonts w:ascii="Arial" w:hAnsi="Arial" w:cs="Arial"/>
                          <w:b/>
                          <w:bCs/>
                          <w:sz w:val="18"/>
                          <w:szCs w:val="18"/>
                        </w:rPr>
                      </w:pPr>
                      <w:r w:rsidRPr="00581613">
                        <w:rPr>
                          <w:rFonts w:ascii="Arial" w:hAnsi="Arial" w:cs="Arial"/>
                          <w:b/>
                          <w:bCs/>
                          <w:sz w:val="18"/>
                          <w:szCs w:val="18"/>
                        </w:rPr>
                        <w:t>p</w:t>
                      </w:r>
                      <w:r w:rsidR="00CA394E" w:rsidRPr="00581613">
                        <w:rPr>
                          <w:rFonts w:ascii="Arial" w:hAnsi="Arial" w:cs="Arial"/>
                          <w:b/>
                          <w:bCs/>
                          <w:sz w:val="18"/>
                          <w:szCs w:val="18"/>
                        </w:rPr>
                        <w:t>=0.02</w:t>
                      </w:r>
                    </w:p>
                    <w:p w14:paraId="6DBDAB61" w14:textId="77777777" w:rsidR="00581613" w:rsidRDefault="00581613">
                      <w:pPr>
                        <w:rPr>
                          <w:rFonts w:ascii="Arial" w:hAnsi="Arial" w:cs="Arial"/>
                          <w:b/>
                          <w:bCs/>
                          <w:sz w:val="18"/>
                          <w:szCs w:val="18"/>
                        </w:rPr>
                      </w:pPr>
                    </w:p>
                    <w:p w14:paraId="4DD8C8AA" w14:textId="77777777" w:rsidR="00581613" w:rsidRDefault="00581613">
                      <w:pPr>
                        <w:rPr>
                          <w:rFonts w:ascii="Arial" w:hAnsi="Arial" w:cs="Arial"/>
                          <w:b/>
                          <w:bCs/>
                          <w:sz w:val="18"/>
                          <w:szCs w:val="18"/>
                        </w:rPr>
                      </w:pPr>
                    </w:p>
                    <w:p w14:paraId="0E3E6BBA" w14:textId="77777777" w:rsidR="00581613" w:rsidRDefault="00581613">
                      <w:pPr>
                        <w:rPr>
                          <w:rFonts w:ascii="Arial" w:hAnsi="Arial" w:cs="Arial"/>
                          <w:b/>
                          <w:bCs/>
                          <w:sz w:val="18"/>
                          <w:szCs w:val="18"/>
                        </w:rPr>
                      </w:pPr>
                    </w:p>
                    <w:p w14:paraId="513F074D" w14:textId="77777777" w:rsidR="00581613" w:rsidRDefault="00581613">
                      <w:pPr>
                        <w:rPr>
                          <w:rFonts w:ascii="Arial" w:hAnsi="Arial" w:cs="Arial"/>
                          <w:b/>
                          <w:bCs/>
                          <w:sz w:val="18"/>
                          <w:szCs w:val="18"/>
                        </w:rPr>
                      </w:pPr>
                    </w:p>
                    <w:p w14:paraId="1E3069ED" w14:textId="77777777" w:rsidR="00581613" w:rsidRPr="00CA394E" w:rsidRDefault="00581613">
                      <w:pPr>
                        <w:rPr>
                          <w:rFonts w:ascii="Arial" w:hAnsi="Arial" w:cs="Arial"/>
                          <w:b/>
                          <w:bCs/>
                          <w:sz w:val="18"/>
                          <w:szCs w:val="18"/>
                        </w:rPr>
                      </w:pPr>
                    </w:p>
                  </w:txbxContent>
                </v:textbox>
              </v:shape>
            </w:pict>
          </mc:Fallback>
        </mc:AlternateContent>
      </w:r>
      <w:r w:rsidR="005C483F">
        <w:rPr>
          <w:noProof/>
        </w:rPr>
        <mc:AlternateContent>
          <mc:Choice Requires="wps">
            <w:drawing>
              <wp:anchor distT="0" distB="0" distL="114300" distR="114300" simplePos="0" relativeHeight="251692032" behindDoc="0" locked="0" layoutInCell="1" allowOverlap="1" wp14:anchorId="091A5025" wp14:editId="4BA7F94D">
                <wp:simplePos x="0" y="0"/>
                <wp:positionH relativeFrom="column">
                  <wp:posOffset>4127500</wp:posOffset>
                </wp:positionH>
                <wp:positionV relativeFrom="paragraph">
                  <wp:posOffset>504190</wp:posOffset>
                </wp:positionV>
                <wp:extent cx="914400" cy="234950"/>
                <wp:effectExtent l="0" t="0" r="0" b="0"/>
                <wp:wrapNone/>
                <wp:docPr id="330018423" name="Text Box 5"/>
                <wp:cNvGraphicFramePr/>
                <a:graphic xmlns:a="http://schemas.openxmlformats.org/drawingml/2006/main">
                  <a:graphicData uri="http://schemas.microsoft.com/office/word/2010/wordprocessingShape">
                    <wps:wsp>
                      <wps:cNvSpPr txBox="1"/>
                      <wps:spPr>
                        <a:xfrm>
                          <a:off x="0" y="0"/>
                          <a:ext cx="914400" cy="234950"/>
                        </a:xfrm>
                        <a:prstGeom prst="rect">
                          <a:avLst/>
                        </a:prstGeom>
                        <a:solidFill>
                          <a:schemeClr val="lt1"/>
                        </a:solidFill>
                        <a:ln w="6350">
                          <a:noFill/>
                        </a:ln>
                      </wps:spPr>
                      <wps:txbx>
                        <w:txbxContent>
                          <w:p w14:paraId="0C8304AD" w14:textId="372BC1DD" w:rsidR="005C483F" w:rsidRPr="005746D4" w:rsidRDefault="005746D4">
                            <w:pPr>
                              <w:rPr>
                                <w:rFonts w:ascii="Arial" w:hAnsi="Arial" w:cs="Arial"/>
                                <w:b/>
                                <w:bCs/>
                                <w:sz w:val="18"/>
                                <w:szCs w:val="18"/>
                                <w:vertAlign w:val="superscript"/>
                              </w:rPr>
                            </w:pPr>
                            <w:r w:rsidRPr="005746D4">
                              <w:rPr>
                                <w:rFonts w:ascii="Arial" w:hAnsi="Arial" w:cs="Arial"/>
                                <w:b/>
                                <w:bCs/>
                                <w:sz w:val="18"/>
                                <w:szCs w:val="18"/>
                              </w:rPr>
                              <w:t>p</w:t>
                            </w:r>
                            <w:r w:rsidR="005C483F" w:rsidRPr="005746D4">
                              <w:rPr>
                                <w:rFonts w:ascii="Arial" w:hAnsi="Arial" w:cs="Arial"/>
                                <w:b/>
                                <w:bCs/>
                                <w:sz w:val="18"/>
                                <w:szCs w:val="18"/>
                              </w:rPr>
                              <w:t>=8.7x10</w:t>
                            </w:r>
                            <w:r w:rsidR="005C483F" w:rsidRPr="005746D4">
                              <w:rPr>
                                <w:rFonts w:ascii="Arial" w:hAnsi="Arial" w:cs="Arial"/>
                                <w:b/>
                                <w:bCs/>
                                <w:sz w:val="18"/>
                                <w:szCs w:val="18"/>
                                <w:vertAlign w:val="superscript"/>
                              </w:rPr>
                              <w:t>-5</w:t>
                            </w:r>
                          </w:p>
                          <w:p w14:paraId="3BB224DF" w14:textId="77777777" w:rsidR="005C483F" w:rsidRPr="005C483F" w:rsidRDefault="005C483F">
                            <w:pPr>
                              <w:rPr>
                                <w:rFonts w:ascii="Arial" w:hAnsi="Arial" w:cs="Arial"/>
                                <w:b/>
                                <w:bCs/>
                                <w:sz w:val="18"/>
                                <w:szCs w:val="18"/>
                              </w:rPr>
                            </w:pP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91A5025" id="Text Box 5" o:spid="_x0000_s1031" type="#_x0000_t202" style="position:absolute;margin-left:325pt;margin-top:39.7pt;width:1in;height:18.5pt;z-index:25169203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yYIaKwIAAFgEAAAOAAAAZHJzL2Uyb0RvYy54bWysVEtv2zAMvg/YfxB0X5ykabcacYosRYYB&#10;QVsgHXpWZCkWIImCpMTOfv0oOa91Ow27yKRI8fF9pKcPndFkL3xQYCs6GgwpEZZDrey2oj9el5++&#10;UBIiszXTYEVFDyLQh9nHD9PWlWIMDehaeIJBbChbV9EmRlcWReCNMCwMwAmLRgnesIiq3xa1Zy1G&#10;N7oYD4d3RQu+dh64CAFvH3sjneX4Ugoen6UMIhJdUawt5tPnc5POYjZl5dYz1yh+LIP9QxWGKYtJ&#10;z6EeWWRk59UfoYziHgLIOOBgCpBScZF7wG5Gw3fdrBvmRO4FwQnuDFP4f2H5037tXjyJ3VfokMAE&#10;SOtCGfAy9dNJb9IXKyVoRwgPZ9hEFwnHy/vRZDJEC0fT+GZyf5thLS6PnQ/xmwBDklBRj6xksNh+&#10;FSImRNeTS8oVQKt6qbTOSpoEsdCe7BlyqGMuEV/85qUtaSt6d4Op0yML6XkfWVtMcGkpSbHbdETV&#10;FZ2c2t1AfUAUPPQDEhxfKqx1xUJ8YR4nAtvDKY/PeEgNmAuOEiUN+J9/u0/+SBRaKWlxwipqcQUo&#10;0d8tEphBw4HMyuT28xgz+GvL5tpid2YB2P4It8nxLCb/qE+i9GDecBXmKSeamOWYuaLxJC5iP/W4&#10;SlzM59kJR9CxuLJrx1PohFzi4bV7Y94dyYrI8hOcJpGV7zjrfXvM57sIUmVCE8o9pkfwcXwzz8dV&#10;S/txrWevyw9h9gsAAP//AwBQSwMEFAAGAAgAAAAhANFum+HgAAAACgEAAA8AAABkcnMvZG93bnJl&#10;di54bWxMj0FPwzAMhe9I/IfISNxY2jFKW5pOaNKkHeBAAXHNGtNWNE5Jsq3795gTnCz7PT1/r1rP&#10;dhRH9GFwpCBdJCCQWmcG6hS8vW5vchAhajJ6dIQKzhhgXV9eVLo07kQveGxiJziEQqkV9DFOpZSh&#10;7dHqsHATEmufzlsdefWdNF6fONyOcpkkmbR6IP7Q6wk3PbZfzcEqeN4UTb5bnv1HcbvbNvl36p7y&#10;d6Wur+bHBxAR5/hnhl98RoeamfbuQCaIUUF2l3CXqOC+WIFgA08+7NmZZiuQdSX/V6h/AAAA//8D&#10;AFBLAQItABQABgAIAAAAIQC2gziS/gAAAOEBAAATAAAAAAAAAAAAAAAAAAAAAABbQ29udGVudF9U&#10;eXBlc10ueG1sUEsBAi0AFAAGAAgAAAAhADj9If/WAAAAlAEAAAsAAAAAAAAAAAAAAAAALwEAAF9y&#10;ZWxzLy5yZWxzUEsBAi0AFAAGAAgAAAAhAGPJghorAgAAWAQAAA4AAAAAAAAAAAAAAAAALgIAAGRy&#10;cy9lMm9Eb2MueG1sUEsBAi0AFAAGAAgAAAAhANFum+HgAAAACgEAAA8AAAAAAAAAAAAAAAAAhQQA&#10;AGRycy9kb3ducmV2LnhtbFBLBQYAAAAABAAEAPMAAACSBQAAAAA=&#10;" fillcolor="white [3201]" stroked="f" strokeweight=".5pt">
                <v:textbox>
                  <w:txbxContent>
                    <w:p w14:paraId="0C8304AD" w14:textId="372BC1DD" w:rsidR="005C483F" w:rsidRPr="005746D4" w:rsidRDefault="005746D4">
                      <w:pPr>
                        <w:rPr>
                          <w:rFonts w:ascii="Arial" w:hAnsi="Arial" w:cs="Arial"/>
                          <w:b/>
                          <w:bCs/>
                          <w:sz w:val="18"/>
                          <w:szCs w:val="18"/>
                          <w:vertAlign w:val="superscript"/>
                        </w:rPr>
                      </w:pPr>
                      <w:r w:rsidRPr="005746D4">
                        <w:rPr>
                          <w:rFonts w:ascii="Arial" w:hAnsi="Arial" w:cs="Arial"/>
                          <w:b/>
                          <w:bCs/>
                          <w:sz w:val="18"/>
                          <w:szCs w:val="18"/>
                        </w:rPr>
                        <w:t>p</w:t>
                      </w:r>
                      <w:r w:rsidR="005C483F" w:rsidRPr="005746D4">
                        <w:rPr>
                          <w:rFonts w:ascii="Arial" w:hAnsi="Arial" w:cs="Arial"/>
                          <w:b/>
                          <w:bCs/>
                          <w:sz w:val="18"/>
                          <w:szCs w:val="18"/>
                        </w:rPr>
                        <w:t>=8.7x10</w:t>
                      </w:r>
                      <w:r w:rsidR="005C483F" w:rsidRPr="005746D4">
                        <w:rPr>
                          <w:rFonts w:ascii="Arial" w:hAnsi="Arial" w:cs="Arial"/>
                          <w:b/>
                          <w:bCs/>
                          <w:sz w:val="18"/>
                          <w:szCs w:val="18"/>
                          <w:vertAlign w:val="superscript"/>
                        </w:rPr>
                        <w:t>-5</w:t>
                      </w:r>
                    </w:p>
                    <w:p w14:paraId="3BB224DF" w14:textId="77777777" w:rsidR="005C483F" w:rsidRPr="005C483F" w:rsidRDefault="005C483F">
                      <w:pPr>
                        <w:rPr>
                          <w:rFonts w:ascii="Arial" w:hAnsi="Arial" w:cs="Arial"/>
                          <w:b/>
                          <w:bCs/>
                          <w:sz w:val="18"/>
                          <w:szCs w:val="18"/>
                        </w:rPr>
                      </w:pPr>
                    </w:p>
                  </w:txbxContent>
                </v:textbox>
              </v:shape>
            </w:pict>
          </mc:Fallback>
        </mc:AlternateContent>
      </w:r>
      <w:r w:rsidR="005C483F">
        <w:rPr>
          <w:noProof/>
        </w:rPr>
        <mc:AlternateContent>
          <mc:Choice Requires="wps">
            <w:drawing>
              <wp:anchor distT="0" distB="0" distL="114300" distR="114300" simplePos="0" relativeHeight="251686912" behindDoc="0" locked="0" layoutInCell="1" allowOverlap="1" wp14:anchorId="13F69967" wp14:editId="1EE13414">
                <wp:simplePos x="0" y="0"/>
                <wp:positionH relativeFrom="column">
                  <wp:posOffset>3657600</wp:posOffset>
                </wp:positionH>
                <wp:positionV relativeFrom="paragraph">
                  <wp:posOffset>764540</wp:posOffset>
                </wp:positionV>
                <wp:extent cx="1092200" cy="6350"/>
                <wp:effectExtent l="0" t="0" r="31750" b="31750"/>
                <wp:wrapNone/>
                <wp:docPr id="2140626498" name="Straight Connector 2"/>
                <wp:cNvGraphicFramePr/>
                <a:graphic xmlns:a="http://schemas.openxmlformats.org/drawingml/2006/main">
                  <a:graphicData uri="http://schemas.microsoft.com/office/word/2010/wordprocessingShape">
                    <wps:wsp>
                      <wps:cNvCnPr/>
                      <wps:spPr>
                        <a:xfrm>
                          <a:off x="0" y="0"/>
                          <a:ext cx="1092200" cy="6350"/>
                        </a:xfrm>
                        <a:prstGeom prst="line">
                          <a:avLst/>
                        </a:prstGeom>
                        <a:ln w="63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5213A95" id="Straight Connector 2" o:spid="_x0000_s1026" style="position:absolute;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in,60.2pt" to="374pt,60.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TNVoQEAAJsDAAAOAAAAZHJzL2Uyb0RvYy54bWysU02PEzEMvSPxH6Lc6UyLWMGo0z3sCi4I&#10;Vnz8gGzG6UQkceSEzvTf46TdaQUIIcTFk8R+z362Z3s7eycOQMli6OV61UoBQeNgw76XX7+8ffFa&#10;ipRVGJTDAL08QpK3u+fPtlPsYIMjugFIMElI3RR7OeYcu6ZJegSv0gojBHYaJK8yX2nfDKQmZveu&#10;2bTtTTMhDZFQQ0r8en9yyl3lNwZ0/mhMgixcL7m2XC1V+1hss9uqbk8qjlafy1D/UIVXNnDShepe&#10;ZSW+k/2FyltNmNDklUbfoDFWQ9XAatbtT2o+jypC1cLNSXFpU/p/tPrD4S48ELdhiqlL8YGKitmQ&#10;L1+uT8y1WcelWTBnoflx3b7Z8ASk0Oy7efmq9rK5YCOl/A7Qi3LopbOhSFGdOrxPmfNx6FNIeXZB&#10;TFc8l2rqKR8dnKI+gRF2KPkrW10UuHMkDopHPHxbl5EytwscWSDGOreA2j+DzrEFBnV5/ha4RNeM&#10;GPIC9DYg/S5rnp9KNad4LvtKazk+4nCss6kO3oCq7LytZcWu7xV++ad2PwAAAP//AwBQSwMEFAAG&#10;AAgAAAAhAPQnHCffAAAACwEAAA8AAABkcnMvZG93bnJldi54bWxMj81OwzAQhO9IvIO1SNyo0yo0&#10;VYhTERAnJKQU1PM2dn5EvA6x2xqenu0Jjjszmv2m2EY7ipOZ/eBIwXKRgDDUOD1Qp+Dj/eVuA8IH&#10;JI2jI6Pg23jYltdXBebanak2p13oBJeQz1FBH8KUS+mb3lj0CzcZYq91s8XA59xJPeOZy+0oV0my&#10;lhYH4g89TuapN83n7mgVVHW9f2uqL/zZT6+VzGIbn12r1O1NfHwAEUwMf2G44DM6lMx0cEfSXowK&#10;7rM1bwlsrJIUBCeydMPK4aIsU5BlIf9vKH8BAAD//wMAUEsBAi0AFAAGAAgAAAAhALaDOJL+AAAA&#10;4QEAABMAAAAAAAAAAAAAAAAAAAAAAFtDb250ZW50X1R5cGVzXS54bWxQSwECLQAUAAYACAAAACEA&#10;OP0h/9YAAACUAQAACwAAAAAAAAAAAAAAAAAvAQAAX3JlbHMvLnJlbHNQSwECLQAUAAYACAAAACEA&#10;/rUzVaEBAACbAwAADgAAAAAAAAAAAAAAAAAuAgAAZHJzL2Uyb0RvYy54bWxQSwECLQAUAAYACAAA&#10;ACEA9CccJ98AAAALAQAADwAAAAAAAAAAAAAAAAD7AwAAZHJzL2Rvd25yZXYueG1sUEsFBgAAAAAE&#10;AAQA8wAAAAcFAAAAAA==&#10;" strokecolor="black [3040]" strokeweight=".5pt"/>
            </w:pict>
          </mc:Fallback>
        </mc:AlternateContent>
      </w:r>
      <w:r w:rsidR="009A3B58">
        <w:rPr>
          <w:noProof/>
        </w:rPr>
        <mc:AlternateContent>
          <mc:Choice Requires="wps">
            <w:drawing>
              <wp:anchor distT="0" distB="0" distL="114300" distR="114300" simplePos="0" relativeHeight="251678720" behindDoc="0" locked="0" layoutInCell="1" allowOverlap="1" wp14:anchorId="679FDFB1" wp14:editId="0101F97B">
                <wp:simplePos x="0" y="0"/>
                <wp:positionH relativeFrom="column">
                  <wp:posOffset>1905000</wp:posOffset>
                </wp:positionH>
                <wp:positionV relativeFrom="paragraph">
                  <wp:posOffset>758190</wp:posOffset>
                </wp:positionV>
                <wp:extent cx="1092200" cy="6350"/>
                <wp:effectExtent l="0" t="0" r="31750" b="31750"/>
                <wp:wrapNone/>
                <wp:docPr id="1183317424" name="Straight Connector 2"/>
                <wp:cNvGraphicFramePr/>
                <a:graphic xmlns:a="http://schemas.openxmlformats.org/drawingml/2006/main">
                  <a:graphicData uri="http://schemas.microsoft.com/office/word/2010/wordprocessingShape">
                    <wps:wsp>
                      <wps:cNvCnPr/>
                      <wps:spPr>
                        <a:xfrm>
                          <a:off x="0" y="0"/>
                          <a:ext cx="1092200" cy="6350"/>
                        </a:xfrm>
                        <a:prstGeom prst="line">
                          <a:avLst/>
                        </a:prstGeom>
                        <a:ln w="63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F1BEB0A" id="Straight Connector 2" o:spid="_x0000_s1026" style="position:absolute;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50pt,59.7pt" to="236pt,60.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TNVoQEAAJsDAAAOAAAAZHJzL2Uyb0RvYy54bWysU02PEzEMvSPxH6Lc6UyLWMGo0z3sCi4I&#10;Vnz8gGzG6UQkceSEzvTf46TdaQUIIcTFk8R+z362Z3s7eycOQMli6OV61UoBQeNgw76XX7+8ffFa&#10;ipRVGJTDAL08QpK3u+fPtlPsYIMjugFIMElI3RR7OeYcu6ZJegSv0gojBHYaJK8yX2nfDKQmZveu&#10;2bTtTTMhDZFQQ0r8en9yyl3lNwZ0/mhMgixcL7m2XC1V+1hss9uqbk8qjlafy1D/UIVXNnDShepe&#10;ZSW+k/2FyltNmNDklUbfoDFWQ9XAatbtT2o+jypC1cLNSXFpU/p/tPrD4S48ELdhiqlL8YGKitmQ&#10;L1+uT8y1WcelWTBnoflx3b7Z8ASk0Oy7efmq9rK5YCOl/A7Qi3LopbOhSFGdOrxPmfNx6FNIeXZB&#10;TFc8l2rqKR8dnKI+gRF2KPkrW10UuHMkDopHPHxbl5EytwscWSDGOreA2j+DzrEFBnV5/ha4RNeM&#10;GPIC9DYg/S5rnp9KNad4LvtKazk+4nCss6kO3oCq7LytZcWu7xV++ad2PwAAAP//AwBQSwMEFAAG&#10;AAgAAAAhAF85Ex3fAAAACwEAAA8AAABkcnMvZG93bnJldi54bWxMj81OwzAQhO9IvIO1SNyo3RDR&#10;NsSpCIgTElIK6tlNNj8iXofYbQ1Pz3KC486MZr/Jt9GO4oSzHxxpWC4UCKTaNQN1Gt7fnm/WIHww&#10;1JjREWr4Qg/b4vIiN1njzlThaRc6wSXkM6OhD2HKpPR1j9b4hZuQ2GvdbE3gc+5kM5szl9tRJkrd&#10;SWsG4g+9mfCxx/pjd7Qayqrav9blp/neTy+lXMU2PrlW6+ur+HAPImAMf2H4xWd0KJjp4I7UeDFq&#10;uFWKtwQ2lpsUBCfSVcLKgZVEpSCLXP7fUPwAAAD//wMAUEsBAi0AFAAGAAgAAAAhALaDOJL+AAAA&#10;4QEAABMAAAAAAAAAAAAAAAAAAAAAAFtDb250ZW50X1R5cGVzXS54bWxQSwECLQAUAAYACAAAACEA&#10;OP0h/9YAAACUAQAACwAAAAAAAAAAAAAAAAAvAQAAX3JlbHMvLnJlbHNQSwECLQAUAAYACAAAACEA&#10;/rUzVaEBAACbAwAADgAAAAAAAAAAAAAAAAAuAgAAZHJzL2Uyb0RvYy54bWxQSwECLQAUAAYACAAA&#10;ACEAXzkTHd8AAAALAQAADwAAAAAAAAAAAAAAAAD7AwAAZHJzL2Rvd25yZXYueG1sUEsFBgAAAAAE&#10;AAQA8wAAAAcFAAAAAA==&#10;" strokecolor="black [3040]" strokeweight=".5pt"/>
            </w:pict>
          </mc:Fallback>
        </mc:AlternateContent>
      </w:r>
      <w:r w:rsidR="009A3B58">
        <w:rPr>
          <w:noProof/>
        </w:rPr>
        <mc:AlternateContent>
          <mc:Choice Requires="wps">
            <w:drawing>
              <wp:anchor distT="0" distB="0" distL="114300" distR="114300" simplePos="0" relativeHeight="251680768" behindDoc="0" locked="0" layoutInCell="1" allowOverlap="1" wp14:anchorId="67CEC342" wp14:editId="37E661B0">
                <wp:simplePos x="0" y="0"/>
                <wp:positionH relativeFrom="column">
                  <wp:posOffset>2076450</wp:posOffset>
                </wp:positionH>
                <wp:positionV relativeFrom="paragraph">
                  <wp:posOffset>1037590</wp:posOffset>
                </wp:positionV>
                <wp:extent cx="1092200" cy="6350"/>
                <wp:effectExtent l="0" t="0" r="31750" b="31750"/>
                <wp:wrapNone/>
                <wp:docPr id="523416462" name="Straight Connector 2"/>
                <wp:cNvGraphicFramePr/>
                <a:graphic xmlns:a="http://schemas.openxmlformats.org/drawingml/2006/main">
                  <a:graphicData uri="http://schemas.microsoft.com/office/word/2010/wordprocessingShape">
                    <wps:wsp>
                      <wps:cNvCnPr/>
                      <wps:spPr>
                        <a:xfrm>
                          <a:off x="0" y="0"/>
                          <a:ext cx="1092200" cy="6350"/>
                        </a:xfrm>
                        <a:prstGeom prst="line">
                          <a:avLst/>
                        </a:prstGeom>
                        <a:ln w="63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C59DA25" id="Straight Connector 2" o:spid="_x0000_s1026" style="position:absolute;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3.5pt,81.7pt" to="249.5pt,82.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TNVoQEAAJsDAAAOAAAAZHJzL2Uyb0RvYy54bWysU02PEzEMvSPxH6Lc6UyLWMGo0z3sCi4I&#10;Vnz8gGzG6UQkceSEzvTf46TdaQUIIcTFk8R+z362Z3s7eycOQMli6OV61UoBQeNgw76XX7+8ffFa&#10;ipRVGJTDAL08QpK3u+fPtlPsYIMjugFIMElI3RR7OeYcu6ZJegSv0gojBHYaJK8yX2nfDKQmZveu&#10;2bTtTTMhDZFQQ0r8en9yyl3lNwZ0/mhMgixcL7m2XC1V+1hss9uqbk8qjlafy1D/UIVXNnDShepe&#10;ZSW+k/2FyltNmNDklUbfoDFWQ9XAatbtT2o+jypC1cLNSXFpU/p/tPrD4S48ELdhiqlL8YGKitmQ&#10;L1+uT8y1WcelWTBnoflx3b7Z8ASk0Oy7efmq9rK5YCOl/A7Qi3LopbOhSFGdOrxPmfNx6FNIeXZB&#10;TFc8l2rqKR8dnKI+gRF2KPkrW10UuHMkDopHPHxbl5EytwscWSDGOreA2j+DzrEFBnV5/ha4RNeM&#10;GPIC9DYg/S5rnp9KNad4LvtKazk+4nCss6kO3oCq7LytZcWu7xV++ad2PwAAAP//AwBQSwMEFAAG&#10;AAgAAAAhAI3wVQDfAAAACwEAAA8AAABkcnMvZG93bnJldi54bWxMj81OwzAQhO9IvIO1SNyoQxu1&#10;NMSpCIgTElIK6nkbb35EbIfYbQ1Pz/ZUjjszmv0m30QziCNNvndWwf0sAUG2drq3rYLPj9e7BxA+&#10;oNU4OEsKfsjDpri+yjHT7mQrOm5DK7jE+gwVdCGMmZS+7sign7mRLHuNmwwGPqdW6glPXG4GOU+S&#10;pTTYW/7Q4UjPHdVf24NRUFbV7r0uv/F3N76VchWb+OIapW5v4tMjiEAxXMJwxmd0KJhp7w5WezEo&#10;WMxXvCWwsVykIDiRrtes7M9KmoIscvl/Q/EHAAD//wMAUEsBAi0AFAAGAAgAAAAhALaDOJL+AAAA&#10;4QEAABMAAAAAAAAAAAAAAAAAAAAAAFtDb250ZW50X1R5cGVzXS54bWxQSwECLQAUAAYACAAAACEA&#10;OP0h/9YAAACUAQAACwAAAAAAAAAAAAAAAAAvAQAAX3JlbHMvLnJlbHNQSwECLQAUAAYACAAAACEA&#10;/rUzVaEBAACbAwAADgAAAAAAAAAAAAAAAAAuAgAAZHJzL2Uyb0RvYy54bWxQSwECLQAUAAYACAAA&#10;ACEAjfBVAN8AAAALAQAADwAAAAAAAAAAAAAAAAD7AwAAZHJzL2Rvd25yZXYueG1sUEsFBgAAAAAE&#10;AAQA8wAAAAcFAAAAAA==&#10;" strokecolor="black [3040]" strokeweight=".5pt"/>
            </w:pict>
          </mc:Fallback>
        </mc:AlternateContent>
      </w:r>
      <w:r w:rsidR="00536CD1">
        <w:rPr>
          <w:noProof/>
        </w:rPr>
        <mc:AlternateContent>
          <mc:Choice Requires="wps">
            <w:drawing>
              <wp:anchor distT="0" distB="0" distL="114300" distR="114300" simplePos="0" relativeHeight="251673600" behindDoc="0" locked="0" layoutInCell="1" allowOverlap="1" wp14:anchorId="13C5C268" wp14:editId="72A76C14">
                <wp:simplePos x="0" y="0"/>
                <wp:positionH relativeFrom="column">
                  <wp:posOffset>273050</wp:posOffset>
                </wp:positionH>
                <wp:positionV relativeFrom="paragraph">
                  <wp:posOffset>2780665</wp:posOffset>
                </wp:positionV>
                <wp:extent cx="914400" cy="1041400"/>
                <wp:effectExtent l="0" t="0" r="0" b="6350"/>
                <wp:wrapNone/>
                <wp:docPr id="1607457788" name="Text Box 2"/>
                <wp:cNvGraphicFramePr/>
                <a:graphic xmlns:a="http://schemas.openxmlformats.org/drawingml/2006/main">
                  <a:graphicData uri="http://schemas.microsoft.com/office/word/2010/wordprocessingShape">
                    <wps:wsp>
                      <wps:cNvSpPr txBox="1"/>
                      <wps:spPr>
                        <a:xfrm>
                          <a:off x="0" y="0"/>
                          <a:ext cx="914400" cy="1041400"/>
                        </a:xfrm>
                        <a:prstGeom prst="rect">
                          <a:avLst/>
                        </a:prstGeom>
                        <a:solidFill>
                          <a:schemeClr val="lt1"/>
                        </a:solidFill>
                        <a:ln w="6350">
                          <a:noFill/>
                        </a:ln>
                      </wps:spPr>
                      <wps:txbx>
                        <w:txbxContent>
                          <w:p w14:paraId="13FF5BB3" w14:textId="77777777" w:rsidR="009E41D6" w:rsidRDefault="00536CD1">
                            <w:r>
                              <w:t xml:space="preserve">Exposure to NSC23766, a </w:t>
                            </w:r>
                            <w:r w:rsidR="008A44A5" w:rsidRPr="00676084">
                              <w:t>s</w:t>
                            </w:r>
                            <w:r w:rsidR="008A44A5" w:rsidRPr="00676084">
                              <w:rPr>
                                <w:color w:val="333333"/>
                                <w:shd w:val="clear" w:color="auto" w:fill="FFFFFF"/>
                              </w:rPr>
                              <w:t xml:space="preserve">elective inhibitor of </w:t>
                            </w:r>
                            <w:r w:rsidR="008A44A5">
                              <w:rPr>
                                <w:color w:val="333333"/>
                                <w:shd w:val="clear" w:color="auto" w:fill="FFFFFF"/>
                              </w:rPr>
                              <w:t xml:space="preserve">the </w:t>
                            </w:r>
                            <w:r w:rsidR="008A44A5" w:rsidRPr="00676084">
                              <w:rPr>
                                <w:color w:val="333333"/>
                                <w:shd w:val="clear" w:color="auto" w:fill="FFFFFF"/>
                              </w:rPr>
                              <w:t>Rac1-GEF interaction</w:t>
                            </w:r>
                            <w:r w:rsidR="008A44A5">
                              <w:rPr>
                                <w:color w:val="333333"/>
                                <w:shd w:val="clear" w:color="auto" w:fill="FFFFFF"/>
                              </w:rPr>
                              <w:t>,</w:t>
                            </w:r>
                            <w:r>
                              <w:t xml:space="preserve"> did not block the SPRBD-induced </w:t>
                            </w:r>
                          </w:p>
                          <w:p w14:paraId="792CB237" w14:textId="77777777" w:rsidR="009E41D6" w:rsidRDefault="00536CD1">
                            <w:r>
                              <w:t>increase in expression of CHST15 and CHST11. In contrast, exposure to SB203580, the p38-MAPK inhibitor</w:t>
                            </w:r>
                          </w:p>
                          <w:p w14:paraId="5F1019FF" w14:textId="42BDD4B4" w:rsidR="00536CD1" w:rsidRDefault="00536CD1">
                            <w:r>
                              <w:t>significantly reduced their expression.</w:t>
                            </w:r>
                          </w:p>
                          <w:p w14:paraId="7E3DEB53" w14:textId="77777777" w:rsidR="00C47B9C" w:rsidRDefault="00C47B9C"/>
                          <w:p w14:paraId="2AE9966A" w14:textId="2DF24442" w:rsidR="00C47B9C" w:rsidRPr="00737FB6" w:rsidRDefault="00C47B9C" w:rsidP="00C47B9C">
                            <w:r>
                              <w:t>[</w:t>
                            </w:r>
                            <w:r w:rsidRPr="00737FB6">
                              <w:t xml:space="preserve">IFN=interferon; </w:t>
                            </w:r>
                            <w:r>
                              <w:t xml:space="preserve">NSC=NSC23766; SB=SB2-3580’ </w:t>
                            </w:r>
                            <w:r w:rsidRPr="00737FB6">
                              <w:t>SPRBD=spike protein receptor binding domain</w:t>
                            </w:r>
                            <w:r>
                              <w:t xml:space="preserve">] </w:t>
                            </w:r>
                          </w:p>
                          <w:p w14:paraId="640EE810" w14:textId="5E3C29DC" w:rsidR="00C47B9C" w:rsidRDefault="00C47B9C" w:rsidP="00C47B9C">
                            <w:r>
                              <w:br w:type="page"/>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3C5C268" id="Text Box 2" o:spid="_x0000_s1032" type="#_x0000_t202" style="position:absolute;margin-left:21.5pt;margin-top:218.95pt;width:1in;height:82pt;z-index:25167360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Q5EeKwIAAFkEAAAOAAAAZHJzL2Uyb0RvYy54bWysVE1v2zAMvQ/YfxB0X2xnabcZcYosRYYB&#10;QVsgHXpWZCkWIIuCpMTOfv0oOV/reip2kUmReiQfSU/v+laTvXBegaloMcopEYZDrcy2or+el5++&#10;UuIDMzXTYERFD8LTu9nHD9POlmIMDehaOIIgxpedrWgTgi2zzPNGtMyPwAqDRgmuZQFVt81qxzpE&#10;b3U2zvPbrANXWwdceI+394ORzhK+lIKHRym9CERXFHML6XTp3MQzm01ZuXXMNoof02DvyKJlymDQ&#10;M9Q9C4zsnPoHqlXcgQcZRhzaDKRUXKQasJoif1XNumFWpFqQHG/PNPn/B8sf9mv75Ejov0OPDYyE&#10;dNaXHi9jPb10bfxipgTtSOHhTJvoA+F4+a2YTHK0cDQV+aSICsJkl9fW+fBDQEuiUFGHbUlssf3K&#10;h8H15BKDedCqXiqtkxJHQSy0I3uGTdQh5Yjgf3lpQ7qK3n6+yROwgfh8QNYGc7nUFKXQb3qianxw&#10;qncD9QFpcDBMiLd8qTDXFfPhiTkcCawPxzw84iE1YCw4SpQ04H6/dR/9sVNopaTDEauowR2gRP80&#10;2MHEGk5kUiY3X8YYwV1bNtcWs2sXgOUXuE6WJzH6B30SpYP2BXdhHmOiiRmOkSsaTuIiDGOPu8TF&#10;fJ6ccAYtCyuztjxCR7pjH577F+bssVkB2/wAp1Fk5aueDb7xpYH5LoBUqaGR5YHTI/k4v2kkjrsW&#10;F+RaT16XP8LsDwAAAP//AwBQSwMEFAAGAAgAAAAhAIkvo8TgAAAACgEAAA8AAABkcnMvZG93bnJl&#10;di54bWxMj8FOwzAQRO9I/IO1SNyokxa1ThqnQpUq9QAHAoirG2+TiHgdbLdN/x7nRE+r3RnNvik2&#10;o+nZGZ3vLElIZwkwpNrqjhoJnx+7JwHMB0Va9ZZQwhU9bMr7u0Ll2l7oHc9VaFgMIZ8rCW0IQ865&#10;r1s0ys/sgBS1o3VGhbi6hmunLjHc9HyeJEtuVEfxQ6sG3LZY/1QnI+Ftm1ViP7+672yx31XiN7Wv&#10;4kvKx4fxZQ0s4Bj+zTDhR3QoI9PBnkh71kt4XsQqYZqrDNhkEKt4OUhYJmkGvCz4bYXyDwAA//8D&#10;AFBLAQItABQABgAIAAAAIQC2gziS/gAAAOEBAAATAAAAAAAAAAAAAAAAAAAAAABbQ29udGVudF9U&#10;eXBlc10ueG1sUEsBAi0AFAAGAAgAAAAhADj9If/WAAAAlAEAAAsAAAAAAAAAAAAAAAAALwEAAF9y&#10;ZWxzLy5yZWxzUEsBAi0AFAAGAAgAAAAhAJtDkR4rAgAAWQQAAA4AAAAAAAAAAAAAAAAALgIAAGRy&#10;cy9lMm9Eb2MueG1sUEsBAi0AFAAGAAgAAAAhAIkvo8TgAAAACgEAAA8AAAAAAAAAAAAAAAAAhQQA&#10;AGRycy9kb3ducmV2LnhtbFBLBQYAAAAABAAEAPMAAACSBQAAAAA=&#10;" fillcolor="white [3201]" stroked="f" strokeweight=".5pt">
                <v:textbox>
                  <w:txbxContent>
                    <w:p w14:paraId="13FF5BB3" w14:textId="77777777" w:rsidR="009E41D6" w:rsidRDefault="00536CD1">
                      <w:r>
                        <w:t xml:space="preserve">Exposure to NSC23766, a </w:t>
                      </w:r>
                      <w:r w:rsidR="008A44A5" w:rsidRPr="00676084">
                        <w:t>s</w:t>
                      </w:r>
                      <w:r w:rsidR="008A44A5" w:rsidRPr="00676084">
                        <w:rPr>
                          <w:color w:val="333333"/>
                          <w:shd w:val="clear" w:color="auto" w:fill="FFFFFF"/>
                        </w:rPr>
                        <w:t xml:space="preserve">elective inhibitor of </w:t>
                      </w:r>
                      <w:r w:rsidR="008A44A5">
                        <w:rPr>
                          <w:color w:val="333333"/>
                          <w:shd w:val="clear" w:color="auto" w:fill="FFFFFF"/>
                        </w:rPr>
                        <w:t xml:space="preserve">the </w:t>
                      </w:r>
                      <w:r w:rsidR="008A44A5" w:rsidRPr="00676084">
                        <w:rPr>
                          <w:color w:val="333333"/>
                          <w:shd w:val="clear" w:color="auto" w:fill="FFFFFF"/>
                        </w:rPr>
                        <w:t>Rac1-GEF interaction</w:t>
                      </w:r>
                      <w:r w:rsidR="008A44A5">
                        <w:rPr>
                          <w:color w:val="333333"/>
                          <w:shd w:val="clear" w:color="auto" w:fill="FFFFFF"/>
                        </w:rPr>
                        <w:t>,</w:t>
                      </w:r>
                      <w:r>
                        <w:t xml:space="preserve"> did not block the SPRBD-induced </w:t>
                      </w:r>
                    </w:p>
                    <w:p w14:paraId="792CB237" w14:textId="77777777" w:rsidR="009E41D6" w:rsidRDefault="00536CD1">
                      <w:r>
                        <w:t>increase in expression of CHST15 and CHST11. In contrast, exposure to SB203580, the p38-MAPK inhibitor</w:t>
                      </w:r>
                    </w:p>
                    <w:p w14:paraId="5F1019FF" w14:textId="42BDD4B4" w:rsidR="00536CD1" w:rsidRDefault="00536CD1">
                      <w:r>
                        <w:t>significantly reduced their expression.</w:t>
                      </w:r>
                    </w:p>
                    <w:p w14:paraId="7E3DEB53" w14:textId="77777777" w:rsidR="00C47B9C" w:rsidRDefault="00C47B9C"/>
                    <w:p w14:paraId="2AE9966A" w14:textId="2DF24442" w:rsidR="00C47B9C" w:rsidRPr="00737FB6" w:rsidRDefault="00C47B9C" w:rsidP="00C47B9C">
                      <w:r>
                        <w:t>[</w:t>
                      </w:r>
                      <w:r w:rsidRPr="00737FB6">
                        <w:t xml:space="preserve">IFN=interferon; </w:t>
                      </w:r>
                      <w:r>
                        <w:t xml:space="preserve">NSC=NSC23766; SB=SB2-3580’ </w:t>
                      </w:r>
                      <w:r w:rsidRPr="00737FB6">
                        <w:t>SPRBD=spike protein receptor binding domain</w:t>
                      </w:r>
                      <w:r>
                        <w:t xml:space="preserve">] </w:t>
                      </w:r>
                    </w:p>
                    <w:p w14:paraId="640EE810" w14:textId="5E3C29DC" w:rsidR="00C47B9C" w:rsidRDefault="00C47B9C" w:rsidP="00C47B9C">
                      <w:r>
                        <w:br w:type="page"/>
                      </w:r>
                    </w:p>
                  </w:txbxContent>
                </v:textbox>
              </v:shape>
            </w:pict>
          </mc:Fallback>
        </mc:AlternateContent>
      </w:r>
      <w:r w:rsidR="00C47B9C" w:rsidRPr="00C47B9C">
        <w:object w:dxaOrig="8323" w:dyaOrig="3343" w14:anchorId="37AC103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6pt;height:167pt" o:ole="">
            <v:imagedata r:id="rId10" o:title=""/>
          </v:shape>
          <o:OLEObject Type="Embed" ProgID="Prism9.Document" ShapeID="_x0000_i1025" DrawAspect="Content" ObjectID="_1762663822" r:id="rId11"/>
        </w:object>
      </w:r>
      <w:r w:rsidR="00BF43DA">
        <w:br w:type="page"/>
      </w:r>
    </w:p>
    <w:p w14:paraId="5596A9F1" w14:textId="27E2A119" w:rsidR="009D0F22" w:rsidRDefault="00A36F8F" w:rsidP="00060580">
      <w:pPr>
        <w:pStyle w:val="SMHeading"/>
      </w:pPr>
      <w:r>
        <w:rPr>
          <w:noProof/>
        </w:rPr>
        <w:lastRenderedPageBreak/>
        <mc:AlternateContent>
          <mc:Choice Requires="wps">
            <w:drawing>
              <wp:anchor distT="0" distB="0" distL="114300" distR="114300" simplePos="0" relativeHeight="251714560" behindDoc="0" locked="0" layoutInCell="1" allowOverlap="1" wp14:anchorId="1F7075FD" wp14:editId="767E680D">
                <wp:simplePos x="0" y="0"/>
                <wp:positionH relativeFrom="margin">
                  <wp:align>left</wp:align>
                </wp:positionH>
                <wp:positionV relativeFrom="paragraph">
                  <wp:posOffset>25400</wp:posOffset>
                </wp:positionV>
                <wp:extent cx="273050" cy="361950"/>
                <wp:effectExtent l="0" t="0" r="0" b="0"/>
                <wp:wrapNone/>
                <wp:docPr id="1058948796" name="Text Box 14"/>
                <wp:cNvGraphicFramePr/>
                <a:graphic xmlns:a="http://schemas.openxmlformats.org/drawingml/2006/main">
                  <a:graphicData uri="http://schemas.microsoft.com/office/word/2010/wordprocessingShape">
                    <wps:wsp>
                      <wps:cNvSpPr txBox="1"/>
                      <wps:spPr>
                        <a:xfrm>
                          <a:off x="0" y="0"/>
                          <a:ext cx="273050" cy="361950"/>
                        </a:xfrm>
                        <a:prstGeom prst="rect">
                          <a:avLst/>
                        </a:prstGeom>
                        <a:solidFill>
                          <a:schemeClr val="lt1"/>
                        </a:solidFill>
                        <a:ln w="6350">
                          <a:noFill/>
                        </a:ln>
                      </wps:spPr>
                      <wps:txbx>
                        <w:txbxContent>
                          <w:p w14:paraId="3E1E9101" w14:textId="02E5627B" w:rsidR="009E41D6" w:rsidRPr="009E41D6" w:rsidRDefault="009E41D6">
                            <w:pPr>
                              <w:rPr>
                                <w:b/>
                                <w:bCs/>
                              </w:rPr>
                            </w:pPr>
                            <w:r w:rsidRPr="009E41D6">
                              <w:rPr>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7075FD" id="Text Box 14" o:spid="_x0000_s1033" type="#_x0000_t202" style="position:absolute;margin-left:0;margin-top:2pt;width:21.5pt;height:28.5pt;z-index:25171456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7J7XLgIAAFsEAAAOAAAAZHJzL2Uyb0RvYy54bWysVEtv2zAMvg/YfxB0b5xX09WIU2QpMgwI&#10;2gLp0LMiS7EAWdQkJXb260fJea3baehFJkWKj48fPX1oa032wnkFpqCDXp8SYTiUymwL+uN1efOF&#10;Eh+YKZkGIwp6EJ4+zD5/mjY2F0OoQJfCEQxifN7YglYh2DzLPK9EzXwPrDBolOBqFlB126x0rMHo&#10;tc6G/f4ka8CV1gEX3uPtY2eksxRfSsHDs5ReBKILirWFdLp0buKZzaYs3zpmK8WPZbD/qKJmymDS&#10;c6hHFhjZOfVXqFpxBx5k6HGoM5BScZF6wG4G/XfdrCtmReoFwfH2DJP/uLD8ab+2L46E9iu0OMAI&#10;SGN97vEy9tNKV8cvVkrQjhAezrCJNhCOl8O7Uf8WLRxNo8ngHmWMkl0eW+fDNwE1iUJBHU4lgcX2&#10;Kx8615NLzOVBq3KptE5KZIJYaEf2DGeoQyoRg//hpQ1pCjoZYer4yEB83kXWBmu5tBSl0G5aokps&#10;d3zqdwPlAWFw0DHEW75UWOyK+fDCHFIC+0Oah2c8pAZMBkeJkgrcr3/dR3+cFFopaZBiBfU/d8wJ&#10;SvR3gzO8H4zHkZNJGd/eDVFx15bNtcXs6gUgAgNcKMuTGP2DPonSQf2G2zCPWdHEDMfcBQ0ncRE6&#10;4uM2cTGfJydkoWVhZdaWx9ARvDiK1/aNOXucV8BBP8GJjCx/N7bOt4N9vgsgVZppBLpD9Yg/Mjix&#10;4rhtcUWu9eR1+SfMfgMAAP//AwBQSwMEFAAGAAgAAAAhAMPTzRXcAAAABAEAAA8AAABkcnMvZG93&#10;bnJldi54bWxMj0tLxEAQhO+C/2FowYu4kzXrKjGdRcQH7M2ND7zNZtokmOkJmdkk/nvbk56Kppqq&#10;r/LN7Do10hBazwjLRQKKuPK25RrhpXw4vwYVomFrOs+E8E0BNsXxUW4y6yd+pnEXayUhHDKD0MTY&#10;Z1qHqiFnwsL3xOJ9+sGZKOdQazuYScJdpy+SZK2daVkaGtPTXUPV1+7gED7O6vdtmB9fp/Qy7e+f&#10;xvLqzZaIpyfz7Q2oSHP8e4ZffEGHQpj2/sA2qA5BhkSElYiYq1R0j7BeJqCLXP+HL34AAAD//wMA&#10;UEsBAi0AFAAGAAgAAAAhALaDOJL+AAAA4QEAABMAAAAAAAAAAAAAAAAAAAAAAFtDb250ZW50X1R5&#10;cGVzXS54bWxQSwECLQAUAAYACAAAACEAOP0h/9YAAACUAQAACwAAAAAAAAAAAAAAAAAvAQAAX3Jl&#10;bHMvLnJlbHNQSwECLQAUAAYACAAAACEAtOye1y4CAABbBAAADgAAAAAAAAAAAAAAAAAuAgAAZHJz&#10;L2Uyb0RvYy54bWxQSwECLQAUAAYACAAAACEAw9PNFdwAAAAEAQAADwAAAAAAAAAAAAAAAACIBAAA&#10;ZHJzL2Rvd25yZXYueG1sUEsFBgAAAAAEAAQA8wAAAJEFAAAAAA==&#10;" fillcolor="white [3201]" stroked="f" strokeweight=".5pt">
                <v:textbox>
                  <w:txbxContent>
                    <w:p w14:paraId="3E1E9101" w14:textId="02E5627B" w:rsidR="009E41D6" w:rsidRPr="009E41D6" w:rsidRDefault="009E41D6">
                      <w:pPr>
                        <w:rPr>
                          <w:b/>
                          <w:bCs/>
                        </w:rPr>
                      </w:pPr>
                      <w:r w:rsidRPr="009E41D6">
                        <w:rPr>
                          <w:b/>
                          <w:bCs/>
                        </w:rPr>
                        <w:t>a</w:t>
                      </w:r>
                    </w:p>
                  </w:txbxContent>
                </v:textbox>
                <w10:wrap anchorx="margin"/>
              </v:shape>
            </w:pict>
          </mc:Fallback>
        </mc:AlternateContent>
      </w:r>
      <w:r w:rsidR="00104F19">
        <w:rPr>
          <w:noProof/>
        </w:rPr>
        <mc:AlternateContent>
          <mc:Choice Requires="wps">
            <w:drawing>
              <wp:anchor distT="0" distB="0" distL="114300" distR="114300" simplePos="0" relativeHeight="251727872" behindDoc="0" locked="0" layoutInCell="1" allowOverlap="1" wp14:anchorId="22350956" wp14:editId="6284D87C">
                <wp:simplePos x="0" y="0"/>
                <wp:positionH relativeFrom="column">
                  <wp:posOffset>-349250</wp:posOffset>
                </wp:positionH>
                <wp:positionV relativeFrom="paragraph">
                  <wp:posOffset>-381000</wp:posOffset>
                </wp:positionV>
                <wp:extent cx="914400" cy="355600"/>
                <wp:effectExtent l="0" t="0" r="5715" b="6350"/>
                <wp:wrapNone/>
                <wp:docPr id="1152324285" name="Text Box 1"/>
                <wp:cNvGraphicFramePr/>
                <a:graphic xmlns:a="http://schemas.openxmlformats.org/drawingml/2006/main">
                  <a:graphicData uri="http://schemas.microsoft.com/office/word/2010/wordprocessingShape">
                    <wps:wsp>
                      <wps:cNvSpPr txBox="1"/>
                      <wps:spPr>
                        <a:xfrm>
                          <a:off x="0" y="0"/>
                          <a:ext cx="914400" cy="355600"/>
                        </a:xfrm>
                        <a:prstGeom prst="rect">
                          <a:avLst/>
                        </a:prstGeom>
                        <a:solidFill>
                          <a:schemeClr val="lt1"/>
                        </a:solidFill>
                        <a:ln w="6350">
                          <a:noFill/>
                        </a:ln>
                      </wps:spPr>
                      <wps:txbx>
                        <w:txbxContent>
                          <w:p w14:paraId="463B363E" w14:textId="3B8C9479" w:rsidR="00104F19" w:rsidRPr="00104F19" w:rsidRDefault="00104F19">
                            <w:pPr>
                              <w:rPr>
                                <w:b/>
                                <w:bCs/>
                              </w:rPr>
                            </w:pPr>
                            <w:r>
                              <w:rPr>
                                <w:b/>
                                <w:bCs/>
                              </w:rPr>
                              <w:t xml:space="preserve">       </w:t>
                            </w:r>
                            <w:r w:rsidRPr="00104F19">
                              <w:rPr>
                                <w:b/>
                                <w:bCs/>
                              </w:rPr>
                              <w:t xml:space="preserve">Fig.S4 Western blot of </w:t>
                            </w:r>
                            <w:proofErr w:type="spellStart"/>
                            <w:proofErr w:type="gramStart"/>
                            <w:r w:rsidRPr="00104F19">
                              <w:rPr>
                                <w:b/>
                                <w:bCs/>
                              </w:rPr>
                              <w:t>phospho</w:t>
                            </w:r>
                            <w:proofErr w:type="spellEnd"/>
                            <w:r w:rsidRPr="00104F19">
                              <w:rPr>
                                <w:b/>
                                <w:bCs/>
                              </w:rPr>
                              <w:t>(</w:t>
                            </w:r>
                            <w:proofErr w:type="gramEnd"/>
                            <w:r w:rsidRPr="00104F19">
                              <w:rPr>
                                <w:b/>
                                <w:bCs/>
                              </w:rPr>
                              <w:t>Ser249)-Rb, total Rb, and tubulin</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2350956" id="_x0000_s1034" type="#_x0000_t202" style="position:absolute;margin-left:-27.5pt;margin-top:-30pt;width:1in;height:28pt;z-index:25172787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6LguKwIAAFkEAAAOAAAAZHJzL2Uyb0RvYy54bWysVE2P2jAQvVfqf7B8Lwks0G1EWFFWVJXQ&#10;7kpstWfj2MSS47FsQ0J/fccOX932VPVixp7Jm5k3b5g9dI0mB+G8AlPS4SCnRBgOlTK7kv54XX26&#10;p8QHZiqmwYiSHoWnD/OPH2atLcQIatCVcARBjC9aW9I6BFtkmee1aJgfgBUGnRJcwwJe3S6rHGsR&#10;vdHZKM+nWQuusg648B5fH3snnSd8KQUPz1J6EYguKdYW0unSuY1nNp+xYueYrRU/lcH+oYqGKYNJ&#10;L1CPLDCyd+oPqEZxBx5kGHBoMpBScZF6wG6G+btuNjWzIvWC5Hh7ocn/P1j+dNjYF0dC9xU6HGAk&#10;pLW+8PgY++mka+IvVkrQjxQeL7SJLhCOj1+G43GOHo6uu8lkijaiZNePrfPhm4CGRKOkDqeSyGKH&#10;tQ996Dkk5vKgVbVSWqdLVIJYakcODGeoQyoRwX+L0oa0JZ3eTfIEbCB+3iNrg7VcW4pW6LYdUVVJ&#10;R5d+t1AdkQYHvUK85SuFxa6ZDy/MoSSwP5R5eMZDasBkcLIoqcH9/Nt7jMdJoZeSFiVWUoM7QIn+&#10;bnCCiTVUZLqMJ59HmMHdera3HrNvloD9D3GdLE9mjA/6bEoHzRvuwiLmRBczHDOXNJzNZehlj7vE&#10;xWKRglCDloW12VgeoSPfcRCv3Rtz9jStgGN+grMUWfFuaH1s/NLAYh9AqjTRSHPP6Yl91G/SxGnX&#10;4oLc3lPU9R9h/gsAAP//AwBQSwMEFAAGAAgAAAAhAP1veOXdAAAACQEAAA8AAABkcnMvZG93bnJl&#10;di54bWxMT01PwzAMvSPxHyIjcduSDTalpemEJk3aAQ4UENesMW1F45Qm27p/jznByc/20/soNpPv&#10;xQnH2AUysJgrEEh1cB01Bt5edzMNIiZLzvaB0MAFI2zK66vC5i6c6QVPVWoEi1DMrYE2pSGXMtYt&#10;ehvnYUDi32cYvU28jo10oz2zuO/lUqm19LYjdmjtgNsW66/q6A08b7NK75eX8SO72+8q/b0IT/rd&#10;mNub6fEBRMIp/ZHhNz5Hh5IzHcKRXBS9gdlqxV0Sg7ViwAyd8Tzw4V6BLAv5v0H5AwAA//8DAFBL&#10;AQItABQABgAIAAAAIQC2gziS/gAAAOEBAAATAAAAAAAAAAAAAAAAAAAAAABbQ29udGVudF9UeXBl&#10;c10ueG1sUEsBAi0AFAAGAAgAAAAhADj9If/WAAAAlAEAAAsAAAAAAAAAAAAAAAAALwEAAF9yZWxz&#10;Ly5yZWxzUEsBAi0AFAAGAAgAAAAhAC7ouC4rAgAAWQQAAA4AAAAAAAAAAAAAAAAALgIAAGRycy9l&#10;Mm9Eb2MueG1sUEsBAi0AFAAGAAgAAAAhAP1veOXdAAAACQEAAA8AAAAAAAAAAAAAAAAAhQQAAGRy&#10;cy9kb3ducmV2LnhtbFBLBQYAAAAABAAEAPMAAACPBQAAAAA=&#10;" fillcolor="white [3201]" stroked="f" strokeweight=".5pt">
                <v:textbox>
                  <w:txbxContent>
                    <w:p w14:paraId="463B363E" w14:textId="3B8C9479" w:rsidR="00104F19" w:rsidRPr="00104F19" w:rsidRDefault="00104F19">
                      <w:pPr>
                        <w:rPr>
                          <w:b/>
                          <w:bCs/>
                        </w:rPr>
                      </w:pPr>
                      <w:r>
                        <w:rPr>
                          <w:b/>
                          <w:bCs/>
                        </w:rPr>
                        <w:t xml:space="preserve">       </w:t>
                      </w:r>
                      <w:r w:rsidRPr="00104F19">
                        <w:rPr>
                          <w:b/>
                          <w:bCs/>
                        </w:rPr>
                        <w:t xml:space="preserve">Fig.S4 Western blot of </w:t>
                      </w:r>
                      <w:proofErr w:type="spellStart"/>
                      <w:proofErr w:type="gramStart"/>
                      <w:r w:rsidRPr="00104F19">
                        <w:rPr>
                          <w:b/>
                          <w:bCs/>
                        </w:rPr>
                        <w:t>phospho</w:t>
                      </w:r>
                      <w:proofErr w:type="spellEnd"/>
                      <w:r w:rsidRPr="00104F19">
                        <w:rPr>
                          <w:b/>
                          <w:bCs/>
                        </w:rPr>
                        <w:t>(</w:t>
                      </w:r>
                      <w:proofErr w:type="gramEnd"/>
                      <w:r w:rsidRPr="00104F19">
                        <w:rPr>
                          <w:b/>
                          <w:bCs/>
                        </w:rPr>
                        <w:t>Ser249)-Rb, total Rb, and tubulin</w:t>
                      </w:r>
                    </w:p>
                  </w:txbxContent>
                </v:textbox>
              </v:shape>
            </w:pict>
          </mc:Fallback>
        </mc:AlternateContent>
      </w:r>
      <w:r w:rsidR="000D540F">
        <w:rPr>
          <w:noProof/>
        </w:rPr>
        <mc:AlternateContent>
          <mc:Choice Requires="wps">
            <w:drawing>
              <wp:anchor distT="0" distB="0" distL="114300" distR="114300" simplePos="0" relativeHeight="251710464" behindDoc="0" locked="0" layoutInCell="1" allowOverlap="1" wp14:anchorId="0CA06FC3" wp14:editId="36A643B7">
                <wp:simplePos x="0" y="0"/>
                <wp:positionH relativeFrom="column">
                  <wp:posOffset>31750</wp:posOffset>
                </wp:positionH>
                <wp:positionV relativeFrom="paragraph">
                  <wp:posOffset>-22220555</wp:posOffset>
                </wp:positionV>
                <wp:extent cx="546100" cy="806450"/>
                <wp:effectExtent l="0" t="0" r="25400" b="12700"/>
                <wp:wrapNone/>
                <wp:docPr id="337885441" name="Text Box 10"/>
                <wp:cNvGraphicFramePr/>
                <a:graphic xmlns:a="http://schemas.openxmlformats.org/drawingml/2006/main">
                  <a:graphicData uri="http://schemas.microsoft.com/office/word/2010/wordprocessingShape">
                    <wps:wsp>
                      <wps:cNvSpPr txBox="1"/>
                      <wps:spPr>
                        <a:xfrm>
                          <a:off x="0" y="0"/>
                          <a:ext cx="546100" cy="806450"/>
                        </a:xfrm>
                        <a:prstGeom prst="rect">
                          <a:avLst/>
                        </a:prstGeom>
                        <a:solidFill>
                          <a:schemeClr val="lt1"/>
                        </a:solidFill>
                        <a:ln w="6350">
                          <a:solidFill>
                            <a:prstClr val="black"/>
                          </a:solidFill>
                        </a:ln>
                      </wps:spPr>
                      <wps:txbx>
                        <w:txbxContent>
                          <w:p w14:paraId="20E968DC" w14:textId="77777777" w:rsidR="000D540F" w:rsidRDefault="000D540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CA06FC3" id="Text Box 10" o:spid="_x0000_s1035" type="#_x0000_t202" style="position:absolute;margin-left:2.5pt;margin-top:-1749.65pt;width:43pt;height:63.5pt;z-index:2517104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MrvmOQIAAIMEAAAOAAAAZHJzL2Uyb0RvYy54bWysVE1v2zAMvQ/YfxB0X+xkSdYacYosRYYB&#10;QVsgHXpWZCkWJouapMTOfv0o5bPtTsMuMilSj+Qj6cld12iyE84rMCXt93JKhOFQKbMp6Y/nxacb&#10;SnxgpmIajCjpXnh6N/34YdLaQgygBl0JRxDE+KK1Ja1DsEWWeV6LhvkeWGHQKME1LKDqNlnlWIvo&#10;jc4GeT7OWnCVdcCF93h7fzDSacKXUvDwKKUXgeiSYm4hnS6d63hm0wkrNo7ZWvFjGuwfsmiYMhj0&#10;DHXPAiNbp95BNYo78CBDj0OTgZSKi1QDVtPP31SzqpkVqRYkx9szTf7/wfKH3co+ORK6r9BhAyMh&#10;rfWFx8tYTyddE7+YKUE7Urg/0ya6QDhejobjfo4WjqabfDwcJVqzy2PrfPgmoCFRKKnDriSy2G7p&#10;AwZE15NLjOVBq2qhtE5KnAQx147sGPZQh5QivnjlpQ1pSzr+jKHfIUTo8/u1ZvxnLPI1Amra4OWl&#10;9CiFbt0RVSEtgxMva6j2SJeDwyR5yxcK8ZfMhyfmcHSQB1yH8IiH1IBJwVGipAb3+2/30R87ilZK&#10;WhzFkvpfW+YEJfq7wV7f9ofDOLtJGY6+DFBx15b1tcVsmzkgU31cPMuTGP2DPonSQfOCWzOLUdHE&#10;DMfYJQ0ncR4OC4Jbx8VslpxwWi0LS7OyPEJHkiOvz90Lc/bY14AD8QCnoWXFm/YefONLA7NtAKlS&#10;7yPRB1aP/OOkp/YctzKu0rWevC7/jukfAAAA//8DAFBLAwQUAAYACAAAACEAx5Ga/d8AAAAMAQAA&#10;DwAAAGRycy9kb3ducmV2LnhtbEyPzU7DMBCE70i8g7VI3FqnDT9JiFMBKlw4URBnN97aFvE6st00&#10;vD3uCY47O5r5pt3MbmAThmg9CVgtC2BIvVeWtIDPj5dFBSwmSUoOnlDAD0bYdJcXrWyUP9E7Truk&#10;WQ6h2EgBJqWx4Tz2Bp2MSz8i5d/BBydTPoPmKshTDncDXxfFHXfSUm4wcsRng/337ugEbJ90rftK&#10;BrOtlLXT/HV4069CXF/Njw/AEs7pzwxn/IwOXWba+yOpyAYBt3lJErAob+q6BJYd9SpL+7NU3q9L&#10;4F3L/4/ofgEAAP//AwBQSwECLQAUAAYACAAAACEAtoM4kv4AAADhAQAAEwAAAAAAAAAAAAAAAAAA&#10;AAAAW0NvbnRlbnRfVHlwZXNdLnhtbFBLAQItABQABgAIAAAAIQA4/SH/1gAAAJQBAAALAAAAAAAA&#10;AAAAAAAAAC8BAABfcmVscy8ucmVsc1BLAQItABQABgAIAAAAIQArMrvmOQIAAIMEAAAOAAAAAAAA&#10;AAAAAAAAAC4CAABkcnMvZTJvRG9jLnhtbFBLAQItABQABgAIAAAAIQDHkZr93wAAAAwBAAAPAAAA&#10;AAAAAAAAAAAAAJMEAABkcnMvZG93bnJldi54bWxQSwUGAAAAAAQABADzAAAAnwUAAAAA&#10;" fillcolor="white [3201]" strokeweight=".5pt">
                <v:textbox>
                  <w:txbxContent>
                    <w:p w14:paraId="20E968DC" w14:textId="77777777" w:rsidR="000D540F" w:rsidRDefault="000D540F"/>
                  </w:txbxContent>
                </v:textbox>
              </v:shape>
            </w:pict>
          </mc:Fallback>
        </mc:AlternateContent>
      </w:r>
      <w:r w:rsidR="000D540F">
        <w:rPr>
          <w:noProof/>
        </w:rPr>
        <mc:AlternateContent>
          <mc:Choice Requires="wps">
            <w:drawing>
              <wp:anchor distT="0" distB="0" distL="114300" distR="114300" simplePos="0" relativeHeight="251709440" behindDoc="0" locked="0" layoutInCell="1" allowOverlap="1" wp14:anchorId="10761CC2" wp14:editId="0E7256C5">
                <wp:simplePos x="0" y="0"/>
                <wp:positionH relativeFrom="column">
                  <wp:posOffset>127000</wp:posOffset>
                </wp:positionH>
                <wp:positionV relativeFrom="paragraph">
                  <wp:posOffset>-22207855</wp:posOffset>
                </wp:positionV>
                <wp:extent cx="914400" cy="914400"/>
                <wp:effectExtent l="0" t="0" r="27305" b="19050"/>
                <wp:wrapNone/>
                <wp:docPr id="856801220" name="Text Box 9"/>
                <wp:cNvGraphicFramePr/>
                <a:graphic xmlns:a="http://schemas.openxmlformats.org/drawingml/2006/main">
                  <a:graphicData uri="http://schemas.microsoft.com/office/word/2010/wordprocessingShape">
                    <wps:wsp>
                      <wps:cNvSpPr txBox="1"/>
                      <wps:spPr>
                        <a:xfrm>
                          <a:off x="0" y="0"/>
                          <a:ext cx="914400" cy="914400"/>
                        </a:xfrm>
                        <a:prstGeom prst="rect">
                          <a:avLst/>
                        </a:prstGeom>
                        <a:solidFill>
                          <a:schemeClr val="lt1"/>
                        </a:solidFill>
                        <a:ln w="6350">
                          <a:solidFill>
                            <a:prstClr val="black"/>
                          </a:solidFill>
                        </a:ln>
                      </wps:spPr>
                      <wps:txbx>
                        <w:txbxContent>
                          <w:p w14:paraId="32BE6FE3" w14:textId="77777777" w:rsidR="000D540F" w:rsidRDefault="000D540F"/>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0761CC2" id="Text Box 9" o:spid="_x0000_s1042" type="#_x0000_t202" style="position:absolute;margin-left:10pt;margin-top:-1748.65pt;width:1in;height:1in;z-index:25170944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m72bMwIAAIEEAAAOAAAAZHJzL2Uyb0RvYy54bWysVE1v2zAMvQ/YfxB0X+ykadcFcYosRYYB&#10;QVsgHXpWZCkWJouCpMTOfv0o2fnqdhp2kUmReiQfSU8f2lqTvXBegSnocJBTIgyHUpltQX+8Lj/d&#10;U+IDMyXTYERBD8LTh9nHD9PGTsQIKtClcARBjJ80tqBVCHaSZZ5XomZ+AFYYNEpwNQuoum1WOtYg&#10;eq2zUZ7fZQ240jrgwnu8feyMdJbwpRQ8PEvpRSC6oJhbSKdL5yae2WzKJlvHbKV4nwb7hyxqpgwG&#10;PUE9ssDIzqk/oGrFHXiQYcChzkBKxUWqAasZ5u+qWVfMilQLkuPtiSb//2D5035tXxwJ7VdosYGR&#10;kMb6icfLWE8rXR2/mClBO1J4ONEm2kA4Xn4Zjsc5WjiaehlRsvNj63z4JqAmUSiow64ksth+5UPn&#10;enSJsTxoVS6V1kmJkyAW2pE9wx7qkFJE8CsvbUhT0Lub2zwBX9ki9On9RjP+MxZ5jYCaNnh5Lj1K&#10;od20RJVIy82Rlw2UB6TLQTdJ3vKlQvwV8+GFORwd5AHXITzjITVgUtBLlFTgfv3tPvpjR9FKSYOj&#10;WFCDu0KJ/m6w04lRnNykjG8/jzCCu7RsLi1mVy8AeRri2lmexOgf9FGUDuo33Jl5jIkmZjhGLmg4&#10;iovQrQfuHBfzeXLCWbUsrMza8ggd+xJZfW3fmLN9VwOOwxMcR5ZN3jW3840vDcx3AaRKnY80d5z2&#10;7OOcp+b0OxkX6VJPXuc/x+w3AAAA//8DAFBLAwQUAAYACAAAACEA3LmA++EAAAAOAQAADwAAAGRy&#10;cy9kb3ducmV2LnhtbEyPTU/DMAyG70j8h8hI3LYUspZRmk5oghMSYgMJjmnrfojGqZpsK/9+7mkc&#10;/frV48fZZrK9OOLoO0ca7pYRCKTSVR01Gr4+XxdrED4YqkzvCDX8oYdNfn2VmbRyJ9rhcR8awRDy&#10;qdHQhjCkUvqyRWv80g1IvKvdaE3gcWxkNZoTw20v76MokdZ0xBdaM+C2xfJ3f7Aa3reJi1UxreuX&#10;jze3a2olf+JvrW9vpucnEAGncCnDrM/qkLNT4Q5UedFrYDo3NSzU6vFBgZgryYqzYs5UrBTIPJP/&#10;38jPAAAA//8DAFBLAQItABQABgAIAAAAIQC2gziS/gAAAOEBAAATAAAAAAAAAAAAAAAAAAAAAABb&#10;Q29udGVudF9UeXBlc10ueG1sUEsBAi0AFAAGAAgAAAAhADj9If/WAAAAlAEAAAsAAAAAAAAAAAAA&#10;AAAALwEAAF9yZWxzLy5yZWxzUEsBAi0AFAAGAAgAAAAhAICbvZszAgAAgQQAAA4AAAAAAAAAAAAA&#10;AAAALgIAAGRycy9lMm9Eb2MueG1sUEsBAi0AFAAGAAgAAAAhANy5gPvhAAAADgEAAA8AAAAAAAAA&#10;AAAAAAAAjQQAAGRycy9kb3ducmV2LnhtbFBLBQYAAAAABAAEAPMAAACbBQAAAAA=&#10;" fillcolor="white [3201]" strokeweight=".5pt">
                <v:textbox>
                  <w:txbxContent>
                    <w:p w14:paraId="32BE6FE3" w14:textId="77777777" w:rsidR="000D540F" w:rsidRDefault="000D540F"/>
                  </w:txbxContent>
                </v:textbox>
              </v:shape>
            </w:pict>
          </mc:Fallback>
        </mc:AlternateContent>
      </w:r>
      <w:r w:rsidR="009D0F22">
        <w:t>Fig.S</w:t>
      </w:r>
      <w:r w:rsidR="00104F19">
        <w:t>4</w:t>
      </w:r>
      <w:r w:rsidR="009D0F22">
        <w:t xml:space="preserve"> Western blot of </w:t>
      </w:r>
      <w:proofErr w:type="spellStart"/>
      <w:r w:rsidR="00C31232">
        <w:t>phospho</w:t>
      </w:r>
      <w:proofErr w:type="spellEnd"/>
      <w:r w:rsidR="00C31232">
        <w:t xml:space="preserve">(S249)-Rb, total Rb, </w:t>
      </w:r>
      <w:r w:rsidR="009D0F22">
        <w:t>and tubulin</w:t>
      </w:r>
      <w:r w:rsidR="000D540F">
        <w:rPr>
          <w:noProof/>
        </w:rPr>
        <mc:AlternateContent>
          <mc:Choice Requires="wps">
            <w:drawing>
              <wp:anchor distT="0" distB="0" distL="114300" distR="114300" simplePos="0" relativeHeight="251705344" behindDoc="0" locked="0" layoutInCell="1" allowOverlap="1" wp14:anchorId="68766B31" wp14:editId="6A943CEB">
                <wp:simplePos x="0" y="0"/>
                <wp:positionH relativeFrom="column">
                  <wp:posOffset>76200</wp:posOffset>
                </wp:positionH>
                <wp:positionV relativeFrom="paragraph">
                  <wp:posOffset>1647825</wp:posOffset>
                </wp:positionV>
                <wp:extent cx="914400" cy="546100"/>
                <wp:effectExtent l="0" t="0" r="17145" b="25400"/>
                <wp:wrapNone/>
                <wp:docPr id="1469888247" name="Text Box 7"/>
                <wp:cNvGraphicFramePr/>
                <a:graphic xmlns:a="http://schemas.openxmlformats.org/drawingml/2006/main">
                  <a:graphicData uri="http://schemas.microsoft.com/office/word/2010/wordprocessingShape">
                    <wps:wsp>
                      <wps:cNvSpPr txBox="1"/>
                      <wps:spPr>
                        <a:xfrm>
                          <a:off x="0" y="0"/>
                          <a:ext cx="914400" cy="546100"/>
                        </a:xfrm>
                        <a:prstGeom prst="rect">
                          <a:avLst/>
                        </a:prstGeom>
                        <a:solidFill>
                          <a:schemeClr val="lt1"/>
                        </a:solidFill>
                        <a:ln w="6350">
                          <a:solidFill>
                            <a:prstClr val="black"/>
                          </a:solidFill>
                        </a:ln>
                      </wps:spPr>
                      <wps:txbx>
                        <w:txbxContent>
                          <w:p w14:paraId="04B8CD79" w14:textId="47879555" w:rsidR="000D540F" w:rsidRPr="000D540F" w:rsidRDefault="000D540F" w:rsidP="000D540F">
                            <w:pPr>
                              <w:spacing w:line="360" w:lineRule="auto"/>
                              <w:rPr>
                                <w:rFonts w:ascii="Arial" w:hAnsi="Arial" w:cs="Arial"/>
                              </w:rPr>
                            </w:pPr>
                            <w:r w:rsidRPr="000D540F">
                              <w:rPr>
                                <w:rFonts w:ascii="Arial" w:hAnsi="Arial" w:cs="Arial"/>
                              </w:rPr>
                              <w:t>150kD</w:t>
                            </w:r>
                          </w:p>
                          <w:p w14:paraId="2F63260A" w14:textId="07D93C4B" w:rsidR="000D540F" w:rsidRPr="000D540F" w:rsidRDefault="000D540F" w:rsidP="000D540F">
                            <w:pPr>
                              <w:spacing w:line="360" w:lineRule="auto"/>
                              <w:rPr>
                                <w:rFonts w:ascii="Arial" w:hAnsi="Arial" w:cs="Arial"/>
                              </w:rPr>
                            </w:pPr>
                            <w:r w:rsidRPr="000D540F">
                              <w:rPr>
                                <w:rFonts w:ascii="Arial" w:hAnsi="Arial" w:cs="Arial"/>
                              </w:rPr>
                              <w:t>100kD</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8766B31" id="_x0000_s1046" type="#_x0000_t202" style="position:absolute;margin-left:6pt;margin-top:129.75pt;width:1in;height:43pt;z-index:25170534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BbNwIAAIEEAAAOAAAAZHJzL2Uyb0RvYy54bWysVE1v2zAMvQ/YfxB0X+xkSdoZcYosRYYB&#10;RVsgHXpWZCkRJouCpMTOfv0o2flot9Owi0yJ1BP5+OjZXVtrchDOKzAlHQ5ySoThUCmzLemPl9Wn&#10;W0p8YKZiGowo6VF4ejf/+GHW2EKMYAe6Eo4giPFFY0u6C8EWWeb5TtTMD8AKg04JrmYBt26bVY41&#10;iF7rbJTn06wBV1kHXHiPp/edk84TvpSChycpvQhElxRzC2l1ad3ENZvPWLF1zO4U79Ng/5BFzZTB&#10;R89Q9ywwsnfqD6hacQceZBhwqDOQUnGRasBqhvm7atY7ZkWqBcnx9kyT/3+w/PGwts+OhPYrtNjA&#10;SEhjfeHxMNbTSlfHL2ZK0I8UHs+0iTYQjodfhuNxjh6Orsl4OkQbUbLLZet8+CagJtEoqcOuJLLY&#10;4cGHLvQUEt/yoFW1UlqnTVSCWGpHDgx7qENKEcHfRGlDmpJOP0/yBPzGF6HP9zea8Z99eldRiKcN&#10;5nwpPVqh3bREVUjLzYmXDVRHpMtBpyRv+Uoh/gPz4Zk5lA7ygOMQnnCRGjAp6C1KduB+/e08xmNH&#10;0UtJg1IsqcFZoUR/N9jpxC4qN23Gk5sRvuCuPZtrj9nXS0Cehjh2liczxgd9MqWD+hVnZhHfRBcz&#10;HF8uaTiZy9CNB84cF4tFCkKtWhYezNryCB37Ell9aV+Zs31XA8rhEU6SZcW75nax8aaBxT6AVKnz&#10;keaO05591HnSTj+TcZCu9ynq8ueY/wYAAP//AwBQSwMEFAAGAAgAAAAhANgM+F7eAAAACgEAAA8A&#10;AABkcnMvZG93bnJldi54bWxMj81OwzAQhO9IvIO1SNyoQ4KjEuJUqIITEqIFCY5OvPkR8TqK3Ta8&#10;PdsTHGd2NPtNuVncKI44h8GThttVAgKp8XagTsPH+/PNGkSIhqwZPaGGHwywqS4vSlNYf6IdHvex&#10;E1xCoTAa+hinQsrQ9OhMWPkJiW+tn52JLOdO2tmcuNyNMk2SXDozEH/ozYTbHpvv/cFpeN3mXmX1&#10;sm6f3l78rmsz+aU+tb6+Wh4fQERc4l8YzviMDhUz1f5ANoiRdcpTooZU3SsQ54DK2ak1ZHdKgaxK&#10;+X9C9QsAAP//AwBQSwECLQAUAAYACAAAACEAtoM4kv4AAADhAQAAEwAAAAAAAAAAAAAAAAAAAAAA&#10;W0NvbnRlbnRfVHlwZXNdLnhtbFBLAQItABQABgAIAAAAIQA4/SH/1gAAAJQBAAALAAAAAAAAAAAA&#10;AAAAAC8BAABfcmVscy8ucmVsc1BLAQItABQABgAIAAAAIQCAy+BbNwIAAIEEAAAOAAAAAAAAAAAA&#10;AAAAAC4CAABkcnMvZTJvRG9jLnhtbFBLAQItABQABgAIAAAAIQDYDPhe3gAAAAoBAAAPAAAAAAAA&#10;AAAAAAAAAJEEAABkcnMvZG93bnJldi54bWxQSwUGAAAAAAQABADzAAAAnAUAAAAA&#10;" fillcolor="white [3201]" strokeweight=".5pt">
                <v:textbox>
                  <w:txbxContent>
                    <w:p w14:paraId="04B8CD79" w14:textId="47879555" w:rsidR="000D540F" w:rsidRPr="000D540F" w:rsidRDefault="000D540F" w:rsidP="000D540F">
                      <w:pPr>
                        <w:spacing w:line="360" w:lineRule="auto"/>
                        <w:rPr>
                          <w:rFonts w:ascii="Arial" w:hAnsi="Arial" w:cs="Arial"/>
                        </w:rPr>
                      </w:pPr>
                      <w:r w:rsidRPr="000D540F">
                        <w:rPr>
                          <w:rFonts w:ascii="Arial" w:hAnsi="Arial" w:cs="Arial"/>
                        </w:rPr>
                        <w:t>150kD</w:t>
                      </w:r>
                    </w:p>
                    <w:p w14:paraId="2F63260A" w14:textId="07D93C4B" w:rsidR="000D540F" w:rsidRPr="000D540F" w:rsidRDefault="000D540F" w:rsidP="000D540F">
                      <w:pPr>
                        <w:spacing w:line="360" w:lineRule="auto"/>
                        <w:rPr>
                          <w:rFonts w:ascii="Arial" w:hAnsi="Arial" w:cs="Arial"/>
                        </w:rPr>
                      </w:pPr>
                      <w:r w:rsidRPr="000D540F">
                        <w:rPr>
                          <w:rFonts w:ascii="Arial" w:hAnsi="Arial" w:cs="Arial"/>
                        </w:rPr>
                        <w:t>100kD</w:t>
                      </w:r>
                    </w:p>
                  </w:txbxContent>
                </v:textbox>
              </v:shape>
            </w:pict>
          </mc:Fallback>
        </mc:AlternateContent>
      </w:r>
      <w:r w:rsidR="00C31232">
        <w:rPr>
          <w:noProof/>
        </w:rPr>
        <mc:AlternateContent>
          <mc:Choice Requires="wps">
            <w:drawing>
              <wp:anchor distT="0" distB="0" distL="114300" distR="114300" simplePos="0" relativeHeight="251702272" behindDoc="0" locked="0" layoutInCell="1" allowOverlap="1" wp14:anchorId="17BBE75C" wp14:editId="2F323A05">
                <wp:simplePos x="0" y="0"/>
                <wp:positionH relativeFrom="column">
                  <wp:posOffset>698500</wp:posOffset>
                </wp:positionH>
                <wp:positionV relativeFrom="paragraph">
                  <wp:posOffset>2035175</wp:posOffset>
                </wp:positionV>
                <wp:extent cx="190500" cy="6350"/>
                <wp:effectExtent l="0" t="57150" r="38100" b="88900"/>
                <wp:wrapNone/>
                <wp:docPr id="73752503" name="Straight Arrow Connector 4"/>
                <wp:cNvGraphicFramePr/>
                <a:graphic xmlns:a="http://schemas.openxmlformats.org/drawingml/2006/main">
                  <a:graphicData uri="http://schemas.microsoft.com/office/word/2010/wordprocessingShape">
                    <wps:wsp>
                      <wps:cNvCnPr/>
                      <wps:spPr>
                        <a:xfrm>
                          <a:off x="0" y="0"/>
                          <a:ext cx="190500" cy="635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E0E8E3D" id="Straight Arrow Connector 4" o:spid="_x0000_s1026" type="#_x0000_t32" style="position:absolute;margin-left:55pt;margin-top:160.25pt;width:15pt;height:.5pt;z-index:2517022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zUuwEAAM0DAAAOAAAAZHJzL2Uyb0RvYy54bWysU9uO0zAQfUfiHyy/0ySLdgVR033oAi8I&#10;Vlw+wOuME0uObY2HNvl7xm6bIkBCIF4mvsw5M3N8sr2fJycOgMkG38lmU0sBXofe+qGTX7+8ffFK&#10;ikTK98oFD51cIMn73fNn22Ns4SaMwfWAgkl8ao+xkyNRbKsq6REmlTYhgudLE3BSxFscqh7Vkdkn&#10;V93U9V11DNhHDBpS4tOH06XcFX5jQNNHYxKQcJ3k3qhELPEpx2q3Ve2AKo5Wn9tQ/9DFpKznoivV&#10;gyIlvqH9hWqyGkMKhjY6TFUwxmooM/A0Tf3TNJ9HFaHMwuKkuMqU/h+t/nDY+0dkGY4xtSk+Yp5i&#10;NjjlL/cn5iLWsooFMwnNh83r+rZmSTVf3b28LVJWV2jERO8gTCIvOpkIlR1G2gfv+VECNkUudXif&#10;iIsz8ALIdZ3PkZR1b3wvaInsHEKr/OAgPxmn55Tq2nNZ0eLgBP8ERtg+d1nKFDvB3qE4KDaC0ho8&#10;NSsTZ2eYsc6twPrPwHN+hkKx2t+AV0SpHDyt4Mn6gL+rTvOlZXPKvyhwmjtL8BT6pbxmkYY9U7Q6&#10;+zub8sd9gV//wt13AAAA//8DAFBLAwQUAAYACAAAACEAm7baK9wAAAALAQAADwAAAGRycy9kb3du&#10;cmV2LnhtbEyPzU7DMBCE70i8g7VIvVE7SVuhEKcqUKQe6c+FmxsvSUS8jmy3NW+Pc4LjzI5mv6nW&#10;0Qzsis73liRkcwEMqbG6p1bC6fj++ATMB0VaDZZQwg96WNf3d5Uqtb3RHq+H0LJUQr5UEroQxpJz&#10;33RolJ/bESndvqwzKiTpWq6duqVyM/BciBU3qqf0oVMjvnbYfB8uRsLLx85s3j5dxKLYLnw82pya&#10;nZSzh7h5BhYwhr8wTPgJHerEdLYX0p4NSWcibQkSilwsgU2JxeScJydbAq8r/n9D/QsAAP//AwBQ&#10;SwECLQAUAAYACAAAACEAtoM4kv4AAADhAQAAEwAAAAAAAAAAAAAAAAAAAAAAW0NvbnRlbnRfVHlw&#10;ZXNdLnhtbFBLAQItABQABgAIAAAAIQA4/SH/1gAAAJQBAAALAAAAAAAAAAAAAAAAAC8BAABfcmVs&#10;cy8ucmVsc1BLAQItABQABgAIAAAAIQC/bMzUuwEAAM0DAAAOAAAAAAAAAAAAAAAAAC4CAABkcnMv&#10;ZTJvRG9jLnhtbFBLAQItABQABgAIAAAAIQCbttor3AAAAAsBAAAPAAAAAAAAAAAAAAAAABUEAABk&#10;cnMvZG93bnJldi54bWxQSwUGAAAAAAQABADzAAAAHgUAAAAA&#10;" strokecolor="#4579b8 [3044]">
                <v:stroke endarrow="block"/>
              </v:shape>
            </w:pict>
          </mc:Fallback>
        </mc:AlternateContent>
      </w:r>
      <w:r w:rsidR="00C31232">
        <w:rPr>
          <w:noProof/>
        </w:rPr>
        <mc:AlternateContent>
          <mc:Choice Requires="wps">
            <w:drawing>
              <wp:anchor distT="0" distB="0" distL="114300" distR="114300" simplePos="0" relativeHeight="251700224" behindDoc="0" locked="0" layoutInCell="1" allowOverlap="1" wp14:anchorId="3780AA8E" wp14:editId="74531E4E">
                <wp:simplePos x="0" y="0"/>
                <wp:positionH relativeFrom="column">
                  <wp:posOffset>685800</wp:posOffset>
                </wp:positionH>
                <wp:positionV relativeFrom="paragraph">
                  <wp:posOffset>1800225</wp:posOffset>
                </wp:positionV>
                <wp:extent cx="190500" cy="6350"/>
                <wp:effectExtent l="0" t="57150" r="38100" b="88900"/>
                <wp:wrapNone/>
                <wp:docPr id="44910053" name="Straight Arrow Connector 4"/>
                <wp:cNvGraphicFramePr/>
                <a:graphic xmlns:a="http://schemas.openxmlformats.org/drawingml/2006/main">
                  <a:graphicData uri="http://schemas.microsoft.com/office/word/2010/wordprocessingShape">
                    <wps:wsp>
                      <wps:cNvCnPr/>
                      <wps:spPr>
                        <a:xfrm>
                          <a:off x="0" y="0"/>
                          <a:ext cx="190500" cy="635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A8B1115" id="Straight Arrow Connector 4" o:spid="_x0000_s1026" type="#_x0000_t32" style="position:absolute;margin-left:54pt;margin-top:141.75pt;width:15pt;height:.5pt;z-index:2517002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zUuwEAAM0DAAAOAAAAZHJzL2Uyb0RvYy54bWysU9uO0zAQfUfiHyy/0ySLdgVR033oAi8I&#10;Vlw+wOuME0uObY2HNvl7xm6bIkBCIF4mvsw5M3N8sr2fJycOgMkG38lmU0sBXofe+qGTX7+8ffFK&#10;ikTK98oFD51cIMn73fNn22Ns4SaMwfWAgkl8ao+xkyNRbKsq6REmlTYhgudLE3BSxFscqh7Vkdkn&#10;V93U9V11DNhHDBpS4tOH06XcFX5jQNNHYxKQcJ3k3qhELPEpx2q3Ve2AKo5Wn9tQ/9DFpKznoivV&#10;gyIlvqH9hWqyGkMKhjY6TFUwxmooM/A0Tf3TNJ9HFaHMwuKkuMqU/h+t/nDY+0dkGY4xtSk+Yp5i&#10;NjjlL/cn5iLWsooFMwnNh83r+rZmSTVf3b28LVJWV2jERO8gTCIvOpkIlR1G2gfv+VECNkUudXif&#10;iIsz8ALIdZ3PkZR1b3wvaInsHEKr/OAgPxmn55Tq2nNZ0eLgBP8ERtg+d1nKFDvB3qE4KDaC0ho8&#10;NSsTZ2eYsc6twPrPwHN+hkKx2t+AV0SpHDyt4Mn6gL+rTvOlZXPKvyhwmjtL8BT6pbxmkYY9U7Q6&#10;+zub8sd9gV//wt13AAAA//8DAFBLAwQUAAYACAAAACEAWg9Oa9wAAAALAQAADwAAAGRycy9kb3du&#10;cmV2LnhtbEyPzU7DMBCE70i8g7VI3KhD0qIoxKnKn9Qjbblw28ZLEhGvI9ttzdvjnOA4s6PZb+p1&#10;NKM4k/ODZQX3iwwEcWv1wJ2Cj8PbXQnCB2SNo2VS8EMe1s31VY2Vthfe0XkfOpFK2FeooA9hqqT0&#10;bU8G/cJOxOn2ZZ3BkKTrpHZ4SeVmlHmWPUiDA6cPPU703FP7vT8ZBU/vW7N5+XSRiuJ16ePB5txu&#10;lbq9iZtHEIFi+AvDjJ/QoUlMR3ti7cWYdFamLUFBXhYrEHOimJ3j7CxXIJta/t/Q/AIAAP//AwBQ&#10;SwECLQAUAAYACAAAACEAtoM4kv4AAADhAQAAEwAAAAAAAAAAAAAAAAAAAAAAW0NvbnRlbnRfVHlw&#10;ZXNdLnhtbFBLAQItABQABgAIAAAAIQA4/SH/1gAAAJQBAAALAAAAAAAAAAAAAAAAAC8BAABfcmVs&#10;cy8ucmVsc1BLAQItABQABgAIAAAAIQC/bMzUuwEAAM0DAAAOAAAAAAAAAAAAAAAAAC4CAABkcnMv&#10;ZTJvRG9jLnhtbFBLAQItABQABgAIAAAAIQBaD05r3AAAAAsBAAAPAAAAAAAAAAAAAAAAABUEAABk&#10;cnMvZG93bnJldi54bWxQSwUGAAAAAAQABADzAAAAHgUAAAAA&#10;" strokecolor="#4579b8 [3044]">
                <v:stroke endarrow="block"/>
              </v:shape>
            </w:pict>
          </mc:Fallback>
        </mc:AlternateContent>
      </w:r>
      <w:r w:rsidR="009E41D6">
        <w:rPr>
          <w:noProof/>
        </w:rPr>
        <w:drawing>
          <wp:inline distT="0" distB="0" distL="0" distR="0" wp14:anchorId="0DD8779D" wp14:editId="44718C97">
            <wp:extent cx="5750575" cy="4864100"/>
            <wp:effectExtent l="0" t="0" r="2540" b="0"/>
            <wp:docPr id="15553364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5336400" name=""/>
                    <pic:cNvPicPr/>
                  </pic:nvPicPr>
                  <pic:blipFill>
                    <a:blip r:embed="rId12"/>
                    <a:stretch>
                      <a:fillRect/>
                    </a:stretch>
                  </pic:blipFill>
                  <pic:spPr>
                    <a:xfrm>
                      <a:off x="0" y="0"/>
                      <a:ext cx="5764325" cy="4875730"/>
                    </a:xfrm>
                    <a:prstGeom prst="rect">
                      <a:avLst/>
                    </a:prstGeom>
                  </pic:spPr>
                </pic:pic>
              </a:graphicData>
            </a:graphic>
          </wp:inline>
        </w:drawing>
      </w:r>
      <w:r>
        <w:rPr>
          <w:noProof/>
        </w:rPr>
        <w:lastRenderedPageBreak/>
        <mc:AlternateContent>
          <mc:Choice Requires="wps">
            <w:drawing>
              <wp:anchor distT="0" distB="0" distL="114300" distR="114300" simplePos="0" relativeHeight="251715584" behindDoc="0" locked="0" layoutInCell="1" allowOverlap="1" wp14:anchorId="65054428" wp14:editId="22931EFF">
                <wp:simplePos x="0" y="0"/>
                <wp:positionH relativeFrom="column">
                  <wp:posOffset>-19050</wp:posOffset>
                </wp:positionH>
                <wp:positionV relativeFrom="paragraph">
                  <wp:posOffset>-23495</wp:posOffset>
                </wp:positionV>
                <wp:extent cx="914400" cy="323850"/>
                <wp:effectExtent l="0" t="0" r="0" b="0"/>
                <wp:wrapNone/>
                <wp:docPr id="968717278" name="Text Box 15"/>
                <wp:cNvGraphicFramePr/>
                <a:graphic xmlns:a="http://schemas.openxmlformats.org/drawingml/2006/main">
                  <a:graphicData uri="http://schemas.microsoft.com/office/word/2010/wordprocessingShape">
                    <wps:wsp>
                      <wps:cNvSpPr txBox="1"/>
                      <wps:spPr>
                        <a:xfrm>
                          <a:off x="0" y="0"/>
                          <a:ext cx="914400" cy="323850"/>
                        </a:xfrm>
                        <a:prstGeom prst="rect">
                          <a:avLst/>
                        </a:prstGeom>
                        <a:solidFill>
                          <a:schemeClr val="lt1"/>
                        </a:solidFill>
                        <a:ln w="6350">
                          <a:noFill/>
                        </a:ln>
                      </wps:spPr>
                      <wps:txbx>
                        <w:txbxContent>
                          <w:p w14:paraId="3608E8C1" w14:textId="675C6FBD" w:rsidR="009E41D6" w:rsidRPr="009E41D6" w:rsidRDefault="009E41D6">
                            <w:pPr>
                              <w:rPr>
                                <w:b/>
                                <w:bCs/>
                              </w:rPr>
                            </w:pPr>
                            <w:r w:rsidRPr="009E41D6">
                              <w:rPr>
                                <w:b/>
                                <w:bCs/>
                              </w:rP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5054428" id="Text Box 15" o:spid="_x0000_s1038" type="#_x0000_t202" style="position:absolute;margin-left:-1.5pt;margin-top:-1.85pt;width:1in;height:25.5pt;z-index:25171558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KZwXLQIAAFkEAAAOAAAAZHJzL2Uyb0RvYy54bWysVE1v2zAMvQ/YfxB0X5ykSdcFdYosRYYB&#10;QVsgHXpWZLk2IIuCpMTOfv2e5Hx03U7DLjIpUvx4j/TtXddotlfO12RyPhoMOVNGUlGb15z/eF59&#10;uuHMB2EKocmonB+U53fzjx9uWztTY6pIF8oxBDF+1tqcVyHYWZZ5WalG+AFZZWAsyTUiQHWvWeFE&#10;i+iNzsbD4XXWkiusI6m8x+19b+TzFL8slQyPZelVYDrnqC2k06VzG89sfitmr07YqpbHMsQ/VNGI&#10;2iDpOdS9CILtXP1HqKaWjjyVYSCpyagsa6lSD+hmNHzXzaYSVqVeAI63Z5j8/wsrH/Yb++RY6L5S&#10;BwIjIK31M4/L2E9XuiZ+USmDHRAezrCpLjCJyy+jyWQIi4Tpanx1M02wZpfH1vnwTVHDopBzB1YS&#10;WGK/9gEJ4Xpyibk86bpY1VonJU6CWmrH9gIc6pBKxIvfvLRhbc6vr5A6PjIUn/eRtUGCS0tRCt22&#10;Y3WBdqenfrdUHACDo35CvJWrGsWuhQ9PwmEk0B/GPDziKDUhGR0lzipyP/92H/3BFKyctRixnBvs&#10;AGf6uwGDCTVMZFIm089jZHBvLdu3FrNrloT+R1gnK5MY/YM+iaWj5gW7sIg5YRJGInPOw0lchn7s&#10;sUtSLRbJCTNoRVibjZUxdIQuEvHcvQhnj2wF0PxAp1EUs3ek9b496ItdoLJOjEaYe0yP6GN+E9HH&#10;XYsL8lZPXpc/wvwXAAAA//8DAFBLAwQUAAYACAAAACEAB7oKP98AAAAIAQAADwAAAGRycy9kb3du&#10;cmV2LnhtbEyPwW7CMBBE75X6D9ZW4gZOCCohjYMQEhIHeiBt1auJt0nUeB1sA+Hv65zoabU7o9k3&#10;+XrQHbuida0hAfEsAoZUGdVSLeDzYzdNgTkvScnOEAq4o4N18fyUy0yZGx3xWvqahRBymRTQeN9n&#10;nLuqQS3dzPRIQfsxVksfVltzZeUthOuOz6PolWvZUvjQyB63DVa/5UULeN+uynQ/v9vvVbLflek5&#10;Nof0S4jJy7B5A+Zx8A8zjPgBHYrAdDIXUo51AqZJqOLHuQQ26os4HE4CFssEeJHz/wWKPwAAAP//&#10;AwBQSwECLQAUAAYACAAAACEAtoM4kv4AAADhAQAAEwAAAAAAAAAAAAAAAAAAAAAAW0NvbnRlbnRf&#10;VHlwZXNdLnhtbFBLAQItABQABgAIAAAAIQA4/SH/1gAAAJQBAAALAAAAAAAAAAAAAAAAAC8BAABf&#10;cmVscy8ucmVsc1BLAQItABQABgAIAAAAIQApKZwXLQIAAFkEAAAOAAAAAAAAAAAAAAAAAC4CAABk&#10;cnMvZTJvRG9jLnhtbFBLAQItABQABgAIAAAAIQAHugo/3wAAAAgBAAAPAAAAAAAAAAAAAAAAAIcE&#10;AABkcnMvZG93bnJldi54bWxQSwUGAAAAAAQABADzAAAAkwUAAAAA&#10;" fillcolor="white [3201]" stroked="f" strokeweight=".5pt">
                <v:textbox>
                  <w:txbxContent>
                    <w:p w14:paraId="3608E8C1" w14:textId="675C6FBD" w:rsidR="009E41D6" w:rsidRPr="009E41D6" w:rsidRDefault="009E41D6">
                      <w:pPr>
                        <w:rPr>
                          <w:b/>
                          <w:bCs/>
                        </w:rPr>
                      </w:pPr>
                      <w:r w:rsidRPr="009E41D6">
                        <w:rPr>
                          <w:b/>
                          <w:bCs/>
                        </w:rPr>
                        <w:t>b</w:t>
                      </w:r>
                    </w:p>
                  </w:txbxContent>
                </v:textbox>
              </v:shape>
            </w:pict>
          </mc:Fallback>
        </mc:AlternateContent>
      </w:r>
      <w:r w:rsidR="00104F19">
        <w:rPr>
          <w:noProof/>
        </w:rPr>
        <mc:AlternateContent>
          <mc:Choice Requires="wps">
            <w:drawing>
              <wp:anchor distT="0" distB="0" distL="114300" distR="114300" simplePos="0" relativeHeight="251728896" behindDoc="0" locked="0" layoutInCell="1" allowOverlap="1" wp14:anchorId="6BEDD706" wp14:editId="376BB7DA">
                <wp:simplePos x="0" y="0"/>
                <wp:positionH relativeFrom="column">
                  <wp:posOffset>285750</wp:posOffset>
                </wp:positionH>
                <wp:positionV relativeFrom="paragraph">
                  <wp:posOffset>1676400</wp:posOffset>
                </wp:positionV>
                <wp:extent cx="914400" cy="565150"/>
                <wp:effectExtent l="0" t="0" r="15875" b="25400"/>
                <wp:wrapNone/>
                <wp:docPr id="545332527" name="Text Box 2"/>
                <wp:cNvGraphicFramePr/>
                <a:graphic xmlns:a="http://schemas.openxmlformats.org/drawingml/2006/main">
                  <a:graphicData uri="http://schemas.microsoft.com/office/word/2010/wordprocessingShape">
                    <wps:wsp>
                      <wps:cNvSpPr txBox="1"/>
                      <wps:spPr>
                        <a:xfrm>
                          <a:off x="0" y="0"/>
                          <a:ext cx="914400" cy="565150"/>
                        </a:xfrm>
                        <a:prstGeom prst="rect">
                          <a:avLst/>
                        </a:prstGeom>
                        <a:solidFill>
                          <a:schemeClr val="lt1"/>
                        </a:solidFill>
                        <a:ln w="6350">
                          <a:solidFill>
                            <a:prstClr val="black"/>
                          </a:solidFill>
                        </a:ln>
                      </wps:spPr>
                      <wps:txbx>
                        <w:txbxContent>
                          <w:p w14:paraId="3AA5D93B" w14:textId="558F47A5" w:rsidR="00104F19" w:rsidRPr="00104F19" w:rsidRDefault="00104F19" w:rsidP="00104F19">
                            <w:pPr>
                              <w:spacing w:line="360" w:lineRule="auto"/>
                              <w:rPr>
                                <w:rFonts w:ascii="Arial" w:hAnsi="Arial" w:cs="Arial"/>
                              </w:rPr>
                            </w:pPr>
                            <w:r w:rsidRPr="00104F19">
                              <w:rPr>
                                <w:rFonts w:ascii="Arial" w:hAnsi="Arial" w:cs="Arial"/>
                              </w:rPr>
                              <w:t>150kD</w:t>
                            </w:r>
                          </w:p>
                          <w:p w14:paraId="7973117D" w14:textId="3A647901" w:rsidR="00104F19" w:rsidRPr="00104F19" w:rsidRDefault="00104F19" w:rsidP="00104F19">
                            <w:pPr>
                              <w:spacing w:line="360" w:lineRule="auto"/>
                              <w:rPr>
                                <w:rFonts w:ascii="Arial" w:hAnsi="Arial" w:cs="Arial"/>
                              </w:rPr>
                            </w:pPr>
                            <w:r w:rsidRPr="00104F19">
                              <w:rPr>
                                <w:rFonts w:ascii="Arial" w:hAnsi="Arial" w:cs="Arial"/>
                              </w:rPr>
                              <w:t>100kD</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BEDD706" id="_x0000_s1039" type="#_x0000_t202" style="position:absolute;margin-left:22.5pt;margin-top:132pt;width:1in;height:44.5pt;z-index:251728896;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E7WpNQIAAIEEAAAOAAAAZHJzL2Uyb0RvYy54bWysVE1v2zAMvQ/YfxB0X5xkSdYFcYosRYYB&#10;RVsgHXpWZDkxJouCpMTOfv2elM+2Ow27yKRIPZKPpCe3ba3ZTjlfkcl5r9PlTBlJRWXWOf/5vPh0&#10;w5kPwhRCk1E53yvPb6cfP0waO1Z92pAulGMAMX7c2JxvQrDjLPNyo2rhO2SVgbEkV4sA1a2zwokG&#10;6LXO+t3uKGvIFdaRVN7j9u5g5NOEX5ZKhsey9CownXPkFtLp0rmKZzadiPHaCbup5DEN8Q9Z1KIy&#10;CHqGuhNBsK2r3kHVlXTkqQwdSXVGZVlJlWpANb3um2qWG2FVqgXkeHumyf8/WPmwW9onx0L7jVo0&#10;MBLSWD/2uIz1tKWr4xeZMthB4f5Mm2oDk7j82hsMurBImIajYW+YaM0uj63z4buimkUh5w5dSWSJ&#10;3b0PCAjXk0uM5UlXxaLSOilxEtRcO7YT6KEOKUW8eOWlDWtyPvqM0O8QIvT5/UoL+SsW+RoBmja4&#10;vJQepdCuWlYVoGV04mVFxR50OTpMkrdyUQH/XvjwJBxGBzxgHcIjjlITkqKjxNmG3O+/3Ud/dBRW&#10;zhqMYs4NdoUz/cOg04ldTG5SBsMvfURw15bVtcVs6zmBpx7WzsokRv+gT2LpqH7BzsxiTJiEkYic&#10;83AS5+GwHtg5qWaz5IRZtSLcm6WVETpSHFl9bl+Es8euBozDA51GVozfNPfgG18amm0DlVXqfKT5&#10;wOmRfcx5as5xJ+MiXevJ6/LnmP4BAAD//wMAUEsDBBQABgAIAAAAIQCt7K2A4AAAAAoBAAAPAAAA&#10;ZHJzL2Rvd25yZXYueG1sTI/NTsMwEITvSLyDtUjcqEPTRGnIpkIVnJAQLUj06MSbHxHbUey24e3Z&#10;nsptRjua/abYzGYQJ5p87yzC4yICQbZ2urctwtfn60MGwgdltRqcJYRf8rApb28KlWt3tjs67UMr&#10;uMT6XCF0IYy5lL7uyCi/cCNZvjVuMiqwnVqpJ3XmcjPIZRSl0qje8odOjbTtqP7ZHw3C+zZ1SVzN&#10;WfPy8eZ2bRPLQ/KNeH83Pz+BCDSHaxgu+IwOJTNV7mi1FwPCKuEpAWGZrlhcAtmaRYUQJ3EEsizk&#10;/wnlHwAAAP//AwBQSwECLQAUAAYACAAAACEAtoM4kv4AAADhAQAAEwAAAAAAAAAAAAAAAAAAAAAA&#10;W0NvbnRlbnRfVHlwZXNdLnhtbFBLAQItABQABgAIAAAAIQA4/SH/1gAAAJQBAAALAAAAAAAAAAAA&#10;AAAAAC8BAABfcmVscy8ucmVsc1BLAQItABQABgAIAAAAIQAfE7WpNQIAAIEEAAAOAAAAAAAAAAAA&#10;AAAAAC4CAABkcnMvZTJvRG9jLnhtbFBLAQItABQABgAIAAAAIQCt7K2A4AAAAAoBAAAPAAAAAAAA&#10;AAAAAAAAAI8EAABkcnMvZG93bnJldi54bWxQSwUGAAAAAAQABADzAAAAnAUAAAAA&#10;" fillcolor="white [3201]" strokeweight=".5pt">
                <v:textbox>
                  <w:txbxContent>
                    <w:p w14:paraId="3AA5D93B" w14:textId="558F47A5" w:rsidR="00104F19" w:rsidRPr="00104F19" w:rsidRDefault="00104F19" w:rsidP="00104F19">
                      <w:pPr>
                        <w:spacing w:line="360" w:lineRule="auto"/>
                        <w:rPr>
                          <w:rFonts w:ascii="Arial" w:hAnsi="Arial" w:cs="Arial"/>
                        </w:rPr>
                      </w:pPr>
                      <w:r w:rsidRPr="00104F19">
                        <w:rPr>
                          <w:rFonts w:ascii="Arial" w:hAnsi="Arial" w:cs="Arial"/>
                        </w:rPr>
                        <w:t>150kD</w:t>
                      </w:r>
                    </w:p>
                    <w:p w14:paraId="7973117D" w14:textId="3A647901" w:rsidR="00104F19" w:rsidRPr="00104F19" w:rsidRDefault="00104F19" w:rsidP="00104F19">
                      <w:pPr>
                        <w:spacing w:line="360" w:lineRule="auto"/>
                        <w:rPr>
                          <w:rFonts w:ascii="Arial" w:hAnsi="Arial" w:cs="Arial"/>
                        </w:rPr>
                      </w:pPr>
                      <w:r w:rsidRPr="00104F19">
                        <w:rPr>
                          <w:rFonts w:ascii="Arial" w:hAnsi="Arial" w:cs="Arial"/>
                        </w:rPr>
                        <w:t>100kD</w:t>
                      </w:r>
                    </w:p>
                  </w:txbxContent>
                </v:textbox>
              </v:shape>
            </w:pict>
          </mc:Fallback>
        </mc:AlternateContent>
      </w:r>
      <w:r w:rsidR="00104F19">
        <w:rPr>
          <w:noProof/>
        </w:rPr>
        <mc:AlternateContent>
          <mc:Choice Requires="wps">
            <w:drawing>
              <wp:anchor distT="0" distB="0" distL="114300" distR="114300" simplePos="0" relativeHeight="251706368" behindDoc="0" locked="0" layoutInCell="1" allowOverlap="1" wp14:anchorId="3ED0EA8B" wp14:editId="3A7A6931">
                <wp:simplePos x="0" y="0"/>
                <wp:positionH relativeFrom="column">
                  <wp:posOffset>838200</wp:posOffset>
                </wp:positionH>
                <wp:positionV relativeFrom="paragraph">
                  <wp:posOffset>1851025</wp:posOffset>
                </wp:positionV>
                <wp:extent cx="209550" cy="6350"/>
                <wp:effectExtent l="0" t="57150" r="38100" b="88900"/>
                <wp:wrapNone/>
                <wp:docPr id="2028754078" name="Straight Arrow Connector 8"/>
                <wp:cNvGraphicFramePr/>
                <a:graphic xmlns:a="http://schemas.openxmlformats.org/drawingml/2006/main">
                  <a:graphicData uri="http://schemas.microsoft.com/office/word/2010/wordprocessingShape">
                    <wps:wsp>
                      <wps:cNvCnPr/>
                      <wps:spPr>
                        <a:xfrm>
                          <a:off x="0" y="0"/>
                          <a:ext cx="209550" cy="635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5B7FC621" id="_x0000_t32" coordsize="21600,21600" o:spt="32" o:oned="t" path="m,l21600,21600e" filled="f">
                <v:path arrowok="t" fillok="f" o:connecttype="none"/>
                <o:lock v:ext="edit" shapetype="t"/>
              </v:shapetype>
              <v:shape id="Straight Arrow Connector 8" o:spid="_x0000_s1026" type="#_x0000_t32" style="position:absolute;margin-left:66pt;margin-top:145.75pt;width:16.5pt;height:.5pt;z-index:2517063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2s7FugEAAM0DAAAOAAAAZHJzL2Uyb0RvYy54bWysU9uO0zAQfUfiHyy/06RFu4Ko6T50F14Q&#10;rLh8gNcZJ5Z8kz00yd8zdtoUAUIC7cvElzlnzhxP9neTNewEMWnvWr7d1JyBk77Trm/5t6/vXr3h&#10;LKFwnTDeQctnSPzu8PLFfgwN7PzgTQeREYlLzRhaPiCGpqqSHMCKtPEBHF0qH61A2sa+6qIYid2a&#10;alfXt9XoYxeil5ASnd4vl/xQ+JUCiZ+USoDMtJy0YYmxxKccq8NeNH0UYdDyLEP8hwortKOiK9W9&#10;QMG+R/0bldUy+uQVbqS3lVdKSyg9UDfb+pduvgwiQOmFzElhtSk9H638eDq6x0g2jCE1KTzG3MWk&#10;os1f0semYta8mgUTMkmHu/rtzQ1ZKunq9jWtiKO6QkNM+B68ZXnR8oRR6H7Ao3eOHsXHbbFLnD4k&#10;XIAXQK5rXI4otHlwHcM50ORg1ML1Bs51ckp11VxWOBtY4J9BMd2RyqVMGSc4mshOggZBSAkOtysT&#10;ZWeY0saswLro+yvwnJ+hUEbtX8ArolT2Dlew1c7HP1XH6SJZLfkXB5a+swVPvpvLaxZraGbKm5zn&#10;Ow/lz/sCv/6Fhx8AAAD//wMAUEsDBBQABgAIAAAAIQBGggLA3QAAAAsBAAAPAAAAZHJzL2Rvd25y&#10;ZXYueG1sTI/NTsMwEITvSLyDtUjcqFOHVBDiVOVP6hFaLtzceEki4nUUu615ezYnOM7saPabap3c&#10;IE44hd6ThuUiA4HUeNtTq+Fj/3pzByJEQ9YMnlDDDwZY15cXlSmtP9M7nnaxFVxCoTQauhjHUsrQ&#10;dOhMWPgRiW9ffnImspxaaSdz5nI3SJVlK+lMT/yhMyM+ddh8745Ow+Pb1m2eP6eEef5yG9LeK2q2&#10;Wl9fpc0DiIgp/oVhxmd0qJnp4I9kgxhY54q3RA3qflmAmBOrgp3D7KgCZF3J/xvqXwAAAP//AwBQ&#10;SwECLQAUAAYACAAAACEAtoM4kv4AAADhAQAAEwAAAAAAAAAAAAAAAAAAAAAAW0NvbnRlbnRfVHlw&#10;ZXNdLnhtbFBLAQItABQABgAIAAAAIQA4/SH/1gAAAJQBAAALAAAAAAAAAAAAAAAAAC8BAABfcmVs&#10;cy8ucmVsc1BLAQItABQABgAIAAAAIQCt2s7FugEAAM0DAAAOAAAAAAAAAAAAAAAAAC4CAABkcnMv&#10;ZTJvRG9jLnhtbFBLAQItABQABgAIAAAAIQBGggLA3QAAAAsBAAAPAAAAAAAAAAAAAAAAABQEAABk&#10;cnMvZG93bnJldi54bWxQSwUGAAAAAAQABADzAAAAHgUAAAAA&#10;" strokecolor="#4579b8 [3044]">
                <v:stroke endarrow="block"/>
              </v:shape>
            </w:pict>
          </mc:Fallback>
        </mc:AlternateContent>
      </w:r>
      <w:r w:rsidR="00104F19">
        <w:rPr>
          <w:noProof/>
        </w:rPr>
        <mc:AlternateContent>
          <mc:Choice Requires="wps">
            <w:drawing>
              <wp:anchor distT="0" distB="0" distL="114300" distR="114300" simplePos="0" relativeHeight="251708416" behindDoc="0" locked="0" layoutInCell="1" allowOverlap="1" wp14:anchorId="4058BB1D" wp14:editId="3C4B1193">
                <wp:simplePos x="0" y="0"/>
                <wp:positionH relativeFrom="column">
                  <wp:posOffset>838200</wp:posOffset>
                </wp:positionH>
                <wp:positionV relativeFrom="paragraph">
                  <wp:posOffset>2079625</wp:posOffset>
                </wp:positionV>
                <wp:extent cx="209550" cy="6350"/>
                <wp:effectExtent l="0" t="57150" r="38100" b="88900"/>
                <wp:wrapNone/>
                <wp:docPr id="1091307" name="Straight Arrow Connector 8"/>
                <wp:cNvGraphicFramePr/>
                <a:graphic xmlns:a="http://schemas.openxmlformats.org/drawingml/2006/main">
                  <a:graphicData uri="http://schemas.microsoft.com/office/word/2010/wordprocessingShape">
                    <wps:wsp>
                      <wps:cNvCnPr/>
                      <wps:spPr>
                        <a:xfrm>
                          <a:off x="0" y="0"/>
                          <a:ext cx="209550" cy="635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B5F1EC1" id="Straight Arrow Connector 8" o:spid="_x0000_s1026" type="#_x0000_t32" style="position:absolute;margin-left:66pt;margin-top:163.75pt;width:16.5pt;height:.5pt;z-index:2517084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2s7FugEAAM0DAAAOAAAAZHJzL2Uyb0RvYy54bWysU9uO0zAQfUfiHyy/06RFu4Ko6T50F14Q&#10;rLh8gNcZJ5Z8kz00yd8zdtoUAUIC7cvElzlnzhxP9neTNewEMWnvWr7d1JyBk77Trm/5t6/vXr3h&#10;LKFwnTDeQctnSPzu8PLFfgwN7PzgTQeREYlLzRhaPiCGpqqSHMCKtPEBHF0qH61A2sa+6qIYid2a&#10;alfXt9XoYxeil5ASnd4vl/xQ+JUCiZ+USoDMtJy0YYmxxKccq8NeNH0UYdDyLEP8hwortKOiK9W9&#10;QMG+R/0bldUy+uQVbqS3lVdKSyg9UDfb+pduvgwiQOmFzElhtSk9H638eDq6x0g2jCE1KTzG3MWk&#10;os1f0semYta8mgUTMkmHu/rtzQ1ZKunq9jWtiKO6QkNM+B68ZXnR8oRR6H7Ao3eOHsXHbbFLnD4k&#10;XIAXQK5rXI4otHlwHcM50ORg1ML1Bs51ckp11VxWOBtY4J9BMd2RyqVMGSc4mshOggZBSAkOtysT&#10;ZWeY0saswLro+yvwnJ+hUEbtX8ArolT2Dlew1c7HP1XH6SJZLfkXB5a+swVPvpvLaxZraGbKm5zn&#10;Ow/lz/sCv/6Fhx8AAAD//wMAUEsDBBQABgAIAAAAIQDUFAcg3QAAAAsBAAAPAAAAZHJzL2Rvd25y&#10;ZXYueG1sTI/NTsMwEITvSLyDtUjcqENCShXiVOVP6hFaLtzceEki4nVku615ezYnOM7saPabep3s&#10;KE7ow+BIwe0iA4HUOjNQp+Bj/3qzAhGiJqNHR6jgBwOsm8uLWlfGnekdT7vYCS6hUGkFfYxTJWVo&#10;e7Q6LNyExLcv562OLH0njddnLrejzLNsKa0eiD/0esKnHtvv3dEqeHzb2s3zp09YFC93Ie1dTu1W&#10;qeurtHkAETHFvzDM+IwODTMd3JFMECPrIuctUUGR35cg5sSyZOcwO6sSZFPL/xuaXwAAAP//AwBQ&#10;SwECLQAUAAYACAAAACEAtoM4kv4AAADhAQAAEwAAAAAAAAAAAAAAAAAAAAAAW0NvbnRlbnRfVHlw&#10;ZXNdLnhtbFBLAQItABQABgAIAAAAIQA4/SH/1gAAAJQBAAALAAAAAAAAAAAAAAAAAC8BAABfcmVs&#10;cy8ucmVsc1BLAQItABQABgAIAAAAIQCt2s7FugEAAM0DAAAOAAAAAAAAAAAAAAAAAC4CAABkcnMv&#10;ZTJvRG9jLnhtbFBLAQItABQABgAIAAAAIQDUFAcg3QAAAAsBAAAPAAAAAAAAAAAAAAAAABQEAABk&#10;cnMvZG93bnJldi54bWxQSwUGAAAAAAQABADzAAAAHgUAAAAA&#10;" strokecolor="#4579b8 [3044]">
                <v:stroke endarrow="block"/>
              </v:shape>
            </w:pict>
          </mc:Fallback>
        </mc:AlternateContent>
      </w:r>
      <w:r w:rsidR="00276887">
        <w:rPr>
          <w:noProof/>
        </w:rPr>
        <w:drawing>
          <wp:inline distT="0" distB="0" distL="0" distR="0" wp14:anchorId="67288401" wp14:editId="3DF3D8C0">
            <wp:extent cx="5753100" cy="4866235"/>
            <wp:effectExtent l="0" t="0" r="0" b="0"/>
            <wp:docPr id="7035164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3516437" name=""/>
                    <pic:cNvPicPr/>
                  </pic:nvPicPr>
                  <pic:blipFill>
                    <a:blip r:embed="rId13"/>
                    <a:stretch>
                      <a:fillRect/>
                    </a:stretch>
                  </pic:blipFill>
                  <pic:spPr>
                    <a:xfrm>
                      <a:off x="0" y="0"/>
                      <a:ext cx="5768650" cy="4879388"/>
                    </a:xfrm>
                    <a:prstGeom prst="rect">
                      <a:avLst/>
                    </a:prstGeom>
                  </pic:spPr>
                </pic:pic>
              </a:graphicData>
            </a:graphic>
          </wp:inline>
        </w:drawing>
      </w:r>
    </w:p>
    <w:p w14:paraId="124E3619" w14:textId="50CFED3E" w:rsidR="009D0F22" w:rsidRDefault="00A36F8F">
      <w:pPr>
        <w:rPr>
          <w:b/>
          <w:bCs/>
          <w:kern w:val="32"/>
          <w:szCs w:val="24"/>
        </w:rPr>
      </w:pPr>
      <w:r>
        <w:rPr>
          <w:noProof/>
        </w:rPr>
        <w:lastRenderedPageBreak/>
        <mc:AlternateContent>
          <mc:Choice Requires="wps">
            <w:drawing>
              <wp:anchor distT="0" distB="0" distL="114300" distR="114300" simplePos="0" relativeHeight="251716608" behindDoc="0" locked="0" layoutInCell="1" allowOverlap="1" wp14:anchorId="6F838149" wp14:editId="4DA864CE">
                <wp:simplePos x="0" y="0"/>
                <wp:positionH relativeFrom="column">
                  <wp:posOffset>-12700</wp:posOffset>
                </wp:positionH>
                <wp:positionV relativeFrom="paragraph">
                  <wp:posOffset>-12700</wp:posOffset>
                </wp:positionV>
                <wp:extent cx="914400" cy="311150"/>
                <wp:effectExtent l="0" t="0" r="9525" b="0"/>
                <wp:wrapNone/>
                <wp:docPr id="1986281616" name="Text Box 16"/>
                <wp:cNvGraphicFramePr/>
                <a:graphic xmlns:a="http://schemas.openxmlformats.org/drawingml/2006/main">
                  <a:graphicData uri="http://schemas.microsoft.com/office/word/2010/wordprocessingShape">
                    <wps:wsp>
                      <wps:cNvSpPr txBox="1"/>
                      <wps:spPr>
                        <a:xfrm>
                          <a:off x="0" y="0"/>
                          <a:ext cx="914400" cy="311150"/>
                        </a:xfrm>
                        <a:prstGeom prst="rect">
                          <a:avLst/>
                        </a:prstGeom>
                        <a:solidFill>
                          <a:schemeClr val="lt1"/>
                        </a:solidFill>
                        <a:ln w="6350">
                          <a:noFill/>
                        </a:ln>
                      </wps:spPr>
                      <wps:txbx>
                        <w:txbxContent>
                          <w:p w14:paraId="6FE34927" w14:textId="6F7B2ED4" w:rsidR="009E41D6" w:rsidRPr="009E41D6" w:rsidRDefault="009E41D6">
                            <w:pPr>
                              <w:rPr>
                                <w:b/>
                                <w:bCs/>
                              </w:rPr>
                            </w:pPr>
                            <w:r w:rsidRPr="009E41D6">
                              <w:rPr>
                                <w:b/>
                                <w:bCs/>
                              </w:rPr>
                              <w:t>c</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F838149" id="Text Box 16" o:spid="_x0000_s1040" type="#_x0000_t202" style="position:absolute;margin-left:-1pt;margin-top:-1pt;width:1in;height:24.5pt;z-index:25171660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NqDvLAIAAFkEAAAOAAAAZHJzL2Uyb0RvYy54bWysVE1v2zAMvQ/YfxB0Xxy3abcGdYosRYYB&#10;QVsgHXpWZLk2IIuCpMTOfv2e5CTNup2GXWRSpPjxHunbu77VbKecb8gUPB+NOVNGUtmY14L/eF5+&#10;+sKZD8KUQpNRBd8rz+9mHz/cdnaqLqgmXSrHEMT4aWcLXodgp1nmZa1a4UdklYGxIteKANW9ZqUT&#10;HaK3OrsYj6+zjlxpHUnlPW7vByOfpfhVpWR4rCqvAtMFR20hnS6dm3hms1sxfXXC1o08lCH+oYpW&#10;NAZJT6HuRRBs65o/QrWNdOSpCiNJbUZV1UiVekA3+fhdN+taWJV6ATjenmDy/y+sfNit7ZNjof9K&#10;PQiMgHTWTz0uYz995dr4RaUMdkC4P8Gm+sAkLm/yyWQMi4TpMs/zqwRr9vbYOh++KWpZFAruwEoC&#10;S+xWPiAhXI8uMZcn3ZTLRuukxElQC+3YToBDHVKJePGblzasK/j1JVLHR4bi8yGyNkjw1lKUQr/p&#10;WVOi3Ztjvxsq94DB0TAh3splg2JXwocn4TAS6A9jHh5xVJqQjA4SZzW5n3+7j/5gClbOOoxYwQ12&#10;gDP93YDBhBomMimTq88XyODOLZtzi9m2C0L/OdbJyiRG/6CPYuWofcEuzGNOmISRyFzwcBQXYRh7&#10;7JJU83lywgxaEVZmbWUMHaGLRDz3L8LZA1sBND/QcRTF9B1pg+8A+nwbqGoSoxHmAdMD+pjfRPRh&#10;1+KCnOvJ6+2PMPsFAAD//wMAUEsDBBQABgAIAAAAIQCzJ1Th3QAAAAgBAAAPAAAAZHJzL2Rvd25y&#10;ZXYueG1sTI9BS8NAEIXvgv9hGcFbu2ksmsZMihQKPejBqHjdZsckmJ2Nu9s2/fduQKinYeY93nyv&#10;WI+mF0dyvrOMsJgnIIhrqztuEN7ftrMMhA+KteotE8KZPKzL66tC5dqe+JWOVWhEDGGfK4Q2hCGX&#10;0tctGeXndiCO2pd1RoW4ukZqp04x3PQyTZJ7aVTH8UOrBtq0VH9XB4PwsllV2S49u8/V3W5bZT8L&#10;+5x9IN7ejE+PIAKN4WKGCT+iQxmZ9vbA2oseYZbGKuFvTvpyOuwRlg8JyLKQ/wuUvwAAAP//AwBQ&#10;SwECLQAUAAYACAAAACEAtoM4kv4AAADhAQAAEwAAAAAAAAAAAAAAAAAAAAAAW0NvbnRlbnRfVHlw&#10;ZXNdLnhtbFBLAQItABQABgAIAAAAIQA4/SH/1gAAAJQBAAALAAAAAAAAAAAAAAAAAC8BAABfcmVs&#10;cy8ucmVsc1BLAQItABQABgAIAAAAIQCXNqDvLAIAAFkEAAAOAAAAAAAAAAAAAAAAAC4CAABkcnMv&#10;ZTJvRG9jLnhtbFBLAQItABQABgAIAAAAIQCzJ1Th3QAAAAgBAAAPAAAAAAAAAAAAAAAAAIYEAABk&#10;cnMvZG93bnJldi54bWxQSwUGAAAAAAQABADzAAAAkAUAAAAA&#10;" fillcolor="white [3201]" stroked="f" strokeweight=".5pt">
                <v:textbox>
                  <w:txbxContent>
                    <w:p w14:paraId="6FE34927" w14:textId="6F7B2ED4" w:rsidR="009E41D6" w:rsidRPr="009E41D6" w:rsidRDefault="009E41D6">
                      <w:pPr>
                        <w:rPr>
                          <w:b/>
                          <w:bCs/>
                        </w:rPr>
                      </w:pPr>
                      <w:r w:rsidRPr="009E41D6">
                        <w:rPr>
                          <w:b/>
                          <w:bCs/>
                        </w:rPr>
                        <w:t>c</w:t>
                      </w:r>
                    </w:p>
                  </w:txbxContent>
                </v:textbox>
              </v:shape>
            </w:pict>
          </mc:Fallback>
        </mc:AlternateContent>
      </w:r>
      <w:r>
        <w:rPr>
          <w:noProof/>
        </w:rPr>
        <mc:AlternateContent>
          <mc:Choice Requires="wps">
            <w:drawing>
              <wp:anchor distT="0" distB="0" distL="114300" distR="114300" simplePos="0" relativeHeight="251732992" behindDoc="0" locked="0" layoutInCell="1" allowOverlap="1" wp14:anchorId="29588597" wp14:editId="46F0A699">
                <wp:simplePos x="0" y="0"/>
                <wp:positionH relativeFrom="column">
                  <wp:posOffset>330200</wp:posOffset>
                </wp:positionH>
                <wp:positionV relativeFrom="paragraph">
                  <wp:posOffset>7810500</wp:posOffset>
                </wp:positionV>
                <wp:extent cx="4425950" cy="831850"/>
                <wp:effectExtent l="0" t="0" r="0" b="6350"/>
                <wp:wrapNone/>
                <wp:docPr id="170050654" name="Text Box 4"/>
                <wp:cNvGraphicFramePr/>
                <a:graphic xmlns:a="http://schemas.openxmlformats.org/drawingml/2006/main">
                  <a:graphicData uri="http://schemas.microsoft.com/office/word/2010/wordprocessingShape">
                    <wps:wsp>
                      <wps:cNvSpPr txBox="1"/>
                      <wps:spPr>
                        <a:xfrm>
                          <a:off x="0" y="0"/>
                          <a:ext cx="4425950" cy="831850"/>
                        </a:xfrm>
                        <a:prstGeom prst="rect">
                          <a:avLst/>
                        </a:prstGeom>
                        <a:solidFill>
                          <a:schemeClr val="lt1"/>
                        </a:solidFill>
                        <a:ln w="6350">
                          <a:noFill/>
                        </a:ln>
                      </wps:spPr>
                      <wps:txbx>
                        <w:txbxContent>
                          <w:p w14:paraId="512A8D72" w14:textId="0B5906A3" w:rsidR="00A36F8F" w:rsidRPr="00A36F8F" w:rsidRDefault="00A36F8F" w:rsidP="00A36F8F">
                            <w:pPr>
                              <w:pStyle w:val="ListParagraph"/>
                              <w:numPr>
                                <w:ilvl w:val="0"/>
                                <w:numId w:val="12"/>
                              </w:numPr>
                              <w:rPr>
                                <w:b/>
                                <w:bCs/>
                                <w:kern w:val="32"/>
                                <w:szCs w:val="24"/>
                              </w:rPr>
                            </w:pPr>
                            <w:r>
                              <w:t xml:space="preserve">Western blot of </w:t>
                            </w:r>
                            <w:proofErr w:type="spellStart"/>
                            <w:r>
                              <w:t>phospho</w:t>
                            </w:r>
                            <w:proofErr w:type="spellEnd"/>
                            <w:r>
                              <w:t xml:space="preserve">(S249)-Rb at ~130 </w:t>
                            </w:r>
                            <w:proofErr w:type="spellStart"/>
                            <w:r>
                              <w:t>kD</w:t>
                            </w:r>
                            <w:proofErr w:type="spellEnd"/>
                            <w:r>
                              <w:t>.</w:t>
                            </w:r>
                          </w:p>
                          <w:p w14:paraId="688127BA" w14:textId="194476B2" w:rsidR="00A36F8F" w:rsidRPr="00A36F8F" w:rsidRDefault="00A36F8F" w:rsidP="00A36F8F">
                            <w:pPr>
                              <w:pStyle w:val="ListParagraph"/>
                              <w:numPr>
                                <w:ilvl w:val="0"/>
                                <w:numId w:val="12"/>
                              </w:numPr>
                              <w:rPr>
                                <w:b/>
                                <w:bCs/>
                                <w:kern w:val="32"/>
                                <w:szCs w:val="24"/>
                              </w:rPr>
                            </w:pPr>
                            <w:r>
                              <w:t>Western blot of total Rb.</w:t>
                            </w:r>
                          </w:p>
                          <w:p w14:paraId="3DDDF831" w14:textId="77777777" w:rsidR="00A36F8F" w:rsidRPr="00CB08A4" w:rsidRDefault="00A36F8F" w:rsidP="00A36F8F">
                            <w:pPr>
                              <w:pStyle w:val="ListParagraph"/>
                              <w:numPr>
                                <w:ilvl w:val="0"/>
                                <w:numId w:val="12"/>
                              </w:numPr>
                              <w:rPr>
                                <w:b/>
                                <w:bCs/>
                                <w:kern w:val="32"/>
                                <w:szCs w:val="24"/>
                              </w:rPr>
                            </w:pPr>
                            <w:r>
                              <w:t>Western blot of tubulin.</w:t>
                            </w:r>
                          </w:p>
                          <w:p w14:paraId="07873FAE" w14:textId="77777777" w:rsidR="00A36F8F" w:rsidRPr="00DA515A" w:rsidRDefault="00A36F8F" w:rsidP="00A36F8F">
                            <w:pPr>
                              <w:pStyle w:val="ListParagraph"/>
                              <w:numPr>
                                <w:ilvl w:val="0"/>
                                <w:numId w:val="12"/>
                              </w:numPr>
                              <w:rPr>
                                <w:b/>
                                <w:bCs/>
                                <w:kern w:val="32"/>
                                <w:szCs w:val="24"/>
                              </w:rPr>
                            </w:pPr>
                            <w:r>
                              <w:t>Molecular weight key.</w:t>
                            </w:r>
                          </w:p>
                          <w:p w14:paraId="6AA29B73" w14:textId="77777777" w:rsidR="00A36F8F" w:rsidRDefault="00A36F8F" w:rsidP="00A36F8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9588597" id="_x0000_s1041" type="#_x0000_t202" style="position:absolute;margin-left:26pt;margin-top:615pt;width:348.5pt;height:65.5pt;z-index:25173299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VOLHMAIAAFwEAAAOAAAAZHJzL2Uyb0RvYy54bWysVEtv2zAMvg/YfxB0X5ykTpcacYosRYYB&#10;RVsgHXpWZCkWIIuapMTOfv0oOa91Ow27yKRI8fHxo2f3XaPJXjivwJR0NBhSIgyHSpltSb+/rj5N&#10;KfGBmYppMKKkB+Hp/fzjh1lrCzGGGnQlHMEgxhetLWkdgi2yzPNaNMwPwAqDRgmuYQFVt80qx1qM&#10;3uhsPBzeZi24yjrgwnu8feiNdJ7iSyl4eJbSi0B0SbG2kE6Xzk08s/mMFVvHbK34sQz2D1U0TBlM&#10;eg71wAIjO6f+CNUo7sCDDAMOTQZSKi5SD9jNaPium3XNrEi9IDjenmHy/y8sf9qv7YsjofsCHQ4w&#10;AtJaX3i8jP100jXxi5UStCOEhzNsoguE42Wejyd3EzRxtE1vRlOUMUx2eW2dD18FNCQKJXU4loQW&#10;2z/60LueXGIyD1pVK6V1UiIVxFI7smc4RB1SjRj8Ny9tSFvS2xtMHR8ZiM/7yNpgLZeeohS6TUdU&#10;VdJxfmp4A9UBcXDQU8RbvlJY7CPz4YU55AT2hzwPz3hIDZgMjhIlNbiff7uP/jgqtFLSIsdK6n/s&#10;mBOU6G8Gh3g3yvNIyqTkk89jVNy1ZXNtMbtmCYjACDfK8iRG/6BPonTQvOE6LGJWNDHDMXdJw0lc&#10;hp75uE5cLBbJCWloWXg0a8tj6AheHMVr98acPc4r4KSf4MRGVrwbW+/bw77YBZAqzTQC3aN6xB8p&#10;nFhxXLe4I9d68rr8FOa/AAAA//8DAFBLAwQUAAYACAAAACEAd8sk/+EAAAAMAQAADwAAAGRycy9k&#10;b3ducmV2LnhtbExPy07DMBC8I/EP1iJxQdRuQlsIcSqEeEjcaHiImxsvSUS8jmI3CX/PcoLb7Mxo&#10;dibfzq4TIw6h9aRhuVAgkCpvW6o1vJT355cgQjRkTecJNXxjgG1xfJSbzPqJnnHcxVpwCIXMaGhi&#10;7DMpQ9WgM2HheyTWPv3gTORzqKUdzMThrpOJUmvpTEv8oTE93jZYfe0OTsPHWf3+FOaH1yldpf3d&#10;41hu3myp9enJfHMNIuIc/8zwW5+rQ8Gd9v5ANohOwyrhKZH5JFWM2LG5uGKwZypdLxXIIpf/RxQ/&#10;AAAA//8DAFBLAQItABQABgAIAAAAIQC2gziS/gAAAOEBAAATAAAAAAAAAAAAAAAAAAAAAABbQ29u&#10;dGVudF9UeXBlc10ueG1sUEsBAi0AFAAGAAgAAAAhADj9If/WAAAAlAEAAAsAAAAAAAAAAAAAAAAA&#10;LwEAAF9yZWxzLy5yZWxzUEsBAi0AFAAGAAgAAAAhAPBU4scwAgAAXAQAAA4AAAAAAAAAAAAAAAAA&#10;LgIAAGRycy9lMm9Eb2MueG1sUEsBAi0AFAAGAAgAAAAhAHfLJP/hAAAADAEAAA8AAAAAAAAAAAAA&#10;AAAAigQAAGRycy9kb3ducmV2LnhtbFBLBQYAAAAABAAEAPMAAACYBQAAAAA=&#10;" fillcolor="white [3201]" stroked="f" strokeweight=".5pt">
                <v:textbox>
                  <w:txbxContent>
                    <w:p w14:paraId="512A8D72" w14:textId="0B5906A3" w:rsidR="00A36F8F" w:rsidRPr="00A36F8F" w:rsidRDefault="00A36F8F" w:rsidP="00A36F8F">
                      <w:pPr>
                        <w:pStyle w:val="ListParagraph"/>
                        <w:numPr>
                          <w:ilvl w:val="0"/>
                          <w:numId w:val="12"/>
                        </w:numPr>
                        <w:rPr>
                          <w:b/>
                          <w:bCs/>
                          <w:kern w:val="32"/>
                          <w:szCs w:val="24"/>
                        </w:rPr>
                      </w:pPr>
                      <w:r>
                        <w:t xml:space="preserve">Western blot of </w:t>
                      </w:r>
                      <w:proofErr w:type="spellStart"/>
                      <w:r>
                        <w:t>phospho</w:t>
                      </w:r>
                      <w:proofErr w:type="spellEnd"/>
                      <w:r>
                        <w:t xml:space="preserve">(S249)-Rb at ~130 </w:t>
                      </w:r>
                      <w:proofErr w:type="spellStart"/>
                      <w:r>
                        <w:t>kD</w:t>
                      </w:r>
                      <w:proofErr w:type="spellEnd"/>
                      <w:r>
                        <w:t>.</w:t>
                      </w:r>
                    </w:p>
                    <w:p w14:paraId="688127BA" w14:textId="194476B2" w:rsidR="00A36F8F" w:rsidRPr="00A36F8F" w:rsidRDefault="00A36F8F" w:rsidP="00A36F8F">
                      <w:pPr>
                        <w:pStyle w:val="ListParagraph"/>
                        <w:numPr>
                          <w:ilvl w:val="0"/>
                          <w:numId w:val="12"/>
                        </w:numPr>
                        <w:rPr>
                          <w:b/>
                          <w:bCs/>
                          <w:kern w:val="32"/>
                          <w:szCs w:val="24"/>
                        </w:rPr>
                      </w:pPr>
                      <w:r>
                        <w:t>Western blot of total Rb.</w:t>
                      </w:r>
                    </w:p>
                    <w:p w14:paraId="3DDDF831" w14:textId="77777777" w:rsidR="00A36F8F" w:rsidRPr="00CB08A4" w:rsidRDefault="00A36F8F" w:rsidP="00A36F8F">
                      <w:pPr>
                        <w:pStyle w:val="ListParagraph"/>
                        <w:numPr>
                          <w:ilvl w:val="0"/>
                          <w:numId w:val="12"/>
                        </w:numPr>
                        <w:rPr>
                          <w:b/>
                          <w:bCs/>
                          <w:kern w:val="32"/>
                          <w:szCs w:val="24"/>
                        </w:rPr>
                      </w:pPr>
                      <w:r>
                        <w:t>Western blot of tubulin.</w:t>
                      </w:r>
                    </w:p>
                    <w:p w14:paraId="07873FAE" w14:textId="77777777" w:rsidR="00A36F8F" w:rsidRPr="00DA515A" w:rsidRDefault="00A36F8F" w:rsidP="00A36F8F">
                      <w:pPr>
                        <w:pStyle w:val="ListParagraph"/>
                        <w:numPr>
                          <w:ilvl w:val="0"/>
                          <w:numId w:val="12"/>
                        </w:numPr>
                        <w:rPr>
                          <w:b/>
                          <w:bCs/>
                          <w:kern w:val="32"/>
                          <w:szCs w:val="24"/>
                        </w:rPr>
                      </w:pPr>
                      <w:r>
                        <w:t>Molecular weight key.</w:t>
                      </w:r>
                    </w:p>
                    <w:p w14:paraId="6AA29B73" w14:textId="77777777" w:rsidR="00A36F8F" w:rsidRDefault="00A36F8F" w:rsidP="00A36F8F"/>
                  </w:txbxContent>
                </v:textbox>
              </v:shape>
            </w:pict>
          </mc:Fallback>
        </mc:AlternateContent>
      </w:r>
      <w:r w:rsidR="00104F19">
        <w:rPr>
          <w:noProof/>
        </w:rPr>
        <mc:AlternateContent>
          <mc:Choice Requires="wps">
            <w:drawing>
              <wp:anchor distT="0" distB="0" distL="114300" distR="114300" simplePos="0" relativeHeight="251729920" behindDoc="0" locked="0" layoutInCell="1" allowOverlap="1" wp14:anchorId="7CAB99B4" wp14:editId="048F49BF">
                <wp:simplePos x="0" y="0"/>
                <wp:positionH relativeFrom="column">
                  <wp:posOffset>654050</wp:posOffset>
                </wp:positionH>
                <wp:positionV relativeFrom="paragraph">
                  <wp:posOffset>5080000</wp:posOffset>
                </wp:positionV>
                <wp:extent cx="2667000" cy="3441700"/>
                <wp:effectExtent l="0" t="0" r="0" b="6350"/>
                <wp:wrapNone/>
                <wp:docPr id="1584646456" name="Text Box 3"/>
                <wp:cNvGraphicFramePr/>
                <a:graphic xmlns:a="http://schemas.openxmlformats.org/drawingml/2006/main">
                  <a:graphicData uri="http://schemas.microsoft.com/office/word/2010/wordprocessingShape">
                    <wps:wsp>
                      <wps:cNvSpPr txBox="1"/>
                      <wps:spPr>
                        <a:xfrm>
                          <a:off x="0" y="0"/>
                          <a:ext cx="2667000" cy="3441700"/>
                        </a:xfrm>
                        <a:prstGeom prst="rect">
                          <a:avLst/>
                        </a:prstGeom>
                        <a:solidFill>
                          <a:schemeClr val="lt1"/>
                        </a:solidFill>
                        <a:ln w="6350">
                          <a:noFill/>
                        </a:ln>
                      </wps:spPr>
                      <wps:txbx>
                        <w:txbxContent>
                          <w:p w14:paraId="3E589C60" w14:textId="3619CA44" w:rsidR="00104F19" w:rsidRDefault="00104F19">
                            <w:r>
                              <w:rPr>
                                <w:noProof/>
                              </w:rPr>
                              <w:drawing>
                                <wp:inline distT="0" distB="0" distL="0" distR="0" wp14:anchorId="16715FA8" wp14:editId="166F786A">
                                  <wp:extent cx="1695450" cy="2571750"/>
                                  <wp:effectExtent l="0" t="0" r="0" b="0"/>
                                  <wp:docPr id="842048073" name="Picture 842048073" descr="Precision Plus Protein™ Dual Color Standards, 500 µ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Precision Plus Protein™ Dual Color Standards, 500 µl"/>
                                          <pic:cNvPicPr>
                                            <a:picLocks noChangeAspect="1"/>
                                          </pic:cNvPicPr>
                                        </pic:nvPicPr>
                                        <pic:blipFill rotWithShape="1">
                                          <a:blip r:embed="rId14">
                                            <a:extLst>
                                              <a:ext uri="{28A0092B-C50C-407E-A947-70E740481C1C}">
                                                <a14:useLocalDpi xmlns:a14="http://schemas.microsoft.com/office/drawing/2010/main" val="0"/>
                                              </a:ext>
                                            </a:extLst>
                                          </a:blip>
                                          <a:srcRect l="34074"/>
                                          <a:stretch/>
                                        </pic:blipFill>
                                        <pic:spPr bwMode="auto">
                                          <a:xfrm>
                                            <a:off x="0" y="0"/>
                                            <a:ext cx="1695450" cy="2571750"/>
                                          </a:xfrm>
                                          <a:prstGeom prst="rect">
                                            <a:avLst/>
                                          </a:prstGeom>
                                          <a:noFill/>
                                          <a:ln>
                                            <a:noFill/>
                                          </a:ln>
                                          <a:extLst>
                                            <a:ext uri="{53640926-AAD7-44D8-BBD7-CCE9431645EC}">
                                              <a14:shadowObscured xmlns:a14="http://schemas.microsoft.com/office/drawing/2010/main"/>
                                            </a:ext>
                                          </a:extLst>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CAB99B4" id="_x0000_s1042" type="#_x0000_t202" style="position:absolute;margin-left:51.5pt;margin-top:400pt;width:210pt;height:271pt;z-index:2517299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oEKuMAIAAF0EAAAOAAAAZHJzL2Uyb0RvYy54bWysVE1v2zAMvQ/YfxB0X+ykadoZcYosRYYB&#10;QVsgHXpWZCkWIIuapMTOfv0oOV/rdhp2kUmReiIfnzx96BpN9sJ5Baakw0FOiTAcKmW2Jf3+uvx0&#10;T4kPzFRMgxElPQhPH2YfP0xbW4gR1KAr4QiCGF+0tqR1CLbIMs9r0TA/ACsMBiW4hgV03TarHGsR&#10;vdHZKM8nWQuusg648B53H/sgnSV8KQUPz1J6EYguKdYW0urSuolrNpuyYuuYrRU/lsH+oYqGKYOX&#10;nqEeWWBk59QfUI3iDjzIMODQZCCl4iL1gN0M83fdrGtmReoFyfH2TJP/f7D8ab+2L46E7gt0OMBI&#10;SGt94XEz9tNJ18QvVkowjhQezrSJLhCOm6PJ5C7PMcQxdjMeD9GLONnluHU+fBXQkGiU1OFcEl1s&#10;v/KhTz2lxNs8aFUtldbJiVoQC+3InuEUdUhFIvhvWdqQtqSTm9s8ARuIx3tkbbCWS1PRCt2mI6rC&#10;2kenjjdQHZAIB71GvOVLhcWumA8vzKEosEEUenjGRWrAy+BoUVKD+/m3/ZiPs8IoJS2KrKT+x445&#10;QYn+ZnCKn4fjcVRlcsa3dyN03HVkcx0xu2YByMAQn5TlyYz5QZ9M6aB5w/cwj7diiBmOd5c0nMxF&#10;6KWP74mL+TwloQ4tCyuztjxCR8bjKF67N+bscV4BR/0EJzmy4t3Y+tx40sB8F0CqNNNIdM/qkX/U&#10;cFLF8b3FR3Ltp6zLX2H2CwAA//8DAFBLAwQUAAYACAAAACEAcAdu2d8AAAAMAQAADwAAAGRycy9k&#10;b3ducmV2LnhtbExPy07DMBC8I/EP1iJxQdQmoVCFOBVCPCRuNC2ImxsvSUS8jmI3CX/P9gS3nZ3R&#10;PPL17Dox4hBaTxquFgoEUuVtS7WGbfl0uQIRoiFrOk+o4QcDrIvTk9xk1k/0huMm1oJNKGRGQxNj&#10;n0kZqgadCQvfIzH35QdnIsOhlnYwE5u7TiZK3UhnWuKExvT40GD1vTk4DZ8X9cdrmJ93U7pM+8eX&#10;sbx9t6XW52fz/R2IiHP8E8OxPleHgjvt/YFsEB1jlfKWqGGlFB+sWCbHz56p9DpRIItc/h9R/AIA&#10;AP//AwBQSwECLQAUAAYACAAAACEAtoM4kv4AAADhAQAAEwAAAAAAAAAAAAAAAAAAAAAAW0NvbnRl&#10;bnRfVHlwZXNdLnhtbFBLAQItABQABgAIAAAAIQA4/SH/1gAAAJQBAAALAAAAAAAAAAAAAAAAAC8B&#10;AABfcmVscy8ucmVsc1BLAQItABQABgAIAAAAIQChoEKuMAIAAF0EAAAOAAAAAAAAAAAAAAAAAC4C&#10;AABkcnMvZTJvRG9jLnhtbFBLAQItABQABgAIAAAAIQBwB27Z3wAAAAwBAAAPAAAAAAAAAAAAAAAA&#10;AIoEAABkcnMvZG93bnJldi54bWxQSwUGAAAAAAQABADzAAAAlgUAAAAA&#10;" fillcolor="white [3201]" stroked="f" strokeweight=".5pt">
                <v:textbox>
                  <w:txbxContent>
                    <w:p w14:paraId="3E589C60" w14:textId="3619CA44" w:rsidR="00104F19" w:rsidRDefault="00104F19">
                      <w:r>
                        <w:rPr>
                          <w:noProof/>
                        </w:rPr>
                        <w:drawing>
                          <wp:inline distT="0" distB="0" distL="0" distR="0" wp14:anchorId="16715FA8" wp14:editId="166F786A">
                            <wp:extent cx="1695450" cy="2571750"/>
                            <wp:effectExtent l="0" t="0" r="0" b="0"/>
                            <wp:docPr id="842048073" name="Picture 842048073" descr="Precision Plus Protein™ Dual Color Standards, 500 µ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Precision Plus Protein™ Dual Color Standards, 500 µl"/>
                                    <pic:cNvPicPr>
                                      <a:picLocks noChangeAspect="1"/>
                                    </pic:cNvPicPr>
                                  </pic:nvPicPr>
                                  <pic:blipFill rotWithShape="1">
                                    <a:blip r:embed="rId14">
                                      <a:extLst>
                                        <a:ext uri="{28A0092B-C50C-407E-A947-70E740481C1C}">
                                          <a14:useLocalDpi xmlns:a14="http://schemas.microsoft.com/office/drawing/2010/main" val="0"/>
                                        </a:ext>
                                      </a:extLst>
                                    </a:blip>
                                    <a:srcRect l="34074"/>
                                    <a:stretch/>
                                  </pic:blipFill>
                                  <pic:spPr bwMode="auto">
                                    <a:xfrm>
                                      <a:off x="0" y="0"/>
                                      <a:ext cx="1695450" cy="2571750"/>
                                    </a:xfrm>
                                    <a:prstGeom prst="rect">
                                      <a:avLst/>
                                    </a:prstGeom>
                                    <a:noFill/>
                                    <a:ln>
                                      <a:noFill/>
                                    </a:ln>
                                    <a:extLst>
                                      <a:ext uri="{53640926-AAD7-44D8-BBD7-CCE9431645EC}">
                                        <a14:shadowObscured xmlns:a14="http://schemas.microsoft.com/office/drawing/2010/main"/>
                                      </a:ext>
                                    </a:extLst>
                                  </pic:spPr>
                                </pic:pic>
                              </a:graphicData>
                            </a:graphic>
                          </wp:inline>
                        </w:drawing>
                      </w:r>
                    </w:p>
                  </w:txbxContent>
                </v:textbox>
              </v:shape>
            </w:pict>
          </mc:Fallback>
        </mc:AlternateContent>
      </w:r>
      <w:r w:rsidR="00CB08A4">
        <w:rPr>
          <w:noProof/>
        </w:rPr>
        <mc:AlternateContent>
          <mc:Choice Requires="wps">
            <w:drawing>
              <wp:anchor distT="0" distB="0" distL="114300" distR="114300" simplePos="0" relativeHeight="251717632" behindDoc="0" locked="0" layoutInCell="1" allowOverlap="1" wp14:anchorId="323F8DC1" wp14:editId="53CD3DA9">
                <wp:simplePos x="0" y="0"/>
                <wp:positionH relativeFrom="column">
                  <wp:posOffset>-6350</wp:posOffset>
                </wp:positionH>
                <wp:positionV relativeFrom="paragraph">
                  <wp:posOffset>5013960</wp:posOffset>
                </wp:positionV>
                <wp:extent cx="914400" cy="311150"/>
                <wp:effectExtent l="0" t="0" r="1270" b="0"/>
                <wp:wrapNone/>
                <wp:docPr id="542006107" name="Text Box 18"/>
                <wp:cNvGraphicFramePr/>
                <a:graphic xmlns:a="http://schemas.openxmlformats.org/drawingml/2006/main">
                  <a:graphicData uri="http://schemas.microsoft.com/office/word/2010/wordprocessingShape">
                    <wps:wsp>
                      <wps:cNvSpPr txBox="1"/>
                      <wps:spPr>
                        <a:xfrm>
                          <a:off x="0" y="0"/>
                          <a:ext cx="914400" cy="311150"/>
                        </a:xfrm>
                        <a:prstGeom prst="rect">
                          <a:avLst/>
                        </a:prstGeom>
                        <a:solidFill>
                          <a:schemeClr val="lt1"/>
                        </a:solidFill>
                        <a:ln w="6350">
                          <a:noFill/>
                        </a:ln>
                      </wps:spPr>
                      <wps:txbx>
                        <w:txbxContent>
                          <w:p w14:paraId="3F5E1F85" w14:textId="78BE38B9" w:rsidR="00CB08A4" w:rsidRDefault="00CB08A4">
                            <w:r>
                              <w:t>d.</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23F8DC1" id="Text Box 18" o:spid="_x0000_s1043" type="#_x0000_t202" style="position:absolute;margin-left:-.5pt;margin-top:394.8pt;width:1in;height:24.5pt;z-index:25171763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k0dzLAIAAFkEAAAOAAAAZHJzL2Uyb0RvYy54bWysVE1v2zAMvQ/YfxB0Xxy3adcFdYosRYYB&#10;QVsgHXpWZLk2IIuCpMTOfv2e5CTNup2GXWRSpPjxHunbu77VbKecb8gUPB+NOVNGUtmY14L/eF5+&#10;uuHMB2FKocmogu+V53ezjx9uOztVF1STLpVjCGL8tLMFr0Ow0yzzslat8COyysBYkWtFgOpes9KJ&#10;DtFbnV2Mx9dZR660jqTyHrf3g5HPUvyqUjI8VpVXgemCo7aQTpfOTTyz2a2Yvjph60YeyhD/UEUr&#10;GoOkp1D3Igi2dc0fodpGOvJUhZGkNqOqaqRKPaCbfPyum3UtrEq9ABxvTzD5/xdWPuzW9smx0H+l&#10;HgRGQDrrpx6XsZ++cm38olIGOyDcn2BTfWASl1/yyWQMi4TpMs/zqwRr9vbYOh++KWpZFAruwEoC&#10;S+xWPiAhXI8uMZcn3ZTLRuukxElQC+3YToBDHVKJePGblzasK/j1JVLHR4bi8yGyNkjw1lKUQr/p&#10;WVOi3Ztjvxsq94DB0TAh3splg2JXwocn4TAS6A9jHh5xVJqQjA4SZzW5n3+7j/5gClbOOoxYwQ12&#10;gDP93YDBhBomMimTq88XyODOLZtzi9m2C0L/OdbJyiRG/6CPYuWofcEuzGNOmISRyFzwcBQXYRh7&#10;7JJU83lywgxaEVZmbWUMHaGLRDz3L8LZA1sBND/QcRTF9B1pg+8A+nwbqGoSoxHmAdMD+pjfRPRh&#10;1+KCnOvJ6+2PMPsFAAD//wMAUEsDBBQABgAIAAAAIQDUxC/B4AAAAAoBAAAPAAAAZHJzL2Rvd25y&#10;ZXYueG1sTI/BTsMwEETvSPyDtUjcWicNCk7IpkKVKvUABwKIqxubJCJeB9tt07/HPdHj7Ixm31Tr&#10;2YzsqJ0fLCGkywSYptaqgTqEj/ftQgDzQZKSoyWNcNYe1vXtTSVLZU/0po9N6FgsIV9KhD6EqeTc&#10;t7020i/tpCl639YZGaJ0HVdOnmK5GfkqSXJu5EDxQy8nvel1+9McDMLrpmjEbnV2X0W22zbiN7Uv&#10;4hPx/m5+fgIW9Bz+w3DBj+hQR6a9PZDybERYpHFKQHgURQ7sEnjI4mWPIDKRA68rfj2h/gMAAP//&#10;AwBQSwECLQAUAAYACAAAACEAtoM4kv4AAADhAQAAEwAAAAAAAAAAAAAAAAAAAAAAW0NvbnRlbnRf&#10;VHlwZXNdLnhtbFBLAQItABQABgAIAAAAIQA4/SH/1gAAAJQBAAALAAAAAAAAAAAAAAAAAC8BAABf&#10;cmVscy8ucmVsc1BLAQItABQABgAIAAAAIQCrk0dzLAIAAFkEAAAOAAAAAAAAAAAAAAAAAC4CAABk&#10;cnMvZTJvRG9jLnhtbFBLAQItABQABgAIAAAAIQDUxC/B4AAAAAoBAAAPAAAAAAAAAAAAAAAAAIYE&#10;AABkcnMvZG93bnJldi54bWxQSwUGAAAAAAQABADzAAAAkwUAAAAA&#10;" fillcolor="white [3201]" stroked="f" strokeweight=".5pt">
                <v:textbox>
                  <w:txbxContent>
                    <w:p w14:paraId="3F5E1F85" w14:textId="78BE38B9" w:rsidR="00CB08A4" w:rsidRDefault="00CB08A4">
                      <w:r>
                        <w:t>d.</w:t>
                      </w:r>
                    </w:p>
                  </w:txbxContent>
                </v:textbox>
              </v:shape>
            </w:pict>
          </mc:Fallback>
        </mc:AlternateContent>
      </w:r>
      <w:r w:rsidR="00F2595C">
        <w:rPr>
          <w:noProof/>
        </w:rPr>
        <mc:AlternateContent>
          <mc:Choice Requires="wps">
            <w:drawing>
              <wp:anchor distT="0" distB="0" distL="114300" distR="114300" simplePos="0" relativeHeight="251712512" behindDoc="0" locked="0" layoutInCell="1" allowOverlap="1" wp14:anchorId="3BA33AD4" wp14:editId="31E46B81">
                <wp:simplePos x="0" y="0"/>
                <wp:positionH relativeFrom="column">
                  <wp:posOffset>298450</wp:posOffset>
                </wp:positionH>
                <wp:positionV relativeFrom="paragraph">
                  <wp:posOffset>2192020</wp:posOffset>
                </wp:positionV>
                <wp:extent cx="914400" cy="330200"/>
                <wp:effectExtent l="0" t="0" r="24765" b="12700"/>
                <wp:wrapNone/>
                <wp:docPr id="1509014723" name="Text Box 12"/>
                <wp:cNvGraphicFramePr/>
                <a:graphic xmlns:a="http://schemas.openxmlformats.org/drawingml/2006/main">
                  <a:graphicData uri="http://schemas.microsoft.com/office/word/2010/wordprocessingShape">
                    <wps:wsp>
                      <wps:cNvSpPr txBox="1"/>
                      <wps:spPr>
                        <a:xfrm>
                          <a:off x="0" y="0"/>
                          <a:ext cx="914400" cy="330200"/>
                        </a:xfrm>
                        <a:prstGeom prst="rect">
                          <a:avLst/>
                        </a:prstGeom>
                        <a:solidFill>
                          <a:schemeClr val="lt1"/>
                        </a:solidFill>
                        <a:ln w="6350">
                          <a:solidFill>
                            <a:prstClr val="black"/>
                          </a:solidFill>
                        </a:ln>
                      </wps:spPr>
                      <wps:txbx>
                        <w:txbxContent>
                          <w:p w14:paraId="7E97773B" w14:textId="63993FEC" w:rsidR="00266090" w:rsidRPr="00F2595C" w:rsidRDefault="00266090">
                            <w:pPr>
                              <w:rPr>
                                <w:rFonts w:ascii="Arial" w:hAnsi="Arial" w:cs="Arial"/>
                              </w:rPr>
                            </w:pPr>
                            <w:r w:rsidRPr="00F2595C">
                              <w:rPr>
                                <w:rFonts w:ascii="Arial" w:hAnsi="Arial" w:cs="Arial"/>
                              </w:rPr>
                              <w:t>55kD</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BA33AD4" id="Text Box 12" o:spid="_x0000_s1049" type="#_x0000_t202" style="position:absolute;margin-left:23.5pt;margin-top:172.6pt;width:1in;height:26pt;z-index:25171251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IY10NgIAAIEEAAAOAAAAZHJzL2Uyb0RvYy54bWysVE1v2zAMvQ/YfxB0X+x8tOuMOEWWIsOA&#10;oC2QDj0rshQLk0VBUmJnv36U4ny022nYRaZE6ol8fPT0vms02QvnFZiSDgc5JcJwqJTZlvTHy/LT&#10;HSU+MFMxDUaU9CA8vZ99/DBtbSFGUIOuhCMIYnzR2pLWIdgiyzyvRcP8AKww6JTgGhZw67ZZ5ViL&#10;6I3ORnl+m7XgKuuAC+/x9OHopLOEL6Xg4UlKLwLRJcXcQlpdWjdxzWZTVmwds7XifRrsH7JomDL4&#10;6BnqgQVGdk79AdUo7sCDDAMOTQZSKi5SDVjNMH9XzbpmVqRakBxvzzT5/wfLH/dr++xI6L5Chw2M&#10;hLTWFx4PYz2ddE38YqYE/Ujh4Uyb6ALhePhlOJnk6OHoGo9zbEtEyS6XrfPhm4CGRKOkDruSyGL7&#10;lQ/H0FNIfMuDVtVSaZ02UQlioR3ZM+yhDilFBH8TpQ1pS3o7vskT8BtfhD7f32jGf/bpXUUhnjaY&#10;86X0aIVu0xFVlXSUKopHG6gOSJeDo5K85UuF+CvmwzNzKB3kAcchPOEiNWBS0FuU1OB+/e08xmNH&#10;0UtJi1IsqcFZoUR/N9jpxC4qN20mN58xF+KuPZtrj9k1C0Cehjh2liczxgd9MqWD5hVnZh7fRBcz&#10;HF8uaTiZi3AcD5w5LubzFIRatSyszNryCB37Ell96V6Zs31XA8rhEU6SZcW75h5j400D810AqVLn&#10;L5z27KPOk3b6mYyDdL1PUZc/x+w3AAAA//8DAFBLAwQUAAYACAAAACEAIGz+qOAAAAAKAQAADwAA&#10;AGRycy9kb3ducmV2LnhtbEyPS0/DMBCE70j8B2uRuFGnSdNHiFOhCk5IqC1IcHTizUPE6yh22/Dv&#10;2Z7guLOjmW/y7WR7ccbRd44UzGcRCKTKmY4aBR/vLw9rED5oMrp3hAp+0MO2uL3JdWbchQ54PoZG&#10;cAj5TCtoQxgyKX3VotV+5gYk/tVutDrwOTbSjPrC4baXcRQtpdUdcUOrB9y1WH0fT1bB227p0qSc&#10;1vXz/tUdmjqRX+mnUvd309MjiIBT+DPDFZ/RoWCm0p3IeNErWKx4SlCQLNIYxNWwmbNSsrJZxSCL&#10;XP6fUPwCAAD//wMAUEsBAi0AFAAGAAgAAAAhALaDOJL+AAAA4QEAABMAAAAAAAAAAAAAAAAAAAAA&#10;AFtDb250ZW50X1R5cGVzXS54bWxQSwECLQAUAAYACAAAACEAOP0h/9YAAACUAQAACwAAAAAAAAAA&#10;AAAAAAAvAQAAX3JlbHMvLnJlbHNQSwECLQAUAAYACAAAACEAmiGNdDYCAACBBAAADgAAAAAAAAAA&#10;AAAAAAAuAgAAZHJzL2Uyb0RvYy54bWxQSwECLQAUAAYACAAAACEAIGz+qOAAAAAKAQAADwAAAAAA&#10;AAAAAAAAAACQBAAAZHJzL2Rvd25yZXYueG1sUEsFBgAAAAAEAAQA8wAAAJ0FAAAAAA==&#10;" fillcolor="white [3201]" strokeweight=".5pt">
                <v:textbox>
                  <w:txbxContent>
                    <w:p w14:paraId="7E97773B" w14:textId="63993FEC" w:rsidR="00266090" w:rsidRPr="00F2595C" w:rsidRDefault="00266090">
                      <w:pPr>
                        <w:rPr>
                          <w:rFonts w:ascii="Arial" w:hAnsi="Arial" w:cs="Arial"/>
                        </w:rPr>
                      </w:pPr>
                      <w:r w:rsidRPr="00F2595C">
                        <w:rPr>
                          <w:rFonts w:ascii="Arial" w:hAnsi="Arial" w:cs="Arial"/>
                        </w:rPr>
                        <w:t>55kD</w:t>
                      </w:r>
                    </w:p>
                  </w:txbxContent>
                </v:textbox>
              </v:shape>
            </w:pict>
          </mc:Fallback>
        </mc:AlternateContent>
      </w:r>
      <w:r w:rsidR="00F2595C">
        <w:rPr>
          <w:noProof/>
        </w:rPr>
        <mc:AlternateContent>
          <mc:Choice Requires="wps">
            <w:drawing>
              <wp:anchor distT="0" distB="0" distL="114300" distR="114300" simplePos="0" relativeHeight="251713536" behindDoc="0" locked="0" layoutInCell="1" allowOverlap="1" wp14:anchorId="0DA0E404" wp14:editId="02168D3C">
                <wp:simplePos x="0" y="0"/>
                <wp:positionH relativeFrom="column">
                  <wp:posOffset>863600</wp:posOffset>
                </wp:positionH>
                <wp:positionV relativeFrom="paragraph">
                  <wp:posOffset>2331720</wp:posOffset>
                </wp:positionV>
                <wp:extent cx="266700" cy="0"/>
                <wp:effectExtent l="0" t="76200" r="19050" b="95250"/>
                <wp:wrapNone/>
                <wp:docPr id="2097871173" name="Straight Arrow Connector 13"/>
                <wp:cNvGraphicFramePr/>
                <a:graphic xmlns:a="http://schemas.openxmlformats.org/drawingml/2006/main">
                  <a:graphicData uri="http://schemas.microsoft.com/office/word/2010/wordprocessingShape">
                    <wps:wsp>
                      <wps:cNvCnPr/>
                      <wps:spPr>
                        <a:xfrm>
                          <a:off x="0" y="0"/>
                          <a:ext cx="26670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C0E571C" id="Straight Arrow Connector 13" o:spid="_x0000_s1026" type="#_x0000_t32" style="position:absolute;margin-left:68pt;margin-top:183.6pt;width:21pt;height:0;z-index:2517135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AoKZtwEAAMoDAAAOAAAAZHJzL2Uyb0RvYy54bWysU9uO0zAQfUfiHyy/06R9KChqug/dhRcE&#10;Ky4f4HXGiSXfZA9N8veMnTZFLEIC7cvElzkzZ45PDneTNewMMWnvWr7d1JyBk77Trm/592/v37zj&#10;LKFwnTDeQctnSPzu+PrVYQwN7PzgTQeRURGXmjG0fEAMTVUlOYAVaeMDOLpUPlqBtI191UUxUnVr&#10;ql1d76vRxy5ELyElOr1fLvmx1FcKJH5WKgEy03LihiXGEp9yrI4H0fRRhEHLCw3xHyys0I6arqXu&#10;BQr2I+pnpayW0SevcCO9rbxSWkKZgabZ1r9N83UQAcosJE4Kq0zp5crKT+eTe4wkwxhSk8JjzFNM&#10;Ktr8JX5sKmLNq1gwIZN0uNvv39YkqbxeVTdciAk/gLcsL1qeMArdD3jyztGL+LgtWonzx4TUmYBX&#10;QG5qXI4otHlwHcM5kG0wauF6A/m9KD2nVDfCZYWzgQX+BRTTHVFc2hQvwclEdhbkAiElONyulSg7&#10;w5Q2ZgXWhd9fgZf8DIXis38Br4jS2TtcwVY7H//UHacrZbXkXxVY5s4SPPluLk9ZpCHDFK0u5s6O&#10;/HVf4Ldf8PgTAAD//wMAUEsDBBQABgAIAAAAIQC1HHgJ3AAAAAsBAAAPAAAAZHJzL2Rvd25yZXYu&#10;eG1sTI/NTsMwEITvSLyDtUjcqEOC0iqNU5U/qUdouXBz420SEa8j223N27OVkOA4s6PZb+pVsqM4&#10;oQ+DIwX3swwEUuvMQJ2Cj93r3QJEiJqMHh2hgm8MsGqur2pdGXemdzxtYye4hEKlFfQxTpWUoe3R&#10;6jBzExLfDs5bHVn6Thqvz1xuR5lnWSmtHog/9HrCpx7br+3RKnh829j186dPWBQvDyHtXE7tRqnb&#10;m7RegoiY4l8YLviMDg0z7d2RTBAj66LkLVFBUc5zEJfEfMHO/teRTS3/b2h+AAAA//8DAFBLAQIt&#10;ABQABgAIAAAAIQC2gziS/gAAAOEBAAATAAAAAAAAAAAAAAAAAAAAAABbQ29udGVudF9UeXBlc10u&#10;eG1sUEsBAi0AFAAGAAgAAAAhADj9If/WAAAAlAEAAAsAAAAAAAAAAAAAAAAALwEAAF9yZWxzLy5y&#10;ZWxzUEsBAi0AFAAGAAgAAAAhAAoCgpm3AQAAygMAAA4AAAAAAAAAAAAAAAAALgIAAGRycy9lMm9E&#10;b2MueG1sUEsBAi0AFAAGAAgAAAAhALUceAncAAAACwEAAA8AAAAAAAAAAAAAAAAAEQQAAGRycy9k&#10;b3ducmV2LnhtbFBLBQYAAAAABAAEAPMAAAAaBQAAAAA=&#10;" strokecolor="#4579b8 [3044]">
                <v:stroke endarrow="block"/>
              </v:shape>
            </w:pict>
          </mc:Fallback>
        </mc:AlternateContent>
      </w:r>
      <w:r w:rsidR="00276887">
        <w:rPr>
          <w:noProof/>
        </w:rPr>
        <w:drawing>
          <wp:inline distT="0" distB="0" distL="0" distR="0" wp14:anchorId="1C80B107" wp14:editId="083301BF">
            <wp:extent cx="5740400" cy="4855494"/>
            <wp:effectExtent l="0" t="0" r="0" b="2540"/>
            <wp:docPr id="11821519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2151962" name=""/>
                    <pic:cNvPicPr/>
                  </pic:nvPicPr>
                  <pic:blipFill>
                    <a:blip r:embed="rId15"/>
                    <a:stretch>
                      <a:fillRect/>
                    </a:stretch>
                  </pic:blipFill>
                  <pic:spPr>
                    <a:xfrm>
                      <a:off x="0" y="0"/>
                      <a:ext cx="5760018" cy="4872088"/>
                    </a:xfrm>
                    <a:prstGeom prst="rect">
                      <a:avLst/>
                    </a:prstGeom>
                    <a:ln>
                      <a:noFill/>
                    </a:ln>
                  </pic:spPr>
                </pic:pic>
              </a:graphicData>
            </a:graphic>
          </wp:inline>
        </w:drawing>
      </w:r>
      <w:r w:rsidR="009D0F22">
        <w:br w:type="page"/>
      </w:r>
    </w:p>
    <w:p w14:paraId="6BF00058" w14:textId="77777777" w:rsidR="00104F19" w:rsidRDefault="00104F19" w:rsidP="00104F19">
      <w:pPr>
        <w:rPr>
          <w:b/>
          <w:bCs/>
          <w:kern w:val="32"/>
          <w:szCs w:val="24"/>
        </w:rPr>
      </w:pPr>
    </w:p>
    <w:p w14:paraId="714A1305" w14:textId="77777777" w:rsidR="00104F19" w:rsidRDefault="00104F19" w:rsidP="00104F19">
      <w:pPr>
        <w:rPr>
          <w:b/>
          <w:bCs/>
        </w:rPr>
      </w:pPr>
      <w:r>
        <w:rPr>
          <w:noProof/>
        </w:rPr>
        <mc:AlternateContent>
          <mc:Choice Requires="wps">
            <w:drawing>
              <wp:anchor distT="0" distB="0" distL="114300" distR="114300" simplePos="0" relativeHeight="251726848" behindDoc="0" locked="0" layoutInCell="1" allowOverlap="1" wp14:anchorId="65AF1ABD" wp14:editId="09A1BDBF">
                <wp:simplePos x="0" y="0"/>
                <wp:positionH relativeFrom="column">
                  <wp:posOffset>-139700</wp:posOffset>
                </wp:positionH>
                <wp:positionV relativeFrom="paragraph">
                  <wp:posOffset>-22010370</wp:posOffset>
                </wp:positionV>
                <wp:extent cx="914400" cy="527050"/>
                <wp:effectExtent l="0" t="0" r="17145" b="25400"/>
                <wp:wrapNone/>
                <wp:docPr id="1182668584" name="Text Box 5"/>
                <wp:cNvGraphicFramePr/>
                <a:graphic xmlns:a="http://schemas.openxmlformats.org/drawingml/2006/main">
                  <a:graphicData uri="http://schemas.microsoft.com/office/word/2010/wordprocessingShape">
                    <wps:wsp>
                      <wps:cNvSpPr txBox="1"/>
                      <wps:spPr>
                        <a:xfrm>
                          <a:off x="0" y="0"/>
                          <a:ext cx="914400" cy="527050"/>
                        </a:xfrm>
                        <a:prstGeom prst="rect">
                          <a:avLst/>
                        </a:prstGeom>
                        <a:solidFill>
                          <a:schemeClr val="lt1"/>
                        </a:solidFill>
                        <a:ln w="6350">
                          <a:solidFill>
                            <a:prstClr val="black"/>
                          </a:solidFill>
                        </a:ln>
                      </wps:spPr>
                      <wps:txbx>
                        <w:txbxContent>
                          <w:p w14:paraId="782300DB" w14:textId="77777777" w:rsidR="00104F19" w:rsidRPr="00C31232" w:rsidRDefault="00104F19" w:rsidP="00104F19">
                            <w:pPr>
                              <w:spacing w:line="360" w:lineRule="auto"/>
                              <w:rPr>
                                <w:rFonts w:ascii="Arial" w:hAnsi="Arial" w:cs="Arial"/>
                              </w:rPr>
                            </w:pPr>
                            <w:r w:rsidRPr="00C31232">
                              <w:rPr>
                                <w:rFonts w:ascii="Arial" w:hAnsi="Arial" w:cs="Arial"/>
                              </w:rPr>
                              <w:t>150</w:t>
                            </w:r>
                            <w:r>
                              <w:rPr>
                                <w:rFonts w:ascii="Arial" w:hAnsi="Arial" w:cs="Arial"/>
                              </w:rPr>
                              <w:t>kD</w:t>
                            </w:r>
                          </w:p>
                          <w:p w14:paraId="71E4B92F" w14:textId="77777777" w:rsidR="00104F19" w:rsidRPr="00C31232" w:rsidRDefault="00104F19" w:rsidP="00104F19">
                            <w:pPr>
                              <w:spacing w:line="360" w:lineRule="auto"/>
                              <w:rPr>
                                <w:rFonts w:ascii="Arial" w:hAnsi="Arial" w:cs="Arial"/>
                              </w:rPr>
                            </w:pPr>
                            <w:r w:rsidRPr="00C31232">
                              <w:rPr>
                                <w:rFonts w:ascii="Arial" w:hAnsi="Arial" w:cs="Arial"/>
                              </w:rPr>
                              <w:t>100</w:t>
                            </w:r>
                            <w:r>
                              <w:rPr>
                                <w:rFonts w:ascii="Arial" w:hAnsi="Arial" w:cs="Arial"/>
                              </w:rPr>
                              <w:t>kD</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5AF1ABD" id="_x0000_s1045" type="#_x0000_t202" style="position:absolute;margin-left:-11pt;margin-top:-1733.1pt;width:1in;height:41.5pt;z-index:25172684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AqoUNQIAAIAEAAAOAAAAZHJzL2Uyb0RvYy54bWysVE1v2zAMvQ/YfxB0X5xkSbsFcYosRYYB&#10;QVsgHXpWZDkxJouCpMTOfv2elM+2Ow27yKRIPZKPpMd3ba3ZTjlfkcl5r9PlTBlJRWXWOf/5PP/0&#10;hTMfhCmEJqNyvlee300+fhg3dqT6tCFdKMcAYvyosTnfhGBHWeblRtXCd8gqA2NJrhYBqltnhRMN&#10;0Gud9bvdm6whV1hHUnmP2/uDkU8SflkqGR7L0qvAdM6RW0inS+cqntlkLEZrJ+ymksc0xD9kUYvK&#10;IOgZ6l4EwbauegdVV9KRpzJ0JNUZlWUlVaoB1fS6b6pZboRVqRaQ4+2ZJv//YOXDbmmfHAvtN2rR&#10;wEhIY/3I4zLW05aujl9kymAHhfszbaoNTOLya28w6MIiYRr2b7vDRGt2eWydD98V1SwKOXfoSiJL&#10;7BY+ICBcTy4xliddFfNK66TESVAz7dhOoIc6pBTx4pWXNqzJ+c1nhH6HEKHP71dayF+xyNcI0LTB&#10;5aX0KIV21bKqyPntiZYVFXuw5egwSN7KeQX4hfDhSThMDmjANoRHHKUm5ERHibMNud9/u4/+aCis&#10;nDWYxJwbrApn+odBoxO5GNykDIa3fURw15bVtcVs6xmBph62zsokRv+gT2LpqH7BykxjTJiEkYic&#10;83ASZ+GwHVg5qabT5IRRtSIszNLKCB0ZjqQ+ty/C2WNTA6bhgU4TK0ZvenvwjS8NTbeByio1PrJ8&#10;4PRIPsY89ea4knGPrvXkdflxTP4AAAD//wMAUEsDBBQABgAIAAAAIQB1MzO64QAAAA8BAAAPAAAA&#10;ZHJzL2Rvd25yZXYueG1sTI/NTsMwEITvSLyDtUjcWgebRlGIU6EKTkiIFiQ4OvHmR8TrKHbb8PY4&#10;XOhtd3Y0+02xne3ATjj53pGCu3UCDKl2pqdWwcf78yoD5oMmowdHqOAHPWzL66tC58adaY+nQ2hZ&#10;DCGfawVdCGPOua87tNqv3YgUb42brA5xnVpuJn2O4XbgIklSbnVP8UOnR9x1WH8fjlbB6y51G1nN&#10;WfP09uL2bSP51+ZTqdub+fEBWMA5/JthwY/oUEamyh3JeDYoWAkRu4Q4yPs0FcAWz59WLZrMpABe&#10;FvyyR/kLAAD//wMAUEsBAi0AFAAGAAgAAAAhALaDOJL+AAAA4QEAABMAAAAAAAAAAAAAAAAAAAAA&#10;AFtDb250ZW50X1R5cGVzXS54bWxQSwECLQAUAAYACAAAACEAOP0h/9YAAACUAQAACwAAAAAAAAAA&#10;AAAAAAAvAQAAX3JlbHMvLnJlbHNQSwECLQAUAAYACAAAACEAiAKqFDUCAACABAAADgAAAAAAAAAA&#10;AAAAAAAuAgAAZHJzL2Uyb0RvYy54bWxQSwECLQAUAAYACAAAACEAdTMzuuEAAAAPAQAADwAAAAAA&#10;AAAAAAAAAACPBAAAZHJzL2Rvd25yZXYueG1sUEsFBgAAAAAEAAQA8wAAAJ0FAAAAAA==&#10;" fillcolor="white [3201]" strokeweight=".5pt">
                <v:textbox>
                  <w:txbxContent>
                    <w:p w14:paraId="782300DB" w14:textId="77777777" w:rsidR="00104F19" w:rsidRPr="00C31232" w:rsidRDefault="00104F19" w:rsidP="00104F19">
                      <w:pPr>
                        <w:spacing w:line="360" w:lineRule="auto"/>
                        <w:rPr>
                          <w:rFonts w:ascii="Arial" w:hAnsi="Arial" w:cs="Arial"/>
                        </w:rPr>
                      </w:pPr>
                      <w:r w:rsidRPr="00C31232">
                        <w:rPr>
                          <w:rFonts w:ascii="Arial" w:hAnsi="Arial" w:cs="Arial"/>
                        </w:rPr>
                        <w:t>150</w:t>
                      </w:r>
                      <w:r>
                        <w:rPr>
                          <w:rFonts w:ascii="Arial" w:hAnsi="Arial" w:cs="Arial"/>
                        </w:rPr>
                        <w:t>kD</w:t>
                      </w:r>
                    </w:p>
                    <w:p w14:paraId="71E4B92F" w14:textId="77777777" w:rsidR="00104F19" w:rsidRPr="00C31232" w:rsidRDefault="00104F19" w:rsidP="00104F19">
                      <w:pPr>
                        <w:spacing w:line="360" w:lineRule="auto"/>
                        <w:rPr>
                          <w:rFonts w:ascii="Arial" w:hAnsi="Arial" w:cs="Arial"/>
                        </w:rPr>
                      </w:pPr>
                      <w:r w:rsidRPr="00C31232">
                        <w:rPr>
                          <w:rFonts w:ascii="Arial" w:hAnsi="Arial" w:cs="Arial"/>
                        </w:rPr>
                        <w:t>100</w:t>
                      </w:r>
                      <w:r>
                        <w:rPr>
                          <w:rFonts w:ascii="Arial" w:hAnsi="Arial" w:cs="Arial"/>
                        </w:rPr>
                        <w:t>kD</w:t>
                      </w:r>
                    </w:p>
                  </w:txbxContent>
                </v:textbox>
              </v:shape>
            </w:pict>
          </mc:Fallback>
        </mc:AlternateContent>
      </w:r>
      <w:r w:rsidRPr="00BF43DA">
        <w:rPr>
          <w:b/>
          <w:bCs/>
        </w:rPr>
        <w:t>Fig.S</w:t>
      </w:r>
      <w:r>
        <w:rPr>
          <w:b/>
          <w:bCs/>
        </w:rPr>
        <w:t>5 Optical density measurements showing effect of p38MAPK inhibition on E2F1 binding to the ARSB promoter.</w:t>
      </w:r>
    </w:p>
    <w:p w14:paraId="41C8AC1D" w14:textId="32D2446E" w:rsidR="00104F19" w:rsidRDefault="005746D4" w:rsidP="00104F19">
      <w:pPr>
        <w:rPr>
          <w:b/>
          <w:bCs/>
        </w:rPr>
      </w:pPr>
      <w:r>
        <w:rPr>
          <w:b/>
          <w:bCs/>
          <w:noProof/>
        </w:rPr>
        <mc:AlternateContent>
          <mc:Choice Requires="wps">
            <w:drawing>
              <wp:anchor distT="0" distB="0" distL="114300" distR="114300" simplePos="0" relativeHeight="251725824" behindDoc="0" locked="0" layoutInCell="1" allowOverlap="1" wp14:anchorId="4CF7F8A7" wp14:editId="7A286BCA">
                <wp:simplePos x="0" y="0"/>
                <wp:positionH relativeFrom="column">
                  <wp:posOffset>1301750</wp:posOffset>
                </wp:positionH>
                <wp:positionV relativeFrom="paragraph">
                  <wp:posOffset>153670</wp:posOffset>
                </wp:positionV>
                <wp:extent cx="914400" cy="228600"/>
                <wp:effectExtent l="0" t="0" r="0" b="0"/>
                <wp:wrapNone/>
                <wp:docPr id="157408043" name="Text Box 1"/>
                <wp:cNvGraphicFramePr/>
                <a:graphic xmlns:a="http://schemas.openxmlformats.org/drawingml/2006/main">
                  <a:graphicData uri="http://schemas.microsoft.com/office/word/2010/wordprocessingShape">
                    <wps:wsp>
                      <wps:cNvSpPr txBox="1"/>
                      <wps:spPr>
                        <a:xfrm>
                          <a:off x="0" y="0"/>
                          <a:ext cx="914400" cy="228600"/>
                        </a:xfrm>
                        <a:prstGeom prst="rect">
                          <a:avLst/>
                        </a:prstGeom>
                        <a:solidFill>
                          <a:schemeClr val="lt1"/>
                        </a:solidFill>
                        <a:ln w="6350">
                          <a:noFill/>
                        </a:ln>
                      </wps:spPr>
                      <wps:txbx>
                        <w:txbxContent>
                          <w:p w14:paraId="36A269CA" w14:textId="05611344" w:rsidR="00104F19" w:rsidRPr="005746D4" w:rsidRDefault="005746D4" w:rsidP="00104F19">
                            <w:pPr>
                              <w:rPr>
                                <w:rFonts w:ascii="Arial" w:hAnsi="Arial" w:cs="Arial"/>
                                <w:b/>
                                <w:bCs/>
                                <w:sz w:val="18"/>
                                <w:szCs w:val="18"/>
                              </w:rPr>
                            </w:pPr>
                            <w:r w:rsidRPr="005746D4">
                              <w:rPr>
                                <w:rFonts w:ascii="Arial" w:hAnsi="Arial" w:cs="Arial"/>
                                <w:b/>
                                <w:bCs/>
                                <w:sz w:val="18"/>
                                <w:szCs w:val="18"/>
                              </w:rPr>
                              <w:t>p</w:t>
                            </w:r>
                            <w:r w:rsidR="00104F19" w:rsidRPr="005746D4">
                              <w:rPr>
                                <w:rFonts w:ascii="Arial" w:hAnsi="Arial" w:cs="Arial"/>
                                <w:b/>
                                <w:bCs/>
                                <w:sz w:val="18"/>
                                <w:szCs w:val="18"/>
                              </w:rPr>
                              <w:t>=0.02</w:t>
                            </w:r>
                          </w:p>
                          <w:p w14:paraId="6DF6BDF4" w14:textId="77777777" w:rsidR="005746D4" w:rsidRDefault="005746D4" w:rsidP="00104F19">
                            <w:pPr>
                              <w:rPr>
                                <w:rFonts w:ascii="Arial" w:hAnsi="Arial" w:cs="Arial"/>
                                <w:sz w:val="18"/>
                                <w:szCs w:val="18"/>
                              </w:rPr>
                            </w:pPr>
                          </w:p>
                          <w:p w14:paraId="009DB5F1" w14:textId="77777777" w:rsidR="005746D4" w:rsidRDefault="005746D4" w:rsidP="00104F19">
                            <w:pPr>
                              <w:rPr>
                                <w:rFonts w:ascii="Arial" w:hAnsi="Arial" w:cs="Arial"/>
                                <w:sz w:val="18"/>
                                <w:szCs w:val="18"/>
                              </w:rPr>
                            </w:pPr>
                          </w:p>
                          <w:p w14:paraId="2DABE617" w14:textId="77777777" w:rsidR="005746D4" w:rsidRPr="005746D4" w:rsidRDefault="005746D4" w:rsidP="00104F19">
                            <w:pPr>
                              <w:rPr>
                                <w:rFonts w:ascii="Arial" w:hAnsi="Arial" w:cs="Arial"/>
                                <w:sz w:val="18"/>
                                <w:szCs w:val="18"/>
                              </w:rPr>
                            </w:pPr>
                          </w:p>
                          <w:p w14:paraId="0FC133BE" w14:textId="77777777" w:rsidR="00104F19" w:rsidRDefault="00104F19" w:rsidP="00104F19">
                            <w:pPr>
                              <w:rPr>
                                <w:rFonts w:ascii="Arial" w:hAnsi="Arial" w:cs="Arial"/>
                                <w:b/>
                                <w:bCs/>
                                <w:sz w:val="18"/>
                                <w:szCs w:val="18"/>
                              </w:rPr>
                            </w:pPr>
                          </w:p>
                          <w:p w14:paraId="01EAACD6" w14:textId="77777777" w:rsidR="00104F19" w:rsidRDefault="00104F19" w:rsidP="00104F19">
                            <w:pPr>
                              <w:rPr>
                                <w:rFonts w:ascii="Arial" w:hAnsi="Arial" w:cs="Arial"/>
                                <w:b/>
                                <w:bCs/>
                                <w:sz w:val="18"/>
                                <w:szCs w:val="18"/>
                              </w:rPr>
                            </w:pPr>
                          </w:p>
                          <w:p w14:paraId="22F532AF" w14:textId="77777777" w:rsidR="00104F19" w:rsidRPr="009D0F22" w:rsidRDefault="00104F19" w:rsidP="00104F19">
                            <w:pPr>
                              <w:rPr>
                                <w:rFonts w:ascii="Arial" w:hAnsi="Arial" w:cs="Arial"/>
                                <w:b/>
                                <w:bCs/>
                                <w:sz w:val="18"/>
                                <w:szCs w:val="18"/>
                              </w:rPr>
                            </w:pP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CF7F8A7" id="_x0000_s1046" type="#_x0000_t202" style="position:absolute;margin-left:102.5pt;margin-top:12.1pt;width:1in;height:18pt;z-index:25172582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oZwwKwIAAFgEAAAOAAAAZHJzL2Uyb0RvYy54bWysVE1v2zAMvQ/YfxB0X+xkadYZcYosRYYB&#10;QVsgHXpWZCkWIIuCpMTOfv0oOV/teip2USiRfiQfHzO96xpN9sJ5Baakw0FOiTAcKmW2Jf39vPxy&#10;S4kPzFRMgxElPQhP72afP01bW4gR1KAr4QiCGF+0tqR1CLbIMs9r0TA/ACsMOiW4hgW8um1WOdYi&#10;eqOzUZ5PshZcZR1w4T2+3vdOOkv4UgoeHqX0IhBdUqwtpNOlcxPPbDZlxdYxWyt+LIN9oIqGKYNJ&#10;z1D3LDCyc+ofqEZxBx5kGHBoMpBScZF6wG6G+Ztu1jWzIvWC5Hh7psn/P1j+sF/bJ0dC9wM6HGAk&#10;pLW+8PgY++mka+IvVkrQjxQezrSJLhCOj9+H43GOHo6u0eh2gjaiZJePrfPhp4CGRKOkDqeSyGL7&#10;lQ996Ckk5vKgVbVUWqdLVIJYaEf2DGeoQyoRwV9FaUPakk6+3uQJ2ED8vEfWBmu5tBSt0G06oiqs&#10;/NTuBqoDsuCgF4i3fKmw1hXz4Yk5VAS2hyoPj3hIDZgLjhYlNbg/773HeBwUeilpUWElNbgClOhf&#10;BgeYSENBpsv45tsIM7hrz+baY3bNArD9IW6T5cmM8UGfTOmgecFVmMec6GKGY+aShpO5CL3qcZW4&#10;mM9TEErQsrAya8sjdKQ7zuG5e2HOHocVcMoPcFIiK97MrI+NXxqY7wJIlQYaWe45PZKP8k2SOK5a&#10;3I/re4q6/CHM/gIAAP//AwBQSwMEFAAGAAgAAAAhAO8IU7rgAAAACQEAAA8AAABkcnMvZG93bnJl&#10;di54bWxMj8FOwzAQRO9I/IO1SNyoXbdUSRqnQpUq9QAHAqhXN16SiNgOttumf89ygtvuzmj2TbmZ&#10;7MDOGGLvnYL5TABD13jTu1bB+9vuIQMWk3ZGD96hgitG2FS3N6UujL+4VzzXqWUU4mKhFXQpjQXn&#10;senQ6jjzIzrSPn2wOtEaWm6CvlC4HbgUYsWt7h196PSI2w6br/pkFbxs8zrby2s45Iv9rs6+5/45&#10;+1Dq/m56WgNLOKU/M/ziEzpUxHT0J2ciGxRI8UhdEg1LCYwMi2VOh6OClZDAq5L/b1D9AAAA//8D&#10;AFBLAQItABQABgAIAAAAIQC2gziS/gAAAOEBAAATAAAAAAAAAAAAAAAAAAAAAABbQ29udGVudF9U&#10;eXBlc10ueG1sUEsBAi0AFAAGAAgAAAAhADj9If/WAAAAlAEAAAsAAAAAAAAAAAAAAAAALwEAAF9y&#10;ZWxzLy5yZWxzUEsBAi0AFAAGAAgAAAAhAGehnDArAgAAWAQAAA4AAAAAAAAAAAAAAAAALgIAAGRy&#10;cy9lMm9Eb2MueG1sUEsBAi0AFAAGAAgAAAAhAO8IU7rgAAAACQEAAA8AAAAAAAAAAAAAAAAAhQQA&#10;AGRycy9kb3ducmV2LnhtbFBLBQYAAAAABAAEAPMAAACSBQAAAAA=&#10;" fillcolor="white [3201]" stroked="f" strokeweight=".5pt">
                <v:textbox>
                  <w:txbxContent>
                    <w:p w14:paraId="36A269CA" w14:textId="05611344" w:rsidR="00104F19" w:rsidRPr="005746D4" w:rsidRDefault="005746D4" w:rsidP="00104F19">
                      <w:pPr>
                        <w:rPr>
                          <w:rFonts w:ascii="Arial" w:hAnsi="Arial" w:cs="Arial"/>
                          <w:b/>
                          <w:bCs/>
                          <w:sz w:val="18"/>
                          <w:szCs w:val="18"/>
                        </w:rPr>
                      </w:pPr>
                      <w:r w:rsidRPr="005746D4">
                        <w:rPr>
                          <w:rFonts w:ascii="Arial" w:hAnsi="Arial" w:cs="Arial"/>
                          <w:b/>
                          <w:bCs/>
                          <w:sz w:val="18"/>
                          <w:szCs w:val="18"/>
                        </w:rPr>
                        <w:t>p</w:t>
                      </w:r>
                      <w:r w:rsidR="00104F19" w:rsidRPr="005746D4">
                        <w:rPr>
                          <w:rFonts w:ascii="Arial" w:hAnsi="Arial" w:cs="Arial"/>
                          <w:b/>
                          <w:bCs/>
                          <w:sz w:val="18"/>
                          <w:szCs w:val="18"/>
                        </w:rPr>
                        <w:t>=0.02</w:t>
                      </w:r>
                    </w:p>
                    <w:p w14:paraId="6DF6BDF4" w14:textId="77777777" w:rsidR="005746D4" w:rsidRDefault="005746D4" w:rsidP="00104F19">
                      <w:pPr>
                        <w:rPr>
                          <w:rFonts w:ascii="Arial" w:hAnsi="Arial" w:cs="Arial"/>
                          <w:sz w:val="18"/>
                          <w:szCs w:val="18"/>
                        </w:rPr>
                      </w:pPr>
                    </w:p>
                    <w:p w14:paraId="009DB5F1" w14:textId="77777777" w:rsidR="005746D4" w:rsidRDefault="005746D4" w:rsidP="00104F19">
                      <w:pPr>
                        <w:rPr>
                          <w:rFonts w:ascii="Arial" w:hAnsi="Arial" w:cs="Arial"/>
                          <w:sz w:val="18"/>
                          <w:szCs w:val="18"/>
                        </w:rPr>
                      </w:pPr>
                    </w:p>
                    <w:p w14:paraId="2DABE617" w14:textId="77777777" w:rsidR="005746D4" w:rsidRPr="005746D4" w:rsidRDefault="005746D4" w:rsidP="00104F19">
                      <w:pPr>
                        <w:rPr>
                          <w:rFonts w:ascii="Arial" w:hAnsi="Arial" w:cs="Arial"/>
                          <w:sz w:val="18"/>
                          <w:szCs w:val="18"/>
                        </w:rPr>
                      </w:pPr>
                    </w:p>
                    <w:p w14:paraId="0FC133BE" w14:textId="77777777" w:rsidR="00104F19" w:rsidRDefault="00104F19" w:rsidP="00104F19">
                      <w:pPr>
                        <w:rPr>
                          <w:rFonts w:ascii="Arial" w:hAnsi="Arial" w:cs="Arial"/>
                          <w:b/>
                          <w:bCs/>
                          <w:sz w:val="18"/>
                          <w:szCs w:val="18"/>
                        </w:rPr>
                      </w:pPr>
                    </w:p>
                    <w:p w14:paraId="01EAACD6" w14:textId="77777777" w:rsidR="00104F19" w:rsidRDefault="00104F19" w:rsidP="00104F19">
                      <w:pPr>
                        <w:rPr>
                          <w:rFonts w:ascii="Arial" w:hAnsi="Arial" w:cs="Arial"/>
                          <w:b/>
                          <w:bCs/>
                          <w:sz w:val="18"/>
                          <w:szCs w:val="18"/>
                        </w:rPr>
                      </w:pPr>
                    </w:p>
                    <w:p w14:paraId="22F532AF" w14:textId="77777777" w:rsidR="00104F19" w:rsidRPr="009D0F22" w:rsidRDefault="00104F19" w:rsidP="00104F19">
                      <w:pPr>
                        <w:rPr>
                          <w:rFonts w:ascii="Arial" w:hAnsi="Arial" w:cs="Arial"/>
                          <w:b/>
                          <w:bCs/>
                          <w:sz w:val="18"/>
                          <w:szCs w:val="18"/>
                        </w:rPr>
                      </w:pPr>
                    </w:p>
                  </w:txbxContent>
                </v:textbox>
              </v:shape>
            </w:pict>
          </mc:Fallback>
        </mc:AlternateContent>
      </w:r>
      <w:r w:rsidR="00104F19">
        <w:rPr>
          <w:b/>
          <w:bCs/>
          <w:noProof/>
        </w:rPr>
        <mc:AlternateContent>
          <mc:Choice Requires="wps">
            <w:drawing>
              <wp:anchor distT="0" distB="0" distL="114300" distR="114300" simplePos="0" relativeHeight="251724800" behindDoc="0" locked="0" layoutInCell="1" allowOverlap="1" wp14:anchorId="1CF9103F" wp14:editId="19F0FBC8">
                <wp:simplePos x="0" y="0"/>
                <wp:positionH relativeFrom="column">
                  <wp:posOffset>1943100</wp:posOffset>
                </wp:positionH>
                <wp:positionV relativeFrom="paragraph">
                  <wp:posOffset>55880</wp:posOffset>
                </wp:positionV>
                <wp:extent cx="914400" cy="266700"/>
                <wp:effectExtent l="0" t="0" r="0" b="0"/>
                <wp:wrapNone/>
                <wp:docPr id="707103999" name="Text Box 7"/>
                <wp:cNvGraphicFramePr/>
                <a:graphic xmlns:a="http://schemas.openxmlformats.org/drawingml/2006/main">
                  <a:graphicData uri="http://schemas.microsoft.com/office/word/2010/wordprocessingShape">
                    <wps:wsp>
                      <wps:cNvSpPr txBox="1"/>
                      <wps:spPr>
                        <a:xfrm>
                          <a:off x="0" y="0"/>
                          <a:ext cx="914400" cy="266700"/>
                        </a:xfrm>
                        <a:prstGeom prst="rect">
                          <a:avLst/>
                        </a:prstGeom>
                        <a:solidFill>
                          <a:schemeClr val="lt1"/>
                        </a:solidFill>
                        <a:ln w="6350">
                          <a:noFill/>
                        </a:ln>
                      </wps:spPr>
                      <wps:txbx>
                        <w:txbxContent>
                          <w:p w14:paraId="6EA12201" w14:textId="43EC77F5" w:rsidR="00104F19" w:rsidRPr="005746D4" w:rsidRDefault="005746D4" w:rsidP="00104F19">
                            <w:pPr>
                              <w:rPr>
                                <w:rFonts w:ascii="Arial" w:hAnsi="Arial" w:cs="Arial"/>
                                <w:b/>
                                <w:bCs/>
                                <w:sz w:val="18"/>
                                <w:szCs w:val="18"/>
                              </w:rPr>
                            </w:pPr>
                            <w:r w:rsidRPr="005746D4">
                              <w:rPr>
                                <w:rFonts w:ascii="Arial" w:hAnsi="Arial" w:cs="Arial"/>
                                <w:b/>
                                <w:bCs/>
                                <w:sz w:val="18"/>
                                <w:szCs w:val="18"/>
                              </w:rPr>
                              <w:t>p</w:t>
                            </w:r>
                            <w:r w:rsidR="00104F19" w:rsidRPr="005746D4">
                              <w:rPr>
                                <w:rFonts w:ascii="Arial" w:hAnsi="Arial" w:cs="Arial"/>
                                <w:b/>
                                <w:bCs/>
                                <w:sz w:val="18"/>
                                <w:szCs w:val="18"/>
                              </w:rPr>
                              <w:t>=0.04</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CF9103F" id="_x0000_s1047" type="#_x0000_t202" style="position:absolute;margin-left:153pt;margin-top:4.4pt;width:1in;height:21pt;z-index:25172480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BxBMLAIAAFgEAAAOAAAAZHJzL2Uyb0RvYy54bWysVE1v2zAMvQ/YfxB0X+xkadoZcYosRYYB&#10;QVsgHXpWZCkWIIuCpMTOfv0oOV/rdip6USiRfiQfHzO97xpN9sJ5Baakw0FOiTAcKmW2Jf31svxy&#10;R4kPzFRMgxElPQhP72efP01bW4gR1KAr4QiCGF+0tqR1CLbIMs9r0TA/ACsMOiW4hgW8um1WOdYi&#10;eqOzUZ5PshZcZR1w4T2+PvROOkv4UgoenqT0IhBdUqwtpNOlcxPPbDZlxdYxWyt+LIO9o4qGKYNJ&#10;z1APLDCyc+ofqEZxBx5kGHBoMpBScZF6wG6G+Ztu1jWzIvWC5Hh7psl/HCx/3K/tsyOh+w4dDjAS&#10;0lpfeHyM/XTSNfEXKyXoRwoPZ9pEFwjHx2/D8ThHD0fXaDK5RRtRssvH1vnwQ0BDolFSh1NJZLH9&#10;yoc+9BQSc3nQqloqrdMlKkEstCN7hjPUIZWI4H9FaUPakk6+3uQJ2ED8vEfWBmu5tBSt0G06oqqS&#10;3p3a3UB1QBYc9ALxli8V1rpiPjwzh4rA9lDl4QkPqQFzwdGipAb3+3/vMR4HhV5KWlRYSQ2uACX6&#10;p8EBJtJQkOkyvrkdYQZ37dlce8yuWQC2P8RtsjyZMT7okykdNK+4CvOYE13McMxc0nAyF6FXPa4S&#10;F/N5CkIJWhZWZm15hI50xzm8dK/M2eOwAk75EU5KZMWbmfWx8UsD810AqdJAI8s9p0fyUb5JEsdV&#10;i/txfU9Rlz+E2R8AAAD//wMAUEsDBBQABgAIAAAAIQArXP5n3gAAAAgBAAAPAAAAZHJzL2Rvd25y&#10;ZXYueG1sTI/BTsMwEETvSPyDtUjcqN2WVm4ap0KVKvUABwKoVzdekoh4HWK3Tf+e5QTH0axm38s3&#10;o+/EGYfYBjIwnSgQSFVwLdUG3t92DxpETJac7QKhgStG2BS3N7nNXLjQK57LVAseoZhZA01KfSZl&#10;rBr0Nk5Cj8TdZxi8TRyHWrrBXnjcd3Km1FJ62xJ/aGyP2warr/LkDbxsV6Xez67DYTXf70r9PQ3P&#10;+sOY+7vxaQ0i4Zj+juEXn9GhYKZjOJGLojMwV0t2SQY0G3D/uFCcjwYWSoMscvlfoPgBAAD//wMA&#10;UEsBAi0AFAAGAAgAAAAhALaDOJL+AAAA4QEAABMAAAAAAAAAAAAAAAAAAAAAAFtDb250ZW50X1R5&#10;cGVzXS54bWxQSwECLQAUAAYACAAAACEAOP0h/9YAAACUAQAACwAAAAAAAAAAAAAAAAAvAQAAX3Jl&#10;bHMvLnJlbHNQSwECLQAUAAYACAAAACEA3QcQTCwCAABYBAAADgAAAAAAAAAAAAAAAAAuAgAAZHJz&#10;L2Uyb0RvYy54bWxQSwECLQAUAAYACAAAACEAK1z+Z94AAAAIAQAADwAAAAAAAAAAAAAAAACGBAAA&#10;ZHJzL2Rvd25yZXYueG1sUEsFBgAAAAAEAAQA8wAAAJEFAAAAAA==&#10;" fillcolor="white [3201]" stroked="f" strokeweight=".5pt">
                <v:textbox>
                  <w:txbxContent>
                    <w:p w14:paraId="6EA12201" w14:textId="43EC77F5" w:rsidR="00104F19" w:rsidRPr="005746D4" w:rsidRDefault="005746D4" w:rsidP="00104F19">
                      <w:pPr>
                        <w:rPr>
                          <w:rFonts w:ascii="Arial" w:hAnsi="Arial" w:cs="Arial"/>
                          <w:b/>
                          <w:bCs/>
                          <w:sz w:val="18"/>
                          <w:szCs w:val="18"/>
                        </w:rPr>
                      </w:pPr>
                      <w:r w:rsidRPr="005746D4">
                        <w:rPr>
                          <w:rFonts w:ascii="Arial" w:hAnsi="Arial" w:cs="Arial"/>
                          <w:b/>
                          <w:bCs/>
                          <w:sz w:val="18"/>
                          <w:szCs w:val="18"/>
                        </w:rPr>
                        <w:t>p</w:t>
                      </w:r>
                      <w:r w:rsidR="00104F19" w:rsidRPr="005746D4">
                        <w:rPr>
                          <w:rFonts w:ascii="Arial" w:hAnsi="Arial" w:cs="Arial"/>
                          <w:b/>
                          <w:bCs/>
                          <w:sz w:val="18"/>
                          <w:szCs w:val="18"/>
                        </w:rPr>
                        <w:t>=0.04</w:t>
                      </w:r>
                    </w:p>
                  </w:txbxContent>
                </v:textbox>
              </v:shape>
            </w:pict>
          </mc:Fallback>
        </mc:AlternateContent>
      </w:r>
    </w:p>
    <w:p w14:paraId="4A7FB3C5" w14:textId="48424EB5" w:rsidR="00104F19" w:rsidRDefault="00104F19" w:rsidP="00104F19">
      <w:pPr>
        <w:rPr>
          <w:b/>
          <w:bCs/>
        </w:rPr>
      </w:pPr>
      <w:r>
        <w:rPr>
          <w:b/>
          <w:bCs/>
          <w:noProof/>
        </w:rPr>
        <mc:AlternateContent>
          <mc:Choice Requires="wps">
            <w:drawing>
              <wp:anchor distT="0" distB="0" distL="114300" distR="114300" simplePos="0" relativeHeight="251723776" behindDoc="0" locked="0" layoutInCell="1" allowOverlap="1" wp14:anchorId="21F4AD7E" wp14:editId="42B08328">
                <wp:simplePos x="0" y="0"/>
                <wp:positionH relativeFrom="column">
                  <wp:posOffset>1841500</wp:posOffset>
                </wp:positionH>
                <wp:positionV relativeFrom="paragraph">
                  <wp:posOffset>153670</wp:posOffset>
                </wp:positionV>
                <wp:extent cx="654050" cy="0"/>
                <wp:effectExtent l="0" t="0" r="0" b="0"/>
                <wp:wrapNone/>
                <wp:docPr id="462196948" name="Straight Connector 6"/>
                <wp:cNvGraphicFramePr/>
                <a:graphic xmlns:a="http://schemas.openxmlformats.org/drawingml/2006/main">
                  <a:graphicData uri="http://schemas.microsoft.com/office/word/2010/wordprocessingShape">
                    <wps:wsp>
                      <wps:cNvCnPr/>
                      <wps:spPr>
                        <a:xfrm>
                          <a:off x="0" y="0"/>
                          <a:ext cx="65405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241A4BA6" id="Straight Connector 6" o:spid="_x0000_s1026" style="position:absolute;z-index:251723776;visibility:visible;mso-wrap-style:square;mso-wrap-distance-left:9pt;mso-wrap-distance-top:0;mso-wrap-distance-right:9pt;mso-wrap-distance-bottom:0;mso-position-horizontal:absolute;mso-position-horizontal-relative:text;mso-position-vertical:absolute;mso-position-vertical-relative:text" from="145pt,12.1pt" to="196.5pt,12.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OsAcmQEAAIcDAAAOAAAAZHJzL2Uyb0RvYy54bWysU8tu2zAQvBfoPxC815KDJigEyzkkaC9F&#10;G/TxAQy1tIiSXGLJWvLfd0nbcpEWRRHkQvExM7uzu9rczt6JPVCyGHq5XrVSQNA42LDr5fdv79+8&#10;kyJlFQblMEAvD5Dk7fb1q80UO7jCEd0AJFgkpG6KvRxzjl3TJD2CV2mFEQI/GiSvMh9p1wykJlb3&#10;rrlq25tmQhoioYaU+Pb++Ci3Vd8Y0PmzMQmycL3k3HJdqa6PZW22G9XtSMXR6lMa6hlZeGUDB12k&#10;7lVW4ifZP6S81YQJTV5p9A0aYzVUD+xm3T5x83VUEaoXLk6KS5nSy8nqT/u78EBchimmLsUHKi5m&#10;Q758OT8x12IdlmLBnIXmy5vrt+01l1Sfn5oLL1LKHwC9KJteOhuKDdWp/ceUORZDzxA+XCLXXT44&#10;KGAXvoARduBY68quQwF3jsRecTuHH+vSPtaqyEIx1rmF1P6bdMIWGtRB+V/igq4RMeSF6G1A+lvU&#10;PJ9TNUf82fXRa7H9iMOh9qGWg7tdnZ0ms4zT7+dKv/w/218AAAD//wMAUEsDBBQABgAIAAAAIQCk&#10;BqEy3gAAAAkBAAAPAAAAZHJzL2Rvd25yZXYueG1sTI/NTsMwEITvSH0Haytxo05TRNs0TlXxc4JD&#10;CBw4uvE2iRqvo9hNAk/PIg5w250dzX6T7ifbigF73zhSsFxEIJBKZxqqFLy/Pd1sQPigyejWESr4&#10;RA/7bHaV6sS4kV5xKEIlOIR8ohXUIXSJlL6s0Wq/cB0S306utzrw2lfS9HrkcNvKOIrupNUN8Yda&#10;d3hfY3kuLlbB+vG5yLvx4eUrl2uZ54MLm/OHUtfz6bADEXAKf2b4wWd0yJjp6C5kvGgVxNuIuwQe&#10;bmMQbFhtVywcfwWZpfJ/g+wbAAD//wMAUEsBAi0AFAAGAAgAAAAhALaDOJL+AAAA4QEAABMAAAAA&#10;AAAAAAAAAAAAAAAAAFtDb250ZW50X1R5cGVzXS54bWxQSwECLQAUAAYACAAAACEAOP0h/9YAAACU&#10;AQAACwAAAAAAAAAAAAAAAAAvAQAAX3JlbHMvLnJlbHNQSwECLQAUAAYACAAAACEARzrAHJkBAACH&#10;AwAADgAAAAAAAAAAAAAAAAAuAgAAZHJzL2Uyb0RvYy54bWxQSwECLQAUAAYACAAAACEApAahMt4A&#10;AAAJAQAADwAAAAAAAAAAAAAAAADzAwAAZHJzL2Rvd25yZXYueG1sUEsFBgAAAAAEAAQA8wAAAP4E&#10;AAAAAA==&#10;" strokecolor="black [3040]"/>
            </w:pict>
          </mc:Fallback>
        </mc:AlternateContent>
      </w:r>
      <w:r>
        <w:rPr>
          <w:b/>
          <w:bCs/>
          <w:noProof/>
        </w:rPr>
        <mc:AlternateContent>
          <mc:Choice Requires="wps">
            <w:drawing>
              <wp:anchor distT="0" distB="0" distL="114300" distR="114300" simplePos="0" relativeHeight="251722752" behindDoc="0" locked="0" layoutInCell="1" allowOverlap="1" wp14:anchorId="08A45AD8" wp14:editId="243DC49F">
                <wp:simplePos x="0" y="0"/>
                <wp:positionH relativeFrom="column">
                  <wp:posOffset>1270000</wp:posOffset>
                </wp:positionH>
                <wp:positionV relativeFrom="paragraph">
                  <wp:posOffset>248920</wp:posOffset>
                </wp:positionV>
                <wp:extent cx="654050" cy="0"/>
                <wp:effectExtent l="0" t="0" r="0" b="0"/>
                <wp:wrapNone/>
                <wp:docPr id="892315789" name="Straight Connector 6"/>
                <wp:cNvGraphicFramePr/>
                <a:graphic xmlns:a="http://schemas.openxmlformats.org/drawingml/2006/main">
                  <a:graphicData uri="http://schemas.microsoft.com/office/word/2010/wordprocessingShape">
                    <wps:wsp>
                      <wps:cNvCnPr/>
                      <wps:spPr>
                        <a:xfrm>
                          <a:off x="0" y="0"/>
                          <a:ext cx="65405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2258FFF1" id="Straight Connector 6" o:spid="_x0000_s1026" style="position:absolute;z-index:251722752;visibility:visible;mso-wrap-style:square;mso-wrap-distance-left:9pt;mso-wrap-distance-top:0;mso-wrap-distance-right:9pt;mso-wrap-distance-bottom:0;mso-position-horizontal:absolute;mso-position-horizontal-relative:text;mso-position-vertical:absolute;mso-position-vertical-relative:text" from="100pt,19.6pt" to="151.5pt,1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OsAcmQEAAIcDAAAOAAAAZHJzL2Uyb0RvYy54bWysU8tu2zAQvBfoPxC815KDJigEyzkkaC9F&#10;G/TxAQy1tIiSXGLJWvLfd0nbcpEWRRHkQvExM7uzu9rczt6JPVCyGHq5XrVSQNA42LDr5fdv79+8&#10;kyJlFQblMEAvD5Dk7fb1q80UO7jCEd0AJFgkpG6KvRxzjl3TJD2CV2mFEQI/GiSvMh9p1wykJlb3&#10;rrlq25tmQhoioYaU+Pb++Ci3Vd8Y0PmzMQmycL3k3HJdqa6PZW22G9XtSMXR6lMa6hlZeGUDB12k&#10;7lVW4ifZP6S81YQJTV5p9A0aYzVUD+xm3T5x83VUEaoXLk6KS5nSy8nqT/u78EBchimmLsUHKi5m&#10;Q758OT8x12IdlmLBnIXmy5vrt+01l1Sfn5oLL1LKHwC9KJteOhuKDdWp/ceUORZDzxA+XCLXXT44&#10;KGAXvoARduBY68quQwF3jsRecTuHH+vSPtaqyEIx1rmF1P6bdMIWGtRB+V/igq4RMeSF6G1A+lvU&#10;PJ9TNUf82fXRa7H9iMOh9qGWg7tdnZ0ms4zT7+dKv/w/218AAAD//wMAUEsDBBQABgAIAAAAIQCk&#10;xRte3AAAAAkBAAAPAAAAZHJzL2Rvd25yZXYueG1sTI/NToRAEITvJr7DpE28uYNL4q7IsDH+nPSA&#10;6MFjL9MCWaaHMLOAPr1tPOixqytVX+W7xfVqojF0ng1crhJQxLW3HTcG3l4fL7agQkS22HsmA58U&#10;YFecnuSYWT/zC01VbJSEcMjQQBvjkGkd6pYchpUfiOX34UeHUc6x0XbEWcJdr9dJcqUddiwNLQ50&#10;11J9qI7OwObhqSqH+f75q9QbXZaTj9vDuzHnZ8vtDahIS/wzww++oEMhTHt/ZBtUb0DSZUs0kF6v&#10;QYkhTVIR9r+CLnL9f0HxDQAA//8DAFBLAQItABQABgAIAAAAIQC2gziS/gAAAOEBAAATAAAAAAAA&#10;AAAAAAAAAAAAAABbQ29udGVudF9UeXBlc10ueG1sUEsBAi0AFAAGAAgAAAAhADj9If/WAAAAlAEA&#10;AAsAAAAAAAAAAAAAAAAALwEAAF9yZWxzLy5yZWxzUEsBAi0AFAAGAAgAAAAhAEc6wByZAQAAhwMA&#10;AA4AAAAAAAAAAAAAAAAALgIAAGRycy9lMm9Eb2MueG1sUEsBAi0AFAAGAAgAAAAhAKTFG17cAAAA&#10;CQEAAA8AAAAAAAAAAAAAAAAA8wMAAGRycy9kb3ducmV2LnhtbFBLBQYAAAAABAAEAPMAAAD8BAAA&#10;AAA=&#10;" strokecolor="black [3040]"/>
            </w:pict>
          </mc:Fallback>
        </mc:AlternateContent>
      </w:r>
      <w:r>
        <w:rPr>
          <w:b/>
          <w:bCs/>
          <w:noProof/>
        </w:rPr>
        <mc:AlternateContent>
          <mc:Choice Requires="wps">
            <w:drawing>
              <wp:anchor distT="0" distB="0" distL="114300" distR="114300" simplePos="0" relativeHeight="251721728" behindDoc="0" locked="0" layoutInCell="1" allowOverlap="1" wp14:anchorId="70ACCB6B" wp14:editId="3004C8E6">
                <wp:simplePos x="0" y="0"/>
                <wp:positionH relativeFrom="margin">
                  <wp:posOffset>-19050</wp:posOffset>
                </wp:positionH>
                <wp:positionV relativeFrom="paragraph">
                  <wp:posOffset>2449830</wp:posOffset>
                </wp:positionV>
                <wp:extent cx="5086350" cy="1104900"/>
                <wp:effectExtent l="0" t="0" r="0" b="0"/>
                <wp:wrapNone/>
                <wp:docPr id="885044687" name="Text Box 3"/>
                <wp:cNvGraphicFramePr/>
                <a:graphic xmlns:a="http://schemas.openxmlformats.org/drawingml/2006/main">
                  <a:graphicData uri="http://schemas.microsoft.com/office/word/2010/wordprocessingShape">
                    <wps:wsp>
                      <wps:cNvSpPr txBox="1"/>
                      <wps:spPr>
                        <a:xfrm>
                          <a:off x="0" y="0"/>
                          <a:ext cx="5086350" cy="1104900"/>
                        </a:xfrm>
                        <a:prstGeom prst="rect">
                          <a:avLst/>
                        </a:prstGeom>
                        <a:solidFill>
                          <a:schemeClr val="lt1"/>
                        </a:solidFill>
                        <a:ln w="6350">
                          <a:noFill/>
                        </a:ln>
                      </wps:spPr>
                      <wps:txbx>
                        <w:txbxContent>
                          <w:p w14:paraId="33A62C1C" w14:textId="77777777" w:rsidR="00104F19" w:rsidRDefault="00104F19" w:rsidP="00104F19">
                            <w:r>
                              <w:t xml:space="preserve">Measurements of optical density indicate that E2F1 binding to the ARSB promoter was markedly reduced following exposure to the SPRBD. This decline was reversed by treatment with SB203580, the p38 MAPK inhibitor. </w:t>
                            </w:r>
                          </w:p>
                          <w:p w14:paraId="08F6F210" w14:textId="77777777" w:rsidR="00104F19" w:rsidRPr="00737FB6" w:rsidRDefault="00104F19" w:rsidP="00104F19">
                            <w:r>
                              <w:t>[</w:t>
                            </w:r>
                            <w:r w:rsidRPr="00737FB6">
                              <w:t xml:space="preserve">IFN=interferon; </w:t>
                            </w:r>
                            <w:r>
                              <w:t xml:space="preserve">SB=SB2-3580’ </w:t>
                            </w:r>
                            <w:r w:rsidRPr="00737FB6">
                              <w:t>SPRBD=spike protein receptor binding domain</w:t>
                            </w:r>
                            <w:r>
                              <w:t xml:space="preserve">] </w:t>
                            </w:r>
                          </w:p>
                          <w:p w14:paraId="04B0F2A8" w14:textId="77777777" w:rsidR="00104F19" w:rsidRDefault="00104F19" w:rsidP="00104F1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ACCB6B" id="_x0000_s1048" type="#_x0000_t202" style="position:absolute;margin-left:-1.5pt;margin-top:192.9pt;width:400.5pt;height:87pt;z-index:2517217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U3T7LgIAAF0EAAAOAAAAZHJzL2Uyb0RvYy54bWysVEtv2zAMvg/YfxB0X2xnSdcGcYosRYYB&#10;QVsgLXpWZCkWIIuapMTOfv0oOa91Ow27yKRI8fF9pKf3XaPJXjivwJS0GOSUCMOhUmZb0teX5adb&#10;SnxgpmIajCjpQXh6P/v4YdraiRhCDboSjmAQ4yetLWkdgp1kmee1aJgfgBUGjRJcwwKqbptVjrUY&#10;vdHZMM9vshZcZR1w4T3ePvRGOkvxpRQ8PEnpRSC6pFhbSKdL5yae2WzKJlvHbK34sQz2D1U0TBlM&#10;eg71wAIjO6f+CNUo7sCDDAMOTQZSKi5SD9hNkb/rZl0zK1IvCI63Z5j8/wvLH/dr++xI6L5ChwRG&#10;QFrrJx4vYz+ddE38YqUE7Qjh4Qyb6ALheDnOb28+j9HE0VYU+eguT8Bml+fW+fBNQEOiUFKHvCS4&#10;2H7lA6ZE15NLzOZBq2qptE5KnAWx0I7sGbKoQyoSX/zmpQ1pS5rqiI8MxOd9ZG0wwaWpKIVu0xFV&#10;Ybmp0ni1geqAQDjoZ8RbvlRY7Ir58MwcDgU2iIMenvCQGjAZHCVKanA//3Yf/ZErtFLS4pCV1P/Y&#10;MSco0d8NsnhXjEZxKpMyGn8ZouKuLZtri9k1C0AEClwpy5MY/YM+idJB84b7MI9Z0cQMx9wlDSdx&#10;EfrRx33iYj5PTjiHloWVWVseQ0fwIhUv3Rtz9shXQKof4TSObPKOtt63h32+CyBV4vSC6hF/nOFE&#10;9XHf4pJc68nr8leY/QIAAP//AwBQSwMEFAAGAAgAAAAhAJXX50zhAAAACgEAAA8AAABkcnMvZG93&#10;bnJldi54bWxMj01Pg0AQhu8m/ofNmHgx7aIES5GhMcaPpDeLrfG2ZUcgsruE3QL+e8eTHmfmzTvP&#10;k29m04mRBt86i3C9jECQrZxubY3wVj4tUhA+KKtV5ywhfJOHTXF+lqtMu8m+0rgLteAS6zOF0ITQ&#10;Z1L6qiGj/NL1ZPn26QajAo9DLfWgJi43nbyJoltpVGv5Q6N6emio+tqdDMLHVf2+9fPzfoqTuH98&#10;GcvVQZeIlxfz/R2IQHP4C8MvPqNDwUxHd7Laiw5hEbNKQIjThBU4sFqnvDkiJMk6BVnk8r9C8QMA&#10;AP//AwBQSwECLQAUAAYACAAAACEAtoM4kv4AAADhAQAAEwAAAAAAAAAAAAAAAAAAAAAAW0NvbnRl&#10;bnRfVHlwZXNdLnhtbFBLAQItABQABgAIAAAAIQA4/SH/1gAAAJQBAAALAAAAAAAAAAAAAAAAAC8B&#10;AABfcmVscy8ucmVsc1BLAQItABQABgAIAAAAIQCHU3T7LgIAAF0EAAAOAAAAAAAAAAAAAAAAAC4C&#10;AABkcnMvZTJvRG9jLnhtbFBLAQItABQABgAIAAAAIQCV1+dM4QAAAAoBAAAPAAAAAAAAAAAAAAAA&#10;AIgEAABkcnMvZG93bnJldi54bWxQSwUGAAAAAAQABADzAAAAlgUAAAAA&#10;" fillcolor="white [3201]" stroked="f" strokeweight=".5pt">
                <v:textbox>
                  <w:txbxContent>
                    <w:p w14:paraId="33A62C1C" w14:textId="77777777" w:rsidR="00104F19" w:rsidRDefault="00104F19" w:rsidP="00104F19">
                      <w:r>
                        <w:t xml:space="preserve">Measurements of optical density indicate that E2F1 binding to the ARSB promoter was markedly reduced following exposure to the SPRBD. This decline was reversed by treatment with SB203580, the p38 MAPK inhibitor. </w:t>
                      </w:r>
                    </w:p>
                    <w:p w14:paraId="08F6F210" w14:textId="77777777" w:rsidR="00104F19" w:rsidRPr="00737FB6" w:rsidRDefault="00104F19" w:rsidP="00104F19">
                      <w:r>
                        <w:t>[</w:t>
                      </w:r>
                      <w:r w:rsidRPr="00737FB6">
                        <w:t xml:space="preserve">IFN=interferon; </w:t>
                      </w:r>
                      <w:r>
                        <w:t xml:space="preserve">SB=SB2-3580’ </w:t>
                      </w:r>
                      <w:r w:rsidRPr="00737FB6">
                        <w:t>SPRBD=spike protein receptor binding domain</w:t>
                      </w:r>
                      <w:r>
                        <w:t xml:space="preserve">] </w:t>
                      </w:r>
                    </w:p>
                    <w:p w14:paraId="04B0F2A8" w14:textId="77777777" w:rsidR="00104F19" w:rsidRDefault="00104F19" w:rsidP="00104F19"/>
                  </w:txbxContent>
                </v:textbox>
                <w10:wrap anchorx="margin"/>
              </v:shape>
            </w:pict>
          </mc:Fallback>
        </mc:AlternateContent>
      </w:r>
      <w:r w:rsidRPr="00BF43DA">
        <w:rPr>
          <w:b/>
          <w:bCs/>
          <w:noProof/>
        </w:rPr>
        <w:drawing>
          <wp:inline distT="0" distB="0" distL="0" distR="0" wp14:anchorId="429BF14D" wp14:editId="7384F754">
            <wp:extent cx="2899461" cy="2044700"/>
            <wp:effectExtent l="0" t="0" r="0" b="0"/>
            <wp:docPr id="902851858" name="Chart 1">
              <a:extLst xmlns:a="http://schemas.openxmlformats.org/drawingml/2006/main">
                <a:ext uri="{FF2B5EF4-FFF2-40B4-BE49-F238E27FC236}">
                  <a16:creationId xmlns:a16="http://schemas.microsoft.com/office/drawing/2014/main" id="{4639F32E-4D46-23CC-632B-4B24C30A54B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r w:rsidRPr="00BF43DA">
        <w:rPr>
          <w:noProof/>
        </w:rPr>
        <w:t xml:space="preserve"> </w:t>
      </w:r>
      <w:r w:rsidRPr="00BF43DA">
        <w:rPr>
          <w:b/>
          <w:bCs/>
          <w:noProof/>
        </w:rPr>
        <mc:AlternateContent>
          <mc:Choice Requires="wpg">
            <w:drawing>
              <wp:anchor distT="0" distB="0" distL="114300" distR="114300" simplePos="0" relativeHeight="251720704" behindDoc="0" locked="0" layoutInCell="1" allowOverlap="1" wp14:anchorId="4F1141FB" wp14:editId="641D2CBF">
                <wp:simplePos x="0" y="0"/>
                <wp:positionH relativeFrom="column">
                  <wp:posOffset>0</wp:posOffset>
                </wp:positionH>
                <wp:positionV relativeFrom="paragraph">
                  <wp:posOffset>-635</wp:posOffset>
                </wp:positionV>
                <wp:extent cx="2928336" cy="2145030"/>
                <wp:effectExtent l="0" t="0" r="43815" b="0"/>
                <wp:wrapNone/>
                <wp:docPr id="9" name="Group 8">
                  <a:extLst xmlns:a="http://schemas.openxmlformats.org/drawingml/2006/main">
                    <a:ext uri="{FF2B5EF4-FFF2-40B4-BE49-F238E27FC236}">
                      <a16:creationId xmlns:a16="http://schemas.microsoft.com/office/drawing/2014/main" id="{82311326-4AE1-A0A0-39C4-18F754EFB06B}"/>
                    </a:ext>
                  </a:extLst>
                </wp:docPr>
                <wp:cNvGraphicFramePr/>
                <a:graphic xmlns:a="http://schemas.openxmlformats.org/drawingml/2006/main">
                  <a:graphicData uri="http://schemas.microsoft.com/office/word/2010/wordprocessingGroup">
                    <wpg:wgp>
                      <wpg:cNvGrpSpPr/>
                      <wpg:grpSpPr>
                        <a:xfrm>
                          <a:off x="0" y="0"/>
                          <a:ext cx="2928336" cy="2145030"/>
                          <a:chOff x="0" y="0"/>
                          <a:chExt cx="2928336" cy="2145030"/>
                        </a:xfrm>
                      </wpg:grpSpPr>
                      <wpg:graphicFrame>
                        <wpg:cNvPr id="1037044402" name="Chart 1037044402">
                          <a:extLst>
                            <a:ext uri="{FF2B5EF4-FFF2-40B4-BE49-F238E27FC236}">
                              <a16:creationId xmlns:a16="http://schemas.microsoft.com/office/drawing/2014/main" id="{4639F32E-4D46-23CC-632B-4B24C30A54BC}"/>
                            </a:ext>
                          </a:extLst>
                        </wpg:cNvPr>
                        <wpg:cNvFrPr>
                          <a:graphicFrameLocks/>
                        </wpg:cNvFrPr>
                        <wpg:xfrm>
                          <a:off x="0" y="0"/>
                          <a:ext cx="2899461" cy="2044700"/>
                        </wpg:xfrm>
                        <a:graphic>
                          <a:graphicData uri="http://schemas.openxmlformats.org/drawingml/2006/chart">
                            <c:chart xmlns:c="http://schemas.openxmlformats.org/drawingml/2006/chart" xmlns:r="http://schemas.openxmlformats.org/officeDocument/2006/relationships" r:id="rId17"/>
                          </a:graphicData>
                        </a:graphic>
                      </wpg:graphicFrame>
                      <wps:wsp>
                        <wps:cNvPr id="233439971" name="TextBox 4">
                          <a:extLst>
                            <a:ext uri="{FF2B5EF4-FFF2-40B4-BE49-F238E27FC236}">
                              <a16:creationId xmlns:a16="http://schemas.microsoft.com/office/drawing/2014/main" id="{D79D8F29-F716-848A-73D2-34D9FD8591F2}"/>
                            </a:ext>
                          </a:extLst>
                        </wps:cNvPr>
                        <wps:cNvSpPr txBox="1"/>
                        <wps:spPr>
                          <a:xfrm>
                            <a:off x="545495" y="1659255"/>
                            <a:ext cx="2352675" cy="485775"/>
                          </a:xfrm>
                          <a:prstGeom prst="rect">
                            <a:avLst/>
                          </a:prstGeom>
                          <a:noFill/>
                        </wps:spPr>
                        <wps:txbx>
                          <w:txbxContent>
                            <w:p w14:paraId="1359DC45" w14:textId="77777777" w:rsidR="00104F19" w:rsidRDefault="00104F19" w:rsidP="00104F19">
                              <w:pPr>
                                <w:rPr>
                                  <w:rFonts w:ascii="Arial" w:hAnsi="Arial" w:cs="Arial"/>
                                  <w:b/>
                                  <w:bCs/>
                                  <w:color w:val="000000" w:themeColor="text1"/>
                                  <w:kern w:val="24"/>
                                  <w:sz w:val="18"/>
                                  <w:szCs w:val="18"/>
                                </w:rPr>
                              </w:pPr>
                              <w:r>
                                <w:rPr>
                                  <w:rFonts w:ascii="Arial" w:hAnsi="Arial" w:cs="Arial"/>
                                  <w:b/>
                                  <w:bCs/>
                                  <w:color w:val="000000" w:themeColor="text1"/>
                                  <w:kern w:val="24"/>
                                  <w:sz w:val="18"/>
                                  <w:szCs w:val="18"/>
                                </w:rPr>
                                <w:t>IgG           IFN</w:t>
                              </w:r>
                              <w:r>
                                <w:rPr>
                                  <w:rFonts w:ascii="Arial" w:hAnsi="Arial" w:cs="Arial"/>
                                  <w:b/>
                                  <w:bCs/>
                                  <w:color w:val="000000" w:themeColor="text1"/>
                                  <w:kern w:val="24"/>
                                  <w:sz w:val="18"/>
                                  <w:szCs w:val="18"/>
                                  <w:lang w:val="el-GR"/>
                                </w:rPr>
                                <w:t>β</w:t>
                              </w:r>
                              <w:r>
                                <w:rPr>
                                  <w:rFonts w:ascii="Arial" w:hAnsi="Arial" w:cs="Arial"/>
                                  <w:b/>
                                  <w:bCs/>
                                  <w:color w:val="000000" w:themeColor="text1"/>
                                  <w:kern w:val="24"/>
                                  <w:sz w:val="18"/>
                                  <w:szCs w:val="18"/>
                                </w:rPr>
                                <w:t xml:space="preserve">           IFN</w:t>
                              </w:r>
                              <w:r>
                                <w:rPr>
                                  <w:rFonts w:ascii="Arial" w:hAnsi="Arial" w:cs="Arial"/>
                                  <w:b/>
                                  <w:bCs/>
                                  <w:color w:val="000000" w:themeColor="text1"/>
                                  <w:kern w:val="24"/>
                                  <w:sz w:val="18"/>
                                  <w:szCs w:val="18"/>
                                  <w:lang w:val="el-GR"/>
                                </w:rPr>
                                <w:t>β</w:t>
                              </w:r>
                              <w:r>
                                <w:rPr>
                                  <w:rFonts w:ascii="Arial" w:hAnsi="Arial" w:cs="Arial"/>
                                  <w:b/>
                                  <w:bCs/>
                                  <w:color w:val="000000" w:themeColor="text1"/>
                                  <w:kern w:val="24"/>
                                  <w:sz w:val="18"/>
                                  <w:szCs w:val="18"/>
                                </w:rPr>
                                <w:t>+        IFN</w:t>
                              </w:r>
                              <w:r>
                                <w:rPr>
                                  <w:rFonts w:ascii="Arial" w:hAnsi="Arial" w:cs="Arial"/>
                                  <w:b/>
                                  <w:bCs/>
                                  <w:color w:val="000000" w:themeColor="text1"/>
                                  <w:kern w:val="24"/>
                                  <w:sz w:val="18"/>
                                  <w:szCs w:val="18"/>
                                  <w:lang w:val="el-GR"/>
                                </w:rPr>
                                <w:t>β</w:t>
                              </w:r>
                              <w:r>
                                <w:rPr>
                                  <w:rFonts w:ascii="Arial" w:hAnsi="Arial" w:cs="Arial"/>
                                  <w:b/>
                                  <w:bCs/>
                                  <w:color w:val="000000" w:themeColor="text1"/>
                                  <w:kern w:val="24"/>
                                  <w:sz w:val="18"/>
                                  <w:szCs w:val="18"/>
                                </w:rPr>
                                <w:t>+</w:t>
                              </w:r>
                            </w:p>
                            <w:p w14:paraId="7963F03F" w14:textId="77777777" w:rsidR="00104F19" w:rsidRDefault="00104F19" w:rsidP="00104F19">
                              <w:pPr>
                                <w:rPr>
                                  <w:rFonts w:ascii="Arial" w:hAnsi="Arial" w:cs="Arial"/>
                                  <w:b/>
                                  <w:bCs/>
                                  <w:color w:val="000000" w:themeColor="text1"/>
                                  <w:kern w:val="24"/>
                                  <w:sz w:val="18"/>
                                  <w:szCs w:val="18"/>
                                </w:rPr>
                              </w:pPr>
                              <w:r>
                                <w:rPr>
                                  <w:rFonts w:ascii="Arial" w:hAnsi="Arial" w:cs="Arial"/>
                                  <w:b/>
                                  <w:bCs/>
                                  <w:color w:val="000000" w:themeColor="text1"/>
                                  <w:kern w:val="24"/>
                                  <w:sz w:val="18"/>
                                  <w:szCs w:val="18"/>
                                </w:rPr>
                                <w:t xml:space="preserve">                                  SPRBD     </w:t>
                              </w:r>
                              <w:proofErr w:type="spellStart"/>
                              <w:r>
                                <w:rPr>
                                  <w:rFonts w:ascii="Arial" w:hAnsi="Arial" w:cs="Arial"/>
                                  <w:b/>
                                  <w:bCs/>
                                  <w:color w:val="000000" w:themeColor="text1"/>
                                  <w:kern w:val="24"/>
                                  <w:sz w:val="18"/>
                                  <w:szCs w:val="18"/>
                                </w:rPr>
                                <w:t>SPRBD</w:t>
                              </w:r>
                              <w:proofErr w:type="spellEnd"/>
                              <w:r>
                                <w:rPr>
                                  <w:rFonts w:ascii="Arial" w:hAnsi="Arial" w:cs="Arial"/>
                                  <w:b/>
                                  <w:bCs/>
                                  <w:color w:val="000000" w:themeColor="text1"/>
                                  <w:kern w:val="24"/>
                                  <w:sz w:val="18"/>
                                  <w:szCs w:val="18"/>
                                </w:rPr>
                                <w:t xml:space="preserve">+                                </w:t>
                              </w:r>
                            </w:p>
                            <w:p w14:paraId="0A048F09" w14:textId="77777777" w:rsidR="00104F19" w:rsidRDefault="00104F19" w:rsidP="00104F19">
                              <w:pPr>
                                <w:rPr>
                                  <w:rFonts w:ascii="Arial" w:hAnsi="Arial" w:cs="Arial"/>
                                  <w:b/>
                                  <w:bCs/>
                                  <w:color w:val="000000" w:themeColor="text1"/>
                                  <w:kern w:val="24"/>
                                  <w:sz w:val="18"/>
                                  <w:szCs w:val="18"/>
                                </w:rPr>
                              </w:pPr>
                              <w:r>
                                <w:rPr>
                                  <w:rFonts w:ascii="Arial" w:hAnsi="Arial" w:cs="Arial"/>
                                  <w:b/>
                                  <w:bCs/>
                                  <w:color w:val="000000" w:themeColor="text1"/>
                                  <w:kern w:val="24"/>
                                  <w:sz w:val="18"/>
                                  <w:szCs w:val="18"/>
                                </w:rPr>
                                <w:t xml:space="preserve">                                                        SB</w:t>
                              </w:r>
                              <w:r>
                                <w:rPr>
                                  <w:rFonts w:asciiTheme="minorHAnsi" w:hAnsi="Calibri" w:cstheme="minorBidi"/>
                                  <w:b/>
                                  <w:bCs/>
                                  <w:color w:val="000000" w:themeColor="text1"/>
                                  <w:kern w:val="24"/>
                                  <w:sz w:val="18"/>
                                  <w:szCs w:val="18"/>
                                </w:rPr>
                                <w:t xml:space="preserve">            </w:t>
                              </w:r>
                            </w:p>
                          </w:txbxContent>
                        </wps:txbx>
                        <wps:bodyPr wrap="square" rtlCol="0">
                          <a:spAutoFit/>
                        </wps:bodyPr>
                      </wps:wsp>
                      <wps:wsp>
                        <wps:cNvPr id="596598127" name="Straight Connector 596598127">
                          <a:extLst>
                            <a:ext uri="{FF2B5EF4-FFF2-40B4-BE49-F238E27FC236}">
                              <a16:creationId xmlns:a16="http://schemas.microsoft.com/office/drawing/2014/main" id="{3755247B-69E4-2BD7-4B02-3733C2C45BF2}"/>
                            </a:ext>
                          </a:extLst>
                        </wps:cNvPr>
                        <wps:cNvCnPr/>
                        <wps:spPr>
                          <a:xfrm>
                            <a:off x="488983" y="1645586"/>
                            <a:ext cx="2439353" cy="0"/>
                          </a:xfrm>
                          <a:prstGeom prst="line">
                            <a:avLst/>
                          </a:prstGeom>
                          <a:ln w="6350"/>
                        </wps:spPr>
                        <wps:style>
                          <a:lnRef idx="1">
                            <a:schemeClr val="dk1"/>
                          </a:lnRef>
                          <a:fillRef idx="0">
                            <a:schemeClr val="dk1"/>
                          </a:fillRef>
                          <a:effectRef idx="0">
                            <a:schemeClr val="dk1"/>
                          </a:effectRef>
                          <a:fontRef idx="minor">
                            <a:schemeClr val="tx1"/>
                          </a:fontRef>
                        </wps:style>
                        <wps:bodyPr/>
                      </wps:wsp>
                    </wpg:wgp>
                  </a:graphicData>
                </a:graphic>
              </wp:anchor>
            </w:drawing>
          </mc:Choice>
          <mc:Fallback>
            <w:pict>
              <v:group w14:anchorId="4F1141FB" id="Group 8" o:spid="_x0000_s1049" style="position:absolute;margin-left:0;margin-top:-.05pt;width:230.6pt;height:168.9pt;z-index:251720704" coordsize="29283,21450" o:gfxdata="UEsDBBQABgAIAAAAIQD1avy5IAEAAF4CAAATAAAAW0NvbnRlbnRfVHlwZXNdLnhtbIySy07DMBBF&#10;90j8g+Utip12gRBK2gUpS0CofIBlTx5q/JDHTdu/Z5K2iyIKXVn2zL3neuxiubc9GyBi513JZyLn&#10;DJz2pnNNyb/Wr9kTZ5iUM6r3Dkp+AOTLxf1dsT4EQEZqhyVvUwrPUqJuwSoUPoCjSu2jVYm2sZFB&#10;6Y1qQM7z/FFq7xK4lKXRgy+KCmq17RNb7en4mCRCj5y9HBtHVslVCH2nVaKkcnDmByU7EQQppx5s&#10;u4APFIPLXwlj5TrgpHun0cTOAPtQMb0pSzGkiShh7iuvxd8eY0iLma/rToOoIq4m1TnTNW/dEgvl&#10;tMxuQFxO+4QzXm8tzViYqHb0mLYXk+F/cON3LsJwA/biZhXJPmE4u8vpdyy+AQAA//8DAFBLAwQU&#10;AAYACAAAACEAOP0h/9YAAACUAQAACwAAAF9yZWxzLy5yZWxzpJDBasMwDIbvg72D0X1xmsMYo04v&#10;o9Br6R7A2IpjGltGMtn69jODwTJ621G/0PeJf3/4TItakSVSNrDrelCYHfmYg4H3y/HpBZRUm71d&#10;KKOBGwocxseH/RkXW9uRzLGIapQsBuZay6vW4mZMVjoqmNtmIk62tpGDLtZdbUA99P2z5t8MGDdM&#10;dfIG+OQHUJdbaeY/7BQdk9BUO0dJ0zRFd4+qPX3kM66NYjlgNeBZvkPGtWvPgb7v3f3TG9iWOboj&#10;24Rv5LZ+HKhlP3q96XL8AgAA//8DAFBLAwQUAAYACAAAACEAFz7e2D4DAAB1CAAADgAAAGRycy9l&#10;Mm9Eb2MueG1stFZtb5swEP4+af/B4vsK4SUBVFJt6VJNmrZq7X6Aa0xABZvZTqD/fmdjSJaka1dp&#10;XwjYd+e753nunMurvqnRjgpZcZY5swvPQZQRnldskzk/79cfYgdJhVmOa85o5jxR6Vwt37+77NqU&#10;+rzkdU4FgiBMpl2bOaVSbeq6kpS0wfKCt5TBZsFFgxV8io2bC9xB9KZ2fc+bux0XeSs4oVLC6vWw&#10;6SxN/KKgRH0vCkkVqjMHclPmKczzQT/d5SVONwK3ZUVsGvgNWTS4YnDoFOoaK4y2ojoJ1VREcMkL&#10;dUF44/KiqAg1NUA1M++omhvBt62pZZN2m3aCCaA9wunNYcm33Y1o79pbAUh07QawMF+6lr4Qjf6F&#10;LFFvIHuaIKO9QgQW/cSPg2DuIAJ7/iyMvMCCSkpA/sSPlJ9f8HTHg90/0hk+DE9rgRs6ZAvp3wpU&#10;5SA9L1h4YRh6voMY7GfOqsRCoYN1WyH4rMWtOGDLBPzKyaMEE3PsZKOPfRUOcZKE85nFARJZeAYH&#10;E20MYHV2cPKzOnlZ+ESXB+IgqXmz4iAn0nhtJBsAeuNIW2cCDLq95mTbUKaGRhS0xgqmgCyrVjpI&#10;pJoV8SWf6R4DUm3xuuLDbwu43Z2ohWkg94KXJ0n9k+DvStxS00cy3SvGD4IwSJIFkDYI5h5E/Yn3&#10;KNQZd62x1Z2BVA/LILFxXcLimQaJwihMIgdBJ8zmUeJHkXbA6dQrQeTPF2CgeyWMowW8D9iMAmmF&#10;VDeUN0i/AHowviBtnOLdV6kG09FELzO+rupar+tsh6z0m+of+qEpppQfeP4ElXQw6TJH/tpiQYEj&#10;Va+4GYw6mmw/bhVENAfpMIOPjQ50DKD8d16iBMCLZ/5i5OVOCVxtSoVWnDGAhAu0t4HqLVUrZofY&#10;CMU4SKYJFsZxEgeWoDCK4vkRQaCHIAIDTdDQvvsYI/CWm7piWlLPclMz1GXOPIjGMTBmZahSTzVM&#10;MJzW7ActgCqjLkOCvvjoqhZoh4GZ/HFsH2OpLQqgfHLyTArmtjznZG21GzWX4WsdJ2tzImdqcmwq&#10;xsW5U1U/ploM9qMsh1r3ghr1ahRl5iPcbWD89xGx/7ew/A0AAP//AwBQSwMEFAAGAAgAAAAhADFe&#10;tj9ZBwAA0BUAABUAAABkcnMvY2hhcnRzL2NoYXJ0MS54bWzsWFtv47YSfj9A/4MqLNAtWtu6SzbW&#10;KWw5WQTN7gZxtkVbnAdaoh2dUKRKUom9Rf97hxf5lmSb3RboQ48fEoozHHG+uevVd+uaOHeYi4rR&#10;sev3PdfBtGBlRVdj9/31WS9zHSERLRFhFI/dDRbudydf/OdVMSpuEJfzBhXYASFUjIqxeyNlMxoM&#10;RHGDayT6rMEUaEvGayThka8GJUf3ILwmg8DzkoEW4loB6DME1Kii3Xn+nPNsuawKPGNFW2MqzS04&#10;JkgCAuKmakQnrfATHjyQWFcFZ4ItZb9g9cAI65QCYX482Gp1AiCVSGJ/6EXOHSJj13MHapMgujIb&#10;mPbez80mZy0tcZkzTsEce/x1MZoQiTkFUTmjEm5t8aqfhXiN+G3b9OC6DSi5qEglN1pt9+QVyM5v&#10;GODhXOFf24pjMXYLP9pBEH0qAF46yAaBtSso60cjITcEG4V8L1DaDrbv1Vc4Q4QsUHGrsNlj3rLu&#10;6OrgMRjqlHYjtUCtZNeVJHiGCZa43MOxGDWEyQnHSDEStGGtVKsa0RaRi+2zoVwjvsLSHK8omMRY&#10;af2GlVYXXK6w2dw8trm2r+77SRoN0zAcZvEwjqLEntmSvTTzkmToR9Ew8yM/NPT7jp6mSRB7wzQO&#10;sygLwyQ19JuOngxjeEOQJUEUh3HoZ4o+OFYLNnYaLxDPVfAq7WE9q7gRVjBihK/AGRuIUrtNWgH+&#10;h0tDvEN8kzPCDpwUDIe5kleVneKGm/ESW/HW+0VzCZxoJBipyrOKEP3AV4ucdIze1Is19+CIjVDn&#10;fuyGfhqD8x7RxEZsJUCKKdn9NV5L1yFISCBA9OmfhufoaMOFnCFhMdUXs2yEajDNnUE7CrlSni/f&#10;4hXE0p31BKsY5nyKuFAomOX1prEcDUBo8ADKD4jsKAVgayiUndIyR401rNlUB5VA2tZXeKlWy5Ov&#10;fskhT02EQBvnpf91f03Ef0VbV9KZOpOyrui3zvyn6ZXzmmMMay/u+V99+WLywg+y0YuZ+qf8QwsD&#10;sTmCZK0F6yydg3+fvMbg8Ihott0uvLyROaQpGxaRvaJ0wOhQPMAkxejuJOj76uCdBq7RTtZYlsCy&#10;eP34KZbQsoSHDCBwd1fzoPGAZQdR51eUKaeCIEAj4y5+kHreP+EvcLk9nyiQxkJI/jdYMjGWTLSJ&#10;FO4gdmvJj1lJAaGMc756fYiwMu6hIc/P3k5fnn/9FFtnzPNv5pOr+eXL+ZOcnU2B85v59FAeYLS7&#10;unnoDGsBg8qprvz3REBqcEu3uO28CkJi5+ufFQEdtkk/TYcHv9NecKj2Q7Sj6Omg6KD2/X76p5ET&#10;hf3oiAlw3elpHjqQLbqQKS+E9k9YOS2vxu5veRhmXp5HvXiWnPYib5j3pqdh0DtNg1kAFS0O8/z3&#10;XauQfGqr4Ed7bUIyamn1a4vPbcn+zWRrz+ulcTbtRVMv6A1P06Tne152Fp9BOU3C31UGAn3gzt1/&#10;rYXyI1OOyosF0QlU3LD7C7zCtPwebw5SrKJASn6wlyP5FtWHKV7xzjF/dP8S80L1ZoDottNT/NN2&#10;sSB4Xn3YFwU33F5thZofq1La6uObygetzLrDIk4y6BGCwLYGO4Jv9d8v6BA1k7UKmB3b0XlRIALF&#10;XfEwXsGVde9r7g3V4w1aW7F7jKVupwyPfquSf8lsn7owlQB87KyWzi6Mxq6NIxgiWAvwXFT0Fpeq&#10;VoDhVI/yP8avq+L2DfSoRjiFMcMSK/o0UcIhMO32BhRc4JqZg6pBFxPbhtg36T1sr6uaxJ8xt+zq&#10;6UAxsiATsqJmr5C284Pdd8ul6HpCcEPzNnuT+W1lK7d9o9pXaj0gUPamJbK6uCOggHmJ6XWgje1s&#10;Bz50bEQrds8mn2U8e+s949meT6quWRlFau/hVXGjSuiClZtLbqqpkHPVyuuHRhFtJ1fi5dUld8SH&#10;sTsEWJyFMrADKQTW7djVJoUpkle3MEFSNtcrYEMCgyPC3mPV+bAhVNlA4f2gIQTfpY6ERmsJg+jY&#10;nfAKaYXQCKPH9wvx2D4INmrod1jFuFKSg2pqYhu722kNjeTJuwYsDGljhqmAiUrdTCUh4DcS4G8x&#10;MijCwoC6a8GPh45PniuCfuRFWRplwTCIgiyMs9OezQ9deuv7WZymXjSMYAB95mjAoL+FW+65JaRS&#10;i8aDxiqII9tYbUmg/0HLrFTvHOuR9AAOcpgYrHs+khhgWjMBBynq8/JCp8dHh4jnud2zBwa5NsOO&#10;CSOHM6mjQk0RUC4Z/6B0Asz+daEFhfgScaTyxlFwgQtBctExo7CDrLifz49q2UfyuiZNsbyHKcj4&#10;88I8WDdStec9halJF2y/y8Hb1Nu5y9Nz6pn+PZqW9Jz6vPjY/yqh1j9U4h0lNgRt1i8r0UwBp1sx&#10;sTUMmgajh2oxZlBJxDtwKqjde6ELGG4/jPx1bYZxYKbuJ4Ndpbl9d/+/a/+Za0PXoj7skRmSyOHw&#10;8WTs8vPSTNKqL3nfqA+IhybdP6PjRNtYf4g9+QMAAP//AwBQSwMEFAAGAAgAAAAhAGxabafeAAAA&#10;BgEAAA8AAABkcnMvZG93bnJldi54bWxMj0FLw0AUhO+C/2F5grd2s422EvNSSlFPRbAVxNs2+5qE&#10;Zt+G7DZJ/73rSY/DDDPf5OvJtmKg3jeOEdQ8AUFcOtNwhfB5eJ09gfBBs9GtY0K4kod1cXuT68y4&#10;kT9o2IdKxBL2mUaoQ+gyKX1Zk9V+7jri6J1cb3WIsq+k6fUYy20rF0mylFY3HBdq3dG2pvK8v1iE&#10;t1GPm1S9DLvzaXv9Pjy+f+0UId7fTZtnEIGm8BeGX/yIDkVkOroLGy9ahHgkIMwUiGg+LNUCxBEh&#10;TVcrkEUu/+MXPwAAAP//AwBQSwMEFAAGAAgAAAAhAKsWzUa5AAAAIgEAABkAAABkcnMvX3JlbHMv&#10;ZTJvRG9jLnhtbC5yZWxzhI/NCsIwEITvgu8Q9m7TehCRJr2I0KvUB1jS7Q+2SchGsW9v0IuC4HF2&#10;mG92yuoxT+JOgUdnFRRZDoKsce1oewWX5rTZg+CItsXJWVKwEEOl16vyTBPGFOJh9CwSxbKCIUZ/&#10;kJLNQDNy5jzZ5HQuzBiTDL30aK7Yk9zm+U6GTwboL6aoWwWhbgsQzeJT83+267rR0NGZ20w2/qiQ&#10;ZsAQExBDT1HBS/L7WmTpU5C6lF/L9BMAAP//AwBQSwMEFAAGAAgAAAAhAOeYnHQDAQAAggEAACAA&#10;AABkcnMvY2hhcnRzL19yZWxzL2NoYXJ0MS54bWwucmVsc4SQT0vDQBDF74LfISwIemg2iSBSkhSp&#10;ChVEkPSWy3Qz+aObmbCzLcm3dy8FC4Iwl8fwfu/x8s082uiETgamQqVxoiIkw81AXaH21evqUUXi&#10;gRqwTFioBUVtyuur/BMt+GCSfpgkChSSQvXeT2utxfQ4gsQ8IYVPy24EH6Tr9ATmGzrUWZI8aPeb&#10;ocoLZrRrCuV2TaqiaplC8v9sbtvB4DOb44jk/4jQbPHj8IXGByi4Dn2h2sFiqKy363ovYYf6jYEI&#10;b7Kk4gOYEag+E6U27JjgNLij1Gm6ypJw2X29DRs8icASXLfpXTxbOQe8cxO6v8weHYFVusz1xXLl&#10;DwAAAP//AwBQSwECLQAUAAYACAAAACEA9Wr8uSABAABeAgAAEwAAAAAAAAAAAAAAAAAAAAAAW0Nv&#10;bnRlbnRfVHlwZXNdLnhtbFBLAQItABQABgAIAAAAIQA4/SH/1gAAAJQBAAALAAAAAAAAAAAAAAAA&#10;AFEBAABfcmVscy8ucmVsc1BLAQItABQABgAIAAAAIQAXPt7YPgMAAHUIAAAOAAAAAAAAAAAAAAAA&#10;AFACAABkcnMvZTJvRG9jLnhtbFBLAQItABQABgAIAAAAIQAxXrY/WQcAANAVAAAVAAAAAAAAAAAA&#10;AAAAALoFAABkcnMvY2hhcnRzL2NoYXJ0MS54bWxQSwECLQAUAAYACAAAACEAbFptp94AAAAGAQAA&#10;DwAAAAAAAAAAAAAAAABGDQAAZHJzL2Rvd25yZXYueG1sUEsBAi0AFAAGAAgAAAAhAKsWzUa5AAAA&#10;IgEAABkAAAAAAAAAAAAAAAAAUQ4AAGRycy9fcmVscy9lMm9Eb2MueG1sLnJlbHNQSwECLQAUAAYA&#10;CAAAACEA55icdAMBAACCAQAAIAAAAAAAAAAAAAAAAABBDwAAZHJzL2NoYXJ0cy9fcmVscy9jaGFy&#10;dDEueG1sLnJlbHNQSwUGAAAAAAcABwDLAQAAghAAAAAA&#10;">
                <v:shape id="Chart 1037044402" o:spid="_x0000_s1050" type="#_x0000_t75" style="position:absolute;width:29016;height:20421;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KiK/xgAAAOMAAAAPAAAAZHJzL2Rvd25yZXYueG1sRE/dS8Mw&#10;EH8X9j+EG/jmEruylbpsFPFjr05RH4/kbIvNpSZxq/+9GQg+3u/7NrvJDeJIIfaeNVwvFAhi423P&#10;rYaX5/urCkRMyBYHz6ThhyLstrOLDdbWn/iJjofUihzCsUYNXUpjLWU0HTmMCz8SZ+7DB4cpn6GV&#10;NuAph7tBFkqtpMOec0OHI912ZD4P305DUxWPSyOb1/d1eGje4l21+iqM1pfzqbkBkWhK/+I/997m&#10;+Wq5VmVZqgLOP2UA5PYXAAD//wMAUEsBAi0AFAAGAAgAAAAhANvh9svuAAAAhQEAABMAAAAAAAAA&#10;AAAAAAAAAAAAAFtDb250ZW50X1R5cGVzXS54bWxQSwECLQAUAAYACAAAACEAWvQsW78AAAAVAQAA&#10;CwAAAAAAAAAAAAAAAAAfAQAAX3JlbHMvLnJlbHNQSwECLQAUAAYACAAAACEAcioiv8YAAADjAAAA&#10;DwAAAAAAAAAAAAAAAAAHAgAAZHJzL2Rvd25yZXYueG1sUEsFBgAAAAADAAMAtwAAAPoCAAAAAA==&#10;">
                  <v:imagedata r:id="rId18" o:title=""/>
                  <o:lock v:ext="edit" aspectratio="f"/>
                </v:shape>
                <v:shape id="TextBox 4" o:spid="_x0000_s1051" type="#_x0000_t202" style="position:absolute;left:5454;top:16592;width:23527;height:4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hYE3yQAAAOIAAAAPAAAAZHJzL2Rvd25yZXYueG1sRI/NTsMw&#10;EITvSH0Haytxo04a/hrqVlUBqQculHBfxUscEa+jeNukb4+RkDiOZuYbzXo7+U6daYhtYAP5IgNF&#10;XAfbcmOg+ni9eQQVBdliF5gMXCjCdjO7WmNpw8jvdD5KoxKEY4kGnEhfah1rRx7jIvTEyfsKg0dJ&#10;cmi0HXBMcN/pZZbda48tpwWHPe0d1d/HkzcgYnf5pXrx8fA5vT2PLqvvsDLmej7tnkAJTfIf/msf&#10;rIFlUdwWq9VDDr+X0h3Qmx8AAAD//wMAUEsBAi0AFAAGAAgAAAAhANvh9svuAAAAhQEAABMAAAAA&#10;AAAAAAAAAAAAAAAAAFtDb250ZW50X1R5cGVzXS54bWxQSwECLQAUAAYACAAAACEAWvQsW78AAAAV&#10;AQAACwAAAAAAAAAAAAAAAAAfAQAAX3JlbHMvLnJlbHNQSwECLQAUAAYACAAAACEAKYWBN8kAAADi&#10;AAAADwAAAAAAAAAAAAAAAAAHAgAAZHJzL2Rvd25yZXYueG1sUEsFBgAAAAADAAMAtwAAAP0CAAAA&#10;AA==&#10;" filled="f" stroked="f">
                  <v:textbox style="mso-fit-shape-to-text:t">
                    <w:txbxContent>
                      <w:p w14:paraId="1359DC45" w14:textId="77777777" w:rsidR="00104F19" w:rsidRDefault="00104F19" w:rsidP="00104F19">
                        <w:pPr>
                          <w:rPr>
                            <w:rFonts w:ascii="Arial" w:hAnsi="Arial" w:cs="Arial"/>
                            <w:b/>
                            <w:bCs/>
                            <w:color w:val="000000" w:themeColor="text1"/>
                            <w:kern w:val="24"/>
                            <w:sz w:val="18"/>
                            <w:szCs w:val="18"/>
                          </w:rPr>
                        </w:pPr>
                        <w:r>
                          <w:rPr>
                            <w:rFonts w:ascii="Arial" w:hAnsi="Arial" w:cs="Arial"/>
                            <w:b/>
                            <w:bCs/>
                            <w:color w:val="000000" w:themeColor="text1"/>
                            <w:kern w:val="24"/>
                            <w:sz w:val="18"/>
                            <w:szCs w:val="18"/>
                          </w:rPr>
                          <w:t>IgG           IFN</w:t>
                        </w:r>
                        <w:r>
                          <w:rPr>
                            <w:rFonts w:ascii="Arial" w:hAnsi="Arial" w:cs="Arial"/>
                            <w:b/>
                            <w:bCs/>
                            <w:color w:val="000000" w:themeColor="text1"/>
                            <w:kern w:val="24"/>
                            <w:sz w:val="18"/>
                            <w:szCs w:val="18"/>
                            <w:lang w:val="el-GR"/>
                          </w:rPr>
                          <w:t>β</w:t>
                        </w:r>
                        <w:r>
                          <w:rPr>
                            <w:rFonts w:ascii="Arial" w:hAnsi="Arial" w:cs="Arial"/>
                            <w:b/>
                            <w:bCs/>
                            <w:color w:val="000000" w:themeColor="text1"/>
                            <w:kern w:val="24"/>
                            <w:sz w:val="18"/>
                            <w:szCs w:val="18"/>
                          </w:rPr>
                          <w:t xml:space="preserve">           IFN</w:t>
                        </w:r>
                        <w:r>
                          <w:rPr>
                            <w:rFonts w:ascii="Arial" w:hAnsi="Arial" w:cs="Arial"/>
                            <w:b/>
                            <w:bCs/>
                            <w:color w:val="000000" w:themeColor="text1"/>
                            <w:kern w:val="24"/>
                            <w:sz w:val="18"/>
                            <w:szCs w:val="18"/>
                            <w:lang w:val="el-GR"/>
                          </w:rPr>
                          <w:t>β</w:t>
                        </w:r>
                        <w:r>
                          <w:rPr>
                            <w:rFonts w:ascii="Arial" w:hAnsi="Arial" w:cs="Arial"/>
                            <w:b/>
                            <w:bCs/>
                            <w:color w:val="000000" w:themeColor="text1"/>
                            <w:kern w:val="24"/>
                            <w:sz w:val="18"/>
                            <w:szCs w:val="18"/>
                          </w:rPr>
                          <w:t>+        IFN</w:t>
                        </w:r>
                        <w:r>
                          <w:rPr>
                            <w:rFonts w:ascii="Arial" w:hAnsi="Arial" w:cs="Arial"/>
                            <w:b/>
                            <w:bCs/>
                            <w:color w:val="000000" w:themeColor="text1"/>
                            <w:kern w:val="24"/>
                            <w:sz w:val="18"/>
                            <w:szCs w:val="18"/>
                            <w:lang w:val="el-GR"/>
                          </w:rPr>
                          <w:t>β</w:t>
                        </w:r>
                        <w:r>
                          <w:rPr>
                            <w:rFonts w:ascii="Arial" w:hAnsi="Arial" w:cs="Arial"/>
                            <w:b/>
                            <w:bCs/>
                            <w:color w:val="000000" w:themeColor="text1"/>
                            <w:kern w:val="24"/>
                            <w:sz w:val="18"/>
                            <w:szCs w:val="18"/>
                          </w:rPr>
                          <w:t>+</w:t>
                        </w:r>
                      </w:p>
                      <w:p w14:paraId="7963F03F" w14:textId="77777777" w:rsidR="00104F19" w:rsidRDefault="00104F19" w:rsidP="00104F19">
                        <w:pPr>
                          <w:rPr>
                            <w:rFonts w:ascii="Arial" w:hAnsi="Arial" w:cs="Arial"/>
                            <w:b/>
                            <w:bCs/>
                            <w:color w:val="000000" w:themeColor="text1"/>
                            <w:kern w:val="24"/>
                            <w:sz w:val="18"/>
                            <w:szCs w:val="18"/>
                          </w:rPr>
                        </w:pPr>
                        <w:r>
                          <w:rPr>
                            <w:rFonts w:ascii="Arial" w:hAnsi="Arial" w:cs="Arial"/>
                            <w:b/>
                            <w:bCs/>
                            <w:color w:val="000000" w:themeColor="text1"/>
                            <w:kern w:val="24"/>
                            <w:sz w:val="18"/>
                            <w:szCs w:val="18"/>
                          </w:rPr>
                          <w:t xml:space="preserve">                                  SPRBD     </w:t>
                        </w:r>
                        <w:proofErr w:type="spellStart"/>
                        <w:r>
                          <w:rPr>
                            <w:rFonts w:ascii="Arial" w:hAnsi="Arial" w:cs="Arial"/>
                            <w:b/>
                            <w:bCs/>
                            <w:color w:val="000000" w:themeColor="text1"/>
                            <w:kern w:val="24"/>
                            <w:sz w:val="18"/>
                            <w:szCs w:val="18"/>
                          </w:rPr>
                          <w:t>SPRBD</w:t>
                        </w:r>
                        <w:proofErr w:type="spellEnd"/>
                        <w:r>
                          <w:rPr>
                            <w:rFonts w:ascii="Arial" w:hAnsi="Arial" w:cs="Arial"/>
                            <w:b/>
                            <w:bCs/>
                            <w:color w:val="000000" w:themeColor="text1"/>
                            <w:kern w:val="24"/>
                            <w:sz w:val="18"/>
                            <w:szCs w:val="18"/>
                          </w:rPr>
                          <w:t xml:space="preserve">+                                </w:t>
                        </w:r>
                      </w:p>
                      <w:p w14:paraId="0A048F09" w14:textId="77777777" w:rsidR="00104F19" w:rsidRDefault="00104F19" w:rsidP="00104F19">
                        <w:pPr>
                          <w:rPr>
                            <w:rFonts w:ascii="Arial" w:hAnsi="Arial" w:cs="Arial"/>
                            <w:b/>
                            <w:bCs/>
                            <w:color w:val="000000" w:themeColor="text1"/>
                            <w:kern w:val="24"/>
                            <w:sz w:val="18"/>
                            <w:szCs w:val="18"/>
                          </w:rPr>
                        </w:pPr>
                        <w:r>
                          <w:rPr>
                            <w:rFonts w:ascii="Arial" w:hAnsi="Arial" w:cs="Arial"/>
                            <w:b/>
                            <w:bCs/>
                            <w:color w:val="000000" w:themeColor="text1"/>
                            <w:kern w:val="24"/>
                            <w:sz w:val="18"/>
                            <w:szCs w:val="18"/>
                          </w:rPr>
                          <w:t xml:space="preserve">                                                        SB</w:t>
                        </w:r>
                        <w:r>
                          <w:rPr>
                            <w:rFonts w:asciiTheme="minorHAnsi" w:hAnsi="Calibri" w:cstheme="minorBidi"/>
                            <w:b/>
                            <w:bCs/>
                            <w:color w:val="000000" w:themeColor="text1"/>
                            <w:kern w:val="24"/>
                            <w:sz w:val="18"/>
                            <w:szCs w:val="18"/>
                          </w:rPr>
                          <w:t xml:space="preserve">            </w:t>
                        </w:r>
                      </w:p>
                    </w:txbxContent>
                  </v:textbox>
                </v:shape>
                <v:line id="Straight Connector 596598127" o:spid="_x0000_s1052" style="position:absolute;visibility:visible;mso-wrap-style:square" from="4889,16455" to="29283,1645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upJ/yQAAAOIAAAAPAAAAZHJzL2Rvd25yZXYueG1sRI9Bi8Iw&#10;FITvC/6H8IS9rWkFq1ajiLjgCh7UgtdH82yLzUtpYq3/fiMs7HGYmW+Y5bo3teiodZVlBfEoAkGc&#10;W11xoSC7fH/NQDiPrLG2TApe5GC9GnwsMdX2ySfqzr4QAcIuRQWl900qpctLMuhGtiEO3s22Bn2Q&#10;bSF1i88AN7UcR1EiDVYcFkpsaFtSfj8/jAIrj3EyzeKD6TbNz/W429VbnSn1Oew3CxCeev8f/mvv&#10;tYLJPJnMZ/F4Cu9L4Q7I1S8AAAD//wMAUEsBAi0AFAAGAAgAAAAhANvh9svuAAAAhQEAABMAAAAA&#10;AAAAAAAAAAAAAAAAAFtDb250ZW50X1R5cGVzXS54bWxQSwECLQAUAAYACAAAACEAWvQsW78AAAAV&#10;AQAACwAAAAAAAAAAAAAAAAAfAQAAX3JlbHMvLnJlbHNQSwECLQAUAAYACAAAACEAcLqSf8kAAADi&#10;AAAADwAAAAAAAAAAAAAAAAAHAgAAZHJzL2Rvd25yZXYueG1sUEsFBgAAAAADAAMAtwAAAP0CAAAA&#10;AA==&#10;" strokecolor="black [3040]" strokeweight=".5pt"/>
              </v:group>
            </w:pict>
          </mc:Fallback>
        </mc:AlternateContent>
      </w:r>
      <w:r w:rsidRPr="00BF43DA">
        <w:rPr>
          <w:b/>
          <w:bCs/>
        </w:rPr>
        <w:br w:type="page"/>
      </w:r>
    </w:p>
    <w:p w14:paraId="2020613D" w14:textId="77777777" w:rsidR="00104F19" w:rsidRPr="00BF43DA" w:rsidRDefault="00104F19" w:rsidP="00104F19">
      <w:pPr>
        <w:rPr>
          <w:b/>
          <w:bCs/>
          <w:kern w:val="32"/>
          <w:szCs w:val="24"/>
        </w:rPr>
      </w:pPr>
    </w:p>
    <w:p w14:paraId="153F1E61" w14:textId="77777777" w:rsidR="00104F19" w:rsidRPr="006747FD" w:rsidRDefault="00104F19" w:rsidP="00104F19">
      <w:pPr>
        <w:pStyle w:val="SMcaption"/>
        <w:rPr>
          <w:b/>
          <w:bCs/>
        </w:rPr>
      </w:pPr>
      <w:r>
        <w:rPr>
          <w:noProof/>
        </w:rPr>
        <mc:AlternateContent>
          <mc:Choice Requires="wps">
            <w:drawing>
              <wp:anchor distT="0" distB="0" distL="114300" distR="114300" simplePos="0" relativeHeight="251719680" behindDoc="0" locked="0" layoutInCell="1" allowOverlap="1" wp14:anchorId="4E4A912C" wp14:editId="1DB03382">
                <wp:simplePos x="0" y="0"/>
                <wp:positionH relativeFrom="column">
                  <wp:posOffset>349250</wp:posOffset>
                </wp:positionH>
                <wp:positionV relativeFrom="paragraph">
                  <wp:posOffset>164465</wp:posOffset>
                </wp:positionV>
                <wp:extent cx="127000" cy="266700"/>
                <wp:effectExtent l="0" t="0" r="6350" b="0"/>
                <wp:wrapNone/>
                <wp:docPr id="1648509129" name="Rectangle 11"/>
                <wp:cNvGraphicFramePr/>
                <a:graphic xmlns:a="http://schemas.openxmlformats.org/drawingml/2006/main">
                  <a:graphicData uri="http://schemas.microsoft.com/office/word/2010/wordprocessingShape">
                    <wps:wsp>
                      <wps:cNvSpPr/>
                      <wps:spPr>
                        <a:xfrm>
                          <a:off x="0" y="0"/>
                          <a:ext cx="127000" cy="266700"/>
                        </a:xfrm>
                        <a:prstGeom prst="rect">
                          <a:avLst/>
                        </a:prstGeom>
                        <a:solidFill>
                          <a:schemeClr val="bg1"/>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773EFD4" id="Rectangle 11" o:spid="_x0000_s1026" style="position:absolute;margin-left:27.5pt;margin-top:12.95pt;width:10pt;height:21pt;z-index:2517196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tUfYdgIAAF0FAAAOAAAAZHJzL2Uyb0RvYy54bWysVMFu2zAMvQ/YPwi6r7aDtN2COkWQosOA&#10;oi2WDj0rshQLkEVNUuJkXz9Kcpy2K3YYdrFFkXwkn0heXe87TXbCeQWmptVZSYkwHBplNjX98XT7&#10;6TMlPjDTMA1G1PQgPL2ef/xw1duZmEALuhGOIIjxs97WtA3BzorC81Z0zJ+BFQaVElzHAopuUzSO&#10;9Yje6WJSlhdFD66xDrjwHm9vspLOE76UgocHKb0IRNcUcwvp69J3Hb/F/IrNNo7ZVvEhDfYPWXRM&#10;GQw6Qt2wwMjWqT+gOsUdeJDhjENXgJSKi1QDVlOVb6pZtcyKVAuS4+1Ik/9/sPx+t7KPDmnorZ95&#10;PMYq9tJ18Y/5kX0i6zCSJfaBcLysJpdliZRyVE0uLlCIZBYnZ+t8+CqgI/FQU4dvkShiuzsfsunR&#10;JMbyoFVzq7ROQnx/sdSO7Bi+3HpTDeCvrLSJtgaiVwaMN8WpknQKBy2inTbfhSSqwdwnKZHUZKcg&#10;jHNhQpVVLWtEjl2dxzIz/OiRCk2AEVli/BF7AHhdwBE7wwz20VWkHh2dy78llp1HjxQZTBidO2XA&#10;vQegsaohcrY/kpSpiSytoTk8OuIgT4i3/Fbhs90xHx6Zw5HAl8YxDw/4kRr6msJwoqQF9+u9+2iP&#10;nYpaSnocsZr6n1vmBCX6m8Ee/lJNp3EmkzA9v5yg4F5q1i81ZtstAXuhwoVieTpG+6CPR+mge8Zt&#10;sIhRUcUMx9g15cEdhWXIo4/7hIvFIpnhHFoW7szK8ggeWY1t+bR/Zs4OvRuw6e/hOI5s9qaFs230&#10;NLDYBpAq9feJ14FvnOHUOMO+iUvipZysTltx/hsAAP//AwBQSwMEFAAGAAgAAAAhAI1AyY3cAAAA&#10;BwEAAA8AAABkcnMvZG93bnJldi54bWxMj8FOwzAQRO9I/IO1SNyoQ1EaGrKpEIIKeqM0PbvxkkTY&#10;6xA7bfh73BMcRzOaeVOsJmvEkQbfOUa4nSUgiGunO24Qdh8vN/cgfFCslXFMCD/kYVVeXhQq1+7E&#10;73TchkbEEva5QmhD6HMpfd2SVX7meuLofbrBqhDl0Eg9qFMst0bOk2Qhreo4LrSqp6eW6q/taBHG&#10;NHt7nvbf67sqqbJNZdLXsO4Rr6+mxwcQgabwF4YzfkSHMjId3MjaC4OQpvFKQJinSxDRz876gLDI&#10;liDLQv7nL38BAAD//wMAUEsBAi0AFAAGAAgAAAAhALaDOJL+AAAA4QEAABMAAAAAAAAAAAAAAAAA&#10;AAAAAFtDb250ZW50X1R5cGVzXS54bWxQSwECLQAUAAYACAAAACEAOP0h/9YAAACUAQAACwAAAAAA&#10;AAAAAAAAAAAvAQAAX3JlbHMvLnJlbHNQSwECLQAUAAYACAAAACEAwrVH2HYCAABdBQAADgAAAAAA&#10;AAAAAAAAAAAuAgAAZHJzL2Uyb0RvYy54bWxQSwECLQAUAAYACAAAACEAjUDJjdwAAAAHAQAADwAA&#10;AAAAAAAAAAAAAADQBAAAZHJzL2Rvd25yZXYueG1sUEsFBgAAAAAEAAQA8wAAANkFAAAAAA==&#10;" fillcolor="white [3212]" stroked="f" strokeweight="2pt"/>
            </w:pict>
          </mc:Fallback>
        </mc:AlternateContent>
      </w:r>
      <w:r>
        <w:rPr>
          <w:b/>
          <w:bCs/>
        </w:rPr>
        <w:t>F</w:t>
      </w:r>
      <w:r w:rsidRPr="00C47366">
        <w:rPr>
          <w:b/>
          <w:bCs/>
        </w:rPr>
        <w:t>ig.S</w:t>
      </w:r>
      <w:r>
        <w:rPr>
          <w:b/>
          <w:bCs/>
        </w:rPr>
        <w:t>6</w:t>
      </w:r>
      <w:r w:rsidRPr="00C47366">
        <w:rPr>
          <w:b/>
          <w:bCs/>
        </w:rPr>
        <w:t xml:space="preserve"> </w:t>
      </w:r>
      <w:r w:rsidRPr="006747FD">
        <w:rPr>
          <w:b/>
          <w:bCs/>
        </w:rPr>
        <w:t xml:space="preserve">WT Spike Protein Receptor Binding Domain (SPRBD) </w:t>
      </w:r>
      <w:r>
        <w:rPr>
          <w:b/>
          <w:bCs/>
        </w:rPr>
        <w:t xml:space="preserve">amino acid </w:t>
      </w:r>
      <w:r w:rsidRPr="006747FD">
        <w:rPr>
          <w:b/>
          <w:bCs/>
        </w:rPr>
        <w:t>sequence</w:t>
      </w:r>
    </w:p>
    <w:p w14:paraId="317D3213" w14:textId="77777777" w:rsidR="00104F19" w:rsidRDefault="00104F19" w:rsidP="00104F19">
      <w:pPr>
        <w:rPr>
          <w:color w:val="C00000"/>
        </w:rPr>
      </w:pPr>
    </w:p>
    <w:p w14:paraId="2AF6DDA4" w14:textId="77777777" w:rsidR="00104F19" w:rsidRPr="004953C0" w:rsidRDefault="00104F19" w:rsidP="00104F19">
      <w:pPr>
        <w:rPr>
          <w:rFonts w:eastAsia="Times New Roman"/>
          <w:color w:val="C00000"/>
          <w:shd w:val="clear" w:color="auto" w:fill="FFFFFF"/>
        </w:rPr>
      </w:pPr>
      <w:r w:rsidRPr="004953C0">
        <w:rPr>
          <w:color w:val="C00000"/>
        </w:rPr>
        <w:t xml:space="preserve">310 </w:t>
      </w:r>
      <w:r w:rsidRPr="004953C0">
        <w:t xml:space="preserve">KGIYQTSNFR VQPTESIVRF PNITNLCPFG EVFNATRFAS VYAWNRKRIS NCVADYSVLY NSASFSTFKC YGVSPTKLND LCFTNVYADS FVIRGDEVRQ IAPGQTGKIA DYNYKLPDDF TGCVIAWNSN NLDSKVGGNY NYLYRLFRKS NLKPFERDIS TEIYQAGSTP CNGVEGFNCY FPLQSYGFQP TNGVGYQPYR VVVLSFELLH APATVCGPKK STNLVKNKCV NFNFNGLTGT GVLTESNKKF </w:t>
      </w:r>
      <w:r w:rsidRPr="00737FB6">
        <w:t>L</w:t>
      </w:r>
      <w:r w:rsidRPr="004953C0">
        <w:rPr>
          <w:color w:val="C00000"/>
        </w:rPr>
        <w:t xml:space="preserve"> 560</w:t>
      </w:r>
    </w:p>
    <w:p w14:paraId="5BA1B524" w14:textId="77777777" w:rsidR="00104F19" w:rsidRDefault="00104F19" w:rsidP="00104F19"/>
    <w:p w14:paraId="022FD021" w14:textId="77777777" w:rsidR="009D0F22" w:rsidRDefault="009D0F22" w:rsidP="00060580">
      <w:pPr>
        <w:pStyle w:val="SMHeading"/>
      </w:pPr>
    </w:p>
    <w:p w14:paraId="5D6943FA" w14:textId="77777777" w:rsidR="009D0F22" w:rsidRDefault="009D0F22">
      <w:pPr>
        <w:rPr>
          <w:b/>
          <w:bCs/>
          <w:kern w:val="32"/>
          <w:szCs w:val="24"/>
        </w:rPr>
      </w:pPr>
      <w:r>
        <w:br w:type="page"/>
      </w:r>
    </w:p>
    <w:p w14:paraId="64BFD52C" w14:textId="1D57D1C3" w:rsidR="00737FB6" w:rsidRPr="00933600" w:rsidRDefault="00015F74" w:rsidP="00737FB6">
      <w:pPr>
        <w:rPr>
          <w:b/>
          <w:bCs/>
        </w:rPr>
      </w:pPr>
      <w:r w:rsidRPr="00C47366">
        <w:rPr>
          <w:b/>
          <w:bCs/>
        </w:rPr>
        <w:lastRenderedPageBreak/>
        <w:t>Table S1</w:t>
      </w:r>
      <w:r w:rsidR="00737FB6" w:rsidRPr="00737FB6">
        <w:rPr>
          <w:b/>
          <w:bCs/>
        </w:rPr>
        <w:t xml:space="preserve"> </w:t>
      </w:r>
      <w:r w:rsidR="00737FB6">
        <w:rPr>
          <w:b/>
          <w:bCs/>
        </w:rPr>
        <w:t>A</w:t>
      </w:r>
      <w:r w:rsidR="00737FB6" w:rsidRPr="00933600">
        <w:rPr>
          <w:b/>
          <w:bCs/>
        </w:rPr>
        <w:t>BBREVIATIONS</w:t>
      </w:r>
    </w:p>
    <w:p w14:paraId="2E61D719" w14:textId="77777777" w:rsidR="00737FB6" w:rsidRDefault="00737FB6" w:rsidP="00737FB6"/>
    <w:p w14:paraId="7A8592F3" w14:textId="77777777" w:rsidR="00737FB6" w:rsidRDefault="00737FB6" w:rsidP="00737FB6">
      <w:r>
        <w:t xml:space="preserve">ACE2 = angiotensin-converting enzyme 2; converts </w:t>
      </w:r>
      <w:proofErr w:type="spellStart"/>
      <w:r>
        <w:t>AngII</w:t>
      </w:r>
      <w:proofErr w:type="spellEnd"/>
      <w:r>
        <w:t xml:space="preserve"> to </w:t>
      </w:r>
      <w:proofErr w:type="gramStart"/>
      <w:r>
        <w:t>Ang(</w:t>
      </w:r>
      <w:proofErr w:type="gramEnd"/>
      <w:r>
        <w:t xml:space="preserve">1-7) and </w:t>
      </w:r>
      <w:proofErr w:type="spellStart"/>
      <w:r>
        <w:t>AngI</w:t>
      </w:r>
      <w:proofErr w:type="spellEnd"/>
      <w:r>
        <w:t xml:space="preserve"> into Ang1-9</w:t>
      </w:r>
    </w:p>
    <w:p w14:paraId="71636F4F" w14:textId="77777777" w:rsidR="00737FB6" w:rsidRDefault="00737FB6" w:rsidP="00737FB6">
      <w:r>
        <w:t>AEC = airway epithelial cells</w:t>
      </w:r>
    </w:p>
    <w:p w14:paraId="0EB20D6F" w14:textId="77777777" w:rsidR="00737FB6" w:rsidRDefault="00737FB6" w:rsidP="00737FB6">
      <w:proofErr w:type="gramStart"/>
      <w:r>
        <w:t>Angiotensin(</w:t>
      </w:r>
      <w:proofErr w:type="gramEnd"/>
      <w:r>
        <w:t>1-7) = Ang1-7= Asp-Arg-Val-Tyr-Ile-His-Pro; binds and activates Mas; is a vasodilator</w:t>
      </w:r>
    </w:p>
    <w:p w14:paraId="5FBA05CF" w14:textId="77777777" w:rsidR="00737FB6" w:rsidRDefault="00737FB6" w:rsidP="00737FB6">
      <w:proofErr w:type="spellStart"/>
      <w:r>
        <w:t>AngII</w:t>
      </w:r>
      <w:proofErr w:type="spellEnd"/>
      <w:r>
        <w:t xml:space="preserve"> = angiotensin II = Asp-Arg-Val-Tyr-Ile-His-Pro-Phe; is a vasoconstrictor</w:t>
      </w:r>
    </w:p>
    <w:p w14:paraId="7E7DAFA9" w14:textId="77777777" w:rsidR="00737FB6" w:rsidRDefault="00737FB6" w:rsidP="00737FB6">
      <w:r>
        <w:t>ARB = angiotensin receptor blocker</w:t>
      </w:r>
    </w:p>
    <w:p w14:paraId="36C8E1F4" w14:textId="77777777" w:rsidR="00737FB6" w:rsidRDefault="00737FB6" w:rsidP="00737FB6">
      <w:r>
        <w:t>ARSB = arylsulfatase B = N-acetylgalactosamine-4-sulfaltase; removes 4-sulfate group from the non-reducing end of N-</w:t>
      </w:r>
      <w:proofErr w:type="spellStart"/>
      <w:r>
        <w:t>acetylgalactosamine</w:t>
      </w:r>
      <w:proofErr w:type="spellEnd"/>
      <w:r>
        <w:t xml:space="preserve"> 4-sulfate residues of chondroitin 4-sulfate and dermatan sulfate </w:t>
      </w:r>
    </w:p>
    <w:p w14:paraId="53911559" w14:textId="77777777" w:rsidR="00737FB6" w:rsidRDefault="00737FB6" w:rsidP="00737FB6">
      <w:r>
        <w:t xml:space="preserve">AT1R = Ang II type 1 receptor </w:t>
      </w:r>
    </w:p>
    <w:p w14:paraId="7FECCAA6" w14:textId="77777777" w:rsidR="00737FB6" w:rsidRDefault="00737FB6" w:rsidP="00737FB6">
      <w:r>
        <w:t>AT2R = Ang II type 2 receptor</w:t>
      </w:r>
    </w:p>
    <w:p w14:paraId="3A2741E9" w14:textId="77777777" w:rsidR="00737FB6" w:rsidRDefault="00737FB6" w:rsidP="00737FB6">
      <w:r>
        <w:t>C4S = chondroitin 4-sulfate = chondroitin sulfate A</w:t>
      </w:r>
    </w:p>
    <w:p w14:paraId="0F184803" w14:textId="77777777" w:rsidR="00737FB6" w:rsidRDefault="00737FB6" w:rsidP="00737FB6">
      <w:proofErr w:type="spellStart"/>
      <w:r>
        <w:t>ChIP</w:t>
      </w:r>
      <w:proofErr w:type="spellEnd"/>
      <w:r>
        <w:t xml:space="preserve"> = chromatin immunoprecipitation</w:t>
      </w:r>
    </w:p>
    <w:p w14:paraId="318F4FB1" w14:textId="77777777" w:rsidR="00737FB6" w:rsidRDefault="00737FB6" w:rsidP="00737FB6">
      <w:r>
        <w:t>CHST11 = carbohydrate sulfotransferase 11 = chondroitin 4-O-sulfotransferase 1, CHST1</w:t>
      </w:r>
    </w:p>
    <w:p w14:paraId="61F10068" w14:textId="77777777" w:rsidR="00737FB6" w:rsidRDefault="00737FB6" w:rsidP="00737FB6">
      <w:r>
        <w:t>CHST15 = carbohydrate sulfotransferase 15 = N-</w:t>
      </w:r>
      <w:proofErr w:type="spellStart"/>
      <w:r>
        <w:t>acetylgalactosamine</w:t>
      </w:r>
      <w:proofErr w:type="spellEnd"/>
      <w:r>
        <w:t xml:space="preserve"> 4-sulfate 6-O-sulfotransferase, B-cell RAG (Recombination Activating Gene)-associated protein, GALNAc4S-6ST</w:t>
      </w:r>
    </w:p>
    <w:p w14:paraId="75A97E14" w14:textId="77777777" w:rsidR="00737FB6" w:rsidRPr="001638D5" w:rsidRDefault="00737FB6" w:rsidP="00737FB6">
      <w:r>
        <w:t xml:space="preserve">CHSY1 = </w:t>
      </w:r>
      <w:bookmarkStart w:id="1" w:name="_Hlk145317364"/>
      <w:r>
        <w:t>chondroitin sulfate synthase 1</w:t>
      </w:r>
      <w:bookmarkEnd w:id="1"/>
      <w:r>
        <w:t>;</w:t>
      </w:r>
      <w:r>
        <w:rPr>
          <w:color w:val="000000"/>
          <w:sz w:val="20"/>
          <w:shd w:val="clear" w:color="auto" w:fill="FFFFFF"/>
        </w:rPr>
        <w:t> </w:t>
      </w:r>
      <w:r w:rsidRPr="001638D5">
        <w:rPr>
          <w:color w:val="000000"/>
          <w:shd w:val="clear" w:color="auto" w:fill="FFFFFF"/>
        </w:rPr>
        <w:t xml:space="preserve">has dual </w:t>
      </w:r>
      <w:proofErr w:type="spellStart"/>
      <w:r w:rsidRPr="001638D5">
        <w:rPr>
          <w:color w:val="000000"/>
          <w:shd w:val="clear" w:color="auto" w:fill="FFFFFF"/>
        </w:rPr>
        <w:t>glucuronyltransferase</w:t>
      </w:r>
      <w:proofErr w:type="spellEnd"/>
      <w:r w:rsidRPr="001638D5">
        <w:rPr>
          <w:color w:val="000000"/>
          <w:shd w:val="clear" w:color="auto" w:fill="FFFFFF"/>
        </w:rPr>
        <w:t xml:space="preserve"> and </w:t>
      </w:r>
      <w:proofErr w:type="spellStart"/>
      <w:r w:rsidRPr="001638D5">
        <w:rPr>
          <w:color w:val="000000"/>
          <w:shd w:val="clear" w:color="auto" w:fill="FFFFFF"/>
        </w:rPr>
        <w:t>galactosaminyl</w:t>
      </w:r>
      <w:proofErr w:type="spellEnd"/>
      <w:r>
        <w:rPr>
          <w:color w:val="000000"/>
          <w:shd w:val="clear" w:color="auto" w:fill="FFFFFF"/>
        </w:rPr>
        <w:t>-</w:t>
      </w:r>
      <w:r w:rsidRPr="001638D5">
        <w:rPr>
          <w:color w:val="000000"/>
          <w:shd w:val="clear" w:color="auto" w:fill="FFFFFF"/>
        </w:rPr>
        <w:t>transferase activity</w:t>
      </w:r>
      <w:r>
        <w:rPr>
          <w:color w:val="000000"/>
          <w:shd w:val="clear" w:color="auto" w:fill="FFFFFF"/>
        </w:rPr>
        <w:t xml:space="preserve"> for chondroitin biosynthesis</w:t>
      </w:r>
      <w:r w:rsidRPr="001638D5">
        <w:rPr>
          <w:color w:val="000000"/>
          <w:shd w:val="clear" w:color="auto" w:fill="FFFFFF"/>
        </w:rPr>
        <w:t> </w:t>
      </w:r>
    </w:p>
    <w:p w14:paraId="0256BF7A" w14:textId="77777777" w:rsidR="00737FB6" w:rsidRDefault="00737FB6" w:rsidP="00737FB6">
      <w:proofErr w:type="spellStart"/>
      <w:r>
        <w:t>consi</w:t>
      </w:r>
      <w:proofErr w:type="spellEnd"/>
      <w:r>
        <w:t xml:space="preserve"> = control siRNA</w:t>
      </w:r>
    </w:p>
    <w:p w14:paraId="54FC68B0" w14:textId="77777777" w:rsidR="00737FB6" w:rsidRDefault="00737FB6" w:rsidP="00737FB6">
      <w:r>
        <w:t>COPD = chronic obstructive pulmonary disease</w:t>
      </w:r>
    </w:p>
    <w:p w14:paraId="7248F8B6" w14:textId="77777777" w:rsidR="00737FB6" w:rsidRDefault="00737FB6" w:rsidP="00737FB6">
      <w:r>
        <w:t>COVID-19 = coronavirus disease 2019</w:t>
      </w:r>
    </w:p>
    <w:p w14:paraId="747A479D" w14:textId="77777777" w:rsidR="00737FB6" w:rsidRDefault="00737FB6" w:rsidP="00737FB6">
      <w:r>
        <w:t>CS = chondroitin sulfate; 4-(</w:t>
      </w:r>
      <w:r w:rsidRPr="00F74F29">
        <w:rPr>
          <w:sz w:val="20"/>
        </w:rPr>
        <w:t>D</w:t>
      </w:r>
      <w:r>
        <w:t>-glucuronate-1,3-</w:t>
      </w:r>
      <w:r w:rsidRPr="00F74F29">
        <w:rPr>
          <w:sz w:val="20"/>
        </w:rPr>
        <w:t>D</w:t>
      </w:r>
      <w:r>
        <w:t>-N-acetylgalactosamine-</w:t>
      </w:r>
      <w:proofErr w:type="gramStart"/>
      <w:r>
        <w:t>sulfate)</w:t>
      </w:r>
      <w:r w:rsidRPr="0056702B">
        <w:rPr>
          <w:szCs w:val="24"/>
          <w:vertAlign w:val="subscript"/>
        </w:rPr>
        <w:t>n</w:t>
      </w:r>
      <w:r>
        <w:rPr>
          <w:color w:val="333333"/>
          <w:sz w:val="21"/>
          <w:szCs w:val="21"/>
          <w:shd w:val="clear" w:color="auto" w:fill="FFFFFF"/>
        </w:rPr>
        <w:t>.</w:t>
      </w:r>
      <w:proofErr w:type="gramEnd"/>
      <w:r>
        <w:rPr>
          <w:color w:val="333333"/>
          <w:sz w:val="21"/>
          <w:szCs w:val="21"/>
          <w:shd w:val="clear" w:color="auto" w:fill="FFFFFF"/>
        </w:rPr>
        <w:t xml:space="preserve"> </w:t>
      </w:r>
      <w:r>
        <w:t>N-</w:t>
      </w:r>
      <w:proofErr w:type="spellStart"/>
      <w:r>
        <w:t>acetylgalactosamine</w:t>
      </w:r>
      <w:proofErr w:type="spellEnd"/>
      <w:r>
        <w:t xml:space="preserve"> is sulfated at either 4-sulfate, 6-sulfate, 4- and 6- sulfate, or 6-sulfate and glucuronate 2-sulfate</w:t>
      </w:r>
    </w:p>
    <w:p w14:paraId="121A48A6" w14:textId="77777777" w:rsidR="00737FB6" w:rsidRDefault="00737FB6" w:rsidP="00737FB6">
      <w:r>
        <w:t>CSE = chondroitin sulfate E = sulfated polysaccharide composed of repeating disaccharides of 4,6-disulfated N-</w:t>
      </w:r>
      <w:proofErr w:type="spellStart"/>
      <w:r>
        <w:t>acetylgalactosamine</w:t>
      </w:r>
      <w:proofErr w:type="spellEnd"/>
      <w:r>
        <w:t xml:space="preserve"> and glucuronic residues linked by alternating β-1,3 and β-1,4 bonds</w:t>
      </w:r>
    </w:p>
    <w:p w14:paraId="1561D077" w14:textId="77777777" w:rsidR="00737FB6" w:rsidRDefault="00737FB6" w:rsidP="00737FB6">
      <w:r>
        <w:t>DS = dermatan sulfate = 4-(</w:t>
      </w:r>
      <w:r w:rsidRPr="00F74F29">
        <w:rPr>
          <w:sz w:val="20"/>
        </w:rPr>
        <w:t>D</w:t>
      </w:r>
      <w:r>
        <w:t>-iduronate-1,3-</w:t>
      </w:r>
      <w:r w:rsidRPr="00F74F29">
        <w:rPr>
          <w:sz w:val="20"/>
        </w:rPr>
        <w:t>D</w:t>
      </w:r>
      <w:r>
        <w:t>-N-acetylgalactosamine-4-</w:t>
      </w:r>
      <w:proofErr w:type="gramStart"/>
      <w:r>
        <w:t>sulfate)</w:t>
      </w:r>
      <w:r w:rsidRPr="0056702B">
        <w:rPr>
          <w:szCs w:val="24"/>
          <w:vertAlign w:val="subscript"/>
        </w:rPr>
        <w:t>n</w:t>
      </w:r>
      <w:proofErr w:type="gramEnd"/>
      <w:r w:rsidRPr="0056702B">
        <w:rPr>
          <w:szCs w:val="24"/>
          <w:vertAlign w:val="subscript"/>
        </w:rPr>
        <w:t xml:space="preserve"> </w:t>
      </w:r>
    </w:p>
    <w:p w14:paraId="648715A2" w14:textId="77777777" w:rsidR="00737FB6" w:rsidRDefault="00737FB6" w:rsidP="00737FB6">
      <w:r>
        <w:t>E2F1 = transcription factor</w:t>
      </w:r>
    </w:p>
    <w:p w14:paraId="2D55CEBB" w14:textId="77777777" w:rsidR="00737FB6" w:rsidRDefault="00737FB6" w:rsidP="00737FB6">
      <w:r>
        <w:t>ERK = extracellular-regulated kinase</w:t>
      </w:r>
    </w:p>
    <w:p w14:paraId="4FE89E78" w14:textId="77777777" w:rsidR="00737FB6" w:rsidRDefault="00737FB6" w:rsidP="00737FB6">
      <w:r>
        <w:t>GAG = glycosaminoglycan, includes chondroitin sulfate, dermatan sulfate, heparan sulfate, heparin, hyaluronan, and keratan sulfate</w:t>
      </w:r>
    </w:p>
    <w:p w14:paraId="2A1446D3" w14:textId="77777777" w:rsidR="00737FB6" w:rsidRDefault="00737FB6" w:rsidP="00737FB6">
      <w:r>
        <w:t>HRP = horseradish peroxidase</w:t>
      </w:r>
    </w:p>
    <w:p w14:paraId="66EDCF56" w14:textId="77777777" w:rsidR="00737FB6" w:rsidRDefault="00737FB6" w:rsidP="00737FB6">
      <w:r>
        <w:t>IFN-β = interferon-beta</w:t>
      </w:r>
    </w:p>
    <w:p w14:paraId="4C380968" w14:textId="77777777" w:rsidR="00737FB6" w:rsidRDefault="00737FB6" w:rsidP="00737FB6">
      <w:r>
        <w:t>JNK = c-Jun N-terminal kinase</w:t>
      </w:r>
    </w:p>
    <w:p w14:paraId="1CCDBB97" w14:textId="77777777" w:rsidR="00737FB6" w:rsidRDefault="00737FB6" w:rsidP="00737FB6">
      <w:r>
        <w:t>MAPK = mitogen-activated protein kinase</w:t>
      </w:r>
    </w:p>
    <w:p w14:paraId="1BA25D69" w14:textId="77777777" w:rsidR="00737FB6" w:rsidRDefault="00737FB6" w:rsidP="00737FB6">
      <w:r>
        <w:t xml:space="preserve">Mas = G-protein-coupled receptor for </w:t>
      </w:r>
      <w:proofErr w:type="gramStart"/>
      <w:r>
        <w:t>Ang(</w:t>
      </w:r>
      <w:proofErr w:type="gramEnd"/>
      <w:r>
        <w:t xml:space="preserve">1-7), not </w:t>
      </w:r>
      <w:proofErr w:type="spellStart"/>
      <w:r>
        <w:t>AngII</w:t>
      </w:r>
      <w:proofErr w:type="spellEnd"/>
    </w:p>
    <w:p w14:paraId="3EE6388C" w14:textId="77777777" w:rsidR="00737FB6" w:rsidRDefault="00737FB6" w:rsidP="00737FB6">
      <w:r>
        <w:t xml:space="preserve">MPS VI = mucopolysaccharidosis VI = </w:t>
      </w:r>
      <w:proofErr w:type="spellStart"/>
      <w:r>
        <w:t>Maroteaux</w:t>
      </w:r>
      <w:proofErr w:type="spellEnd"/>
      <w:r>
        <w:t>-Lamy-Syndrome, with congenital deficiency of ARSB</w:t>
      </w:r>
    </w:p>
    <w:p w14:paraId="21141D91" w14:textId="77777777" w:rsidR="00737FB6" w:rsidRDefault="00737FB6" w:rsidP="00737FB6">
      <w:r>
        <w:t xml:space="preserve">MUS = </w:t>
      </w:r>
      <w:proofErr w:type="spellStart"/>
      <w:r>
        <w:t>methylumbelliferyl</w:t>
      </w:r>
      <w:proofErr w:type="spellEnd"/>
      <w:r>
        <w:t xml:space="preserve"> sulfate; exogenous substrate for measurement of ARSB activity </w:t>
      </w:r>
    </w:p>
    <w:p w14:paraId="1BBEFAD3" w14:textId="23BBB26B" w:rsidR="00737FB6" w:rsidRPr="00676084" w:rsidRDefault="00737FB6" w:rsidP="00737FB6">
      <w:r>
        <w:t>NSC</w:t>
      </w:r>
      <w:r w:rsidR="008A44A5">
        <w:t xml:space="preserve"> </w:t>
      </w:r>
      <w:r>
        <w:t>=</w:t>
      </w:r>
      <w:r w:rsidR="008A44A5">
        <w:t xml:space="preserve"> </w:t>
      </w:r>
      <w:r>
        <w:t xml:space="preserve">NSC23766 = CAS 1177865-17-6; </w:t>
      </w:r>
      <w:r w:rsidRPr="00676084">
        <w:t>s</w:t>
      </w:r>
      <w:r w:rsidRPr="00676084">
        <w:rPr>
          <w:color w:val="333333"/>
          <w:shd w:val="clear" w:color="auto" w:fill="FFFFFF"/>
        </w:rPr>
        <w:t>elective inhibitor of Rac1-GEF interaction</w:t>
      </w:r>
    </w:p>
    <w:p w14:paraId="08A93E82" w14:textId="77777777" w:rsidR="00737FB6" w:rsidRPr="00676084" w:rsidRDefault="00737FB6" w:rsidP="00737FB6">
      <w:r w:rsidRPr="00676084">
        <w:t>p38α = MAPK 14</w:t>
      </w:r>
    </w:p>
    <w:p w14:paraId="5FCFAA23" w14:textId="77777777" w:rsidR="00737FB6" w:rsidRDefault="00737FB6" w:rsidP="00737FB6">
      <w:proofErr w:type="spellStart"/>
      <w:r>
        <w:t>pRb</w:t>
      </w:r>
      <w:proofErr w:type="spellEnd"/>
      <w:r>
        <w:t xml:space="preserve"> = phospho-retinoblastoma protein</w:t>
      </w:r>
    </w:p>
    <w:p w14:paraId="3CBEE14C" w14:textId="77777777" w:rsidR="00737FB6" w:rsidRDefault="00737FB6" w:rsidP="00737FB6">
      <w:r>
        <w:lastRenderedPageBreak/>
        <w:t xml:space="preserve">PAPSS1 = </w:t>
      </w:r>
      <w:bookmarkStart w:id="2" w:name="_Hlk145317280"/>
      <w:r w:rsidRPr="00B77501">
        <w:rPr>
          <w:shd w:val="clear" w:color="auto" w:fill="FFFFFF"/>
        </w:rPr>
        <w:t>3'-Phosphoadenosine 5'-Phosphosulfate Synthase</w:t>
      </w:r>
      <w:r>
        <w:rPr>
          <w:shd w:val="clear" w:color="auto" w:fill="FFFFFF"/>
        </w:rPr>
        <w:t xml:space="preserve"> 1</w:t>
      </w:r>
      <w:r w:rsidRPr="00B77501">
        <w:rPr>
          <w:rFonts w:ascii="Roboto" w:hAnsi="Roboto"/>
          <w:sz w:val="21"/>
          <w:szCs w:val="21"/>
          <w:shd w:val="clear" w:color="auto" w:fill="FFFFFF"/>
        </w:rPr>
        <w:t>;</w:t>
      </w:r>
      <w:r w:rsidRPr="00B77501">
        <w:t xml:space="preserve"> sul</w:t>
      </w:r>
      <w:r>
        <w:t>fate donor for sulfotransferase activity</w:t>
      </w:r>
    </w:p>
    <w:bookmarkEnd w:id="2"/>
    <w:p w14:paraId="01D5FF9F" w14:textId="77777777" w:rsidR="00737FB6" w:rsidRDefault="00737FB6" w:rsidP="00737FB6">
      <w:r>
        <w:t xml:space="preserve">PAPSS2 = </w:t>
      </w:r>
      <w:bookmarkStart w:id="3" w:name="_Hlk145339901"/>
      <w:r w:rsidRPr="00B77501">
        <w:rPr>
          <w:shd w:val="clear" w:color="auto" w:fill="FFFFFF"/>
        </w:rPr>
        <w:t>3'-Phosphoadenosine 5'-Phosphosulfate Synthase</w:t>
      </w:r>
      <w:r>
        <w:rPr>
          <w:shd w:val="clear" w:color="auto" w:fill="FFFFFF"/>
        </w:rPr>
        <w:t xml:space="preserve"> 2</w:t>
      </w:r>
      <w:r w:rsidRPr="00B77501">
        <w:rPr>
          <w:rFonts w:ascii="Roboto" w:hAnsi="Roboto"/>
          <w:sz w:val="21"/>
          <w:szCs w:val="21"/>
          <w:shd w:val="clear" w:color="auto" w:fill="FFFFFF"/>
        </w:rPr>
        <w:t>;</w:t>
      </w:r>
      <w:r w:rsidRPr="00B77501">
        <w:t xml:space="preserve"> </w:t>
      </w:r>
      <w:bookmarkEnd w:id="3"/>
      <w:r w:rsidRPr="00B77501">
        <w:t>sul</w:t>
      </w:r>
      <w:r>
        <w:t>fate donor for sulfotransferase activity</w:t>
      </w:r>
    </w:p>
    <w:p w14:paraId="09BC3688" w14:textId="77777777" w:rsidR="00737FB6" w:rsidRDefault="00737FB6" w:rsidP="00737FB6">
      <w:r>
        <w:t>PH797804 = inhibitor of p38α/β; CAS 1358027-80-1</w:t>
      </w:r>
    </w:p>
    <w:p w14:paraId="1484A2A1" w14:textId="77777777" w:rsidR="00737FB6" w:rsidRDefault="00737FB6" w:rsidP="00737FB6">
      <w:r>
        <w:t>RAAS = renin-angiotensin-aldosterone system</w:t>
      </w:r>
    </w:p>
    <w:p w14:paraId="3F5FACD5" w14:textId="77777777" w:rsidR="00737FB6" w:rsidRDefault="00737FB6" w:rsidP="00737FB6">
      <w:r>
        <w:t xml:space="preserve">RAG = Recombination Activating Gene </w:t>
      </w:r>
    </w:p>
    <w:p w14:paraId="5476345E" w14:textId="77777777" w:rsidR="00737FB6" w:rsidRDefault="00737FB6" w:rsidP="00737FB6">
      <w:r>
        <w:t>RAS = renin-angiotensin system</w:t>
      </w:r>
    </w:p>
    <w:p w14:paraId="55C3D928" w14:textId="77777777" w:rsidR="00737FB6" w:rsidRDefault="00737FB6" w:rsidP="00737FB6">
      <w:r>
        <w:t>RB = retinoblastoma protein</w:t>
      </w:r>
    </w:p>
    <w:p w14:paraId="556EB9A8" w14:textId="77777777" w:rsidR="00737FB6" w:rsidRDefault="00737FB6" w:rsidP="00737FB6">
      <w:r>
        <w:t>RBD = receptor-binding domain</w:t>
      </w:r>
    </w:p>
    <w:p w14:paraId="13D551FA" w14:textId="77777777" w:rsidR="00737FB6" w:rsidRDefault="00737FB6" w:rsidP="00737FB6">
      <w:proofErr w:type="spellStart"/>
      <w:r>
        <w:t>sGAG</w:t>
      </w:r>
      <w:proofErr w:type="spellEnd"/>
      <w:r>
        <w:t xml:space="preserve"> = sulfated glycosaminoglycan, excludes hyaluronan</w:t>
      </w:r>
    </w:p>
    <w:p w14:paraId="79B6A587" w14:textId="77777777" w:rsidR="00737FB6" w:rsidRDefault="00737FB6" w:rsidP="00737FB6">
      <w:r>
        <w:t xml:space="preserve">SARS = </w:t>
      </w:r>
      <w:proofErr w:type="gramStart"/>
      <w:r>
        <w:t>Severe Acute Respiratory Syndrome</w:t>
      </w:r>
      <w:proofErr w:type="gramEnd"/>
    </w:p>
    <w:p w14:paraId="6EF937B5" w14:textId="77777777" w:rsidR="00737FB6" w:rsidRDefault="00737FB6" w:rsidP="00737FB6">
      <w:r>
        <w:t xml:space="preserve">SB = SB203580 = p38 MAPK inhibitor; CAS No. 152121-47-6; </w:t>
      </w:r>
      <w:proofErr w:type="spellStart"/>
      <w:r>
        <w:t>Adezmapimod</w:t>
      </w:r>
      <w:proofErr w:type="spellEnd"/>
    </w:p>
    <w:p w14:paraId="69DB0AC5" w14:textId="77777777" w:rsidR="00737FB6" w:rsidRDefault="00737FB6" w:rsidP="00737FB6">
      <w:r>
        <w:t>SD = standard deviation</w:t>
      </w:r>
    </w:p>
    <w:p w14:paraId="133916B0" w14:textId="77777777" w:rsidR="00737FB6" w:rsidRDefault="00737FB6" w:rsidP="00737FB6">
      <w:proofErr w:type="spellStart"/>
      <w:r>
        <w:t>si</w:t>
      </w:r>
      <w:proofErr w:type="spellEnd"/>
      <w:r>
        <w:t xml:space="preserve"> = small interfering siRNA</w:t>
      </w:r>
    </w:p>
    <w:p w14:paraId="10281FBA" w14:textId="77777777" w:rsidR="00737FB6" w:rsidRDefault="00737FB6" w:rsidP="00737FB6">
      <w:r>
        <w:t>SIS3 = Smad3 inhibitor, CAS 1009104-85-1; cell permeable selective inhibitor of TGF-β1 dependent Smad3 phosphorylation and Smad3 mediated signaling</w:t>
      </w:r>
    </w:p>
    <w:p w14:paraId="6E55E87A" w14:textId="77777777" w:rsidR="00737FB6" w:rsidRDefault="00737FB6" w:rsidP="00737FB6">
      <w:r>
        <w:t xml:space="preserve">SMAD3 = </w:t>
      </w:r>
      <w:bookmarkStart w:id="4" w:name="_Hlk145341042"/>
      <w:r>
        <w:t>Mothers against decapentaplegic homolog 3 (DPC3)</w:t>
      </w:r>
      <w:bookmarkEnd w:id="4"/>
      <w:r>
        <w:t>; mediator of TGF-β signal transduction</w:t>
      </w:r>
    </w:p>
    <w:p w14:paraId="70C47C37" w14:textId="77777777" w:rsidR="00737FB6" w:rsidRDefault="00737FB6" w:rsidP="00737FB6">
      <w:r>
        <w:t>SPRBD = spike protein receptor-binding domain</w:t>
      </w:r>
    </w:p>
    <w:p w14:paraId="3CDE3966" w14:textId="77777777" w:rsidR="00737FB6" w:rsidRDefault="00737FB6" w:rsidP="00737FB6">
      <w:r>
        <w:t>ST = sulfotransferase</w:t>
      </w:r>
    </w:p>
    <w:p w14:paraId="344CDBCB" w14:textId="77777777" w:rsidR="00737FB6" w:rsidRDefault="00737FB6" w:rsidP="00737FB6">
      <w:r>
        <w:t xml:space="preserve">TAB1 = </w:t>
      </w:r>
      <w:bookmarkStart w:id="5" w:name="_Hlk145341070"/>
      <w:r>
        <w:t xml:space="preserve">TGF-beta activated kinase (MAP3K7); </w:t>
      </w:r>
      <w:bookmarkEnd w:id="5"/>
      <w:r>
        <w:t>activates TAK1 and p38alpha</w:t>
      </w:r>
    </w:p>
    <w:p w14:paraId="0398B724" w14:textId="77777777" w:rsidR="00737FB6" w:rsidRDefault="00737FB6" w:rsidP="00737FB6">
      <w:r>
        <w:t>TF = transcription factor</w:t>
      </w:r>
    </w:p>
    <w:p w14:paraId="14B6A2FE" w14:textId="77777777" w:rsidR="00737FB6" w:rsidRDefault="00737FB6" w:rsidP="00737FB6">
      <w:r>
        <w:t>TGF = transforming growth factor</w:t>
      </w:r>
    </w:p>
    <w:p w14:paraId="3D97A59E" w14:textId="77777777" w:rsidR="00737FB6" w:rsidRDefault="00737FB6" w:rsidP="00737FB6"/>
    <w:p w14:paraId="10BF7DE9" w14:textId="72A5BF10" w:rsidR="00B9440A" w:rsidRPr="00015F74" w:rsidRDefault="00B9440A" w:rsidP="00B9440A">
      <w:pPr>
        <w:pStyle w:val="SMcaption"/>
      </w:pPr>
    </w:p>
    <w:sectPr w:rsidR="00B9440A" w:rsidRPr="00015F74" w:rsidSect="00E853D5">
      <w:headerReference w:type="default" r:id="rId19"/>
      <w:footerReference w:type="default" r:id="rId20"/>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8795F6" w14:textId="77777777" w:rsidR="00367F37" w:rsidRDefault="00367F37">
      <w:r>
        <w:separator/>
      </w:r>
    </w:p>
  </w:endnote>
  <w:endnote w:type="continuationSeparator" w:id="0">
    <w:p w14:paraId="38D79C89" w14:textId="77777777" w:rsidR="00367F37" w:rsidRDefault="00367F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8EA3E" w14:textId="32DFF1A6" w:rsidR="00F125EE" w:rsidRDefault="00114193">
    <w:pPr>
      <w:pStyle w:val="Footer"/>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DA01A8" w14:textId="77777777" w:rsidR="00367F37" w:rsidRDefault="00367F37">
      <w:r>
        <w:separator/>
      </w:r>
    </w:p>
  </w:footnote>
  <w:footnote w:type="continuationSeparator" w:id="0">
    <w:p w14:paraId="039EEA1E" w14:textId="77777777" w:rsidR="00367F37" w:rsidRDefault="00367F3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99A07B4"/>
    <w:multiLevelType w:val="hybridMultilevel"/>
    <w:tmpl w:val="5606A9BE"/>
    <w:lvl w:ilvl="0" w:tplc="04090019">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05F6549"/>
    <w:multiLevelType w:val="hybridMultilevel"/>
    <w:tmpl w:val="5EA2C08E"/>
    <w:lvl w:ilvl="0" w:tplc="04090019">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8412525">
    <w:abstractNumId w:val="9"/>
  </w:num>
  <w:num w:numId="2" w16cid:durableId="1647005630">
    <w:abstractNumId w:val="7"/>
  </w:num>
  <w:num w:numId="3" w16cid:durableId="1306930894">
    <w:abstractNumId w:val="6"/>
  </w:num>
  <w:num w:numId="4" w16cid:durableId="947735174">
    <w:abstractNumId w:val="5"/>
  </w:num>
  <w:num w:numId="5" w16cid:durableId="356584418">
    <w:abstractNumId w:val="4"/>
  </w:num>
  <w:num w:numId="6" w16cid:durableId="1206987955">
    <w:abstractNumId w:val="8"/>
  </w:num>
  <w:num w:numId="7" w16cid:durableId="1680085417">
    <w:abstractNumId w:val="3"/>
  </w:num>
  <w:num w:numId="8" w16cid:durableId="1022436102">
    <w:abstractNumId w:val="2"/>
  </w:num>
  <w:num w:numId="9" w16cid:durableId="771364626">
    <w:abstractNumId w:val="1"/>
  </w:num>
  <w:num w:numId="10" w16cid:durableId="324020196">
    <w:abstractNumId w:val="0"/>
  </w:num>
  <w:num w:numId="11" w16cid:durableId="1592464719">
    <w:abstractNumId w:val="10"/>
  </w:num>
  <w:num w:numId="12" w16cid:durableId="199591011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1"/>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2D53"/>
    <w:rsid w:val="00015F74"/>
    <w:rsid w:val="00060580"/>
    <w:rsid w:val="00065EBD"/>
    <w:rsid w:val="00073E1F"/>
    <w:rsid w:val="00083B44"/>
    <w:rsid w:val="000850DC"/>
    <w:rsid w:val="000C2771"/>
    <w:rsid w:val="000D46F4"/>
    <w:rsid w:val="000D540F"/>
    <w:rsid w:val="000F0DCE"/>
    <w:rsid w:val="000F6BE3"/>
    <w:rsid w:val="00104F19"/>
    <w:rsid w:val="00112C5B"/>
    <w:rsid w:val="00114193"/>
    <w:rsid w:val="00115A38"/>
    <w:rsid w:val="0011687B"/>
    <w:rsid w:val="00124F82"/>
    <w:rsid w:val="0016337A"/>
    <w:rsid w:val="00164269"/>
    <w:rsid w:val="001A1BDE"/>
    <w:rsid w:val="001B48B7"/>
    <w:rsid w:val="001F0876"/>
    <w:rsid w:val="001F167C"/>
    <w:rsid w:val="001F5E91"/>
    <w:rsid w:val="002077B9"/>
    <w:rsid w:val="00261D6F"/>
    <w:rsid w:val="00262D72"/>
    <w:rsid w:val="00266090"/>
    <w:rsid w:val="00276887"/>
    <w:rsid w:val="00294FBB"/>
    <w:rsid w:val="002A7BCA"/>
    <w:rsid w:val="002B3205"/>
    <w:rsid w:val="002C030F"/>
    <w:rsid w:val="002C4CDF"/>
    <w:rsid w:val="002F2CEB"/>
    <w:rsid w:val="00312A64"/>
    <w:rsid w:val="00331D75"/>
    <w:rsid w:val="00355362"/>
    <w:rsid w:val="00363E44"/>
    <w:rsid w:val="00367F37"/>
    <w:rsid w:val="00395E86"/>
    <w:rsid w:val="003A2FD8"/>
    <w:rsid w:val="003B40E6"/>
    <w:rsid w:val="003E74FB"/>
    <w:rsid w:val="003F6E14"/>
    <w:rsid w:val="00405336"/>
    <w:rsid w:val="004571D5"/>
    <w:rsid w:val="00461D81"/>
    <w:rsid w:val="0046356B"/>
    <w:rsid w:val="00477182"/>
    <w:rsid w:val="004779CB"/>
    <w:rsid w:val="004D1AD4"/>
    <w:rsid w:val="004E42D8"/>
    <w:rsid w:val="004E66AB"/>
    <w:rsid w:val="004E7BA2"/>
    <w:rsid w:val="004F7EDF"/>
    <w:rsid w:val="005001AC"/>
    <w:rsid w:val="00527D71"/>
    <w:rsid w:val="00536CD1"/>
    <w:rsid w:val="005520A8"/>
    <w:rsid w:val="005607DD"/>
    <w:rsid w:val="005746D4"/>
    <w:rsid w:val="00581613"/>
    <w:rsid w:val="00597DD8"/>
    <w:rsid w:val="005A558C"/>
    <w:rsid w:val="005C483F"/>
    <w:rsid w:val="005E28F8"/>
    <w:rsid w:val="005E6513"/>
    <w:rsid w:val="00651114"/>
    <w:rsid w:val="00664560"/>
    <w:rsid w:val="00670299"/>
    <w:rsid w:val="00691985"/>
    <w:rsid w:val="006A1B64"/>
    <w:rsid w:val="006F61C7"/>
    <w:rsid w:val="007108F5"/>
    <w:rsid w:val="00713E5B"/>
    <w:rsid w:val="00737FB6"/>
    <w:rsid w:val="007402FC"/>
    <w:rsid w:val="007411A1"/>
    <w:rsid w:val="00762C51"/>
    <w:rsid w:val="00786FB9"/>
    <w:rsid w:val="00793072"/>
    <w:rsid w:val="00807D35"/>
    <w:rsid w:val="008218C4"/>
    <w:rsid w:val="00821F38"/>
    <w:rsid w:val="00867A98"/>
    <w:rsid w:val="00870867"/>
    <w:rsid w:val="00885C9B"/>
    <w:rsid w:val="008A44A5"/>
    <w:rsid w:val="008D5D2A"/>
    <w:rsid w:val="00914B63"/>
    <w:rsid w:val="009354F3"/>
    <w:rsid w:val="009447DC"/>
    <w:rsid w:val="00954CAD"/>
    <w:rsid w:val="00961BA5"/>
    <w:rsid w:val="009743A9"/>
    <w:rsid w:val="009A0BA9"/>
    <w:rsid w:val="009A3B58"/>
    <w:rsid w:val="009A5287"/>
    <w:rsid w:val="009B2AC5"/>
    <w:rsid w:val="009B7984"/>
    <w:rsid w:val="009D0F22"/>
    <w:rsid w:val="009E41D6"/>
    <w:rsid w:val="009F4BED"/>
    <w:rsid w:val="009F7D93"/>
    <w:rsid w:val="00A3403B"/>
    <w:rsid w:val="00A36F8F"/>
    <w:rsid w:val="00A51A12"/>
    <w:rsid w:val="00A627D4"/>
    <w:rsid w:val="00A74DA2"/>
    <w:rsid w:val="00AB399E"/>
    <w:rsid w:val="00AC59D0"/>
    <w:rsid w:val="00AD16B1"/>
    <w:rsid w:val="00AD499C"/>
    <w:rsid w:val="00B36869"/>
    <w:rsid w:val="00B43B31"/>
    <w:rsid w:val="00B47CFA"/>
    <w:rsid w:val="00B57F00"/>
    <w:rsid w:val="00B77B2A"/>
    <w:rsid w:val="00B82C22"/>
    <w:rsid w:val="00B93DBA"/>
    <w:rsid w:val="00B9440A"/>
    <w:rsid w:val="00BB2D2A"/>
    <w:rsid w:val="00BC3E04"/>
    <w:rsid w:val="00BD58CF"/>
    <w:rsid w:val="00BF0C92"/>
    <w:rsid w:val="00BF43DA"/>
    <w:rsid w:val="00C04CC1"/>
    <w:rsid w:val="00C31232"/>
    <w:rsid w:val="00C4096C"/>
    <w:rsid w:val="00C47366"/>
    <w:rsid w:val="00C47B9C"/>
    <w:rsid w:val="00C50C6D"/>
    <w:rsid w:val="00C600D9"/>
    <w:rsid w:val="00C65A39"/>
    <w:rsid w:val="00C92B22"/>
    <w:rsid w:val="00CA394E"/>
    <w:rsid w:val="00CB08A4"/>
    <w:rsid w:val="00CC1384"/>
    <w:rsid w:val="00CC743F"/>
    <w:rsid w:val="00CD3720"/>
    <w:rsid w:val="00CF1848"/>
    <w:rsid w:val="00CF5C2F"/>
    <w:rsid w:val="00D04BCF"/>
    <w:rsid w:val="00D143D9"/>
    <w:rsid w:val="00D5511B"/>
    <w:rsid w:val="00D766F1"/>
    <w:rsid w:val="00DA515A"/>
    <w:rsid w:val="00DB6DCB"/>
    <w:rsid w:val="00E257C8"/>
    <w:rsid w:val="00E41512"/>
    <w:rsid w:val="00E4519A"/>
    <w:rsid w:val="00E853D5"/>
    <w:rsid w:val="00E9764F"/>
    <w:rsid w:val="00E9773B"/>
    <w:rsid w:val="00EA6F42"/>
    <w:rsid w:val="00EB6ECF"/>
    <w:rsid w:val="00EC13A3"/>
    <w:rsid w:val="00EC4550"/>
    <w:rsid w:val="00EC7C85"/>
    <w:rsid w:val="00F125EE"/>
    <w:rsid w:val="00F12E98"/>
    <w:rsid w:val="00F22029"/>
    <w:rsid w:val="00F2595C"/>
    <w:rsid w:val="00F515FB"/>
    <w:rsid w:val="00F630EA"/>
    <w:rsid w:val="00F7007E"/>
    <w:rsid w:val="00F73193"/>
    <w:rsid w:val="00F74F95"/>
    <w:rsid w:val="00F80705"/>
    <w:rsid w:val="00FA1481"/>
    <w:rsid w:val="00FE0495"/>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389575">
      <w:bodyDiv w:val="1"/>
      <w:marLeft w:val="0"/>
      <w:marRight w:val="0"/>
      <w:marTop w:val="0"/>
      <w:marBottom w:val="0"/>
      <w:divBdr>
        <w:top w:val="none" w:sz="0" w:space="0" w:color="auto"/>
        <w:left w:val="none" w:sz="0" w:space="0" w:color="auto"/>
        <w:bottom w:val="none" w:sz="0" w:space="0" w:color="auto"/>
        <w:right w:val="none" w:sz="0" w:space="0" w:color="auto"/>
      </w:divBdr>
    </w:div>
    <w:div w:id="920065016">
      <w:bodyDiv w:val="1"/>
      <w:marLeft w:val="0"/>
      <w:marRight w:val="0"/>
      <w:marTop w:val="0"/>
      <w:marBottom w:val="0"/>
      <w:divBdr>
        <w:top w:val="none" w:sz="0" w:space="0" w:color="auto"/>
        <w:left w:val="none" w:sz="0" w:space="0" w:color="auto"/>
        <w:bottom w:val="none" w:sz="0" w:space="0" w:color="auto"/>
        <w:right w:val="none" w:sz="0" w:space="0" w:color="auto"/>
      </w:divBdr>
    </w:div>
    <w:div w:id="1377241566">
      <w:bodyDiv w:val="1"/>
      <w:marLeft w:val="0"/>
      <w:marRight w:val="0"/>
      <w:marTop w:val="0"/>
      <w:marBottom w:val="0"/>
      <w:divBdr>
        <w:top w:val="none" w:sz="0" w:space="0" w:color="auto"/>
        <w:left w:val="none" w:sz="0" w:space="0" w:color="auto"/>
        <w:bottom w:val="none" w:sz="0" w:space="0" w:color="auto"/>
        <w:right w:val="none" w:sz="0" w:space="0" w:color="auto"/>
      </w:divBdr>
    </w:div>
    <w:div w:id="19457659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18" Type="http://schemas.openxmlformats.org/officeDocument/2006/relationships/image" Target="media/image8.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chart" Target="charts/chart2.xml"/><Relationship Id="rId2" Type="http://schemas.openxmlformats.org/officeDocument/2006/relationships/numbering" Target="numbering.xml"/><Relationship Id="rId16" Type="http://schemas.openxmlformats.org/officeDocument/2006/relationships/chart" Target="charts/chart1.xm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1.bin"/><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3.emf"/><Relationship Id="rId19"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6.jpeg"/><Relationship Id="rId22"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Joanne%20Tobacman\Documents\coronavirus\11-20-2023\ChipAssay%20(1).xls"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Joanne%20Tobacman\Documents\coronavirus\11-20-2023\ChipAssay%20(1).xls"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674973398595446"/>
          <c:y val="0.10780669144981413"/>
          <c:w val="0.77625097538483367"/>
          <c:h val="0.69516728624535318"/>
        </c:manualLayout>
      </c:layout>
      <c:barChart>
        <c:barDir val="col"/>
        <c:grouping val="clustered"/>
        <c:varyColors val="0"/>
        <c:ser>
          <c:idx val="0"/>
          <c:order val="0"/>
          <c:spPr>
            <a:solidFill>
              <a:srgbClr val="00B050"/>
            </a:solidFill>
            <a:ln w="3175">
              <a:solidFill>
                <a:sysClr val="windowText" lastClr="000000"/>
              </a:solidFill>
              <a:prstDash val="solid"/>
            </a:ln>
          </c:spPr>
          <c:invertIfNegative val="0"/>
          <c:errBars>
            <c:errBarType val="plus"/>
            <c:errValType val="cust"/>
            <c:noEndCap val="0"/>
            <c:plus>
              <c:numRef>
                <c:f>'[ChipAssay (1).xls]sumit B Admin, SYBR Green, 05-1'!$A$128:$D$128</c:f>
                <c:numCache>
                  <c:formatCode>General</c:formatCode>
                  <c:ptCount val="4"/>
                  <c:pt idx="1">
                    <c:v>2.1</c:v>
                  </c:pt>
                  <c:pt idx="2">
                    <c:v>0.5</c:v>
                  </c:pt>
                  <c:pt idx="3">
                    <c:v>3</c:v>
                  </c:pt>
                </c:numCache>
              </c:numRef>
            </c:plus>
            <c:spPr>
              <a:noFill/>
              <a:ln w="12700">
                <a:solidFill>
                  <a:sysClr val="windowText" lastClr="000000"/>
                </a:solidFill>
                <a:prstDash val="solid"/>
              </a:ln>
            </c:spPr>
          </c:errBars>
          <c:cat>
            <c:strRef>
              <c:f>'[ChipAssay (1).xls]sumit B Admin, SYBR Green, 05-1'!$A$126:$D$126</c:f>
              <c:strCache>
                <c:ptCount val="4"/>
                <c:pt idx="0">
                  <c:v>IgG</c:v>
                </c:pt>
                <c:pt idx="1">
                  <c:v>IFNB(I)</c:v>
                </c:pt>
                <c:pt idx="2">
                  <c:v>I+SARSP(S)</c:v>
                </c:pt>
                <c:pt idx="3">
                  <c:v>I+S+SB</c:v>
                </c:pt>
              </c:strCache>
            </c:strRef>
          </c:cat>
          <c:val>
            <c:numRef>
              <c:f>'[ChipAssay (1).xls]sumit B Admin, SYBR Green, 05-1'!$A$127:$D$127</c:f>
              <c:numCache>
                <c:formatCode>General</c:formatCode>
                <c:ptCount val="4"/>
                <c:pt idx="0">
                  <c:v>6.7799999999999999E-2</c:v>
                </c:pt>
                <c:pt idx="1">
                  <c:v>44.5</c:v>
                </c:pt>
                <c:pt idx="2">
                  <c:v>11.75</c:v>
                </c:pt>
                <c:pt idx="3">
                  <c:v>43.45</c:v>
                </c:pt>
              </c:numCache>
            </c:numRef>
          </c:val>
          <c:extLst>
            <c:ext xmlns:c16="http://schemas.microsoft.com/office/drawing/2014/chart" uri="{C3380CC4-5D6E-409C-BE32-E72D297353CC}">
              <c16:uniqueId val="{00000000-825C-4662-9281-7BD8CE8C37EF}"/>
            </c:ext>
          </c:extLst>
        </c:ser>
        <c:dLbls>
          <c:showLegendKey val="0"/>
          <c:showVal val="0"/>
          <c:showCatName val="0"/>
          <c:showSerName val="0"/>
          <c:showPercent val="0"/>
          <c:showBubbleSize val="0"/>
        </c:dLbls>
        <c:gapWidth val="150"/>
        <c:axId val="568780223"/>
        <c:axId val="1"/>
      </c:barChart>
      <c:catAx>
        <c:axId val="568780223"/>
        <c:scaling>
          <c:orientation val="minMax"/>
        </c:scaling>
        <c:delete val="1"/>
        <c:axPos val="b"/>
        <c:numFmt formatCode="General" sourceLinked="1"/>
        <c:majorTickMark val="none"/>
        <c:minorTickMark val="none"/>
        <c:tickLblPos val="nextTo"/>
        <c:crossAx val="1"/>
        <c:crosses val="autoZero"/>
        <c:auto val="1"/>
        <c:lblAlgn val="ctr"/>
        <c:lblOffset val="100"/>
        <c:tickLblSkip val="1"/>
        <c:tickMarkSkip val="1"/>
        <c:noMultiLvlLbl val="0"/>
      </c:catAx>
      <c:valAx>
        <c:axId val="1"/>
        <c:scaling>
          <c:orientation val="minMax"/>
        </c:scaling>
        <c:delete val="0"/>
        <c:axPos val="l"/>
        <c:title>
          <c:tx>
            <c:rich>
              <a:bodyPr/>
              <a:lstStyle/>
              <a:p>
                <a:pPr>
                  <a:defRPr sz="900" b="1" i="0" u="none" strike="noStrike" baseline="0">
                    <a:solidFill>
                      <a:srgbClr val="000000"/>
                    </a:solidFill>
                    <a:latin typeface="Arial"/>
                    <a:ea typeface="Arial"/>
                    <a:cs typeface="Arial"/>
                  </a:defRPr>
                </a:pPr>
                <a:r>
                  <a:rPr lang="en-US"/>
                  <a:t>Optical Density</a:t>
                </a:r>
              </a:p>
            </c:rich>
          </c:tx>
          <c:layout>
            <c:manualLayout>
              <c:xMode val="edge"/>
              <c:yMode val="edge"/>
              <c:x val="2.4048748292428358E-3"/>
              <c:y val="0.18577049490435318"/>
            </c:manualLayout>
          </c:layout>
          <c:overlay val="0"/>
          <c:spPr>
            <a:noFill/>
            <a:ln w="25400">
              <a:noFill/>
            </a:ln>
          </c:spPr>
        </c:title>
        <c:numFmt formatCode="0" sourceLinked="0"/>
        <c:majorTickMark val="out"/>
        <c:minorTickMark val="none"/>
        <c:tickLblPos val="nextTo"/>
        <c:spPr>
          <a:ln w="3175">
            <a:solidFill>
              <a:srgbClr val="000000"/>
            </a:solidFill>
            <a:prstDash val="solid"/>
          </a:ln>
        </c:spPr>
        <c:txPr>
          <a:bodyPr rot="0" vert="horz"/>
          <a:lstStyle/>
          <a:p>
            <a:pPr>
              <a:defRPr sz="900" b="1" i="0" u="none" strike="noStrike" baseline="0">
                <a:solidFill>
                  <a:srgbClr val="000000"/>
                </a:solidFill>
                <a:latin typeface="Arial"/>
                <a:ea typeface="Arial"/>
                <a:cs typeface="Arial"/>
              </a:defRPr>
            </a:pPr>
            <a:endParaRPr lang="en-US"/>
          </a:p>
        </c:txPr>
        <c:crossAx val="568780223"/>
        <c:crosses val="autoZero"/>
        <c:crossBetween val="between"/>
        <c:majorUnit val="10"/>
      </c:valAx>
      <c:spPr>
        <a:solidFill>
          <a:srgbClr val="FFFFFF"/>
        </a:solidFill>
        <a:ln w="25400">
          <a:noFill/>
        </a:ln>
      </c:spPr>
    </c:plotArea>
    <c:plotVisOnly val="1"/>
    <c:dispBlanksAs val="gap"/>
    <c:showDLblsOverMax val="0"/>
  </c:chart>
  <c:spPr>
    <a:solidFill>
      <a:srgbClr val="FFFFFF"/>
    </a:solidFill>
    <a:ln w="9525">
      <a:noFill/>
    </a:ln>
  </c:spPr>
  <c:txPr>
    <a:bodyPr/>
    <a:lstStyle/>
    <a:p>
      <a:pPr>
        <a:defRPr sz="900" b="1" i="0" u="none" strike="noStrike" baseline="0">
          <a:solidFill>
            <a:srgbClr val="000000"/>
          </a:solidFill>
          <a:latin typeface="Arial"/>
          <a:ea typeface="Arial"/>
          <a:cs typeface="Arial"/>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674973398595446"/>
          <c:y val="0.10780669144981413"/>
          <c:w val="0.77625097538483367"/>
          <c:h val="0.69516728624535318"/>
        </c:manualLayout>
      </c:layout>
      <c:barChart>
        <c:barDir val="col"/>
        <c:grouping val="clustered"/>
        <c:varyColors val="0"/>
        <c:ser>
          <c:idx val="0"/>
          <c:order val="0"/>
          <c:spPr>
            <a:solidFill>
              <a:srgbClr val="00B050"/>
            </a:solidFill>
            <a:ln w="3175">
              <a:solidFill>
                <a:sysClr val="windowText" lastClr="000000"/>
              </a:solidFill>
              <a:prstDash val="solid"/>
            </a:ln>
          </c:spPr>
          <c:invertIfNegative val="0"/>
          <c:errBars>
            <c:errBarType val="plus"/>
            <c:errValType val="cust"/>
            <c:noEndCap val="0"/>
            <c:plus>
              <c:numRef>
                <c:f>'[ChipAssay (1).xls]sumit B Admin, SYBR Green, 05-1'!$A$128:$D$128</c:f>
                <c:numCache>
                  <c:formatCode>General</c:formatCode>
                  <c:ptCount val="4"/>
                  <c:pt idx="1">
                    <c:v>2.1</c:v>
                  </c:pt>
                  <c:pt idx="2">
                    <c:v>0.5</c:v>
                  </c:pt>
                  <c:pt idx="3">
                    <c:v>3</c:v>
                  </c:pt>
                </c:numCache>
              </c:numRef>
            </c:plus>
            <c:spPr>
              <a:noFill/>
              <a:ln w="12700">
                <a:solidFill>
                  <a:sysClr val="windowText" lastClr="000000"/>
                </a:solidFill>
                <a:prstDash val="solid"/>
              </a:ln>
            </c:spPr>
          </c:errBars>
          <c:cat>
            <c:strRef>
              <c:f>'[ChipAssay (1).xls]sumit B Admin, SYBR Green, 05-1'!$A$126:$D$126</c:f>
              <c:strCache>
                <c:ptCount val="4"/>
                <c:pt idx="0">
                  <c:v>IgG</c:v>
                </c:pt>
                <c:pt idx="1">
                  <c:v>IFNB(I)</c:v>
                </c:pt>
                <c:pt idx="2">
                  <c:v>I+SARSP(S)</c:v>
                </c:pt>
                <c:pt idx="3">
                  <c:v>I+S+SB</c:v>
                </c:pt>
              </c:strCache>
            </c:strRef>
          </c:cat>
          <c:val>
            <c:numRef>
              <c:f>'[ChipAssay (1).xls]sumit B Admin, SYBR Green, 05-1'!$A$127:$D$127</c:f>
              <c:numCache>
                <c:formatCode>General</c:formatCode>
                <c:ptCount val="4"/>
                <c:pt idx="0">
                  <c:v>6.7799999999999999E-2</c:v>
                </c:pt>
                <c:pt idx="1">
                  <c:v>44.5</c:v>
                </c:pt>
                <c:pt idx="2">
                  <c:v>11.75</c:v>
                </c:pt>
                <c:pt idx="3">
                  <c:v>43.45</c:v>
                </c:pt>
              </c:numCache>
            </c:numRef>
          </c:val>
          <c:extLst>
            <c:ext xmlns:c16="http://schemas.microsoft.com/office/drawing/2014/chart" uri="{C3380CC4-5D6E-409C-BE32-E72D297353CC}">
              <c16:uniqueId val="{00000000-758B-4B02-9E76-1008F5F39863}"/>
            </c:ext>
          </c:extLst>
        </c:ser>
        <c:dLbls>
          <c:showLegendKey val="0"/>
          <c:showVal val="0"/>
          <c:showCatName val="0"/>
          <c:showSerName val="0"/>
          <c:showPercent val="0"/>
          <c:showBubbleSize val="0"/>
        </c:dLbls>
        <c:gapWidth val="150"/>
        <c:axId val="568780223"/>
        <c:axId val="1"/>
      </c:barChart>
      <c:catAx>
        <c:axId val="568780223"/>
        <c:scaling>
          <c:orientation val="minMax"/>
        </c:scaling>
        <c:delete val="1"/>
        <c:axPos val="b"/>
        <c:numFmt formatCode="General" sourceLinked="1"/>
        <c:majorTickMark val="none"/>
        <c:minorTickMark val="none"/>
        <c:tickLblPos val="nextTo"/>
        <c:crossAx val="1"/>
        <c:crosses val="autoZero"/>
        <c:auto val="1"/>
        <c:lblAlgn val="ctr"/>
        <c:lblOffset val="100"/>
        <c:tickLblSkip val="1"/>
        <c:tickMarkSkip val="1"/>
        <c:noMultiLvlLbl val="0"/>
      </c:catAx>
      <c:valAx>
        <c:axId val="1"/>
        <c:scaling>
          <c:orientation val="minMax"/>
        </c:scaling>
        <c:delete val="0"/>
        <c:axPos val="l"/>
        <c:title>
          <c:tx>
            <c:rich>
              <a:bodyPr/>
              <a:lstStyle/>
              <a:p>
                <a:pPr>
                  <a:defRPr sz="900" b="1" i="0" u="none" strike="noStrike" baseline="0">
                    <a:solidFill>
                      <a:srgbClr val="000000"/>
                    </a:solidFill>
                    <a:latin typeface="Arial"/>
                    <a:ea typeface="Arial"/>
                    <a:cs typeface="Arial"/>
                  </a:defRPr>
                </a:pPr>
                <a:r>
                  <a:rPr lang="en-US"/>
                  <a:t>Optical Density</a:t>
                </a:r>
              </a:p>
            </c:rich>
          </c:tx>
          <c:layout>
            <c:manualLayout>
              <c:xMode val="edge"/>
              <c:yMode val="edge"/>
              <c:x val="2.4048748292428358E-3"/>
              <c:y val="0.18577049490435318"/>
            </c:manualLayout>
          </c:layout>
          <c:overlay val="0"/>
          <c:spPr>
            <a:noFill/>
            <a:ln w="25400">
              <a:noFill/>
            </a:ln>
          </c:spPr>
        </c:title>
        <c:numFmt formatCode="0" sourceLinked="0"/>
        <c:majorTickMark val="out"/>
        <c:minorTickMark val="none"/>
        <c:tickLblPos val="nextTo"/>
        <c:spPr>
          <a:ln w="3175">
            <a:solidFill>
              <a:srgbClr val="000000"/>
            </a:solidFill>
            <a:prstDash val="solid"/>
          </a:ln>
        </c:spPr>
        <c:txPr>
          <a:bodyPr rot="0" vert="horz"/>
          <a:lstStyle/>
          <a:p>
            <a:pPr>
              <a:defRPr sz="900" b="1" i="0" u="none" strike="noStrike" baseline="0">
                <a:solidFill>
                  <a:srgbClr val="000000"/>
                </a:solidFill>
                <a:latin typeface="Arial"/>
                <a:ea typeface="Arial"/>
                <a:cs typeface="Arial"/>
              </a:defRPr>
            </a:pPr>
            <a:endParaRPr lang="en-US"/>
          </a:p>
        </c:txPr>
        <c:crossAx val="568780223"/>
        <c:crosses val="autoZero"/>
        <c:crossBetween val="between"/>
        <c:majorUnit val="10"/>
      </c:valAx>
      <c:spPr>
        <a:solidFill>
          <a:srgbClr val="FFFFFF"/>
        </a:solidFill>
        <a:ln w="25400">
          <a:noFill/>
        </a:ln>
      </c:spPr>
    </c:plotArea>
    <c:plotVisOnly val="1"/>
    <c:dispBlanksAs val="gap"/>
    <c:showDLblsOverMax val="0"/>
  </c:chart>
  <c:spPr>
    <a:solidFill>
      <a:srgbClr val="FFFFFF"/>
    </a:solidFill>
    <a:ln w="9525">
      <a:noFill/>
    </a:ln>
  </c:spPr>
  <c:txPr>
    <a:bodyPr/>
    <a:lstStyle/>
    <a:p>
      <a:pPr>
        <a:defRPr sz="900" b="1" i="0" u="none" strike="noStrike" baseline="0">
          <a:solidFill>
            <a:srgbClr val="000000"/>
          </a:solidFill>
          <a:latin typeface="Arial"/>
          <a:ea typeface="Arial"/>
          <a:cs typeface="Arial"/>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A21307-DE9D-4AE5-B5C6-B8D17E22CD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1</Pages>
  <Words>635</Words>
  <Characters>447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5100</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Joanne Tobacman</cp:lastModifiedBy>
  <cp:revision>2</cp:revision>
  <cp:lastPrinted>2018-01-11T19:53:00Z</cp:lastPrinted>
  <dcterms:created xsi:type="dcterms:W3CDTF">2023-11-28T14:04:00Z</dcterms:created>
  <dcterms:modified xsi:type="dcterms:W3CDTF">2023-11-28T14:04:00Z</dcterms:modified>
</cp:coreProperties>
</file>